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2C42F4" w14:textId="77777777" w:rsidR="00236D6A" w:rsidRPr="00530130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000000" w:themeColor="text1"/>
          <w:sz w:val="24"/>
          <w:szCs w:val="24"/>
        </w:rPr>
      </w:pPr>
    </w:p>
    <w:p w14:paraId="591170C4" w14:textId="77777777" w:rsidR="00236D6A" w:rsidRDefault="00530130" w:rsidP="00236D6A"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D813BC8" wp14:editId="61DF64DC">
                <wp:simplePos x="0" y="0"/>
                <wp:positionH relativeFrom="column">
                  <wp:posOffset>4114800</wp:posOffset>
                </wp:positionH>
                <wp:positionV relativeFrom="paragraph">
                  <wp:posOffset>93980</wp:posOffset>
                </wp:positionV>
                <wp:extent cx="2371725" cy="381000"/>
                <wp:effectExtent l="0" t="0" r="28575" b="19050"/>
                <wp:wrapNone/>
                <wp:docPr id="3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72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61F607" w14:textId="77777777" w:rsidR="00530130" w:rsidRDefault="00530130" w:rsidP="005301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Triangulation 1</w:t>
                            </w:r>
                          </w:p>
                          <w:p w14:paraId="312828A9" w14:textId="77777777" w:rsidR="00530130" w:rsidRDefault="00530130" w:rsidP="0053013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813BC8" id="Rectangle 21" o:spid="_x0000_s1026" style="position:absolute;margin-left:324pt;margin-top:7.4pt;width:186.75pt;height:30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">
                <v:textbox>
                  <w:txbxContent>
                    <w:p w14:paraId="0861F607" w14:textId="77777777" w:rsidR="00530130" w:rsidRDefault="00530130" w:rsidP="00530130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Triangulation 1</w:t>
                      </w:r>
                    </w:p>
                    <w:p w14:paraId="312828A9" w14:textId="77777777" w:rsidR="00530130" w:rsidRDefault="00530130" w:rsidP="00530130"/>
                  </w:txbxContent>
                </v:textbox>
              </v:rect>
            </w:pict>
          </mc:Fallback>
        </mc:AlternateContent>
      </w:r>
      <w:r w:rsidR="005F10DA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22D39D7" wp14:editId="2C10D8DB">
                <wp:simplePos x="0" y="0"/>
                <wp:positionH relativeFrom="column">
                  <wp:posOffset>-695325</wp:posOffset>
                </wp:positionH>
                <wp:positionV relativeFrom="paragraph">
                  <wp:posOffset>36830</wp:posOffset>
                </wp:positionV>
                <wp:extent cx="4152900" cy="2727960"/>
                <wp:effectExtent l="0" t="0" r="19050" b="15240"/>
                <wp:wrapNone/>
                <wp:docPr id="1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52900" cy="2727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478C46" w14:textId="77777777" w:rsidR="00236D6A" w:rsidRPr="00955AA0" w:rsidRDefault="009F57B1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E</w:t>
                            </w:r>
                            <w:r w:rsidR="0001283B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mergent themes from In-Depth Interview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 (IDI)</w:t>
                            </w:r>
                          </w:p>
                          <w:p w14:paraId="71DD3690" w14:textId="77777777" w:rsidR="00236D6A" w:rsidRDefault="0001283B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 review of scientific literature was conducted to identify areas that define self-management activities</w:t>
                            </w:r>
                          </w:p>
                          <w:p w14:paraId="4E832A0C" w14:textId="77777777" w:rsidR="0001283B" w:rsidRDefault="0001283B" w:rsidP="00236D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18F0F264" w14:textId="77777777" w:rsidR="00CE67A7" w:rsidRDefault="00CE67A7" w:rsidP="00236D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6E8FAC9C" w14:textId="77777777" w:rsidR="00236D6A" w:rsidRDefault="0001283B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 preliminary topic guide was designed and emergent themes were elicited via Ground Theory Approach</w:t>
                            </w:r>
                          </w:p>
                          <w:p w14:paraId="18DDC50D" w14:textId="77777777" w:rsidR="0001283B" w:rsidRDefault="0001283B" w:rsidP="0001283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0EDD3840" w14:textId="77777777" w:rsidR="00CE67A7" w:rsidRDefault="00CE67A7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57C3AF63" w14:textId="77777777" w:rsidR="00236D6A" w:rsidRDefault="0001283B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fter the 10</w:t>
                            </w:r>
                            <w:r w:rsidRPr="000128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nterview, no additional themes were discovered and theoretical saturation was considered to have been reached</w:t>
                            </w:r>
                          </w:p>
                          <w:p w14:paraId="092C5564" w14:textId="77777777" w:rsidR="00236D6A" w:rsidRDefault="00236D6A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04D48A70" w14:textId="77777777" w:rsidR="00236D6A" w:rsidRPr="00955AA0" w:rsidRDefault="0001283B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he topic guide was revised</w:t>
                            </w:r>
                          </w:p>
                          <w:p w14:paraId="68CFAB80" w14:textId="77777777" w:rsidR="00236D6A" w:rsidRDefault="00236D6A" w:rsidP="00236D6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2D39D7" id="_x0000_s1027" style="position:absolute;margin-left:-54.75pt;margin-top:2.9pt;width:327pt;height:214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">
                <v:textbox>
                  <w:txbxContent>
                    <w:p w14:paraId="36478C46" w14:textId="77777777" w:rsidR="00236D6A" w:rsidRPr="00955AA0" w:rsidRDefault="009F57B1" w:rsidP="00236D6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E</w:t>
                      </w:r>
                      <w:r w:rsidR="0001283B"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mergent themes from In-Depth Interviews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 xml:space="preserve"> (IDI)</w:t>
                      </w:r>
                    </w:p>
                    <w:p w14:paraId="71DD3690" w14:textId="77777777" w:rsidR="00236D6A" w:rsidRDefault="0001283B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 review of scientific literature was conducted to identify areas that define self-management activities</w:t>
                      </w:r>
                    </w:p>
                    <w:p w14:paraId="4E832A0C" w14:textId="77777777" w:rsidR="0001283B" w:rsidRDefault="0001283B" w:rsidP="00236D6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18F0F264" w14:textId="77777777" w:rsidR="00CE67A7" w:rsidRDefault="00CE67A7" w:rsidP="00236D6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6E8FAC9C" w14:textId="77777777" w:rsidR="00236D6A" w:rsidRDefault="0001283B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 preliminary topic guide was designed and emergent themes were elicited via Ground Theory Approach</w:t>
                      </w:r>
                    </w:p>
                    <w:p w14:paraId="18DDC50D" w14:textId="77777777" w:rsidR="0001283B" w:rsidRDefault="0001283B" w:rsidP="0001283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0EDD3840" w14:textId="77777777" w:rsidR="00CE67A7" w:rsidRDefault="00CE67A7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57C3AF63" w14:textId="77777777" w:rsidR="00236D6A" w:rsidRDefault="0001283B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fter the 10</w:t>
                      </w:r>
                      <w:r w:rsidRPr="0001283B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th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nterview, no additional themes were discovered and theoretical saturation was considered to have been reached</w:t>
                      </w:r>
                    </w:p>
                    <w:p w14:paraId="092C5564" w14:textId="77777777" w:rsidR="00236D6A" w:rsidRDefault="00236D6A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04D48A70" w14:textId="77777777" w:rsidR="00236D6A" w:rsidRPr="00955AA0" w:rsidRDefault="0001283B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he topic guide was revised</w:t>
                      </w:r>
                    </w:p>
                    <w:p w14:paraId="68CFAB80" w14:textId="77777777" w:rsidR="00236D6A" w:rsidRDefault="00236D6A" w:rsidP="00236D6A"/>
                  </w:txbxContent>
                </v:textbox>
              </v:rect>
            </w:pict>
          </mc:Fallback>
        </mc:AlternateContent>
      </w:r>
    </w:p>
    <w:p w14:paraId="0D1FFF26" w14:textId="77777777" w:rsidR="00236D6A" w:rsidRPr="003C53BE" w:rsidRDefault="00530130" w:rsidP="00236D6A"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D5C04AE" wp14:editId="6E2C46BF">
                <wp:simplePos x="0" y="0"/>
                <wp:positionH relativeFrom="column">
                  <wp:posOffset>5219700</wp:posOffset>
                </wp:positionH>
                <wp:positionV relativeFrom="paragraph">
                  <wp:posOffset>180340</wp:posOffset>
                </wp:positionV>
                <wp:extent cx="0" cy="238125"/>
                <wp:effectExtent l="95250" t="0" r="57150" b="47625"/>
                <wp:wrapNone/>
                <wp:docPr id="33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38125"/>
                        </a:xfrm>
                        <a:prstGeom prst="straightConnector1">
                          <a:avLst/>
                        </a:prstGeom>
                        <a:noFill/>
                        <a:ln w="412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FE4640B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2" o:spid="_x0000_s1026" type="#_x0000_t32" style="position:absolute;margin-left:411pt;margin-top:14.2pt;width:0;height:18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" strokeweight="3.25pt">
                <v:stroke endarrow="block"/>
              </v:shape>
            </w:pict>
          </mc:Fallback>
        </mc:AlternateContent>
      </w:r>
    </w:p>
    <w:p w14:paraId="1F8C1685" w14:textId="77777777" w:rsidR="00236D6A" w:rsidRPr="003C53BE" w:rsidRDefault="00552554" w:rsidP="00236D6A"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3A30ECA" wp14:editId="117B2989">
                <wp:simplePos x="0" y="0"/>
                <wp:positionH relativeFrom="column">
                  <wp:posOffset>-591185</wp:posOffset>
                </wp:positionH>
                <wp:positionV relativeFrom="paragraph">
                  <wp:posOffset>9525</wp:posOffset>
                </wp:positionV>
                <wp:extent cx="2114550" cy="781050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550" cy="781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E85E63" w14:textId="77777777" w:rsidR="0001283B" w:rsidRPr="0001283B" w:rsidRDefault="0001283B" w:rsidP="0001283B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1283B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Concurrent revision of topic gu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A30ECA" id="Rectangle 15" o:spid="_x0000_s1028" style="position:absolute;margin-left:-46.55pt;margin-top:.75pt;width:166.5pt;height:61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" filled="f" stroked="f" strokeweight="2pt">
                <v:textbox>
                  <w:txbxContent>
                    <w:p w14:paraId="68E85E63" w14:textId="77777777" w:rsidR="0001283B" w:rsidRPr="0001283B" w:rsidRDefault="0001283B" w:rsidP="0001283B">
                      <w:pP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01283B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Concurrent revision of topic guide</w:t>
                      </w:r>
                    </w:p>
                  </w:txbxContent>
                </v:textbox>
              </v:rect>
            </w:pict>
          </mc:Fallback>
        </mc:AlternateContent>
      </w:r>
      <w:r w:rsidR="00530130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CF5318E" wp14:editId="257AE4B0">
                <wp:simplePos x="0" y="0"/>
                <wp:positionH relativeFrom="column">
                  <wp:posOffset>4114800</wp:posOffset>
                </wp:positionH>
                <wp:positionV relativeFrom="paragraph">
                  <wp:posOffset>123825</wp:posOffset>
                </wp:positionV>
                <wp:extent cx="2371725" cy="2705100"/>
                <wp:effectExtent l="0" t="0" r="28575" b="19050"/>
                <wp:wrapNone/>
                <wp:docPr id="18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725" cy="2705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8D2BAC" w14:textId="77777777" w:rsidR="00267862" w:rsidRPr="00BE45F3" w:rsidRDefault="00267862" w:rsidP="002678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Methodological Triangulation</w:t>
                            </w:r>
                          </w:p>
                          <w:p w14:paraId="62D13787" w14:textId="77777777" w:rsidR="00BE45F3" w:rsidRDefault="00BE45F3" w:rsidP="00BE45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 preliminary topic guide was designed and emergent themes were elicited via Ground Theory Approach from individuals with diabetes</w:t>
                            </w:r>
                          </w:p>
                          <w:p w14:paraId="0F4C3247" w14:textId="77777777" w:rsidR="00BE45F3" w:rsidRDefault="00BE45F3" w:rsidP="00BE45F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79318769" w14:textId="77777777" w:rsidR="00BE45F3" w:rsidRDefault="00BE45F3" w:rsidP="00BE45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fter the 10</w:t>
                            </w:r>
                            <w:r w:rsidRPr="000128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nterview with healthcare providers, no additional themes were discovered and theoretical saturation was considered to have been reached</w:t>
                            </w:r>
                            <w:r w:rsidR="002678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67862" w:rsidRPr="0096660C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(negative case analysis)</w:t>
                            </w:r>
                          </w:p>
                          <w:p w14:paraId="7C24BB21" w14:textId="77777777" w:rsidR="00BE45F3" w:rsidRDefault="00BE45F3" w:rsidP="00BE45F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F5318E" id="_x0000_s1029" style="position:absolute;margin-left:324pt;margin-top:9.75pt;width:186.75pt;height:213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">
                <v:textbox>
                  <w:txbxContent>
                    <w:p w14:paraId="208D2BAC" w14:textId="77777777" w:rsidR="00267862" w:rsidRPr="00BE45F3" w:rsidRDefault="00267862" w:rsidP="0026786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Methodological Triangulation</w:t>
                      </w:r>
                    </w:p>
                    <w:p w14:paraId="62D13787" w14:textId="77777777" w:rsidR="00BE45F3" w:rsidRDefault="00BE45F3" w:rsidP="00BE45F3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 preliminary topic guide was designed and emergent themes were elicited via Ground Theory Approach from individuals with diabetes</w:t>
                      </w:r>
                    </w:p>
                    <w:p w14:paraId="0F4C3247" w14:textId="77777777" w:rsidR="00BE45F3" w:rsidRDefault="00BE45F3" w:rsidP="00BE45F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79318769" w14:textId="77777777" w:rsidR="00BE45F3" w:rsidRDefault="00BE45F3" w:rsidP="00BE45F3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fter the 10</w:t>
                      </w:r>
                      <w:r w:rsidRPr="0001283B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th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nterview with healthcare providers, no additional themes were discovered and theoretical saturation was considered to have been reached</w:t>
                      </w:r>
                      <w:r w:rsidR="0026786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267862" w:rsidRPr="0096660C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(negative case analysis)</w:t>
                      </w:r>
                    </w:p>
                    <w:p w14:paraId="7C24BB21" w14:textId="77777777" w:rsidR="00BE45F3" w:rsidRDefault="00BE45F3" w:rsidP="00BE45F3"/>
                  </w:txbxContent>
                </v:textbox>
              </v:rect>
            </w:pict>
          </mc:Fallback>
        </mc:AlternateContent>
      </w:r>
      <w:r w:rsidR="00BE45F3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6A3EE14" wp14:editId="09F173AC">
                <wp:simplePos x="0" y="0"/>
                <wp:positionH relativeFrom="column">
                  <wp:posOffset>1533525</wp:posOffset>
                </wp:positionH>
                <wp:positionV relativeFrom="paragraph">
                  <wp:posOffset>123825</wp:posOffset>
                </wp:positionV>
                <wp:extent cx="0" cy="485775"/>
                <wp:effectExtent l="76200" t="0" r="76200" b="47625"/>
                <wp:wrapNone/>
                <wp:docPr id="13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85775"/>
                        </a:xfrm>
                        <a:prstGeom prst="straightConnector1">
                          <a:avLst/>
                        </a:prstGeom>
                        <a:noFill/>
                        <a:ln w="2730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F9D038" id="AutoShape 26" o:spid="_x0000_s1026" type="#_x0000_t32" style="position:absolute;margin-left:120.75pt;margin-top:9.75pt;width:0;height:38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" strokeweight="2.15pt">
                <v:stroke endarrow="block"/>
              </v:shape>
            </w:pict>
          </mc:Fallback>
        </mc:AlternateContent>
      </w:r>
    </w:p>
    <w:p w14:paraId="5C48AB41" w14:textId="77777777" w:rsidR="00236D6A" w:rsidRPr="003C53BE" w:rsidRDefault="00236D6A" w:rsidP="00236D6A"/>
    <w:p w14:paraId="6ADECCA1" w14:textId="77777777" w:rsidR="00236D6A" w:rsidRPr="003C53BE" w:rsidRDefault="00552554" w:rsidP="00236D6A"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EEF5173" wp14:editId="0E145297">
                <wp:simplePos x="0" y="0"/>
                <wp:positionH relativeFrom="column">
                  <wp:posOffset>-581025</wp:posOffset>
                </wp:positionH>
                <wp:positionV relativeFrom="paragraph">
                  <wp:posOffset>319405</wp:posOffset>
                </wp:positionV>
                <wp:extent cx="2114550" cy="781050"/>
                <wp:effectExtent l="0" t="0" r="0" b="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550" cy="781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735AA7" w14:textId="77777777" w:rsidR="0001283B" w:rsidRPr="0001283B" w:rsidRDefault="0001283B" w:rsidP="0001283B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10</w:t>
                            </w:r>
                            <w:r w:rsidRPr="0001283B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iteration of topic gu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EF5173" id="Rectangle 16" o:spid="_x0000_s1030" style="position:absolute;margin-left:-45.75pt;margin-top:25.15pt;width:166.5pt;height:61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" filled="f" stroked="f" strokeweight="2pt">
                <v:textbox>
                  <w:txbxContent>
                    <w:p w14:paraId="37735AA7" w14:textId="77777777" w:rsidR="0001283B" w:rsidRPr="0001283B" w:rsidRDefault="0001283B" w:rsidP="0001283B">
                      <w:pP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10</w:t>
                      </w:r>
                      <w:r w:rsidRPr="0001283B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iteration of topic guide</w:t>
                      </w:r>
                    </w:p>
                  </w:txbxContent>
                </v:textbox>
              </v:rect>
            </w:pict>
          </mc:Fallback>
        </mc:AlternateContent>
      </w:r>
      <w:r w:rsidR="00C55F2E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CB12BF8" wp14:editId="73F09D03">
                <wp:simplePos x="0" y="0"/>
                <wp:positionH relativeFrom="column">
                  <wp:posOffset>3486150</wp:posOffset>
                </wp:positionH>
                <wp:positionV relativeFrom="paragraph">
                  <wp:posOffset>144145</wp:posOffset>
                </wp:positionV>
                <wp:extent cx="600075" cy="228600"/>
                <wp:effectExtent l="0" t="0" r="28575" b="19050"/>
                <wp:wrapNone/>
                <wp:docPr id="22" name="Left-Right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228600"/>
                        </a:xfrm>
                        <a:prstGeom prst="leftRight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65E60E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Left-Right Arrow 22" o:spid="_x0000_s1026" type="#_x0000_t69" style="position:absolute;margin-left:274.5pt;margin-top:11.35pt;width:47.25pt;height:1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" adj="4114" fillcolor="white [3212]" strokecolor="black [3213]" strokeweight="2pt"/>
            </w:pict>
          </mc:Fallback>
        </mc:AlternateContent>
      </w:r>
    </w:p>
    <w:p w14:paraId="005D2B89" w14:textId="77777777" w:rsidR="00236D6A" w:rsidRPr="003C53BE" w:rsidRDefault="00900C32" w:rsidP="00236D6A"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0C466B6" wp14:editId="39A5403D">
                <wp:simplePos x="0" y="0"/>
                <wp:positionH relativeFrom="column">
                  <wp:posOffset>5276850</wp:posOffset>
                </wp:positionH>
                <wp:positionV relativeFrom="paragraph">
                  <wp:posOffset>173355</wp:posOffset>
                </wp:positionV>
                <wp:extent cx="0" cy="361950"/>
                <wp:effectExtent l="76200" t="0" r="76200" b="57150"/>
                <wp:wrapNone/>
                <wp:docPr id="21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noFill/>
                        <a:ln w="2730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9B380B" id="AutoShape 26" o:spid="_x0000_s1026" type="#_x0000_t32" style="position:absolute;margin-left:415.5pt;margin-top:13.65pt;width:0;height:28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" strokeweight="2.15pt">
                <v:stroke endarrow="block"/>
              </v:shape>
            </w:pict>
          </mc:Fallback>
        </mc:AlternateContent>
      </w:r>
      <w:r w:rsidR="00CE67A7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39E4233" wp14:editId="395E506E">
                <wp:simplePos x="0" y="0"/>
                <wp:positionH relativeFrom="column">
                  <wp:posOffset>1533525</wp:posOffset>
                </wp:positionH>
                <wp:positionV relativeFrom="paragraph">
                  <wp:posOffset>163830</wp:posOffset>
                </wp:positionV>
                <wp:extent cx="0" cy="523875"/>
                <wp:effectExtent l="76200" t="0" r="76200" b="47625"/>
                <wp:wrapNone/>
                <wp:docPr id="12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3875"/>
                        </a:xfrm>
                        <a:prstGeom prst="straightConnector1">
                          <a:avLst/>
                        </a:prstGeom>
                        <a:noFill/>
                        <a:ln w="2730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7F1AE2" id="AutoShape 27" o:spid="_x0000_s1026" type="#_x0000_t32" style="position:absolute;margin-left:120.75pt;margin-top:12.9pt;width:0;height:41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" strokeweight="2.15pt">
                <v:stroke endarrow="block"/>
              </v:shape>
            </w:pict>
          </mc:Fallback>
        </mc:AlternateContent>
      </w:r>
    </w:p>
    <w:p w14:paraId="115BE1BE" w14:textId="77777777" w:rsidR="00236D6A" w:rsidRPr="003C53BE" w:rsidRDefault="00236D6A" w:rsidP="00236D6A"/>
    <w:p w14:paraId="0CEFE7A2" w14:textId="77777777" w:rsidR="00236D6A" w:rsidRPr="003C53BE" w:rsidRDefault="00236D6A" w:rsidP="00236D6A"/>
    <w:p w14:paraId="6A95D6C5" w14:textId="77777777" w:rsidR="00236D6A" w:rsidRPr="003C53BE" w:rsidRDefault="00683997" w:rsidP="00236D6A">
      <w:r>
        <w:rPr>
          <w:rFonts w:ascii="Times" w:hAnsi="Times"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24064C0" wp14:editId="2B65FCF5">
                <wp:simplePos x="0" y="0"/>
                <wp:positionH relativeFrom="column">
                  <wp:posOffset>1356995</wp:posOffset>
                </wp:positionH>
                <wp:positionV relativeFrom="paragraph">
                  <wp:posOffset>252730</wp:posOffset>
                </wp:positionV>
                <wp:extent cx="342580" cy="333375"/>
                <wp:effectExtent l="23495" t="0" r="43180" b="43180"/>
                <wp:wrapNone/>
                <wp:docPr id="8" name="Right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2580" cy="333375"/>
                        </a:xfrm>
                        <a:prstGeom prst="right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3C5B355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8" o:spid="_x0000_s1026" type="#_x0000_t13" style="position:absolute;margin-left:106.85pt;margin-top:19.9pt;width:26.95pt;height:26.25pt;rotation:90;z-index:251722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" adj="11090" filled="f" strokecolor="black [3213]" strokeweight="2pt"/>
            </w:pict>
          </mc:Fallback>
        </mc:AlternateContent>
      </w:r>
    </w:p>
    <w:p w14:paraId="115D3A50" w14:textId="77777777" w:rsidR="00236D6A" w:rsidRDefault="00236D6A" w:rsidP="00236D6A"/>
    <w:p w14:paraId="4092C696" w14:textId="77777777" w:rsidR="00236D6A" w:rsidRPr="003C53BE" w:rsidRDefault="00BE45F3" w:rsidP="00236D6A">
      <w:pPr>
        <w:tabs>
          <w:tab w:val="left" w:pos="346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2A6095E" wp14:editId="36C1FDC4">
                <wp:simplePos x="0" y="0"/>
                <wp:positionH relativeFrom="column">
                  <wp:posOffset>-695325</wp:posOffset>
                </wp:positionH>
                <wp:positionV relativeFrom="paragraph">
                  <wp:posOffset>5715</wp:posOffset>
                </wp:positionV>
                <wp:extent cx="4152900" cy="2705100"/>
                <wp:effectExtent l="0" t="0" r="19050" b="19050"/>
                <wp:wrapNone/>
                <wp:docPr id="9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52900" cy="2705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0D261A" w14:textId="77777777" w:rsidR="00236D6A" w:rsidRPr="007F0037" w:rsidRDefault="0001283B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Theoretical Sampling</w:t>
                            </w:r>
                            <w:r w:rsidR="009F57B1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 (IDI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4F7B94DA" w14:textId="77777777" w:rsidR="00236D6A" w:rsidRPr="003C53BE" w:rsidRDefault="00DD2A6F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Additional interviews </w:t>
                            </w:r>
                            <w:r w:rsidR="00B65EE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with individuals with diabetes </w:t>
                            </w:r>
                          </w:p>
                          <w:p w14:paraId="530A4E21" w14:textId="77777777" w:rsidR="00236D6A" w:rsidRDefault="00236D6A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4D642726" w14:textId="77777777" w:rsidR="00236D6A" w:rsidRDefault="00DD2A6F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14 interviews</w:t>
                            </w:r>
                          </w:p>
                          <w:p w14:paraId="163EAA82" w14:textId="77777777" w:rsidR="00236D6A" w:rsidRDefault="00236D6A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7D1FFE90" w14:textId="77777777" w:rsidR="00236D6A" w:rsidRPr="003C53BE" w:rsidRDefault="00236D6A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4F75C323" w14:textId="77777777" w:rsidR="00236D6A" w:rsidRPr="003C53BE" w:rsidRDefault="00DD2A6F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Emergent themes explored, enriched and consolidated </w:t>
                            </w:r>
                          </w:p>
                          <w:p w14:paraId="73CBF40C" w14:textId="77777777" w:rsidR="00236D6A" w:rsidRPr="003C53BE" w:rsidRDefault="00236D6A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725E647F" w14:textId="77777777" w:rsidR="00236D6A" w:rsidRPr="003C53BE" w:rsidRDefault="00DD2A6F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ev</w:t>
                            </w:r>
                            <w:r w:rsidR="009F57B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lopment of topic guide for focus group discussions</w:t>
                            </w:r>
                          </w:p>
                          <w:p w14:paraId="2A424AF5" w14:textId="77777777" w:rsidR="00236D6A" w:rsidRDefault="00236D6A" w:rsidP="00236D6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A6095E" id="Rectangle 22" o:spid="_x0000_s1031" style="position:absolute;margin-left:-54.75pt;margin-top:.45pt;width:327pt;height:21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">
                <v:textbox>
                  <w:txbxContent>
                    <w:p w14:paraId="6C0D261A" w14:textId="77777777" w:rsidR="00236D6A" w:rsidRPr="007F0037" w:rsidRDefault="0001283B" w:rsidP="00236D6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Theoretical Sampling</w:t>
                      </w:r>
                      <w:r w:rsidR="009F57B1"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 xml:space="preserve"> (IDI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)</w:t>
                      </w:r>
                    </w:p>
                    <w:p w14:paraId="4F7B94DA" w14:textId="77777777" w:rsidR="00236D6A" w:rsidRPr="003C53BE" w:rsidRDefault="00DD2A6F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Additional interviews </w:t>
                      </w:r>
                      <w:r w:rsidR="00B65EE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with individuals with diabetes </w:t>
                      </w:r>
                    </w:p>
                    <w:p w14:paraId="530A4E21" w14:textId="77777777" w:rsidR="00236D6A" w:rsidRDefault="00236D6A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4D642726" w14:textId="77777777" w:rsidR="00236D6A" w:rsidRDefault="00DD2A6F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14 interviews</w:t>
                      </w:r>
                    </w:p>
                    <w:p w14:paraId="163EAA82" w14:textId="77777777" w:rsidR="00236D6A" w:rsidRDefault="00236D6A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7D1FFE90" w14:textId="77777777" w:rsidR="00236D6A" w:rsidRPr="003C53BE" w:rsidRDefault="00236D6A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4F75C323" w14:textId="77777777" w:rsidR="00236D6A" w:rsidRPr="003C53BE" w:rsidRDefault="00DD2A6F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Emergent themes explored, enriched and consolidated </w:t>
                      </w:r>
                    </w:p>
                    <w:p w14:paraId="73CBF40C" w14:textId="77777777" w:rsidR="00236D6A" w:rsidRPr="003C53BE" w:rsidRDefault="00236D6A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725E647F" w14:textId="77777777" w:rsidR="00236D6A" w:rsidRPr="003C53BE" w:rsidRDefault="00DD2A6F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ev</w:t>
                      </w:r>
                      <w:r w:rsidR="009F57B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lopment of topic guide for focus group discussions</w:t>
                      </w:r>
                    </w:p>
                    <w:p w14:paraId="2A424AF5" w14:textId="77777777" w:rsidR="00236D6A" w:rsidRDefault="00236D6A" w:rsidP="00236D6A"/>
                  </w:txbxContent>
                </v:textbox>
              </v:rect>
            </w:pict>
          </mc:Fallback>
        </mc:AlternateContent>
      </w:r>
      <w:r w:rsidR="00236D6A">
        <w:tab/>
      </w:r>
    </w:p>
    <w:p w14:paraId="59D932D2" w14:textId="77777777" w:rsidR="00236D6A" w:rsidRDefault="003053D8" w:rsidP="00236D6A"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B311EE6" wp14:editId="367B2E1A">
                <wp:simplePos x="0" y="0"/>
                <wp:positionH relativeFrom="column">
                  <wp:posOffset>4019550</wp:posOffset>
                </wp:positionH>
                <wp:positionV relativeFrom="paragraph">
                  <wp:posOffset>158750</wp:posOffset>
                </wp:positionV>
                <wp:extent cx="2371725" cy="476250"/>
                <wp:effectExtent l="0" t="0" r="28575" b="19050"/>
                <wp:wrapNone/>
                <wp:docPr id="2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725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37316C" w14:textId="77777777" w:rsidR="003053D8" w:rsidRPr="003053D8" w:rsidRDefault="003053D8" w:rsidP="003053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053D8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  <w:t>Conceptual  Framewor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311EE6" id="_x0000_s1032" style="position:absolute;margin-left:316.5pt;margin-top:12.5pt;width:186.75pt;height:37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">
                <v:textbox>
                  <w:txbxContent>
                    <w:p w14:paraId="2A37316C" w14:textId="77777777" w:rsidR="003053D8" w:rsidRPr="003053D8" w:rsidRDefault="003053D8" w:rsidP="003053D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  <w:lang w:val="en-US"/>
                        </w:rPr>
                      </w:pPr>
                      <w:r w:rsidRPr="003053D8"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  <w:lang w:val="en-US"/>
                        </w:rPr>
                        <w:t>Conceptual  Framework</w:t>
                      </w:r>
                    </w:p>
                  </w:txbxContent>
                </v:textbox>
              </v:rect>
            </w:pict>
          </mc:Fallback>
        </mc:AlternateContent>
      </w:r>
      <w:r w:rsidR="00CE67A7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EA47F67" wp14:editId="77B851BB">
                <wp:simplePos x="0" y="0"/>
                <wp:positionH relativeFrom="column">
                  <wp:posOffset>1505585</wp:posOffset>
                </wp:positionH>
                <wp:positionV relativeFrom="paragraph">
                  <wp:posOffset>231775</wp:posOffset>
                </wp:positionV>
                <wp:extent cx="0" cy="323215"/>
                <wp:effectExtent l="76200" t="0" r="76200" b="57785"/>
                <wp:wrapNone/>
                <wp:docPr id="2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3215"/>
                        </a:xfrm>
                        <a:prstGeom prst="straightConnector1">
                          <a:avLst/>
                        </a:prstGeom>
                        <a:noFill/>
                        <a:ln w="2730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578D41" id="AutoShape 29" o:spid="_x0000_s1026" type="#_x0000_t32" style="position:absolute;margin-left:118.55pt;margin-top:18.25pt;width:0;height:25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" strokeweight="2.15pt">
                <v:stroke endarrow="block"/>
              </v:shape>
            </w:pict>
          </mc:Fallback>
        </mc:AlternateContent>
      </w:r>
    </w:p>
    <w:p w14:paraId="7C7F8351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42DDC33F" w14:textId="77777777" w:rsidR="00236D6A" w:rsidRDefault="003C602C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5245F6D" wp14:editId="0F6DD967">
                <wp:simplePos x="0" y="0"/>
                <wp:positionH relativeFrom="column">
                  <wp:posOffset>-610235</wp:posOffset>
                </wp:positionH>
                <wp:positionV relativeFrom="paragraph">
                  <wp:posOffset>189230</wp:posOffset>
                </wp:positionV>
                <wp:extent cx="2114550" cy="781050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550" cy="781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91D552" w14:textId="77777777" w:rsidR="00DD2A6F" w:rsidRPr="0001283B" w:rsidRDefault="00DD2A6F" w:rsidP="00DD2A6F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12</w:t>
                            </w:r>
                            <w:r w:rsidRPr="0001283B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iteration of topic gu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245F6D" id="Rectangle 17" o:spid="_x0000_s1033" style="position:absolute;margin-left:-48.05pt;margin-top:14.9pt;width:166.5pt;height:61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" filled="f" stroked="f" strokeweight="2pt">
                <v:textbox>
                  <w:txbxContent>
                    <w:p w14:paraId="3391D552" w14:textId="77777777" w:rsidR="00DD2A6F" w:rsidRPr="0001283B" w:rsidRDefault="00DD2A6F" w:rsidP="00DD2A6F">
                      <w:pP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12</w:t>
                      </w:r>
                      <w:r w:rsidRPr="0001283B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iteration of topic guide</w:t>
                      </w:r>
                    </w:p>
                  </w:txbxContent>
                </v:textbox>
              </v:rect>
            </w:pict>
          </mc:Fallback>
        </mc:AlternateContent>
      </w:r>
      <w:r w:rsidR="00530130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43A0130" wp14:editId="404C4DD4">
                <wp:simplePos x="0" y="0"/>
                <wp:positionH relativeFrom="column">
                  <wp:posOffset>5105400</wp:posOffset>
                </wp:positionH>
                <wp:positionV relativeFrom="paragraph">
                  <wp:posOffset>148590</wp:posOffset>
                </wp:positionV>
                <wp:extent cx="257175" cy="428625"/>
                <wp:effectExtent l="19050" t="19050" r="47625" b="28575"/>
                <wp:wrapNone/>
                <wp:docPr id="28" name="Up Arrow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428625"/>
                        </a:xfrm>
                        <a:prstGeom prst="up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53D153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Up Arrow 28" o:spid="_x0000_s1026" type="#_x0000_t68" style="position:absolute;margin-left:402pt;margin-top:11.7pt;width:20.25pt;height:33.75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" adj="6480" filled="f" strokecolor="black [3213]" strokeweight="2pt"/>
            </w:pict>
          </mc:Fallback>
        </mc:AlternateContent>
      </w:r>
    </w:p>
    <w:p w14:paraId="50981570" w14:textId="77777777" w:rsidR="00236D6A" w:rsidRDefault="00DD2A6F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A528B1E" wp14:editId="5BAFD437">
                <wp:simplePos x="0" y="0"/>
                <wp:positionH relativeFrom="column">
                  <wp:posOffset>1504950</wp:posOffset>
                </wp:positionH>
                <wp:positionV relativeFrom="paragraph">
                  <wp:posOffset>71120</wp:posOffset>
                </wp:positionV>
                <wp:extent cx="0" cy="561975"/>
                <wp:effectExtent l="76200" t="0" r="76200" b="47625"/>
                <wp:wrapNone/>
                <wp:docPr id="3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61975"/>
                        </a:xfrm>
                        <a:prstGeom prst="straightConnector1">
                          <a:avLst/>
                        </a:prstGeom>
                        <a:noFill/>
                        <a:ln w="2730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E294F1" id="AutoShape 30" o:spid="_x0000_s1026" type="#_x0000_t32" style="position:absolute;margin-left:118.5pt;margin-top:5.6pt;width:0;height:44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" strokeweight="2.15pt">
                <v:stroke endarrow="block"/>
              </v:shape>
            </w:pict>
          </mc:Fallback>
        </mc:AlternateContent>
      </w:r>
    </w:p>
    <w:p w14:paraId="757B4373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14D783D9" w14:textId="77777777" w:rsidR="00236D6A" w:rsidRDefault="00530130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36D256A" wp14:editId="0D410869">
                <wp:simplePos x="0" y="0"/>
                <wp:positionH relativeFrom="column">
                  <wp:posOffset>4019550</wp:posOffset>
                </wp:positionH>
                <wp:positionV relativeFrom="paragraph">
                  <wp:posOffset>19685</wp:posOffset>
                </wp:positionV>
                <wp:extent cx="2371725" cy="2705100"/>
                <wp:effectExtent l="0" t="0" r="28575" b="19050"/>
                <wp:wrapNone/>
                <wp:docPr id="2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725" cy="2705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1FDBD0" w14:textId="77777777" w:rsidR="00267862" w:rsidRDefault="00267862" w:rsidP="002678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Data Triangulation</w:t>
                            </w:r>
                          </w:p>
                          <w:p w14:paraId="5B40A3B0" w14:textId="77777777" w:rsidR="00610414" w:rsidRDefault="003053D8" w:rsidP="0061041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ranscribed interviews coded by researcher</w:t>
                            </w:r>
                          </w:p>
                          <w:p w14:paraId="59D46AB5" w14:textId="77777777" w:rsidR="003053D8" w:rsidRDefault="003053D8" w:rsidP="0061041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ross discussion with collaborators to establish themes</w:t>
                            </w:r>
                            <w:r w:rsidR="002678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67862" w:rsidRPr="0096660C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(persistent observation)</w:t>
                            </w:r>
                          </w:p>
                          <w:p w14:paraId="450E7E71" w14:textId="77777777" w:rsidR="003053D8" w:rsidRDefault="003053D8" w:rsidP="0061041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ter</w:t>
                            </w:r>
                            <w:r w:rsidR="003343D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coder reliability testing </w:t>
                            </w:r>
                            <w:r w:rsidR="00267862" w:rsidRPr="0096660C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(investigator triangulation)</w:t>
                            </w:r>
                          </w:p>
                          <w:p w14:paraId="581582FA" w14:textId="77777777" w:rsidR="003053D8" w:rsidRDefault="003053D8" w:rsidP="003053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Framing of themes</w:t>
                            </w:r>
                          </w:p>
                          <w:p w14:paraId="4C4E8710" w14:textId="77777777" w:rsidR="00610414" w:rsidRDefault="003053D8" w:rsidP="003053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odebook generated</w:t>
                            </w:r>
                          </w:p>
                          <w:p w14:paraId="7BA04D45" w14:textId="77777777" w:rsidR="003053D8" w:rsidRDefault="003053D8" w:rsidP="003053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Kappa inter-rater reliability/expert consensus </w:t>
                            </w:r>
                          </w:p>
                          <w:p w14:paraId="4FC155D0" w14:textId="77777777" w:rsidR="003053D8" w:rsidRDefault="003053D8" w:rsidP="003053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4705EF3E" w14:textId="77777777" w:rsidR="003053D8" w:rsidRDefault="003053D8" w:rsidP="0061041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6D256A" id="_x0000_s1034" style="position:absolute;margin-left:316.5pt;margin-top:1.55pt;width:186.75pt;height:213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">
                <v:textbox>
                  <w:txbxContent>
                    <w:p w14:paraId="421FDBD0" w14:textId="77777777" w:rsidR="00267862" w:rsidRDefault="00267862" w:rsidP="0026786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Data Triangulation</w:t>
                      </w:r>
                    </w:p>
                    <w:p w14:paraId="5B40A3B0" w14:textId="77777777" w:rsidR="00610414" w:rsidRDefault="003053D8" w:rsidP="00610414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ranscribed interviews coded by researcher</w:t>
                      </w:r>
                    </w:p>
                    <w:p w14:paraId="59D46AB5" w14:textId="77777777" w:rsidR="003053D8" w:rsidRDefault="003053D8" w:rsidP="00610414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ross discussion with collaborators to establish themes</w:t>
                      </w:r>
                      <w:r w:rsidR="0026786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267862" w:rsidRPr="0096660C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(persistent observation)</w:t>
                      </w:r>
                    </w:p>
                    <w:p w14:paraId="450E7E71" w14:textId="77777777" w:rsidR="003053D8" w:rsidRDefault="003053D8" w:rsidP="00610414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ter</w:t>
                      </w:r>
                      <w:r w:rsidR="003343D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coder reliability testing </w:t>
                      </w:r>
                      <w:r w:rsidR="00267862" w:rsidRPr="0096660C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(investigator triangulation)</w:t>
                      </w:r>
                    </w:p>
                    <w:p w14:paraId="581582FA" w14:textId="77777777" w:rsidR="003053D8" w:rsidRDefault="003053D8" w:rsidP="003053D8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Framing of themes</w:t>
                      </w:r>
                    </w:p>
                    <w:p w14:paraId="4C4E8710" w14:textId="77777777" w:rsidR="00610414" w:rsidRDefault="003053D8" w:rsidP="003053D8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odebook generated</w:t>
                      </w:r>
                    </w:p>
                    <w:p w14:paraId="7BA04D45" w14:textId="77777777" w:rsidR="003053D8" w:rsidRDefault="003053D8" w:rsidP="003053D8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Kappa inter-rater reliability/expert consensus </w:t>
                      </w:r>
                    </w:p>
                    <w:p w14:paraId="4FC155D0" w14:textId="77777777" w:rsidR="003053D8" w:rsidRDefault="003053D8" w:rsidP="003053D8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4705EF3E" w14:textId="77777777" w:rsidR="003053D8" w:rsidRDefault="003053D8" w:rsidP="00610414"/>
                  </w:txbxContent>
                </v:textbox>
              </v:rect>
            </w:pict>
          </mc:Fallback>
        </mc:AlternateContent>
      </w:r>
    </w:p>
    <w:p w14:paraId="2AE9D30E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675294E7" w14:textId="77777777" w:rsidR="00236D6A" w:rsidRDefault="00DD2A6F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2EC60C4" wp14:editId="1148F0A9">
                <wp:simplePos x="0" y="0"/>
                <wp:positionH relativeFrom="column">
                  <wp:posOffset>1505585</wp:posOffset>
                </wp:positionH>
                <wp:positionV relativeFrom="paragraph">
                  <wp:posOffset>74930</wp:posOffset>
                </wp:positionV>
                <wp:extent cx="0" cy="323215"/>
                <wp:effectExtent l="76200" t="0" r="76200" b="57785"/>
                <wp:wrapNone/>
                <wp:docPr id="5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3215"/>
                        </a:xfrm>
                        <a:prstGeom prst="straightConnector1">
                          <a:avLst/>
                        </a:prstGeom>
                        <a:noFill/>
                        <a:ln w="2730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352C9F" id="AutoShape 32" o:spid="_x0000_s1026" type="#_x0000_t32" style="position:absolute;margin-left:118.55pt;margin-top:5.9pt;width:0;height:25.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" strokeweight="2.15pt">
                <v:stroke endarrow="block"/>
              </v:shape>
            </w:pict>
          </mc:Fallback>
        </mc:AlternateContent>
      </w:r>
    </w:p>
    <w:p w14:paraId="6627536F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0DB8AA49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006967A6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66B9F676" w14:textId="77777777" w:rsidR="00236D6A" w:rsidRDefault="00FB53FF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rFonts w:ascii="Times" w:hAnsi="Times"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6453260" wp14:editId="17AA6272">
                <wp:simplePos x="0" y="0"/>
                <wp:positionH relativeFrom="column">
                  <wp:posOffset>1294448</wp:posOffset>
                </wp:positionH>
                <wp:positionV relativeFrom="paragraph">
                  <wp:posOffset>144462</wp:posOffset>
                </wp:positionV>
                <wp:extent cx="408940" cy="333375"/>
                <wp:effectExtent l="18732" t="318" r="28893" b="28892"/>
                <wp:wrapNone/>
                <wp:docPr id="4" name="Right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08940" cy="333375"/>
                        </a:xfrm>
                        <a:prstGeom prst="right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3482724" id="Right Arrow 4" o:spid="_x0000_s1026" type="#_x0000_t13" style="position:absolute;margin-left:101.95pt;margin-top:11.35pt;width:32.2pt;height:26.25pt;rotation:90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" adj="12796" filled="f" strokecolor="black [3213]" strokeweight="2pt"/>
            </w:pict>
          </mc:Fallback>
        </mc:AlternateContent>
      </w:r>
    </w:p>
    <w:p w14:paraId="0730FEB0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7DA7646D" w14:textId="77777777" w:rsidR="00236D6A" w:rsidRDefault="00BE45F3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E8F7385" wp14:editId="604FB9CA">
                <wp:simplePos x="0" y="0"/>
                <wp:positionH relativeFrom="column">
                  <wp:posOffset>-695325</wp:posOffset>
                </wp:positionH>
                <wp:positionV relativeFrom="paragraph">
                  <wp:posOffset>179705</wp:posOffset>
                </wp:positionV>
                <wp:extent cx="4152900" cy="1133475"/>
                <wp:effectExtent l="0" t="0" r="19050" b="28575"/>
                <wp:wrapNone/>
                <wp:docPr id="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52900" cy="1133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DE4DD8" w14:textId="77777777" w:rsidR="00236D6A" w:rsidRPr="001E09DB" w:rsidRDefault="005A31DA" w:rsidP="00236D6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Focus Group Discussions</w:t>
                            </w:r>
                            <w:r w:rsidR="009F57B1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 (FGD)</w:t>
                            </w:r>
                          </w:p>
                          <w:p w14:paraId="155D2B8B" w14:textId="77777777" w:rsidR="00236D6A" w:rsidRDefault="00236D6A" w:rsidP="00236D6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325C1F55" w14:textId="77777777" w:rsidR="00236D6A" w:rsidRPr="001E09DB" w:rsidRDefault="005A31DA" w:rsidP="00236D6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otal of 12 individuals with diabetes in 2 sessions</w:t>
                            </w:r>
                          </w:p>
                          <w:p w14:paraId="132ABD53" w14:textId="77777777" w:rsidR="00236D6A" w:rsidRPr="001E09DB" w:rsidRDefault="00236D6A" w:rsidP="00236D6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69ADCA87" w14:textId="77777777" w:rsidR="00236D6A" w:rsidRDefault="00236D6A" w:rsidP="00236D6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4B3F91C8" w14:textId="77777777" w:rsidR="00236D6A" w:rsidRDefault="005A31DA" w:rsidP="00236D6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ll themes derived from IDIs tested</w:t>
                            </w:r>
                            <w:r w:rsidR="00BB387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nd verified</w:t>
                            </w:r>
                          </w:p>
                          <w:p w14:paraId="60C87F58" w14:textId="77777777" w:rsidR="005A31DA" w:rsidRPr="001E09DB" w:rsidRDefault="005A31DA" w:rsidP="00236D6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06CA3D12" w14:textId="77777777" w:rsidR="00236D6A" w:rsidRDefault="00236D6A" w:rsidP="00236D6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8F7385" id="Rectangle 23" o:spid="_x0000_s1035" style="position:absolute;margin-left:-54.75pt;margin-top:14.15pt;width:327pt;height:89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">
                <v:textbox>
                  <w:txbxContent>
                    <w:p w14:paraId="32DE4DD8" w14:textId="77777777" w:rsidR="00236D6A" w:rsidRPr="001E09DB" w:rsidRDefault="005A31DA" w:rsidP="00236D6A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Focus Group Discussions</w:t>
                      </w:r>
                      <w:r w:rsidR="009F57B1"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 xml:space="preserve"> (FGD)</w:t>
                      </w:r>
                    </w:p>
                    <w:p w14:paraId="155D2B8B" w14:textId="77777777" w:rsidR="00236D6A" w:rsidRDefault="00236D6A" w:rsidP="00236D6A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325C1F55" w14:textId="77777777" w:rsidR="00236D6A" w:rsidRPr="001E09DB" w:rsidRDefault="005A31DA" w:rsidP="00236D6A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otal of 12 individuals with diabetes in 2 sessions</w:t>
                      </w:r>
                    </w:p>
                    <w:p w14:paraId="132ABD53" w14:textId="77777777" w:rsidR="00236D6A" w:rsidRPr="001E09DB" w:rsidRDefault="00236D6A" w:rsidP="00236D6A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69ADCA87" w14:textId="77777777" w:rsidR="00236D6A" w:rsidRDefault="00236D6A" w:rsidP="00236D6A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4B3F91C8" w14:textId="77777777" w:rsidR="00236D6A" w:rsidRDefault="005A31DA" w:rsidP="00236D6A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ll themes derived from IDIs tested</w:t>
                      </w:r>
                      <w:r w:rsidR="00BB387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nd verified</w:t>
                      </w:r>
                    </w:p>
                    <w:p w14:paraId="60C87F58" w14:textId="77777777" w:rsidR="005A31DA" w:rsidRPr="001E09DB" w:rsidRDefault="005A31DA" w:rsidP="00236D6A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06CA3D12" w14:textId="77777777" w:rsidR="00236D6A" w:rsidRDefault="00236D6A" w:rsidP="00236D6A"/>
                  </w:txbxContent>
                </v:textbox>
              </v:rect>
            </w:pict>
          </mc:Fallback>
        </mc:AlternateContent>
      </w:r>
    </w:p>
    <w:p w14:paraId="19C4962C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25C1D11B" w14:textId="77777777" w:rsidR="00236D6A" w:rsidRDefault="00473582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rFonts w:ascii="Times" w:hAnsi="Times"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D97599D" wp14:editId="6255D711">
                <wp:simplePos x="0" y="0"/>
                <wp:positionH relativeFrom="column">
                  <wp:posOffset>3505200</wp:posOffset>
                </wp:positionH>
                <wp:positionV relativeFrom="paragraph">
                  <wp:posOffset>167005</wp:posOffset>
                </wp:positionV>
                <wp:extent cx="476250" cy="333375"/>
                <wp:effectExtent l="0" t="19050" r="38100" b="47625"/>
                <wp:wrapNone/>
                <wp:docPr id="27" name="Right Arrow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333375"/>
                        </a:xfrm>
                        <a:prstGeom prst="right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7B7C67" id="Right Arrow 27" o:spid="_x0000_s1026" type="#_x0000_t13" style="position:absolute;margin-left:276pt;margin-top:13.15pt;width:37.5pt;height:26.2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" adj="14040" filled="f" strokecolor="black [3213]" strokeweight="2pt"/>
            </w:pict>
          </mc:Fallback>
        </mc:AlternateContent>
      </w:r>
    </w:p>
    <w:p w14:paraId="177FB85A" w14:textId="77777777" w:rsidR="00236D6A" w:rsidRDefault="00BB3873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2288AE9" wp14:editId="3865B70E">
                <wp:simplePos x="0" y="0"/>
                <wp:positionH relativeFrom="column">
                  <wp:posOffset>1476375</wp:posOffset>
                </wp:positionH>
                <wp:positionV relativeFrom="paragraph">
                  <wp:posOffset>127635</wp:posOffset>
                </wp:positionV>
                <wp:extent cx="0" cy="171450"/>
                <wp:effectExtent l="76200" t="0" r="57150" b="57150"/>
                <wp:wrapNone/>
                <wp:docPr id="7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noFill/>
                        <a:ln w="2730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BE4AD2" id="AutoShape 33" o:spid="_x0000_s1026" type="#_x0000_t32" style="position:absolute;margin-left:116.25pt;margin-top:10.05pt;width:0;height:13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" strokeweight="2.15pt">
                <v:stroke endarrow="block"/>
              </v:shape>
            </w:pict>
          </mc:Fallback>
        </mc:AlternateContent>
      </w:r>
    </w:p>
    <w:p w14:paraId="19D0095F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5D044F96" w14:textId="77777777" w:rsidR="00236D6A" w:rsidRDefault="00530130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12C6695" wp14:editId="0F683B72">
                <wp:simplePos x="0" y="0"/>
                <wp:positionH relativeFrom="column">
                  <wp:posOffset>5267325</wp:posOffset>
                </wp:positionH>
                <wp:positionV relativeFrom="paragraph">
                  <wp:posOffset>133985</wp:posOffset>
                </wp:positionV>
                <wp:extent cx="0" cy="266699"/>
                <wp:effectExtent l="57150" t="38100" r="57150" b="635"/>
                <wp:wrapNone/>
                <wp:docPr id="34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66699"/>
                        </a:xfrm>
                        <a:prstGeom prst="straightConnector1">
                          <a:avLst/>
                        </a:prstGeom>
                        <a:noFill/>
                        <a:ln w="412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B34CBB" id="AutoShape 32" o:spid="_x0000_s1026" type="#_x0000_t32" style="position:absolute;margin-left:414.75pt;margin-top:10.55pt;width:0;height:21pt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" strokeweight="3.25pt">
                <v:stroke endarrow="block"/>
              </v:shape>
            </w:pict>
          </mc:Fallback>
        </mc:AlternateContent>
      </w:r>
    </w:p>
    <w:p w14:paraId="096E11AD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5EA8C7B4" w14:textId="77777777" w:rsidR="00236D6A" w:rsidRDefault="00530130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CBD4BAC" wp14:editId="750CD55B">
                <wp:simplePos x="0" y="0"/>
                <wp:positionH relativeFrom="column">
                  <wp:posOffset>4019550</wp:posOffset>
                </wp:positionH>
                <wp:positionV relativeFrom="paragraph">
                  <wp:posOffset>54610</wp:posOffset>
                </wp:positionV>
                <wp:extent cx="2371725" cy="381000"/>
                <wp:effectExtent l="0" t="0" r="28575" b="19050"/>
                <wp:wrapNone/>
                <wp:docPr id="3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72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C750AC" w14:textId="77777777" w:rsidR="00530130" w:rsidRDefault="00530130" w:rsidP="005301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Triangulation 2</w:t>
                            </w:r>
                          </w:p>
                          <w:p w14:paraId="596ECFA4" w14:textId="77777777" w:rsidR="00530130" w:rsidRDefault="00530130" w:rsidP="0053013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BD4BAC" id="_x0000_s1036" style="position:absolute;margin-left:316.5pt;margin-top:4.3pt;width:186.75pt;height:30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">
                <v:textbox>
                  <w:txbxContent>
                    <w:p w14:paraId="60C750AC" w14:textId="77777777" w:rsidR="00530130" w:rsidRDefault="00530130" w:rsidP="00530130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Triangulation 2</w:t>
                      </w:r>
                    </w:p>
                    <w:p w14:paraId="596ECFA4" w14:textId="77777777" w:rsidR="00530130" w:rsidRDefault="00530130" w:rsidP="00530130"/>
                  </w:txbxContent>
                </v:textbox>
              </v:rect>
            </w:pict>
          </mc:Fallback>
        </mc:AlternateContent>
      </w:r>
    </w:p>
    <w:p w14:paraId="0C022487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4940043E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37EF9704" w14:textId="7DCACE17" w:rsidR="007070C2" w:rsidRPr="004A1542" w:rsidRDefault="00C14E3B" w:rsidP="004A1542">
      <w:pPr>
        <w:tabs>
          <w:tab w:val="left" w:pos="3364"/>
          <w:tab w:val="left" w:pos="4047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36D6A" w:rsidRPr="00AA2F9E">
        <w:rPr>
          <w:rFonts w:ascii="Times New Roman" w:hAnsi="Times New Roman" w:cs="Times New Roman"/>
          <w:b/>
          <w:sz w:val="24"/>
          <w:szCs w:val="24"/>
        </w:rPr>
        <w:t xml:space="preserve">Fig: Flow chart of the study design and </w:t>
      </w:r>
      <w:r w:rsidR="00530130">
        <w:rPr>
          <w:rFonts w:ascii="Times New Roman" w:hAnsi="Times New Roman" w:cs="Times New Roman"/>
          <w:b/>
          <w:sz w:val="24"/>
          <w:szCs w:val="24"/>
        </w:rPr>
        <w:t>development of conceptual framework</w:t>
      </w:r>
    </w:p>
    <w:sectPr w:rsidR="007070C2" w:rsidRPr="004A1542" w:rsidSect="00326FE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1NzYxM7QwtDQ3tzRW0lEKTi0uzszPAymwqAUAl8u3lSwAAAA="/>
  </w:docVars>
  <w:rsids>
    <w:rsidRoot w:val="00236D6A"/>
    <w:rsid w:val="0000093A"/>
    <w:rsid w:val="0000094B"/>
    <w:rsid w:val="000009AD"/>
    <w:rsid w:val="00000B9F"/>
    <w:rsid w:val="00000D4A"/>
    <w:rsid w:val="00000EAB"/>
    <w:rsid w:val="000011CA"/>
    <w:rsid w:val="000018F0"/>
    <w:rsid w:val="00001A15"/>
    <w:rsid w:val="00001B2C"/>
    <w:rsid w:val="00001C19"/>
    <w:rsid w:val="00001E24"/>
    <w:rsid w:val="0000278E"/>
    <w:rsid w:val="000029FF"/>
    <w:rsid w:val="00002B3C"/>
    <w:rsid w:val="00003128"/>
    <w:rsid w:val="00003577"/>
    <w:rsid w:val="0000389B"/>
    <w:rsid w:val="00003D93"/>
    <w:rsid w:val="0000429A"/>
    <w:rsid w:val="00004719"/>
    <w:rsid w:val="000049F2"/>
    <w:rsid w:val="00005189"/>
    <w:rsid w:val="000054AA"/>
    <w:rsid w:val="00005F9A"/>
    <w:rsid w:val="00006032"/>
    <w:rsid w:val="00006559"/>
    <w:rsid w:val="0000678A"/>
    <w:rsid w:val="000068CF"/>
    <w:rsid w:val="00006967"/>
    <w:rsid w:val="00006D21"/>
    <w:rsid w:val="00006DA6"/>
    <w:rsid w:val="0000702B"/>
    <w:rsid w:val="000075F3"/>
    <w:rsid w:val="00007698"/>
    <w:rsid w:val="0000781C"/>
    <w:rsid w:val="00007BFB"/>
    <w:rsid w:val="0001072D"/>
    <w:rsid w:val="00011103"/>
    <w:rsid w:val="00011380"/>
    <w:rsid w:val="00011585"/>
    <w:rsid w:val="000119DD"/>
    <w:rsid w:val="00011F9F"/>
    <w:rsid w:val="000124E8"/>
    <w:rsid w:val="0001283B"/>
    <w:rsid w:val="0001306D"/>
    <w:rsid w:val="00013651"/>
    <w:rsid w:val="00013FE4"/>
    <w:rsid w:val="00014078"/>
    <w:rsid w:val="000143E2"/>
    <w:rsid w:val="000144D4"/>
    <w:rsid w:val="0001507C"/>
    <w:rsid w:val="0001513B"/>
    <w:rsid w:val="0001516B"/>
    <w:rsid w:val="00015403"/>
    <w:rsid w:val="00015710"/>
    <w:rsid w:val="00015C1D"/>
    <w:rsid w:val="00015CAF"/>
    <w:rsid w:val="00015F23"/>
    <w:rsid w:val="00016356"/>
    <w:rsid w:val="0001649D"/>
    <w:rsid w:val="0001662D"/>
    <w:rsid w:val="00016C09"/>
    <w:rsid w:val="00016C0F"/>
    <w:rsid w:val="00016D82"/>
    <w:rsid w:val="00016F6A"/>
    <w:rsid w:val="00017949"/>
    <w:rsid w:val="000179D2"/>
    <w:rsid w:val="00017BE4"/>
    <w:rsid w:val="00017E89"/>
    <w:rsid w:val="00020131"/>
    <w:rsid w:val="00020835"/>
    <w:rsid w:val="00020E07"/>
    <w:rsid w:val="00021486"/>
    <w:rsid w:val="00021674"/>
    <w:rsid w:val="000217B2"/>
    <w:rsid w:val="000218CB"/>
    <w:rsid w:val="0002195B"/>
    <w:rsid w:val="00021D2B"/>
    <w:rsid w:val="000224ED"/>
    <w:rsid w:val="00022688"/>
    <w:rsid w:val="00022B8B"/>
    <w:rsid w:val="00022DE4"/>
    <w:rsid w:val="00022FEC"/>
    <w:rsid w:val="00023182"/>
    <w:rsid w:val="00023A15"/>
    <w:rsid w:val="00024335"/>
    <w:rsid w:val="00024599"/>
    <w:rsid w:val="00024B6B"/>
    <w:rsid w:val="00024C3D"/>
    <w:rsid w:val="00024DE0"/>
    <w:rsid w:val="00024DF3"/>
    <w:rsid w:val="00024E7A"/>
    <w:rsid w:val="00025173"/>
    <w:rsid w:val="0002548A"/>
    <w:rsid w:val="00025BF4"/>
    <w:rsid w:val="0002633D"/>
    <w:rsid w:val="00026587"/>
    <w:rsid w:val="00026A45"/>
    <w:rsid w:val="00026A6A"/>
    <w:rsid w:val="00026AAB"/>
    <w:rsid w:val="00026CAB"/>
    <w:rsid w:val="00026FAB"/>
    <w:rsid w:val="00027202"/>
    <w:rsid w:val="00027B09"/>
    <w:rsid w:val="00027F3D"/>
    <w:rsid w:val="00030060"/>
    <w:rsid w:val="00030D4F"/>
    <w:rsid w:val="0003130E"/>
    <w:rsid w:val="00031A48"/>
    <w:rsid w:val="00032790"/>
    <w:rsid w:val="00032884"/>
    <w:rsid w:val="0003358F"/>
    <w:rsid w:val="000341C0"/>
    <w:rsid w:val="00034628"/>
    <w:rsid w:val="000347CA"/>
    <w:rsid w:val="00034DEB"/>
    <w:rsid w:val="00034EDA"/>
    <w:rsid w:val="000350BF"/>
    <w:rsid w:val="00035618"/>
    <w:rsid w:val="0003561E"/>
    <w:rsid w:val="00035A7B"/>
    <w:rsid w:val="00035BD3"/>
    <w:rsid w:val="00035E7B"/>
    <w:rsid w:val="00035E81"/>
    <w:rsid w:val="000363D9"/>
    <w:rsid w:val="00036F1E"/>
    <w:rsid w:val="00037148"/>
    <w:rsid w:val="0003792F"/>
    <w:rsid w:val="00037A80"/>
    <w:rsid w:val="00037AA6"/>
    <w:rsid w:val="00037FA2"/>
    <w:rsid w:val="00040486"/>
    <w:rsid w:val="00040B40"/>
    <w:rsid w:val="00041972"/>
    <w:rsid w:val="00041B03"/>
    <w:rsid w:val="00041CBA"/>
    <w:rsid w:val="000426C5"/>
    <w:rsid w:val="000426CC"/>
    <w:rsid w:val="00042864"/>
    <w:rsid w:val="00042AD3"/>
    <w:rsid w:val="00043ACD"/>
    <w:rsid w:val="00043EB4"/>
    <w:rsid w:val="00044418"/>
    <w:rsid w:val="00044695"/>
    <w:rsid w:val="00044829"/>
    <w:rsid w:val="00044BFD"/>
    <w:rsid w:val="00044C28"/>
    <w:rsid w:val="00044F38"/>
    <w:rsid w:val="00045069"/>
    <w:rsid w:val="0004573F"/>
    <w:rsid w:val="00045B47"/>
    <w:rsid w:val="000460EE"/>
    <w:rsid w:val="00046467"/>
    <w:rsid w:val="00046485"/>
    <w:rsid w:val="000464B5"/>
    <w:rsid w:val="00046794"/>
    <w:rsid w:val="0004717A"/>
    <w:rsid w:val="000475BE"/>
    <w:rsid w:val="00050AB2"/>
    <w:rsid w:val="00050B86"/>
    <w:rsid w:val="00050D37"/>
    <w:rsid w:val="000510C9"/>
    <w:rsid w:val="000516A6"/>
    <w:rsid w:val="00051BF2"/>
    <w:rsid w:val="00051C53"/>
    <w:rsid w:val="00051CCA"/>
    <w:rsid w:val="000520FD"/>
    <w:rsid w:val="000521B8"/>
    <w:rsid w:val="00052466"/>
    <w:rsid w:val="00052686"/>
    <w:rsid w:val="000529C7"/>
    <w:rsid w:val="00052E08"/>
    <w:rsid w:val="00053172"/>
    <w:rsid w:val="00053F5E"/>
    <w:rsid w:val="0005406D"/>
    <w:rsid w:val="0005484B"/>
    <w:rsid w:val="00054D19"/>
    <w:rsid w:val="00055266"/>
    <w:rsid w:val="000558F1"/>
    <w:rsid w:val="00055B17"/>
    <w:rsid w:val="00055EE0"/>
    <w:rsid w:val="00055F0C"/>
    <w:rsid w:val="0005616C"/>
    <w:rsid w:val="00056BD2"/>
    <w:rsid w:val="00056D61"/>
    <w:rsid w:val="00056E74"/>
    <w:rsid w:val="00057146"/>
    <w:rsid w:val="000575AE"/>
    <w:rsid w:val="0005768F"/>
    <w:rsid w:val="00057862"/>
    <w:rsid w:val="000601A4"/>
    <w:rsid w:val="000601DD"/>
    <w:rsid w:val="000601ED"/>
    <w:rsid w:val="00060535"/>
    <w:rsid w:val="00060BC3"/>
    <w:rsid w:val="00060E40"/>
    <w:rsid w:val="00061121"/>
    <w:rsid w:val="000614F4"/>
    <w:rsid w:val="000617CE"/>
    <w:rsid w:val="0006210A"/>
    <w:rsid w:val="00062374"/>
    <w:rsid w:val="00062A27"/>
    <w:rsid w:val="0006343E"/>
    <w:rsid w:val="00063BE7"/>
    <w:rsid w:val="00063EE0"/>
    <w:rsid w:val="000640F1"/>
    <w:rsid w:val="0006464A"/>
    <w:rsid w:val="000647A3"/>
    <w:rsid w:val="000647C0"/>
    <w:rsid w:val="00064830"/>
    <w:rsid w:val="0006532E"/>
    <w:rsid w:val="00065BAA"/>
    <w:rsid w:val="00065D90"/>
    <w:rsid w:val="00065E41"/>
    <w:rsid w:val="00065FDB"/>
    <w:rsid w:val="0006664F"/>
    <w:rsid w:val="000669A3"/>
    <w:rsid w:val="00066F15"/>
    <w:rsid w:val="0006718B"/>
    <w:rsid w:val="00067487"/>
    <w:rsid w:val="000674C7"/>
    <w:rsid w:val="00067D3B"/>
    <w:rsid w:val="0007027A"/>
    <w:rsid w:val="000702FF"/>
    <w:rsid w:val="00070878"/>
    <w:rsid w:val="00070880"/>
    <w:rsid w:val="0007089B"/>
    <w:rsid w:val="000710CA"/>
    <w:rsid w:val="00071419"/>
    <w:rsid w:val="000716CB"/>
    <w:rsid w:val="00071893"/>
    <w:rsid w:val="00072345"/>
    <w:rsid w:val="00072988"/>
    <w:rsid w:val="0007355B"/>
    <w:rsid w:val="000737B0"/>
    <w:rsid w:val="00073A28"/>
    <w:rsid w:val="000740E3"/>
    <w:rsid w:val="00074635"/>
    <w:rsid w:val="0007486E"/>
    <w:rsid w:val="00074CB9"/>
    <w:rsid w:val="00074EAD"/>
    <w:rsid w:val="0007550C"/>
    <w:rsid w:val="000757DF"/>
    <w:rsid w:val="000757E9"/>
    <w:rsid w:val="0007591B"/>
    <w:rsid w:val="000759A3"/>
    <w:rsid w:val="00075FCD"/>
    <w:rsid w:val="00076BCF"/>
    <w:rsid w:val="000775EE"/>
    <w:rsid w:val="000775FC"/>
    <w:rsid w:val="000777CF"/>
    <w:rsid w:val="000778D1"/>
    <w:rsid w:val="00077BFE"/>
    <w:rsid w:val="00077CD0"/>
    <w:rsid w:val="00077EB8"/>
    <w:rsid w:val="00077FFB"/>
    <w:rsid w:val="00080401"/>
    <w:rsid w:val="000809A1"/>
    <w:rsid w:val="00081655"/>
    <w:rsid w:val="000816D9"/>
    <w:rsid w:val="00081A46"/>
    <w:rsid w:val="00081AFB"/>
    <w:rsid w:val="00081B25"/>
    <w:rsid w:val="00081DFB"/>
    <w:rsid w:val="000822FA"/>
    <w:rsid w:val="00082D5C"/>
    <w:rsid w:val="000833A7"/>
    <w:rsid w:val="00083FCB"/>
    <w:rsid w:val="00083FE5"/>
    <w:rsid w:val="00084D49"/>
    <w:rsid w:val="00084E80"/>
    <w:rsid w:val="0008588C"/>
    <w:rsid w:val="00085B52"/>
    <w:rsid w:val="00085E63"/>
    <w:rsid w:val="000866FF"/>
    <w:rsid w:val="00086A66"/>
    <w:rsid w:val="00086DAF"/>
    <w:rsid w:val="000872AD"/>
    <w:rsid w:val="00087510"/>
    <w:rsid w:val="000902A3"/>
    <w:rsid w:val="000908EE"/>
    <w:rsid w:val="00090D98"/>
    <w:rsid w:val="00090E36"/>
    <w:rsid w:val="00091900"/>
    <w:rsid w:val="00091DE7"/>
    <w:rsid w:val="00091E1E"/>
    <w:rsid w:val="0009251F"/>
    <w:rsid w:val="0009282C"/>
    <w:rsid w:val="000928FD"/>
    <w:rsid w:val="00092D2C"/>
    <w:rsid w:val="000935A7"/>
    <w:rsid w:val="00094051"/>
    <w:rsid w:val="00094E73"/>
    <w:rsid w:val="000954EA"/>
    <w:rsid w:val="00095A96"/>
    <w:rsid w:val="00095A9F"/>
    <w:rsid w:val="00095F9F"/>
    <w:rsid w:val="000962DD"/>
    <w:rsid w:val="0009647C"/>
    <w:rsid w:val="00096513"/>
    <w:rsid w:val="000966FB"/>
    <w:rsid w:val="00096CEF"/>
    <w:rsid w:val="000972DF"/>
    <w:rsid w:val="000A05D8"/>
    <w:rsid w:val="000A0B3D"/>
    <w:rsid w:val="000A0CB7"/>
    <w:rsid w:val="000A15BD"/>
    <w:rsid w:val="000A2413"/>
    <w:rsid w:val="000A247D"/>
    <w:rsid w:val="000A28F1"/>
    <w:rsid w:val="000A2BAE"/>
    <w:rsid w:val="000A2C64"/>
    <w:rsid w:val="000A2F35"/>
    <w:rsid w:val="000A2F67"/>
    <w:rsid w:val="000A3063"/>
    <w:rsid w:val="000A335C"/>
    <w:rsid w:val="000A37B4"/>
    <w:rsid w:val="000A3AB9"/>
    <w:rsid w:val="000A3C18"/>
    <w:rsid w:val="000A3ED4"/>
    <w:rsid w:val="000A4420"/>
    <w:rsid w:val="000A4509"/>
    <w:rsid w:val="000A4A0D"/>
    <w:rsid w:val="000A5641"/>
    <w:rsid w:val="000A6135"/>
    <w:rsid w:val="000A657D"/>
    <w:rsid w:val="000A6BEF"/>
    <w:rsid w:val="000A7911"/>
    <w:rsid w:val="000A7D3D"/>
    <w:rsid w:val="000A7D61"/>
    <w:rsid w:val="000A7E56"/>
    <w:rsid w:val="000B026E"/>
    <w:rsid w:val="000B05E6"/>
    <w:rsid w:val="000B064A"/>
    <w:rsid w:val="000B0BDE"/>
    <w:rsid w:val="000B0C59"/>
    <w:rsid w:val="000B1153"/>
    <w:rsid w:val="000B138D"/>
    <w:rsid w:val="000B14D0"/>
    <w:rsid w:val="000B1801"/>
    <w:rsid w:val="000B1B53"/>
    <w:rsid w:val="000B1C34"/>
    <w:rsid w:val="000B1DAF"/>
    <w:rsid w:val="000B1DC2"/>
    <w:rsid w:val="000B203D"/>
    <w:rsid w:val="000B2296"/>
    <w:rsid w:val="000B27BF"/>
    <w:rsid w:val="000B2FDD"/>
    <w:rsid w:val="000B320D"/>
    <w:rsid w:val="000B38FF"/>
    <w:rsid w:val="000B3C50"/>
    <w:rsid w:val="000B3EB4"/>
    <w:rsid w:val="000B4028"/>
    <w:rsid w:val="000B440D"/>
    <w:rsid w:val="000B491F"/>
    <w:rsid w:val="000B4A04"/>
    <w:rsid w:val="000B4EE8"/>
    <w:rsid w:val="000B51A6"/>
    <w:rsid w:val="000B5B76"/>
    <w:rsid w:val="000B61D2"/>
    <w:rsid w:val="000B62AF"/>
    <w:rsid w:val="000B6457"/>
    <w:rsid w:val="000B66E3"/>
    <w:rsid w:val="000B68A9"/>
    <w:rsid w:val="000B6C1E"/>
    <w:rsid w:val="000B6EF3"/>
    <w:rsid w:val="000B7205"/>
    <w:rsid w:val="000B76BE"/>
    <w:rsid w:val="000B79D6"/>
    <w:rsid w:val="000B7B94"/>
    <w:rsid w:val="000B7EDB"/>
    <w:rsid w:val="000B7EFB"/>
    <w:rsid w:val="000C03C3"/>
    <w:rsid w:val="000C05F2"/>
    <w:rsid w:val="000C1260"/>
    <w:rsid w:val="000C1420"/>
    <w:rsid w:val="000C16B9"/>
    <w:rsid w:val="000C19BD"/>
    <w:rsid w:val="000C2ACC"/>
    <w:rsid w:val="000C2EDE"/>
    <w:rsid w:val="000C35DB"/>
    <w:rsid w:val="000C4C31"/>
    <w:rsid w:val="000C4EB2"/>
    <w:rsid w:val="000C4FC0"/>
    <w:rsid w:val="000C5284"/>
    <w:rsid w:val="000C61D5"/>
    <w:rsid w:val="000C62C1"/>
    <w:rsid w:val="000C67E7"/>
    <w:rsid w:val="000C6820"/>
    <w:rsid w:val="000C6956"/>
    <w:rsid w:val="000C6C75"/>
    <w:rsid w:val="000C72D9"/>
    <w:rsid w:val="000C77D1"/>
    <w:rsid w:val="000C7AAC"/>
    <w:rsid w:val="000C7D79"/>
    <w:rsid w:val="000D0183"/>
    <w:rsid w:val="000D03D9"/>
    <w:rsid w:val="000D0455"/>
    <w:rsid w:val="000D08FD"/>
    <w:rsid w:val="000D0F8C"/>
    <w:rsid w:val="000D1205"/>
    <w:rsid w:val="000D158B"/>
    <w:rsid w:val="000D2197"/>
    <w:rsid w:val="000D3896"/>
    <w:rsid w:val="000D3A88"/>
    <w:rsid w:val="000D3F29"/>
    <w:rsid w:val="000D41CE"/>
    <w:rsid w:val="000D4252"/>
    <w:rsid w:val="000D428E"/>
    <w:rsid w:val="000D476C"/>
    <w:rsid w:val="000D4A92"/>
    <w:rsid w:val="000D4DD6"/>
    <w:rsid w:val="000D4F09"/>
    <w:rsid w:val="000D4FFD"/>
    <w:rsid w:val="000D583B"/>
    <w:rsid w:val="000D5AB0"/>
    <w:rsid w:val="000D5E0A"/>
    <w:rsid w:val="000D6210"/>
    <w:rsid w:val="000D6429"/>
    <w:rsid w:val="000D6612"/>
    <w:rsid w:val="000D67D6"/>
    <w:rsid w:val="000D68BC"/>
    <w:rsid w:val="000D6FE5"/>
    <w:rsid w:val="000D7119"/>
    <w:rsid w:val="000D7462"/>
    <w:rsid w:val="000D74A4"/>
    <w:rsid w:val="000D770E"/>
    <w:rsid w:val="000D7DDD"/>
    <w:rsid w:val="000E0123"/>
    <w:rsid w:val="000E06C0"/>
    <w:rsid w:val="000E06F4"/>
    <w:rsid w:val="000E07C1"/>
    <w:rsid w:val="000E084A"/>
    <w:rsid w:val="000E0BE5"/>
    <w:rsid w:val="000E0E3C"/>
    <w:rsid w:val="000E1090"/>
    <w:rsid w:val="000E12EF"/>
    <w:rsid w:val="000E1456"/>
    <w:rsid w:val="000E15BC"/>
    <w:rsid w:val="000E1628"/>
    <w:rsid w:val="000E187C"/>
    <w:rsid w:val="000E1AB5"/>
    <w:rsid w:val="000E26A3"/>
    <w:rsid w:val="000E29F4"/>
    <w:rsid w:val="000E3646"/>
    <w:rsid w:val="000E399C"/>
    <w:rsid w:val="000E3B51"/>
    <w:rsid w:val="000E42FE"/>
    <w:rsid w:val="000E45F1"/>
    <w:rsid w:val="000E48C1"/>
    <w:rsid w:val="000E4B2B"/>
    <w:rsid w:val="000E4FE1"/>
    <w:rsid w:val="000E5626"/>
    <w:rsid w:val="000E5A93"/>
    <w:rsid w:val="000E5D94"/>
    <w:rsid w:val="000E5FF0"/>
    <w:rsid w:val="000E6D17"/>
    <w:rsid w:val="000E71C4"/>
    <w:rsid w:val="000E728E"/>
    <w:rsid w:val="000E7DF8"/>
    <w:rsid w:val="000F001C"/>
    <w:rsid w:val="000F088F"/>
    <w:rsid w:val="000F0A82"/>
    <w:rsid w:val="000F10C5"/>
    <w:rsid w:val="000F14DD"/>
    <w:rsid w:val="000F18D0"/>
    <w:rsid w:val="000F1AA7"/>
    <w:rsid w:val="000F1CC9"/>
    <w:rsid w:val="000F1E3B"/>
    <w:rsid w:val="000F2372"/>
    <w:rsid w:val="000F23CA"/>
    <w:rsid w:val="000F2F7F"/>
    <w:rsid w:val="000F3159"/>
    <w:rsid w:val="000F31D7"/>
    <w:rsid w:val="000F3572"/>
    <w:rsid w:val="000F36B8"/>
    <w:rsid w:val="000F3CEA"/>
    <w:rsid w:val="000F40EF"/>
    <w:rsid w:val="000F4163"/>
    <w:rsid w:val="000F4AD0"/>
    <w:rsid w:val="000F4E31"/>
    <w:rsid w:val="000F506A"/>
    <w:rsid w:val="000F5164"/>
    <w:rsid w:val="000F51A5"/>
    <w:rsid w:val="000F5202"/>
    <w:rsid w:val="000F539B"/>
    <w:rsid w:val="000F583E"/>
    <w:rsid w:val="000F5B9B"/>
    <w:rsid w:val="000F5D3C"/>
    <w:rsid w:val="000F5E31"/>
    <w:rsid w:val="000F5E7B"/>
    <w:rsid w:val="000F6018"/>
    <w:rsid w:val="000F63BA"/>
    <w:rsid w:val="000F688D"/>
    <w:rsid w:val="000F68E8"/>
    <w:rsid w:val="000F6A29"/>
    <w:rsid w:val="000F6CCF"/>
    <w:rsid w:val="000F6D1F"/>
    <w:rsid w:val="000F7432"/>
    <w:rsid w:val="000F79F3"/>
    <w:rsid w:val="000F7E00"/>
    <w:rsid w:val="000F7F0F"/>
    <w:rsid w:val="0010007C"/>
    <w:rsid w:val="001000CF"/>
    <w:rsid w:val="00100409"/>
    <w:rsid w:val="00101078"/>
    <w:rsid w:val="001016F6"/>
    <w:rsid w:val="00101BDB"/>
    <w:rsid w:val="00101D4A"/>
    <w:rsid w:val="00102171"/>
    <w:rsid w:val="00102AA3"/>
    <w:rsid w:val="00102F6F"/>
    <w:rsid w:val="00103252"/>
    <w:rsid w:val="001032FF"/>
    <w:rsid w:val="0010332B"/>
    <w:rsid w:val="001034E3"/>
    <w:rsid w:val="00103573"/>
    <w:rsid w:val="00103876"/>
    <w:rsid w:val="00103FDF"/>
    <w:rsid w:val="00104074"/>
    <w:rsid w:val="0010418C"/>
    <w:rsid w:val="00104462"/>
    <w:rsid w:val="0010487F"/>
    <w:rsid w:val="00104EF7"/>
    <w:rsid w:val="0010509F"/>
    <w:rsid w:val="00105154"/>
    <w:rsid w:val="00105ADB"/>
    <w:rsid w:val="00105F44"/>
    <w:rsid w:val="00105F7E"/>
    <w:rsid w:val="001068C8"/>
    <w:rsid w:val="00106940"/>
    <w:rsid w:val="001070DE"/>
    <w:rsid w:val="001071D3"/>
    <w:rsid w:val="001071D5"/>
    <w:rsid w:val="00107277"/>
    <w:rsid w:val="001072C1"/>
    <w:rsid w:val="001076F9"/>
    <w:rsid w:val="00107978"/>
    <w:rsid w:val="00107C0D"/>
    <w:rsid w:val="00107E25"/>
    <w:rsid w:val="00107E92"/>
    <w:rsid w:val="0011093D"/>
    <w:rsid w:val="001109E7"/>
    <w:rsid w:val="00110B84"/>
    <w:rsid w:val="00110BC0"/>
    <w:rsid w:val="00110DA0"/>
    <w:rsid w:val="001111D4"/>
    <w:rsid w:val="00111A28"/>
    <w:rsid w:val="00112110"/>
    <w:rsid w:val="00112447"/>
    <w:rsid w:val="00112637"/>
    <w:rsid w:val="001127CA"/>
    <w:rsid w:val="00112BB3"/>
    <w:rsid w:val="00112D38"/>
    <w:rsid w:val="00113115"/>
    <w:rsid w:val="00113A9F"/>
    <w:rsid w:val="00113E1D"/>
    <w:rsid w:val="0011433D"/>
    <w:rsid w:val="00114345"/>
    <w:rsid w:val="00114F28"/>
    <w:rsid w:val="00115082"/>
    <w:rsid w:val="00115264"/>
    <w:rsid w:val="0011600B"/>
    <w:rsid w:val="001162B4"/>
    <w:rsid w:val="00116542"/>
    <w:rsid w:val="00116F39"/>
    <w:rsid w:val="00117108"/>
    <w:rsid w:val="00117165"/>
    <w:rsid w:val="001171C0"/>
    <w:rsid w:val="00117659"/>
    <w:rsid w:val="001178D5"/>
    <w:rsid w:val="001178F3"/>
    <w:rsid w:val="00117A91"/>
    <w:rsid w:val="00117C53"/>
    <w:rsid w:val="0012011B"/>
    <w:rsid w:val="001215EA"/>
    <w:rsid w:val="0012188C"/>
    <w:rsid w:val="001218B2"/>
    <w:rsid w:val="00121947"/>
    <w:rsid w:val="00121DC8"/>
    <w:rsid w:val="00121FBB"/>
    <w:rsid w:val="0012209A"/>
    <w:rsid w:val="00122653"/>
    <w:rsid w:val="001228B2"/>
    <w:rsid w:val="0012292F"/>
    <w:rsid w:val="00122C59"/>
    <w:rsid w:val="00123133"/>
    <w:rsid w:val="001231C5"/>
    <w:rsid w:val="00123AC6"/>
    <w:rsid w:val="00124811"/>
    <w:rsid w:val="0012522F"/>
    <w:rsid w:val="0012529F"/>
    <w:rsid w:val="00125801"/>
    <w:rsid w:val="0012584B"/>
    <w:rsid w:val="00125CD2"/>
    <w:rsid w:val="00126419"/>
    <w:rsid w:val="001265C5"/>
    <w:rsid w:val="001267FE"/>
    <w:rsid w:val="00126839"/>
    <w:rsid w:val="00126EA5"/>
    <w:rsid w:val="00126FDB"/>
    <w:rsid w:val="00127430"/>
    <w:rsid w:val="001274A5"/>
    <w:rsid w:val="001275C3"/>
    <w:rsid w:val="00127727"/>
    <w:rsid w:val="0012778E"/>
    <w:rsid w:val="0012792E"/>
    <w:rsid w:val="00130734"/>
    <w:rsid w:val="001314EF"/>
    <w:rsid w:val="001316F0"/>
    <w:rsid w:val="00131A11"/>
    <w:rsid w:val="00131BBA"/>
    <w:rsid w:val="0013211A"/>
    <w:rsid w:val="0013229E"/>
    <w:rsid w:val="001325C6"/>
    <w:rsid w:val="0013260E"/>
    <w:rsid w:val="001326E0"/>
    <w:rsid w:val="001327D3"/>
    <w:rsid w:val="00133162"/>
    <w:rsid w:val="001331F8"/>
    <w:rsid w:val="001332D8"/>
    <w:rsid w:val="0013368E"/>
    <w:rsid w:val="001337AA"/>
    <w:rsid w:val="00133A97"/>
    <w:rsid w:val="00133BD4"/>
    <w:rsid w:val="00133E0E"/>
    <w:rsid w:val="001343FF"/>
    <w:rsid w:val="0013482B"/>
    <w:rsid w:val="0013521E"/>
    <w:rsid w:val="0013527B"/>
    <w:rsid w:val="00135303"/>
    <w:rsid w:val="00135842"/>
    <w:rsid w:val="00135C7E"/>
    <w:rsid w:val="0013633E"/>
    <w:rsid w:val="001369AF"/>
    <w:rsid w:val="00136C91"/>
    <w:rsid w:val="00136F3B"/>
    <w:rsid w:val="0013700D"/>
    <w:rsid w:val="001372C3"/>
    <w:rsid w:val="001372E6"/>
    <w:rsid w:val="00137699"/>
    <w:rsid w:val="00137C5D"/>
    <w:rsid w:val="0014017F"/>
    <w:rsid w:val="00141092"/>
    <w:rsid w:val="001411F5"/>
    <w:rsid w:val="00141612"/>
    <w:rsid w:val="0014196E"/>
    <w:rsid w:val="00141AC1"/>
    <w:rsid w:val="00142020"/>
    <w:rsid w:val="001420B8"/>
    <w:rsid w:val="00142175"/>
    <w:rsid w:val="00142370"/>
    <w:rsid w:val="001433DA"/>
    <w:rsid w:val="00143827"/>
    <w:rsid w:val="00143E64"/>
    <w:rsid w:val="00143FB1"/>
    <w:rsid w:val="00143FDA"/>
    <w:rsid w:val="00144F21"/>
    <w:rsid w:val="0014511B"/>
    <w:rsid w:val="0014555D"/>
    <w:rsid w:val="00145865"/>
    <w:rsid w:val="00145A3E"/>
    <w:rsid w:val="0014672B"/>
    <w:rsid w:val="00146828"/>
    <w:rsid w:val="001468CE"/>
    <w:rsid w:val="00146FF6"/>
    <w:rsid w:val="00147437"/>
    <w:rsid w:val="00147926"/>
    <w:rsid w:val="00147A23"/>
    <w:rsid w:val="00147D13"/>
    <w:rsid w:val="0015057C"/>
    <w:rsid w:val="00150844"/>
    <w:rsid w:val="00150D65"/>
    <w:rsid w:val="00151733"/>
    <w:rsid w:val="00151AB8"/>
    <w:rsid w:val="00151DA0"/>
    <w:rsid w:val="00152003"/>
    <w:rsid w:val="001527EB"/>
    <w:rsid w:val="00152EC1"/>
    <w:rsid w:val="00152FAF"/>
    <w:rsid w:val="001532D0"/>
    <w:rsid w:val="001533AF"/>
    <w:rsid w:val="0015421B"/>
    <w:rsid w:val="0015459D"/>
    <w:rsid w:val="0015468F"/>
    <w:rsid w:val="00154863"/>
    <w:rsid w:val="00154A75"/>
    <w:rsid w:val="00154B61"/>
    <w:rsid w:val="00154B9C"/>
    <w:rsid w:val="00154C2D"/>
    <w:rsid w:val="00154DA9"/>
    <w:rsid w:val="0015620E"/>
    <w:rsid w:val="0015622C"/>
    <w:rsid w:val="001562A4"/>
    <w:rsid w:val="00156345"/>
    <w:rsid w:val="00156363"/>
    <w:rsid w:val="00156546"/>
    <w:rsid w:val="00156679"/>
    <w:rsid w:val="00157E94"/>
    <w:rsid w:val="00160051"/>
    <w:rsid w:val="00160316"/>
    <w:rsid w:val="001606D9"/>
    <w:rsid w:val="0016082A"/>
    <w:rsid w:val="00160C2B"/>
    <w:rsid w:val="00160D6E"/>
    <w:rsid w:val="00160DD8"/>
    <w:rsid w:val="00160E79"/>
    <w:rsid w:val="001612DB"/>
    <w:rsid w:val="0016156A"/>
    <w:rsid w:val="00161770"/>
    <w:rsid w:val="00161F64"/>
    <w:rsid w:val="00162116"/>
    <w:rsid w:val="00162B52"/>
    <w:rsid w:val="00162E78"/>
    <w:rsid w:val="00162FE7"/>
    <w:rsid w:val="0016383A"/>
    <w:rsid w:val="00163CF2"/>
    <w:rsid w:val="00164519"/>
    <w:rsid w:val="00164938"/>
    <w:rsid w:val="00164C65"/>
    <w:rsid w:val="001651AB"/>
    <w:rsid w:val="00165F36"/>
    <w:rsid w:val="00167071"/>
    <w:rsid w:val="00167BE3"/>
    <w:rsid w:val="00167D45"/>
    <w:rsid w:val="00170B6F"/>
    <w:rsid w:val="00170EE6"/>
    <w:rsid w:val="00171909"/>
    <w:rsid w:val="001721B9"/>
    <w:rsid w:val="001724E4"/>
    <w:rsid w:val="001725E3"/>
    <w:rsid w:val="00172711"/>
    <w:rsid w:val="0017282A"/>
    <w:rsid w:val="001733FF"/>
    <w:rsid w:val="001739F8"/>
    <w:rsid w:val="00173B85"/>
    <w:rsid w:val="00173DD6"/>
    <w:rsid w:val="001740EE"/>
    <w:rsid w:val="001742FE"/>
    <w:rsid w:val="00174519"/>
    <w:rsid w:val="00174C5A"/>
    <w:rsid w:val="00174E09"/>
    <w:rsid w:val="001750D1"/>
    <w:rsid w:val="001751BD"/>
    <w:rsid w:val="00175359"/>
    <w:rsid w:val="00175531"/>
    <w:rsid w:val="001759DB"/>
    <w:rsid w:val="001763C5"/>
    <w:rsid w:val="001765B2"/>
    <w:rsid w:val="00176BC5"/>
    <w:rsid w:val="00176D1F"/>
    <w:rsid w:val="00177504"/>
    <w:rsid w:val="00177620"/>
    <w:rsid w:val="00177A24"/>
    <w:rsid w:val="00177AAD"/>
    <w:rsid w:val="00177F9E"/>
    <w:rsid w:val="00180082"/>
    <w:rsid w:val="00180175"/>
    <w:rsid w:val="00180296"/>
    <w:rsid w:val="001804A4"/>
    <w:rsid w:val="00180861"/>
    <w:rsid w:val="00180920"/>
    <w:rsid w:val="00181443"/>
    <w:rsid w:val="00181598"/>
    <w:rsid w:val="0018187B"/>
    <w:rsid w:val="0018192F"/>
    <w:rsid w:val="00181ADC"/>
    <w:rsid w:val="00181E1D"/>
    <w:rsid w:val="001820C9"/>
    <w:rsid w:val="001822C9"/>
    <w:rsid w:val="0018256C"/>
    <w:rsid w:val="00182A47"/>
    <w:rsid w:val="00182AA6"/>
    <w:rsid w:val="00182D15"/>
    <w:rsid w:val="00182E21"/>
    <w:rsid w:val="0018320E"/>
    <w:rsid w:val="0018329D"/>
    <w:rsid w:val="001832E5"/>
    <w:rsid w:val="00183AD5"/>
    <w:rsid w:val="00183CF8"/>
    <w:rsid w:val="00183D86"/>
    <w:rsid w:val="00183E8C"/>
    <w:rsid w:val="0018423D"/>
    <w:rsid w:val="001843D9"/>
    <w:rsid w:val="001843E9"/>
    <w:rsid w:val="0018487C"/>
    <w:rsid w:val="00184E00"/>
    <w:rsid w:val="00184F27"/>
    <w:rsid w:val="00185298"/>
    <w:rsid w:val="00185E5D"/>
    <w:rsid w:val="001865C6"/>
    <w:rsid w:val="00186645"/>
    <w:rsid w:val="00186AAE"/>
    <w:rsid w:val="00186B57"/>
    <w:rsid w:val="00187159"/>
    <w:rsid w:val="001873FD"/>
    <w:rsid w:val="00187475"/>
    <w:rsid w:val="00187917"/>
    <w:rsid w:val="001906AA"/>
    <w:rsid w:val="00190A18"/>
    <w:rsid w:val="00190F09"/>
    <w:rsid w:val="00191130"/>
    <w:rsid w:val="001919DB"/>
    <w:rsid w:val="00191B91"/>
    <w:rsid w:val="00191CE6"/>
    <w:rsid w:val="00191D3C"/>
    <w:rsid w:val="001924CD"/>
    <w:rsid w:val="00192807"/>
    <w:rsid w:val="0019286D"/>
    <w:rsid w:val="00192DB3"/>
    <w:rsid w:val="00192F4F"/>
    <w:rsid w:val="00193088"/>
    <w:rsid w:val="001932B3"/>
    <w:rsid w:val="00193763"/>
    <w:rsid w:val="00193B52"/>
    <w:rsid w:val="00193D2F"/>
    <w:rsid w:val="00194428"/>
    <w:rsid w:val="0019479A"/>
    <w:rsid w:val="0019490F"/>
    <w:rsid w:val="001949A3"/>
    <w:rsid w:val="00194AB0"/>
    <w:rsid w:val="00194AE7"/>
    <w:rsid w:val="00195020"/>
    <w:rsid w:val="001953D6"/>
    <w:rsid w:val="001954C3"/>
    <w:rsid w:val="00195EB7"/>
    <w:rsid w:val="001961A6"/>
    <w:rsid w:val="0019630B"/>
    <w:rsid w:val="00196908"/>
    <w:rsid w:val="00196A18"/>
    <w:rsid w:val="00197529"/>
    <w:rsid w:val="00197564"/>
    <w:rsid w:val="00197DC0"/>
    <w:rsid w:val="00197E64"/>
    <w:rsid w:val="001A0033"/>
    <w:rsid w:val="001A0290"/>
    <w:rsid w:val="001A0334"/>
    <w:rsid w:val="001A0534"/>
    <w:rsid w:val="001A06F7"/>
    <w:rsid w:val="001A076A"/>
    <w:rsid w:val="001A07FE"/>
    <w:rsid w:val="001A0A94"/>
    <w:rsid w:val="001A13CF"/>
    <w:rsid w:val="001A1740"/>
    <w:rsid w:val="001A1928"/>
    <w:rsid w:val="001A1AC9"/>
    <w:rsid w:val="001A1B32"/>
    <w:rsid w:val="001A1CEB"/>
    <w:rsid w:val="001A1E3A"/>
    <w:rsid w:val="001A1E87"/>
    <w:rsid w:val="001A1EE5"/>
    <w:rsid w:val="001A21F2"/>
    <w:rsid w:val="001A22AF"/>
    <w:rsid w:val="001A22E7"/>
    <w:rsid w:val="001A25B0"/>
    <w:rsid w:val="001A2788"/>
    <w:rsid w:val="001A2992"/>
    <w:rsid w:val="001A324D"/>
    <w:rsid w:val="001A3274"/>
    <w:rsid w:val="001A3294"/>
    <w:rsid w:val="001A39CD"/>
    <w:rsid w:val="001A39D4"/>
    <w:rsid w:val="001A42FC"/>
    <w:rsid w:val="001A4A68"/>
    <w:rsid w:val="001A4BC2"/>
    <w:rsid w:val="001A6787"/>
    <w:rsid w:val="001A683F"/>
    <w:rsid w:val="001A6BC7"/>
    <w:rsid w:val="001A6DEC"/>
    <w:rsid w:val="001A70C7"/>
    <w:rsid w:val="001A7DA7"/>
    <w:rsid w:val="001A7DD0"/>
    <w:rsid w:val="001B072A"/>
    <w:rsid w:val="001B0B81"/>
    <w:rsid w:val="001B0D3D"/>
    <w:rsid w:val="001B0FFD"/>
    <w:rsid w:val="001B1671"/>
    <w:rsid w:val="001B2093"/>
    <w:rsid w:val="001B20B1"/>
    <w:rsid w:val="001B2372"/>
    <w:rsid w:val="001B2721"/>
    <w:rsid w:val="001B2885"/>
    <w:rsid w:val="001B28F5"/>
    <w:rsid w:val="001B2909"/>
    <w:rsid w:val="001B297D"/>
    <w:rsid w:val="001B2AF7"/>
    <w:rsid w:val="001B2B1C"/>
    <w:rsid w:val="001B2C28"/>
    <w:rsid w:val="001B2CF6"/>
    <w:rsid w:val="001B2DEF"/>
    <w:rsid w:val="001B37E1"/>
    <w:rsid w:val="001B4082"/>
    <w:rsid w:val="001B4552"/>
    <w:rsid w:val="001B4817"/>
    <w:rsid w:val="001B51DB"/>
    <w:rsid w:val="001B5312"/>
    <w:rsid w:val="001B5CC2"/>
    <w:rsid w:val="001B5D9C"/>
    <w:rsid w:val="001B63A0"/>
    <w:rsid w:val="001B67B7"/>
    <w:rsid w:val="001B69FF"/>
    <w:rsid w:val="001B6D6F"/>
    <w:rsid w:val="001B6E25"/>
    <w:rsid w:val="001B702D"/>
    <w:rsid w:val="001B75F9"/>
    <w:rsid w:val="001B7D3A"/>
    <w:rsid w:val="001C04C5"/>
    <w:rsid w:val="001C0557"/>
    <w:rsid w:val="001C0E54"/>
    <w:rsid w:val="001C1860"/>
    <w:rsid w:val="001C2377"/>
    <w:rsid w:val="001C25F9"/>
    <w:rsid w:val="001C263A"/>
    <w:rsid w:val="001C3005"/>
    <w:rsid w:val="001C3041"/>
    <w:rsid w:val="001C3182"/>
    <w:rsid w:val="001C3F02"/>
    <w:rsid w:val="001C4041"/>
    <w:rsid w:val="001C44A8"/>
    <w:rsid w:val="001C4ADD"/>
    <w:rsid w:val="001C4E10"/>
    <w:rsid w:val="001C50BB"/>
    <w:rsid w:val="001C5279"/>
    <w:rsid w:val="001C5458"/>
    <w:rsid w:val="001C5B2A"/>
    <w:rsid w:val="001C5CE8"/>
    <w:rsid w:val="001C6206"/>
    <w:rsid w:val="001C62BE"/>
    <w:rsid w:val="001C6798"/>
    <w:rsid w:val="001C6AAB"/>
    <w:rsid w:val="001C72FB"/>
    <w:rsid w:val="001C7D96"/>
    <w:rsid w:val="001D02E9"/>
    <w:rsid w:val="001D0741"/>
    <w:rsid w:val="001D0AB7"/>
    <w:rsid w:val="001D0D95"/>
    <w:rsid w:val="001D0E62"/>
    <w:rsid w:val="001D1460"/>
    <w:rsid w:val="001D14E6"/>
    <w:rsid w:val="001D1FEA"/>
    <w:rsid w:val="001D2394"/>
    <w:rsid w:val="001D2607"/>
    <w:rsid w:val="001D2803"/>
    <w:rsid w:val="001D2919"/>
    <w:rsid w:val="001D2C25"/>
    <w:rsid w:val="001D3AD5"/>
    <w:rsid w:val="001D3C35"/>
    <w:rsid w:val="001D42CE"/>
    <w:rsid w:val="001D4CCE"/>
    <w:rsid w:val="001D5420"/>
    <w:rsid w:val="001D5DF4"/>
    <w:rsid w:val="001D5E67"/>
    <w:rsid w:val="001D63AE"/>
    <w:rsid w:val="001D66DE"/>
    <w:rsid w:val="001D686D"/>
    <w:rsid w:val="001D7289"/>
    <w:rsid w:val="001D72C4"/>
    <w:rsid w:val="001D7B84"/>
    <w:rsid w:val="001D7F86"/>
    <w:rsid w:val="001E023A"/>
    <w:rsid w:val="001E0593"/>
    <w:rsid w:val="001E065A"/>
    <w:rsid w:val="001E09CF"/>
    <w:rsid w:val="001E0ECC"/>
    <w:rsid w:val="001E17CB"/>
    <w:rsid w:val="001E1DC5"/>
    <w:rsid w:val="001E1FBF"/>
    <w:rsid w:val="001E26B4"/>
    <w:rsid w:val="001E2742"/>
    <w:rsid w:val="001E292E"/>
    <w:rsid w:val="001E344F"/>
    <w:rsid w:val="001E38AD"/>
    <w:rsid w:val="001E3E6C"/>
    <w:rsid w:val="001E44A5"/>
    <w:rsid w:val="001E44B9"/>
    <w:rsid w:val="001E459E"/>
    <w:rsid w:val="001E45CA"/>
    <w:rsid w:val="001E4756"/>
    <w:rsid w:val="001E4ABA"/>
    <w:rsid w:val="001E4D07"/>
    <w:rsid w:val="001E4DDA"/>
    <w:rsid w:val="001E50B6"/>
    <w:rsid w:val="001E5494"/>
    <w:rsid w:val="001E5EE7"/>
    <w:rsid w:val="001E5EF1"/>
    <w:rsid w:val="001E6017"/>
    <w:rsid w:val="001E65C4"/>
    <w:rsid w:val="001E6765"/>
    <w:rsid w:val="001E6C76"/>
    <w:rsid w:val="001E7861"/>
    <w:rsid w:val="001E7D1D"/>
    <w:rsid w:val="001E7DC8"/>
    <w:rsid w:val="001E7E0C"/>
    <w:rsid w:val="001E7E32"/>
    <w:rsid w:val="001E7FFA"/>
    <w:rsid w:val="001F0111"/>
    <w:rsid w:val="001F05B5"/>
    <w:rsid w:val="001F05F3"/>
    <w:rsid w:val="001F05F4"/>
    <w:rsid w:val="001F0916"/>
    <w:rsid w:val="001F0C2A"/>
    <w:rsid w:val="001F0F79"/>
    <w:rsid w:val="001F172A"/>
    <w:rsid w:val="001F1DEF"/>
    <w:rsid w:val="001F1F12"/>
    <w:rsid w:val="001F2099"/>
    <w:rsid w:val="001F21C8"/>
    <w:rsid w:val="001F22A6"/>
    <w:rsid w:val="001F275F"/>
    <w:rsid w:val="001F27C1"/>
    <w:rsid w:val="001F2939"/>
    <w:rsid w:val="001F2B78"/>
    <w:rsid w:val="001F2DD1"/>
    <w:rsid w:val="001F306A"/>
    <w:rsid w:val="001F3681"/>
    <w:rsid w:val="001F36B8"/>
    <w:rsid w:val="001F3931"/>
    <w:rsid w:val="001F3A95"/>
    <w:rsid w:val="001F3C83"/>
    <w:rsid w:val="001F3E0F"/>
    <w:rsid w:val="001F3ED6"/>
    <w:rsid w:val="001F405F"/>
    <w:rsid w:val="001F4478"/>
    <w:rsid w:val="001F464E"/>
    <w:rsid w:val="001F4989"/>
    <w:rsid w:val="001F49D9"/>
    <w:rsid w:val="001F4AFA"/>
    <w:rsid w:val="001F4B9F"/>
    <w:rsid w:val="001F4C8E"/>
    <w:rsid w:val="001F4CFC"/>
    <w:rsid w:val="001F512B"/>
    <w:rsid w:val="001F53B5"/>
    <w:rsid w:val="001F58C6"/>
    <w:rsid w:val="001F59BB"/>
    <w:rsid w:val="001F59C1"/>
    <w:rsid w:val="001F59E1"/>
    <w:rsid w:val="001F5F5B"/>
    <w:rsid w:val="001F6450"/>
    <w:rsid w:val="001F6838"/>
    <w:rsid w:val="001F6AC6"/>
    <w:rsid w:val="001F6D88"/>
    <w:rsid w:val="001F7B7D"/>
    <w:rsid w:val="001F7EB4"/>
    <w:rsid w:val="00200081"/>
    <w:rsid w:val="0020026C"/>
    <w:rsid w:val="002008C4"/>
    <w:rsid w:val="0020134C"/>
    <w:rsid w:val="002014BA"/>
    <w:rsid w:val="0020172E"/>
    <w:rsid w:val="00201809"/>
    <w:rsid w:val="00201ADD"/>
    <w:rsid w:val="00201C23"/>
    <w:rsid w:val="00201C70"/>
    <w:rsid w:val="00201E74"/>
    <w:rsid w:val="00201FCF"/>
    <w:rsid w:val="002025B1"/>
    <w:rsid w:val="002026AE"/>
    <w:rsid w:val="0020297C"/>
    <w:rsid w:val="002034FE"/>
    <w:rsid w:val="0020393A"/>
    <w:rsid w:val="00203CD0"/>
    <w:rsid w:val="00203F9D"/>
    <w:rsid w:val="0020417B"/>
    <w:rsid w:val="0020452A"/>
    <w:rsid w:val="00204976"/>
    <w:rsid w:val="00204A0B"/>
    <w:rsid w:val="00205304"/>
    <w:rsid w:val="00205D9C"/>
    <w:rsid w:val="002060C3"/>
    <w:rsid w:val="002061ED"/>
    <w:rsid w:val="00206325"/>
    <w:rsid w:val="0020663C"/>
    <w:rsid w:val="002068DE"/>
    <w:rsid w:val="00207816"/>
    <w:rsid w:val="00207F59"/>
    <w:rsid w:val="00210173"/>
    <w:rsid w:val="00210952"/>
    <w:rsid w:val="00210CA8"/>
    <w:rsid w:val="00210F73"/>
    <w:rsid w:val="00210FD9"/>
    <w:rsid w:val="00211162"/>
    <w:rsid w:val="00211765"/>
    <w:rsid w:val="002117FF"/>
    <w:rsid w:val="002119FA"/>
    <w:rsid w:val="00211E55"/>
    <w:rsid w:val="00211E59"/>
    <w:rsid w:val="002121D2"/>
    <w:rsid w:val="0021283A"/>
    <w:rsid w:val="00212C67"/>
    <w:rsid w:val="00213080"/>
    <w:rsid w:val="00213553"/>
    <w:rsid w:val="00213572"/>
    <w:rsid w:val="00213EBA"/>
    <w:rsid w:val="00213F66"/>
    <w:rsid w:val="002142FE"/>
    <w:rsid w:val="002143F4"/>
    <w:rsid w:val="002149A7"/>
    <w:rsid w:val="00215805"/>
    <w:rsid w:val="00215E2B"/>
    <w:rsid w:val="002160EF"/>
    <w:rsid w:val="0021622F"/>
    <w:rsid w:val="0021632C"/>
    <w:rsid w:val="002163B7"/>
    <w:rsid w:val="00216439"/>
    <w:rsid w:val="002166BD"/>
    <w:rsid w:val="00216827"/>
    <w:rsid w:val="00216972"/>
    <w:rsid w:val="002169E8"/>
    <w:rsid w:val="00216A9A"/>
    <w:rsid w:val="00216FA8"/>
    <w:rsid w:val="00216FFD"/>
    <w:rsid w:val="002170C4"/>
    <w:rsid w:val="00217161"/>
    <w:rsid w:val="002171AD"/>
    <w:rsid w:val="0021738C"/>
    <w:rsid w:val="002176E6"/>
    <w:rsid w:val="0021791E"/>
    <w:rsid w:val="00217AA5"/>
    <w:rsid w:val="00217B43"/>
    <w:rsid w:val="00217BFD"/>
    <w:rsid w:val="002200E1"/>
    <w:rsid w:val="00220431"/>
    <w:rsid w:val="002206B4"/>
    <w:rsid w:val="00220AF8"/>
    <w:rsid w:val="00220CCE"/>
    <w:rsid w:val="00220E55"/>
    <w:rsid w:val="0022199F"/>
    <w:rsid w:val="00221CE0"/>
    <w:rsid w:val="0022269A"/>
    <w:rsid w:val="00222D2C"/>
    <w:rsid w:val="00223591"/>
    <w:rsid w:val="00223A13"/>
    <w:rsid w:val="00223A80"/>
    <w:rsid w:val="00223AE3"/>
    <w:rsid w:val="00223B23"/>
    <w:rsid w:val="00224342"/>
    <w:rsid w:val="00224630"/>
    <w:rsid w:val="00224DFD"/>
    <w:rsid w:val="00224E12"/>
    <w:rsid w:val="00224FEB"/>
    <w:rsid w:val="00225E4A"/>
    <w:rsid w:val="002262AC"/>
    <w:rsid w:val="00226473"/>
    <w:rsid w:val="00226481"/>
    <w:rsid w:val="002265BF"/>
    <w:rsid w:val="002265DB"/>
    <w:rsid w:val="002266EB"/>
    <w:rsid w:val="00226C56"/>
    <w:rsid w:val="0022720C"/>
    <w:rsid w:val="00227464"/>
    <w:rsid w:val="00227563"/>
    <w:rsid w:val="00227B1A"/>
    <w:rsid w:val="00227B66"/>
    <w:rsid w:val="00227C7A"/>
    <w:rsid w:val="00227CAF"/>
    <w:rsid w:val="00227E38"/>
    <w:rsid w:val="002300BA"/>
    <w:rsid w:val="00230600"/>
    <w:rsid w:val="00230C02"/>
    <w:rsid w:val="00230C19"/>
    <w:rsid w:val="00231069"/>
    <w:rsid w:val="0023126D"/>
    <w:rsid w:val="00231284"/>
    <w:rsid w:val="002315F7"/>
    <w:rsid w:val="00231998"/>
    <w:rsid w:val="00231F86"/>
    <w:rsid w:val="00232486"/>
    <w:rsid w:val="002326D5"/>
    <w:rsid w:val="002328B4"/>
    <w:rsid w:val="00232FCC"/>
    <w:rsid w:val="00233070"/>
    <w:rsid w:val="00233949"/>
    <w:rsid w:val="00233ACB"/>
    <w:rsid w:val="00234004"/>
    <w:rsid w:val="00234241"/>
    <w:rsid w:val="002343D0"/>
    <w:rsid w:val="00234D29"/>
    <w:rsid w:val="00234E26"/>
    <w:rsid w:val="002350B8"/>
    <w:rsid w:val="00235217"/>
    <w:rsid w:val="00235267"/>
    <w:rsid w:val="00235434"/>
    <w:rsid w:val="0023561B"/>
    <w:rsid w:val="00235FBE"/>
    <w:rsid w:val="00236037"/>
    <w:rsid w:val="002360BA"/>
    <w:rsid w:val="00236116"/>
    <w:rsid w:val="00236230"/>
    <w:rsid w:val="00236442"/>
    <w:rsid w:val="00236A5C"/>
    <w:rsid w:val="00236CB1"/>
    <w:rsid w:val="00236D6A"/>
    <w:rsid w:val="00236F6B"/>
    <w:rsid w:val="00237F52"/>
    <w:rsid w:val="0024036E"/>
    <w:rsid w:val="00240A3B"/>
    <w:rsid w:val="002411CC"/>
    <w:rsid w:val="0024130E"/>
    <w:rsid w:val="002413B4"/>
    <w:rsid w:val="002415B1"/>
    <w:rsid w:val="0024174F"/>
    <w:rsid w:val="002419B3"/>
    <w:rsid w:val="00242466"/>
    <w:rsid w:val="002424E9"/>
    <w:rsid w:val="00242E04"/>
    <w:rsid w:val="00242E5A"/>
    <w:rsid w:val="00242F92"/>
    <w:rsid w:val="00243222"/>
    <w:rsid w:val="00243283"/>
    <w:rsid w:val="002439FA"/>
    <w:rsid w:val="00243D37"/>
    <w:rsid w:val="00244006"/>
    <w:rsid w:val="0024447A"/>
    <w:rsid w:val="0024465D"/>
    <w:rsid w:val="002446E0"/>
    <w:rsid w:val="0024486A"/>
    <w:rsid w:val="00244CBC"/>
    <w:rsid w:val="00245B9D"/>
    <w:rsid w:val="00245C7F"/>
    <w:rsid w:val="0024627F"/>
    <w:rsid w:val="002467E6"/>
    <w:rsid w:val="00246811"/>
    <w:rsid w:val="00247365"/>
    <w:rsid w:val="0024756D"/>
    <w:rsid w:val="00247E76"/>
    <w:rsid w:val="00250062"/>
    <w:rsid w:val="002502EB"/>
    <w:rsid w:val="00250703"/>
    <w:rsid w:val="00250F73"/>
    <w:rsid w:val="002513BB"/>
    <w:rsid w:val="002518EA"/>
    <w:rsid w:val="0025196A"/>
    <w:rsid w:val="00251AB4"/>
    <w:rsid w:val="00251B63"/>
    <w:rsid w:val="00252D3C"/>
    <w:rsid w:val="0025330A"/>
    <w:rsid w:val="00253662"/>
    <w:rsid w:val="0025387C"/>
    <w:rsid w:val="00253F9F"/>
    <w:rsid w:val="00254AF6"/>
    <w:rsid w:val="00254EEA"/>
    <w:rsid w:val="002552B2"/>
    <w:rsid w:val="0025552D"/>
    <w:rsid w:val="00255537"/>
    <w:rsid w:val="002559D5"/>
    <w:rsid w:val="00255C6C"/>
    <w:rsid w:val="00256AB8"/>
    <w:rsid w:val="00257D67"/>
    <w:rsid w:val="00257FA7"/>
    <w:rsid w:val="0026017B"/>
    <w:rsid w:val="00260266"/>
    <w:rsid w:val="00260497"/>
    <w:rsid w:val="00260516"/>
    <w:rsid w:val="002606FC"/>
    <w:rsid w:val="0026071E"/>
    <w:rsid w:val="00260D30"/>
    <w:rsid w:val="00261691"/>
    <w:rsid w:val="00262784"/>
    <w:rsid w:val="002627E3"/>
    <w:rsid w:val="00262973"/>
    <w:rsid w:val="00262AF6"/>
    <w:rsid w:val="0026314A"/>
    <w:rsid w:val="00263B7D"/>
    <w:rsid w:val="0026495E"/>
    <w:rsid w:val="00264A4F"/>
    <w:rsid w:val="00264F0C"/>
    <w:rsid w:val="00264F2D"/>
    <w:rsid w:val="002657F6"/>
    <w:rsid w:val="00265CFD"/>
    <w:rsid w:val="00265E76"/>
    <w:rsid w:val="00267276"/>
    <w:rsid w:val="0026744A"/>
    <w:rsid w:val="00267642"/>
    <w:rsid w:val="00267862"/>
    <w:rsid w:val="00270117"/>
    <w:rsid w:val="0027018D"/>
    <w:rsid w:val="0027095F"/>
    <w:rsid w:val="00270BB2"/>
    <w:rsid w:val="00270BC3"/>
    <w:rsid w:val="00270C3E"/>
    <w:rsid w:val="00271131"/>
    <w:rsid w:val="00271A49"/>
    <w:rsid w:val="00271FC2"/>
    <w:rsid w:val="00272339"/>
    <w:rsid w:val="00272387"/>
    <w:rsid w:val="002723BF"/>
    <w:rsid w:val="002723D6"/>
    <w:rsid w:val="00272408"/>
    <w:rsid w:val="0027246B"/>
    <w:rsid w:val="00272BB2"/>
    <w:rsid w:val="00272D82"/>
    <w:rsid w:val="0027349C"/>
    <w:rsid w:val="00273A62"/>
    <w:rsid w:val="00273E9F"/>
    <w:rsid w:val="00274983"/>
    <w:rsid w:val="002749FF"/>
    <w:rsid w:val="002750B7"/>
    <w:rsid w:val="0027519A"/>
    <w:rsid w:val="0027556A"/>
    <w:rsid w:val="002757C6"/>
    <w:rsid w:val="00275C2A"/>
    <w:rsid w:val="0027606B"/>
    <w:rsid w:val="00276F6E"/>
    <w:rsid w:val="00280128"/>
    <w:rsid w:val="00280490"/>
    <w:rsid w:val="00280944"/>
    <w:rsid w:val="00280979"/>
    <w:rsid w:val="00280B81"/>
    <w:rsid w:val="00280BD8"/>
    <w:rsid w:val="00280CCB"/>
    <w:rsid w:val="0028139B"/>
    <w:rsid w:val="00281CCE"/>
    <w:rsid w:val="002821D0"/>
    <w:rsid w:val="002832A9"/>
    <w:rsid w:val="00283505"/>
    <w:rsid w:val="002835CC"/>
    <w:rsid w:val="00283BE9"/>
    <w:rsid w:val="002846FE"/>
    <w:rsid w:val="00284991"/>
    <w:rsid w:val="00284B00"/>
    <w:rsid w:val="00285575"/>
    <w:rsid w:val="0028565F"/>
    <w:rsid w:val="00285BCD"/>
    <w:rsid w:val="002861C5"/>
    <w:rsid w:val="0028636F"/>
    <w:rsid w:val="002867A2"/>
    <w:rsid w:val="00286B87"/>
    <w:rsid w:val="00286D5B"/>
    <w:rsid w:val="00287AD0"/>
    <w:rsid w:val="00287FFE"/>
    <w:rsid w:val="00290314"/>
    <w:rsid w:val="00290BC0"/>
    <w:rsid w:val="00290D86"/>
    <w:rsid w:val="002914DF"/>
    <w:rsid w:val="0029200C"/>
    <w:rsid w:val="00292216"/>
    <w:rsid w:val="002927CD"/>
    <w:rsid w:val="0029345B"/>
    <w:rsid w:val="00293621"/>
    <w:rsid w:val="0029368D"/>
    <w:rsid w:val="0029368F"/>
    <w:rsid w:val="0029392E"/>
    <w:rsid w:val="0029397F"/>
    <w:rsid w:val="00293D12"/>
    <w:rsid w:val="00294120"/>
    <w:rsid w:val="002942B3"/>
    <w:rsid w:val="002945C5"/>
    <w:rsid w:val="0029498B"/>
    <w:rsid w:val="00294C70"/>
    <w:rsid w:val="00294DEC"/>
    <w:rsid w:val="002950AB"/>
    <w:rsid w:val="002952CA"/>
    <w:rsid w:val="0029545E"/>
    <w:rsid w:val="002955CD"/>
    <w:rsid w:val="00295638"/>
    <w:rsid w:val="00295A6A"/>
    <w:rsid w:val="00295BBF"/>
    <w:rsid w:val="00295D6B"/>
    <w:rsid w:val="00295DA9"/>
    <w:rsid w:val="00296243"/>
    <w:rsid w:val="00296537"/>
    <w:rsid w:val="00296BD1"/>
    <w:rsid w:val="00296D71"/>
    <w:rsid w:val="00296DF8"/>
    <w:rsid w:val="002974C9"/>
    <w:rsid w:val="002A007D"/>
    <w:rsid w:val="002A01E8"/>
    <w:rsid w:val="002A07BC"/>
    <w:rsid w:val="002A07D8"/>
    <w:rsid w:val="002A08B1"/>
    <w:rsid w:val="002A0B47"/>
    <w:rsid w:val="002A1275"/>
    <w:rsid w:val="002A1374"/>
    <w:rsid w:val="002A14C6"/>
    <w:rsid w:val="002A16A9"/>
    <w:rsid w:val="002A19D2"/>
    <w:rsid w:val="002A1A4F"/>
    <w:rsid w:val="002A1BD1"/>
    <w:rsid w:val="002A1CE1"/>
    <w:rsid w:val="002A1F91"/>
    <w:rsid w:val="002A259B"/>
    <w:rsid w:val="002A320A"/>
    <w:rsid w:val="002A3651"/>
    <w:rsid w:val="002A377A"/>
    <w:rsid w:val="002A3850"/>
    <w:rsid w:val="002A3969"/>
    <w:rsid w:val="002A39A2"/>
    <w:rsid w:val="002A3AEA"/>
    <w:rsid w:val="002A3E5A"/>
    <w:rsid w:val="002A3F31"/>
    <w:rsid w:val="002A4257"/>
    <w:rsid w:val="002A49D8"/>
    <w:rsid w:val="002A4B53"/>
    <w:rsid w:val="002A4C94"/>
    <w:rsid w:val="002A523B"/>
    <w:rsid w:val="002A53AC"/>
    <w:rsid w:val="002A5A48"/>
    <w:rsid w:val="002A5A77"/>
    <w:rsid w:val="002A5C8D"/>
    <w:rsid w:val="002A6254"/>
    <w:rsid w:val="002A6443"/>
    <w:rsid w:val="002A77A8"/>
    <w:rsid w:val="002B0243"/>
    <w:rsid w:val="002B0368"/>
    <w:rsid w:val="002B04E7"/>
    <w:rsid w:val="002B0B49"/>
    <w:rsid w:val="002B1193"/>
    <w:rsid w:val="002B1347"/>
    <w:rsid w:val="002B17DA"/>
    <w:rsid w:val="002B1F0D"/>
    <w:rsid w:val="002B271C"/>
    <w:rsid w:val="002B293D"/>
    <w:rsid w:val="002B3084"/>
    <w:rsid w:val="002B4215"/>
    <w:rsid w:val="002B4526"/>
    <w:rsid w:val="002B4A0A"/>
    <w:rsid w:val="002B4A0D"/>
    <w:rsid w:val="002B51C6"/>
    <w:rsid w:val="002B5296"/>
    <w:rsid w:val="002B53A2"/>
    <w:rsid w:val="002B5BFD"/>
    <w:rsid w:val="002B5DD5"/>
    <w:rsid w:val="002B61FD"/>
    <w:rsid w:val="002B65F8"/>
    <w:rsid w:val="002B6636"/>
    <w:rsid w:val="002B69FB"/>
    <w:rsid w:val="002B7484"/>
    <w:rsid w:val="002B76B6"/>
    <w:rsid w:val="002B777E"/>
    <w:rsid w:val="002B7805"/>
    <w:rsid w:val="002B78A2"/>
    <w:rsid w:val="002B7BAD"/>
    <w:rsid w:val="002B7C9E"/>
    <w:rsid w:val="002B7EDA"/>
    <w:rsid w:val="002C0709"/>
    <w:rsid w:val="002C0886"/>
    <w:rsid w:val="002C0DD3"/>
    <w:rsid w:val="002C0F8D"/>
    <w:rsid w:val="002C111B"/>
    <w:rsid w:val="002C180F"/>
    <w:rsid w:val="002C1D50"/>
    <w:rsid w:val="002C235E"/>
    <w:rsid w:val="002C2526"/>
    <w:rsid w:val="002C2664"/>
    <w:rsid w:val="002C30CD"/>
    <w:rsid w:val="002C35AE"/>
    <w:rsid w:val="002C384F"/>
    <w:rsid w:val="002C3DBB"/>
    <w:rsid w:val="002C3EBE"/>
    <w:rsid w:val="002C3FDC"/>
    <w:rsid w:val="002C42CB"/>
    <w:rsid w:val="002C4DA5"/>
    <w:rsid w:val="002C4F37"/>
    <w:rsid w:val="002C541A"/>
    <w:rsid w:val="002C580C"/>
    <w:rsid w:val="002C5974"/>
    <w:rsid w:val="002C59D7"/>
    <w:rsid w:val="002C5D40"/>
    <w:rsid w:val="002C62E9"/>
    <w:rsid w:val="002C6C7B"/>
    <w:rsid w:val="002C6DBF"/>
    <w:rsid w:val="002C6DC2"/>
    <w:rsid w:val="002C6EAE"/>
    <w:rsid w:val="002C73DD"/>
    <w:rsid w:val="002C76CF"/>
    <w:rsid w:val="002C798B"/>
    <w:rsid w:val="002C7D13"/>
    <w:rsid w:val="002C7E03"/>
    <w:rsid w:val="002D02B8"/>
    <w:rsid w:val="002D085A"/>
    <w:rsid w:val="002D0CAA"/>
    <w:rsid w:val="002D0EEB"/>
    <w:rsid w:val="002D1A7C"/>
    <w:rsid w:val="002D2157"/>
    <w:rsid w:val="002D220A"/>
    <w:rsid w:val="002D28F4"/>
    <w:rsid w:val="002D2999"/>
    <w:rsid w:val="002D318B"/>
    <w:rsid w:val="002D400B"/>
    <w:rsid w:val="002D478E"/>
    <w:rsid w:val="002D48A3"/>
    <w:rsid w:val="002D4A83"/>
    <w:rsid w:val="002D4CB6"/>
    <w:rsid w:val="002D5F81"/>
    <w:rsid w:val="002D610C"/>
    <w:rsid w:val="002D65FC"/>
    <w:rsid w:val="002D6EFF"/>
    <w:rsid w:val="002D712E"/>
    <w:rsid w:val="002D7B18"/>
    <w:rsid w:val="002D7C98"/>
    <w:rsid w:val="002E011B"/>
    <w:rsid w:val="002E07D8"/>
    <w:rsid w:val="002E0BC9"/>
    <w:rsid w:val="002E0D3E"/>
    <w:rsid w:val="002E0E24"/>
    <w:rsid w:val="002E1154"/>
    <w:rsid w:val="002E12E7"/>
    <w:rsid w:val="002E17B3"/>
    <w:rsid w:val="002E1942"/>
    <w:rsid w:val="002E2281"/>
    <w:rsid w:val="002E2328"/>
    <w:rsid w:val="002E2BC4"/>
    <w:rsid w:val="002E33CA"/>
    <w:rsid w:val="002E3DB5"/>
    <w:rsid w:val="002E3DF6"/>
    <w:rsid w:val="002E3EB8"/>
    <w:rsid w:val="002E42C1"/>
    <w:rsid w:val="002E45F9"/>
    <w:rsid w:val="002E4BF8"/>
    <w:rsid w:val="002E4BFE"/>
    <w:rsid w:val="002E527B"/>
    <w:rsid w:val="002E52D4"/>
    <w:rsid w:val="002E57DA"/>
    <w:rsid w:val="002E5C63"/>
    <w:rsid w:val="002E6623"/>
    <w:rsid w:val="002E6674"/>
    <w:rsid w:val="002E6751"/>
    <w:rsid w:val="002E683C"/>
    <w:rsid w:val="002E713B"/>
    <w:rsid w:val="002E7F65"/>
    <w:rsid w:val="002F077D"/>
    <w:rsid w:val="002F0CE0"/>
    <w:rsid w:val="002F12B9"/>
    <w:rsid w:val="002F1327"/>
    <w:rsid w:val="002F1445"/>
    <w:rsid w:val="002F1642"/>
    <w:rsid w:val="002F1708"/>
    <w:rsid w:val="002F190E"/>
    <w:rsid w:val="002F1B06"/>
    <w:rsid w:val="002F1B88"/>
    <w:rsid w:val="002F1FCB"/>
    <w:rsid w:val="002F223F"/>
    <w:rsid w:val="002F28FF"/>
    <w:rsid w:val="002F2C18"/>
    <w:rsid w:val="002F2DA1"/>
    <w:rsid w:val="002F352F"/>
    <w:rsid w:val="002F36C0"/>
    <w:rsid w:val="002F36E0"/>
    <w:rsid w:val="002F3856"/>
    <w:rsid w:val="002F3CA5"/>
    <w:rsid w:val="002F3DB6"/>
    <w:rsid w:val="002F41E6"/>
    <w:rsid w:val="002F4815"/>
    <w:rsid w:val="002F4B3B"/>
    <w:rsid w:val="002F4EEB"/>
    <w:rsid w:val="002F53E5"/>
    <w:rsid w:val="002F5AD8"/>
    <w:rsid w:val="002F5C29"/>
    <w:rsid w:val="002F5E66"/>
    <w:rsid w:val="002F6503"/>
    <w:rsid w:val="002F6735"/>
    <w:rsid w:val="002F6945"/>
    <w:rsid w:val="002F6E04"/>
    <w:rsid w:val="002F6EBC"/>
    <w:rsid w:val="002F6F65"/>
    <w:rsid w:val="002F741E"/>
    <w:rsid w:val="002F75BE"/>
    <w:rsid w:val="002F75E4"/>
    <w:rsid w:val="002F78C4"/>
    <w:rsid w:val="002F79D1"/>
    <w:rsid w:val="00300AC8"/>
    <w:rsid w:val="00300B8B"/>
    <w:rsid w:val="00301479"/>
    <w:rsid w:val="00301516"/>
    <w:rsid w:val="003016ED"/>
    <w:rsid w:val="00301C32"/>
    <w:rsid w:val="00301E78"/>
    <w:rsid w:val="00301F6C"/>
    <w:rsid w:val="003021AE"/>
    <w:rsid w:val="0030277E"/>
    <w:rsid w:val="00302836"/>
    <w:rsid w:val="00302F89"/>
    <w:rsid w:val="00303A2D"/>
    <w:rsid w:val="00303B6F"/>
    <w:rsid w:val="00303C3A"/>
    <w:rsid w:val="00304775"/>
    <w:rsid w:val="00304A2B"/>
    <w:rsid w:val="00304D34"/>
    <w:rsid w:val="00304E78"/>
    <w:rsid w:val="00304F3A"/>
    <w:rsid w:val="00305019"/>
    <w:rsid w:val="003053D8"/>
    <w:rsid w:val="00305785"/>
    <w:rsid w:val="0030582A"/>
    <w:rsid w:val="00305C55"/>
    <w:rsid w:val="00306076"/>
    <w:rsid w:val="00306312"/>
    <w:rsid w:val="0030632B"/>
    <w:rsid w:val="0030638E"/>
    <w:rsid w:val="003064EF"/>
    <w:rsid w:val="00306AAF"/>
    <w:rsid w:val="00306CB9"/>
    <w:rsid w:val="0030731B"/>
    <w:rsid w:val="003077D0"/>
    <w:rsid w:val="0030793A"/>
    <w:rsid w:val="00307BA4"/>
    <w:rsid w:val="00307BEC"/>
    <w:rsid w:val="0031016A"/>
    <w:rsid w:val="0031065B"/>
    <w:rsid w:val="00310ACC"/>
    <w:rsid w:val="00310DF6"/>
    <w:rsid w:val="00310E1E"/>
    <w:rsid w:val="00310EE2"/>
    <w:rsid w:val="00310FCD"/>
    <w:rsid w:val="003111C0"/>
    <w:rsid w:val="00311501"/>
    <w:rsid w:val="0031165F"/>
    <w:rsid w:val="003118B9"/>
    <w:rsid w:val="0031199F"/>
    <w:rsid w:val="00311C29"/>
    <w:rsid w:val="00311C4B"/>
    <w:rsid w:val="003127BF"/>
    <w:rsid w:val="00312DEA"/>
    <w:rsid w:val="00313350"/>
    <w:rsid w:val="003134E1"/>
    <w:rsid w:val="0031399E"/>
    <w:rsid w:val="00313A93"/>
    <w:rsid w:val="00313AEC"/>
    <w:rsid w:val="00313B60"/>
    <w:rsid w:val="00313C1E"/>
    <w:rsid w:val="00313E5A"/>
    <w:rsid w:val="003143C1"/>
    <w:rsid w:val="003147A6"/>
    <w:rsid w:val="00314C43"/>
    <w:rsid w:val="00315099"/>
    <w:rsid w:val="00315123"/>
    <w:rsid w:val="00315251"/>
    <w:rsid w:val="0031530C"/>
    <w:rsid w:val="00315458"/>
    <w:rsid w:val="00315EB4"/>
    <w:rsid w:val="00316903"/>
    <w:rsid w:val="0031695B"/>
    <w:rsid w:val="00316CCD"/>
    <w:rsid w:val="00316D8D"/>
    <w:rsid w:val="00316DFB"/>
    <w:rsid w:val="003171A1"/>
    <w:rsid w:val="00317D7C"/>
    <w:rsid w:val="00320585"/>
    <w:rsid w:val="00320873"/>
    <w:rsid w:val="00320CE3"/>
    <w:rsid w:val="00321B38"/>
    <w:rsid w:val="00321B47"/>
    <w:rsid w:val="00321B62"/>
    <w:rsid w:val="00321BFC"/>
    <w:rsid w:val="00321D4E"/>
    <w:rsid w:val="0032215A"/>
    <w:rsid w:val="00322199"/>
    <w:rsid w:val="003229BB"/>
    <w:rsid w:val="0032302D"/>
    <w:rsid w:val="00323425"/>
    <w:rsid w:val="00323C29"/>
    <w:rsid w:val="00323DC1"/>
    <w:rsid w:val="00324083"/>
    <w:rsid w:val="00324268"/>
    <w:rsid w:val="00324CD0"/>
    <w:rsid w:val="00325175"/>
    <w:rsid w:val="00325758"/>
    <w:rsid w:val="003259AA"/>
    <w:rsid w:val="00325A09"/>
    <w:rsid w:val="00325FBF"/>
    <w:rsid w:val="003260B4"/>
    <w:rsid w:val="003265FF"/>
    <w:rsid w:val="003266FE"/>
    <w:rsid w:val="00326BF2"/>
    <w:rsid w:val="00326D7C"/>
    <w:rsid w:val="00326FE6"/>
    <w:rsid w:val="0032723A"/>
    <w:rsid w:val="00327326"/>
    <w:rsid w:val="003273F5"/>
    <w:rsid w:val="00327424"/>
    <w:rsid w:val="003278B3"/>
    <w:rsid w:val="00327C6F"/>
    <w:rsid w:val="00327FB3"/>
    <w:rsid w:val="003308D0"/>
    <w:rsid w:val="00330F28"/>
    <w:rsid w:val="0033133A"/>
    <w:rsid w:val="00331668"/>
    <w:rsid w:val="00331B88"/>
    <w:rsid w:val="00331BEB"/>
    <w:rsid w:val="00331F1C"/>
    <w:rsid w:val="003320C6"/>
    <w:rsid w:val="00332436"/>
    <w:rsid w:val="00332787"/>
    <w:rsid w:val="00332925"/>
    <w:rsid w:val="00332A31"/>
    <w:rsid w:val="00332A77"/>
    <w:rsid w:val="00332E7D"/>
    <w:rsid w:val="00333041"/>
    <w:rsid w:val="00333128"/>
    <w:rsid w:val="00333288"/>
    <w:rsid w:val="003335FE"/>
    <w:rsid w:val="00333BCA"/>
    <w:rsid w:val="00333F4C"/>
    <w:rsid w:val="003340FE"/>
    <w:rsid w:val="003342E0"/>
    <w:rsid w:val="003343D6"/>
    <w:rsid w:val="003344E3"/>
    <w:rsid w:val="0033466C"/>
    <w:rsid w:val="003349F8"/>
    <w:rsid w:val="00334A76"/>
    <w:rsid w:val="00335345"/>
    <w:rsid w:val="003354A5"/>
    <w:rsid w:val="00335894"/>
    <w:rsid w:val="00335D9C"/>
    <w:rsid w:val="003365BF"/>
    <w:rsid w:val="003368D8"/>
    <w:rsid w:val="00336AC3"/>
    <w:rsid w:val="0033704A"/>
    <w:rsid w:val="0033709E"/>
    <w:rsid w:val="003370CD"/>
    <w:rsid w:val="0033714B"/>
    <w:rsid w:val="003373C0"/>
    <w:rsid w:val="00337B2F"/>
    <w:rsid w:val="00337BFE"/>
    <w:rsid w:val="00337E90"/>
    <w:rsid w:val="003403E2"/>
    <w:rsid w:val="0034055E"/>
    <w:rsid w:val="0034070D"/>
    <w:rsid w:val="003409BB"/>
    <w:rsid w:val="00340F85"/>
    <w:rsid w:val="0034105F"/>
    <w:rsid w:val="0034127B"/>
    <w:rsid w:val="003414E4"/>
    <w:rsid w:val="003414F4"/>
    <w:rsid w:val="00341C00"/>
    <w:rsid w:val="00341D73"/>
    <w:rsid w:val="00343196"/>
    <w:rsid w:val="003435EF"/>
    <w:rsid w:val="00343600"/>
    <w:rsid w:val="0034365C"/>
    <w:rsid w:val="00343996"/>
    <w:rsid w:val="00343B0A"/>
    <w:rsid w:val="00343E3C"/>
    <w:rsid w:val="003440B1"/>
    <w:rsid w:val="0034429E"/>
    <w:rsid w:val="00344B6C"/>
    <w:rsid w:val="0034529A"/>
    <w:rsid w:val="00345AF3"/>
    <w:rsid w:val="00345BBF"/>
    <w:rsid w:val="00345F41"/>
    <w:rsid w:val="003461E1"/>
    <w:rsid w:val="003469E3"/>
    <w:rsid w:val="00346A50"/>
    <w:rsid w:val="00346B09"/>
    <w:rsid w:val="00346D3D"/>
    <w:rsid w:val="00346E10"/>
    <w:rsid w:val="00346FB2"/>
    <w:rsid w:val="003471D5"/>
    <w:rsid w:val="00347537"/>
    <w:rsid w:val="003475FF"/>
    <w:rsid w:val="003476C1"/>
    <w:rsid w:val="00347A13"/>
    <w:rsid w:val="00347ACE"/>
    <w:rsid w:val="00347D2D"/>
    <w:rsid w:val="00347FA3"/>
    <w:rsid w:val="00350034"/>
    <w:rsid w:val="003500B0"/>
    <w:rsid w:val="003500C7"/>
    <w:rsid w:val="00350110"/>
    <w:rsid w:val="00350A52"/>
    <w:rsid w:val="00350C53"/>
    <w:rsid w:val="00350D62"/>
    <w:rsid w:val="00351596"/>
    <w:rsid w:val="00351932"/>
    <w:rsid w:val="00351E0A"/>
    <w:rsid w:val="00352365"/>
    <w:rsid w:val="00352426"/>
    <w:rsid w:val="00352618"/>
    <w:rsid w:val="00352B6D"/>
    <w:rsid w:val="00352C48"/>
    <w:rsid w:val="00352FF4"/>
    <w:rsid w:val="00353003"/>
    <w:rsid w:val="00353BF9"/>
    <w:rsid w:val="00353F27"/>
    <w:rsid w:val="00354076"/>
    <w:rsid w:val="00354085"/>
    <w:rsid w:val="003546D1"/>
    <w:rsid w:val="00354A21"/>
    <w:rsid w:val="00354B4D"/>
    <w:rsid w:val="00355237"/>
    <w:rsid w:val="0035554C"/>
    <w:rsid w:val="0035568D"/>
    <w:rsid w:val="003556D5"/>
    <w:rsid w:val="00355939"/>
    <w:rsid w:val="00355994"/>
    <w:rsid w:val="003564CB"/>
    <w:rsid w:val="0035666D"/>
    <w:rsid w:val="0035699C"/>
    <w:rsid w:val="00356A2E"/>
    <w:rsid w:val="00356AD5"/>
    <w:rsid w:val="00356E5F"/>
    <w:rsid w:val="00356FA3"/>
    <w:rsid w:val="00357994"/>
    <w:rsid w:val="00357FB2"/>
    <w:rsid w:val="00360238"/>
    <w:rsid w:val="00360341"/>
    <w:rsid w:val="003603E8"/>
    <w:rsid w:val="00360621"/>
    <w:rsid w:val="00360DA6"/>
    <w:rsid w:val="00360E72"/>
    <w:rsid w:val="00360FD1"/>
    <w:rsid w:val="00361020"/>
    <w:rsid w:val="00361361"/>
    <w:rsid w:val="00361B8B"/>
    <w:rsid w:val="00361E03"/>
    <w:rsid w:val="0036229F"/>
    <w:rsid w:val="00362987"/>
    <w:rsid w:val="00362B52"/>
    <w:rsid w:val="00362D9E"/>
    <w:rsid w:val="0036305F"/>
    <w:rsid w:val="00363098"/>
    <w:rsid w:val="00363278"/>
    <w:rsid w:val="00363302"/>
    <w:rsid w:val="00363C68"/>
    <w:rsid w:val="003642FE"/>
    <w:rsid w:val="003643DA"/>
    <w:rsid w:val="00364632"/>
    <w:rsid w:val="003647C2"/>
    <w:rsid w:val="003648CA"/>
    <w:rsid w:val="00364EB9"/>
    <w:rsid w:val="0036541F"/>
    <w:rsid w:val="0036563A"/>
    <w:rsid w:val="00365EC2"/>
    <w:rsid w:val="00365F30"/>
    <w:rsid w:val="003660B5"/>
    <w:rsid w:val="00366493"/>
    <w:rsid w:val="003664F6"/>
    <w:rsid w:val="00366A88"/>
    <w:rsid w:val="00366C14"/>
    <w:rsid w:val="00366D0B"/>
    <w:rsid w:val="00366E63"/>
    <w:rsid w:val="00366EF8"/>
    <w:rsid w:val="003673D5"/>
    <w:rsid w:val="0036741A"/>
    <w:rsid w:val="00367602"/>
    <w:rsid w:val="00367A85"/>
    <w:rsid w:val="00367DA9"/>
    <w:rsid w:val="00367E25"/>
    <w:rsid w:val="00367E43"/>
    <w:rsid w:val="0037001F"/>
    <w:rsid w:val="003700D0"/>
    <w:rsid w:val="00370436"/>
    <w:rsid w:val="003705EE"/>
    <w:rsid w:val="003707DE"/>
    <w:rsid w:val="00370977"/>
    <w:rsid w:val="00370BF4"/>
    <w:rsid w:val="003710C0"/>
    <w:rsid w:val="003713D6"/>
    <w:rsid w:val="0037207C"/>
    <w:rsid w:val="00372995"/>
    <w:rsid w:val="00372B70"/>
    <w:rsid w:val="00372EF5"/>
    <w:rsid w:val="00372FBC"/>
    <w:rsid w:val="0037317B"/>
    <w:rsid w:val="0037369F"/>
    <w:rsid w:val="003736B6"/>
    <w:rsid w:val="00373E21"/>
    <w:rsid w:val="0037425E"/>
    <w:rsid w:val="0037474E"/>
    <w:rsid w:val="00374D2B"/>
    <w:rsid w:val="0037519C"/>
    <w:rsid w:val="003751C9"/>
    <w:rsid w:val="00375C05"/>
    <w:rsid w:val="00375DD0"/>
    <w:rsid w:val="00376262"/>
    <w:rsid w:val="003765BE"/>
    <w:rsid w:val="00376EB5"/>
    <w:rsid w:val="003770F4"/>
    <w:rsid w:val="00377141"/>
    <w:rsid w:val="0037716E"/>
    <w:rsid w:val="00377176"/>
    <w:rsid w:val="00377907"/>
    <w:rsid w:val="00377F41"/>
    <w:rsid w:val="003806D2"/>
    <w:rsid w:val="003806D7"/>
    <w:rsid w:val="00380BEB"/>
    <w:rsid w:val="003811DC"/>
    <w:rsid w:val="00381254"/>
    <w:rsid w:val="003813FF"/>
    <w:rsid w:val="00381C53"/>
    <w:rsid w:val="00381D6F"/>
    <w:rsid w:val="00382506"/>
    <w:rsid w:val="0038285E"/>
    <w:rsid w:val="0038291E"/>
    <w:rsid w:val="00382E02"/>
    <w:rsid w:val="00382EC4"/>
    <w:rsid w:val="00383018"/>
    <w:rsid w:val="00383ACD"/>
    <w:rsid w:val="00383D12"/>
    <w:rsid w:val="00384200"/>
    <w:rsid w:val="0038494B"/>
    <w:rsid w:val="00384FC8"/>
    <w:rsid w:val="00384FE2"/>
    <w:rsid w:val="0038583F"/>
    <w:rsid w:val="00385BED"/>
    <w:rsid w:val="00386067"/>
    <w:rsid w:val="00386125"/>
    <w:rsid w:val="003866AA"/>
    <w:rsid w:val="0038694F"/>
    <w:rsid w:val="0038695E"/>
    <w:rsid w:val="003869DE"/>
    <w:rsid w:val="00386E6A"/>
    <w:rsid w:val="0038770D"/>
    <w:rsid w:val="00387A7C"/>
    <w:rsid w:val="00387CF9"/>
    <w:rsid w:val="00390A34"/>
    <w:rsid w:val="00390E83"/>
    <w:rsid w:val="00390F77"/>
    <w:rsid w:val="00391284"/>
    <w:rsid w:val="003917FF"/>
    <w:rsid w:val="00391CF2"/>
    <w:rsid w:val="00392131"/>
    <w:rsid w:val="0039270A"/>
    <w:rsid w:val="00392842"/>
    <w:rsid w:val="00392904"/>
    <w:rsid w:val="00392EA3"/>
    <w:rsid w:val="00393C17"/>
    <w:rsid w:val="00393E1A"/>
    <w:rsid w:val="00394385"/>
    <w:rsid w:val="00394AC8"/>
    <w:rsid w:val="00394B39"/>
    <w:rsid w:val="00394B84"/>
    <w:rsid w:val="00395440"/>
    <w:rsid w:val="00395B03"/>
    <w:rsid w:val="00395BBF"/>
    <w:rsid w:val="00395EE9"/>
    <w:rsid w:val="0039615E"/>
    <w:rsid w:val="003961DC"/>
    <w:rsid w:val="003962F7"/>
    <w:rsid w:val="00396A3D"/>
    <w:rsid w:val="00396D7D"/>
    <w:rsid w:val="00396EB0"/>
    <w:rsid w:val="0039711C"/>
    <w:rsid w:val="003976D0"/>
    <w:rsid w:val="00397849"/>
    <w:rsid w:val="00397AF2"/>
    <w:rsid w:val="003A00E5"/>
    <w:rsid w:val="003A01A0"/>
    <w:rsid w:val="003A03AC"/>
    <w:rsid w:val="003A050F"/>
    <w:rsid w:val="003A0527"/>
    <w:rsid w:val="003A08AF"/>
    <w:rsid w:val="003A124B"/>
    <w:rsid w:val="003A14D2"/>
    <w:rsid w:val="003A14D6"/>
    <w:rsid w:val="003A1AA3"/>
    <w:rsid w:val="003A1FDB"/>
    <w:rsid w:val="003A24C5"/>
    <w:rsid w:val="003A2631"/>
    <w:rsid w:val="003A27B3"/>
    <w:rsid w:val="003A2908"/>
    <w:rsid w:val="003A47F6"/>
    <w:rsid w:val="003A4D68"/>
    <w:rsid w:val="003A4E97"/>
    <w:rsid w:val="003A5931"/>
    <w:rsid w:val="003A5CAF"/>
    <w:rsid w:val="003A5FED"/>
    <w:rsid w:val="003A6058"/>
    <w:rsid w:val="003A63CB"/>
    <w:rsid w:val="003A6516"/>
    <w:rsid w:val="003A6DFF"/>
    <w:rsid w:val="003A6EA5"/>
    <w:rsid w:val="003A76D7"/>
    <w:rsid w:val="003A7921"/>
    <w:rsid w:val="003A7D99"/>
    <w:rsid w:val="003A7E06"/>
    <w:rsid w:val="003A7E6E"/>
    <w:rsid w:val="003B0BAC"/>
    <w:rsid w:val="003B1C4B"/>
    <w:rsid w:val="003B1CF5"/>
    <w:rsid w:val="003B243B"/>
    <w:rsid w:val="003B26BA"/>
    <w:rsid w:val="003B2B0A"/>
    <w:rsid w:val="003B2C2C"/>
    <w:rsid w:val="003B2C56"/>
    <w:rsid w:val="003B2D42"/>
    <w:rsid w:val="003B3431"/>
    <w:rsid w:val="003B3568"/>
    <w:rsid w:val="003B3802"/>
    <w:rsid w:val="003B39DE"/>
    <w:rsid w:val="003B3BB6"/>
    <w:rsid w:val="003B3DF2"/>
    <w:rsid w:val="003B45A6"/>
    <w:rsid w:val="003B4C99"/>
    <w:rsid w:val="003B53C9"/>
    <w:rsid w:val="003B5E41"/>
    <w:rsid w:val="003B6026"/>
    <w:rsid w:val="003B6266"/>
    <w:rsid w:val="003B634C"/>
    <w:rsid w:val="003B6488"/>
    <w:rsid w:val="003B65ED"/>
    <w:rsid w:val="003B6931"/>
    <w:rsid w:val="003B6EB8"/>
    <w:rsid w:val="003B70D1"/>
    <w:rsid w:val="003B767A"/>
    <w:rsid w:val="003B77E7"/>
    <w:rsid w:val="003B7A72"/>
    <w:rsid w:val="003B7A75"/>
    <w:rsid w:val="003C0731"/>
    <w:rsid w:val="003C07C1"/>
    <w:rsid w:val="003C0BE9"/>
    <w:rsid w:val="003C0F28"/>
    <w:rsid w:val="003C1518"/>
    <w:rsid w:val="003C151B"/>
    <w:rsid w:val="003C188B"/>
    <w:rsid w:val="003C1974"/>
    <w:rsid w:val="003C1A52"/>
    <w:rsid w:val="003C2243"/>
    <w:rsid w:val="003C2285"/>
    <w:rsid w:val="003C22A6"/>
    <w:rsid w:val="003C23CA"/>
    <w:rsid w:val="003C2402"/>
    <w:rsid w:val="003C2E33"/>
    <w:rsid w:val="003C2F68"/>
    <w:rsid w:val="003C2FE7"/>
    <w:rsid w:val="003C3102"/>
    <w:rsid w:val="003C381A"/>
    <w:rsid w:val="003C3AF5"/>
    <w:rsid w:val="003C3F31"/>
    <w:rsid w:val="003C4047"/>
    <w:rsid w:val="003C4569"/>
    <w:rsid w:val="003C46EF"/>
    <w:rsid w:val="003C48CA"/>
    <w:rsid w:val="003C4938"/>
    <w:rsid w:val="003C5370"/>
    <w:rsid w:val="003C576A"/>
    <w:rsid w:val="003C5A7F"/>
    <w:rsid w:val="003C5AD1"/>
    <w:rsid w:val="003C602C"/>
    <w:rsid w:val="003C649B"/>
    <w:rsid w:val="003C6785"/>
    <w:rsid w:val="003C67A6"/>
    <w:rsid w:val="003C697F"/>
    <w:rsid w:val="003C712D"/>
    <w:rsid w:val="003C71D8"/>
    <w:rsid w:val="003C72CB"/>
    <w:rsid w:val="003C7BB5"/>
    <w:rsid w:val="003D0742"/>
    <w:rsid w:val="003D0C17"/>
    <w:rsid w:val="003D0C46"/>
    <w:rsid w:val="003D1039"/>
    <w:rsid w:val="003D15E6"/>
    <w:rsid w:val="003D189C"/>
    <w:rsid w:val="003D19B5"/>
    <w:rsid w:val="003D1F7A"/>
    <w:rsid w:val="003D2727"/>
    <w:rsid w:val="003D2C21"/>
    <w:rsid w:val="003D2D2E"/>
    <w:rsid w:val="003D2D5D"/>
    <w:rsid w:val="003D2F90"/>
    <w:rsid w:val="003D32C8"/>
    <w:rsid w:val="003D3E7A"/>
    <w:rsid w:val="003D408D"/>
    <w:rsid w:val="003D427E"/>
    <w:rsid w:val="003D44FB"/>
    <w:rsid w:val="003D49A6"/>
    <w:rsid w:val="003D49FC"/>
    <w:rsid w:val="003D4ADC"/>
    <w:rsid w:val="003D4B5E"/>
    <w:rsid w:val="003D5851"/>
    <w:rsid w:val="003D63FA"/>
    <w:rsid w:val="003D7631"/>
    <w:rsid w:val="003D77F8"/>
    <w:rsid w:val="003D7BC2"/>
    <w:rsid w:val="003D7DA1"/>
    <w:rsid w:val="003E014A"/>
    <w:rsid w:val="003E0F76"/>
    <w:rsid w:val="003E105C"/>
    <w:rsid w:val="003E12C6"/>
    <w:rsid w:val="003E12F4"/>
    <w:rsid w:val="003E13A0"/>
    <w:rsid w:val="003E1A40"/>
    <w:rsid w:val="003E1BF1"/>
    <w:rsid w:val="003E2387"/>
    <w:rsid w:val="003E26F4"/>
    <w:rsid w:val="003E28B5"/>
    <w:rsid w:val="003E2B0D"/>
    <w:rsid w:val="003E2B77"/>
    <w:rsid w:val="003E2C0C"/>
    <w:rsid w:val="003E3A1D"/>
    <w:rsid w:val="003E3A5C"/>
    <w:rsid w:val="003E3C91"/>
    <w:rsid w:val="003E3D47"/>
    <w:rsid w:val="003E3D51"/>
    <w:rsid w:val="003E4220"/>
    <w:rsid w:val="003E454E"/>
    <w:rsid w:val="003E47D7"/>
    <w:rsid w:val="003E483D"/>
    <w:rsid w:val="003E48A6"/>
    <w:rsid w:val="003E4AAA"/>
    <w:rsid w:val="003E54C3"/>
    <w:rsid w:val="003E5510"/>
    <w:rsid w:val="003E572B"/>
    <w:rsid w:val="003E61C3"/>
    <w:rsid w:val="003E6294"/>
    <w:rsid w:val="003E63F6"/>
    <w:rsid w:val="003E6535"/>
    <w:rsid w:val="003E6D36"/>
    <w:rsid w:val="003E7176"/>
    <w:rsid w:val="003E7352"/>
    <w:rsid w:val="003E77C3"/>
    <w:rsid w:val="003E7D20"/>
    <w:rsid w:val="003E7D24"/>
    <w:rsid w:val="003F055B"/>
    <w:rsid w:val="003F0DF2"/>
    <w:rsid w:val="003F13A4"/>
    <w:rsid w:val="003F1DCD"/>
    <w:rsid w:val="003F1FFF"/>
    <w:rsid w:val="003F2391"/>
    <w:rsid w:val="003F29D7"/>
    <w:rsid w:val="003F29E4"/>
    <w:rsid w:val="003F2A7F"/>
    <w:rsid w:val="003F2AC8"/>
    <w:rsid w:val="003F2B0D"/>
    <w:rsid w:val="003F2D3D"/>
    <w:rsid w:val="003F3219"/>
    <w:rsid w:val="003F42A0"/>
    <w:rsid w:val="003F42E9"/>
    <w:rsid w:val="003F45FD"/>
    <w:rsid w:val="003F4AA6"/>
    <w:rsid w:val="003F4BEB"/>
    <w:rsid w:val="003F4F98"/>
    <w:rsid w:val="003F5096"/>
    <w:rsid w:val="003F50AC"/>
    <w:rsid w:val="003F52D4"/>
    <w:rsid w:val="003F5317"/>
    <w:rsid w:val="003F54F4"/>
    <w:rsid w:val="003F574E"/>
    <w:rsid w:val="003F5B7B"/>
    <w:rsid w:val="003F5BB2"/>
    <w:rsid w:val="003F5E9D"/>
    <w:rsid w:val="003F6B65"/>
    <w:rsid w:val="003F6DD7"/>
    <w:rsid w:val="003F6E07"/>
    <w:rsid w:val="003F6F77"/>
    <w:rsid w:val="003F7207"/>
    <w:rsid w:val="003F72A1"/>
    <w:rsid w:val="003F7800"/>
    <w:rsid w:val="003F7A6D"/>
    <w:rsid w:val="003F7BDF"/>
    <w:rsid w:val="003F7C61"/>
    <w:rsid w:val="00400219"/>
    <w:rsid w:val="004002ED"/>
    <w:rsid w:val="0040033B"/>
    <w:rsid w:val="004003EC"/>
    <w:rsid w:val="0040047F"/>
    <w:rsid w:val="0040051F"/>
    <w:rsid w:val="004005F6"/>
    <w:rsid w:val="004009B8"/>
    <w:rsid w:val="00400A07"/>
    <w:rsid w:val="00400D3D"/>
    <w:rsid w:val="00400D7E"/>
    <w:rsid w:val="00401015"/>
    <w:rsid w:val="004019AD"/>
    <w:rsid w:val="00401B26"/>
    <w:rsid w:val="00402055"/>
    <w:rsid w:val="004026ED"/>
    <w:rsid w:val="0040272F"/>
    <w:rsid w:val="004027A4"/>
    <w:rsid w:val="004029CE"/>
    <w:rsid w:val="00403028"/>
    <w:rsid w:val="00403BC7"/>
    <w:rsid w:val="00403D0B"/>
    <w:rsid w:val="0040400B"/>
    <w:rsid w:val="0040405C"/>
    <w:rsid w:val="0040442E"/>
    <w:rsid w:val="004047C1"/>
    <w:rsid w:val="004048B6"/>
    <w:rsid w:val="00404E83"/>
    <w:rsid w:val="0040546A"/>
    <w:rsid w:val="004054F6"/>
    <w:rsid w:val="0040569E"/>
    <w:rsid w:val="00405819"/>
    <w:rsid w:val="00406A8E"/>
    <w:rsid w:val="00406F7A"/>
    <w:rsid w:val="0040706B"/>
    <w:rsid w:val="004077E5"/>
    <w:rsid w:val="00407928"/>
    <w:rsid w:val="00407AB0"/>
    <w:rsid w:val="00410482"/>
    <w:rsid w:val="004107CB"/>
    <w:rsid w:val="00410BFA"/>
    <w:rsid w:val="00410C90"/>
    <w:rsid w:val="00410FC0"/>
    <w:rsid w:val="0041165A"/>
    <w:rsid w:val="0041220D"/>
    <w:rsid w:val="004124C2"/>
    <w:rsid w:val="004125D8"/>
    <w:rsid w:val="00412D60"/>
    <w:rsid w:val="004132DF"/>
    <w:rsid w:val="00413323"/>
    <w:rsid w:val="004134C9"/>
    <w:rsid w:val="00413951"/>
    <w:rsid w:val="00413E8F"/>
    <w:rsid w:val="00413FDE"/>
    <w:rsid w:val="0041443E"/>
    <w:rsid w:val="004146F7"/>
    <w:rsid w:val="00414884"/>
    <w:rsid w:val="00414C0A"/>
    <w:rsid w:val="00414E49"/>
    <w:rsid w:val="00416198"/>
    <w:rsid w:val="00416228"/>
    <w:rsid w:val="0041659C"/>
    <w:rsid w:val="0041687B"/>
    <w:rsid w:val="00416C21"/>
    <w:rsid w:val="00417060"/>
    <w:rsid w:val="004172C3"/>
    <w:rsid w:val="004174A8"/>
    <w:rsid w:val="004178BB"/>
    <w:rsid w:val="00417A94"/>
    <w:rsid w:val="0042083E"/>
    <w:rsid w:val="00420A6E"/>
    <w:rsid w:val="00420B72"/>
    <w:rsid w:val="00420BBF"/>
    <w:rsid w:val="00420CD1"/>
    <w:rsid w:val="004213D2"/>
    <w:rsid w:val="0042172E"/>
    <w:rsid w:val="004217D6"/>
    <w:rsid w:val="0042191B"/>
    <w:rsid w:val="0042197E"/>
    <w:rsid w:val="00421D02"/>
    <w:rsid w:val="00421E72"/>
    <w:rsid w:val="00422168"/>
    <w:rsid w:val="004224C3"/>
    <w:rsid w:val="0042258E"/>
    <w:rsid w:val="00422803"/>
    <w:rsid w:val="00422AB9"/>
    <w:rsid w:val="00422D79"/>
    <w:rsid w:val="00422DCC"/>
    <w:rsid w:val="00422E1E"/>
    <w:rsid w:val="00423342"/>
    <w:rsid w:val="00423574"/>
    <w:rsid w:val="0042389C"/>
    <w:rsid w:val="00423E8C"/>
    <w:rsid w:val="00424063"/>
    <w:rsid w:val="004240DD"/>
    <w:rsid w:val="00424202"/>
    <w:rsid w:val="004244BC"/>
    <w:rsid w:val="00424611"/>
    <w:rsid w:val="0042478F"/>
    <w:rsid w:val="00424A30"/>
    <w:rsid w:val="0042524E"/>
    <w:rsid w:val="004255EB"/>
    <w:rsid w:val="00425969"/>
    <w:rsid w:val="004259CF"/>
    <w:rsid w:val="00425FF2"/>
    <w:rsid w:val="0042601F"/>
    <w:rsid w:val="00426646"/>
    <w:rsid w:val="004267BB"/>
    <w:rsid w:val="00426A06"/>
    <w:rsid w:val="00426C54"/>
    <w:rsid w:val="00426C64"/>
    <w:rsid w:val="00427B52"/>
    <w:rsid w:val="00427EFF"/>
    <w:rsid w:val="00427F6C"/>
    <w:rsid w:val="0043090F"/>
    <w:rsid w:val="00430A6D"/>
    <w:rsid w:val="00430AAE"/>
    <w:rsid w:val="00430AE4"/>
    <w:rsid w:val="00430BC8"/>
    <w:rsid w:val="00431B40"/>
    <w:rsid w:val="00431E05"/>
    <w:rsid w:val="00432497"/>
    <w:rsid w:val="00432D6A"/>
    <w:rsid w:val="00432ED3"/>
    <w:rsid w:val="0043310F"/>
    <w:rsid w:val="00433F16"/>
    <w:rsid w:val="004340C4"/>
    <w:rsid w:val="004345A7"/>
    <w:rsid w:val="00434FDE"/>
    <w:rsid w:val="004351A9"/>
    <w:rsid w:val="0043543F"/>
    <w:rsid w:val="004354E3"/>
    <w:rsid w:val="004358B1"/>
    <w:rsid w:val="004359F8"/>
    <w:rsid w:val="00435B67"/>
    <w:rsid w:val="00435E18"/>
    <w:rsid w:val="00436A4B"/>
    <w:rsid w:val="00436D26"/>
    <w:rsid w:val="004373BF"/>
    <w:rsid w:val="004377F9"/>
    <w:rsid w:val="0043799E"/>
    <w:rsid w:val="0044048C"/>
    <w:rsid w:val="0044068B"/>
    <w:rsid w:val="00440832"/>
    <w:rsid w:val="0044087A"/>
    <w:rsid w:val="004414EA"/>
    <w:rsid w:val="004418D1"/>
    <w:rsid w:val="0044197E"/>
    <w:rsid w:val="00441A44"/>
    <w:rsid w:val="00441D01"/>
    <w:rsid w:val="00441DCE"/>
    <w:rsid w:val="0044204B"/>
    <w:rsid w:val="004422AE"/>
    <w:rsid w:val="004423CB"/>
    <w:rsid w:val="0044250F"/>
    <w:rsid w:val="00442A9F"/>
    <w:rsid w:val="00442E11"/>
    <w:rsid w:val="00442FA2"/>
    <w:rsid w:val="00443799"/>
    <w:rsid w:val="00443836"/>
    <w:rsid w:val="00443BF7"/>
    <w:rsid w:val="00444164"/>
    <w:rsid w:val="004441F4"/>
    <w:rsid w:val="00444BE8"/>
    <w:rsid w:val="00444C86"/>
    <w:rsid w:val="00444E84"/>
    <w:rsid w:val="00444ED2"/>
    <w:rsid w:val="0044515F"/>
    <w:rsid w:val="0044603F"/>
    <w:rsid w:val="004462E2"/>
    <w:rsid w:val="004462EA"/>
    <w:rsid w:val="00446680"/>
    <w:rsid w:val="004466CA"/>
    <w:rsid w:val="00446864"/>
    <w:rsid w:val="00446C15"/>
    <w:rsid w:val="00446E18"/>
    <w:rsid w:val="00446E1A"/>
    <w:rsid w:val="00446ED4"/>
    <w:rsid w:val="0044701D"/>
    <w:rsid w:val="0044731A"/>
    <w:rsid w:val="00447323"/>
    <w:rsid w:val="00447607"/>
    <w:rsid w:val="0044763E"/>
    <w:rsid w:val="00447E1F"/>
    <w:rsid w:val="00447F70"/>
    <w:rsid w:val="0045039D"/>
    <w:rsid w:val="00450755"/>
    <w:rsid w:val="004507A4"/>
    <w:rsid w:val="00450C38"/>
    <w:rsid w:val="004514DB"/>
    <w:rsid w:val="0045158E"/>
    <w:rsid w:val="00451EDB"/>
    <w:rsid w:val="00452100"/>
    <w:rsid w:val="00452673"/>
    <w:rsid w:val="004526C8"/>
    <w:rsid w:val="00452DAE"/>
    <w:rsid w:val="00452EAC"/>
    <w:rsid w:val="00453325"/>
    <w:rsid w:val="004536F5"/>
    <w:rsid w:val="00453BD0"/>
    <w:rsid w:val="00453ED1"/>
    <w:rsid w:val="00454042"/>
    <w:rsid w:val="00454B47"/>
    <w:rsid w:val="00454DBB"/>
    <w:rsid w:val="00454FC1"/>
    <w:rsid w:val="00455239"/>
    <w:rsid w:val="004556BC"/>
    <w:rsid w:val="00455E35"/>
    <w:rsid w:val="00456077"/>
    <w:rsid w:val="004563F8"/>
    <w:rsid w:val="00456444"/>
    <w:rsid w:val="00456FF9"/>
    <w:rsid w:val="004572CE"/>
    <w:rsid w:val="00457678"/>
    <w:rsid w:val="00457AE6"/>
    <w:rsid w:val="00457CE4"/>
    <w:rsid w:val="0046083C"/>
    <w:rsid w:val="00461272"/>
    <w:rsid w:val="004612F7"/>
    <w:rsid w:val="004616C8"/>
    <w:rsid w:val="0046170B"/>
    <w:rsid w:val="00461D52"/>
    <w:rsid w:val="00461E6A"/>
    <w:rsid w:val="0046200A"/>
    <w:rsid w:val="00462A53"/>
    <w:rsid w:val="004630F2"/>
    <w:rsid w:val="00463C49"/>
    <w:rsid w:val="00463CB5"/>
    <w:rsid w:val="00463F96"/>
    <w:rsid w:val="0046400B"/>
    <w:rsid w:val="004646D8"/>
    <w:rsid w:val="004646F0"/>
    <w:rsid w:val="00464AF6"/>
    <w:rsid w:val="00464BA6"/>
    <w:rsid w:val="004651DB"/>
    <w:rsid w:val="004655C4"/>
    <w:rsid w:val="004655EA"/>
    <w:rsid w:val="00465C3E"/>
    <w:rsid w:val="00465CEE"/>
    <w:rsid w:val="00465F45"/>
    <w:rsid w:val="00465F4C"/>
    <w:rsid w:val="00466826"/>
    <w:rsid w:val="00466AE2"/>
    <w:rsid w:val="00466B04"/>
    <w:rsid w:val="004678E5"/>
    <w:rsid w:val="00467B62"/>
    <w:rsid w:val="00470049"/>
    <w:rsid w:val="00470962"/>
    <w:rsid w:val="00470E18"/>
    <w:rsid w:val="00470E91"/>
    <w:rsid w:val="00470F46"/>
    <w:rsid w:val="00470FC4"/>
    <w:rsid w:val="00471855"/>
    <w:rsid w:val="00471E59"/>
    <w:rsid w:val="004726E5"/>
    <w:rsid w:val="00472BFC"/>
    <w:rsid w:val="004730C0"/>
    <w:rsid w:val="004730E7"/>
    <w:rsid w:val="004731BE"/>
    <w:rsid w:val="004732A3"/>
    <w:rsid w:val="0047351A"/>
    <w:rsid w:val="00473582"/>
    <w:rsid w:val="004735FD"/>
    <w:rsid w:val="004737F4"/>
    <w:rsid w:val="00473D7C"/>
    <w:rsid w:val="00473FB6"/>
    <w:rsid w:val="00474093"/>
    <w:rsid w:val="00474481"/>
    <w:rsid w:val="004744F3"/>
    <w:rsid w:val="00474DA7"/>
    <w:rsid w:val="00474DD7"/>
    <w:rsid w:val="0047504A"/>
    <w:rsid w:val="00475BC7"/>
    <w:rsid w:val="00475F98"/>
    <w:rsid w:val="0047629A"/>
    <w:rsid w:val="004765D8"/>
    <w:rsid w:val="00476CAD"/>
    <w:rsid w:val="00476F0F"/>
    <w:rsid w:val="00477BB4"/>
    <w:rsid w:val="00477BCA"/>
    <w:rsid w:val="00480A49"/>
    <w:rsid w:val="004810C0"/>
    <w:rsid w:val="004811FA"/>
    <w:rsid w:val="00481C09"/>
    <w:rsid w:val="00481FDB"/>
    <w:rsid w:val="004822EB"/>
    <w:rsid w:val="00482992"/>
    <w:rsid w:val="00482A8C"/>
    <w:rsid w:val="00482ADD"/>
    <w:rsid w:val="00483080"/>
    <w:rsid w:val="00483130"/>
    <w:rsid w:val="0048348A"/>
    <w:rsid w:val="00483A67"/>
    <w:rsid w:val="00483BFD"/>
    <w:rsid w:val="00483D35"/>
    <w:rsid w:val="00484240"/>
    <w:rsid w:val="00484823"/>
    <w:rsid w:val="00484C11"/>
    <w:rsid w:val="00485044"/>
    <w:rsid w:val="0048560E"/>
    <w:rsid w:val="004858CA"/>
    <w:rsid w:val="00485E25"/>
    <w:rsid w:val="00485F3C"/>
    <w:rsid w:val="00486587"/>
    <w:rsid w:val="00486998"/>
    <w:rsid w:val="00486C55"/>
    <w:rsid w:val="00487537"/>
    <w:rsid w:val="00487547"/>
    <w:rsid w:val="0048754E"/>
    <w:rsid w:val="00487DCC"/>
    <w:rsid w:val="00487FCF"/>
    <w:rsid w:val="00490451"/>
    <w:rsid w:val="004906A3"/>
    <w:rsid w:val="00490A94"/>
    <w:rsid w:val="0049175E"/>
    <w:rsid w:val="004924D0"/>
    <w:rsid w:val="00492828"/>
    <w:rsid w:val="00492D8F"/>
    <w:rsid w:val="00493484"/>
    <w:rsid w:val="00493650"/>
    <w:rsid w:val="00493BB4"/>
    <w:rsid w:val="004946EB"/>
    <w:rsid w:val="0049505A"/>
    <w:rsid w:val="00495357"/>
    <w:rsid w:val="0049591D"/>
    <w:rsid w:val="004961B3"/>
    <w:rsid w:val="00496262"/>
    <w:rsid w:val="00496657"/>
    <w:rsid w:val="00496730"/>
    <w:rsid w:val="004968A2"/>
    <w:rsid w:val="00496CDC"/>
    <w:rsid w:val="00496F76"/>
    <w:rsid w:val="00497045"/>
    <w:rsid w:val="004972FA"/>
    <w:rsid w:val="00497553"/>
    <w:rsid w:val="004975BA"/>
    <w:rsid w:val="0049771D"/>
    <w:rsid w:val="00497FAF"/>
    <w:rsid w:val="004A072F"/>
    <w:rsid w:val="004A07FA"/>
    <w:rsid w:val="004A0851"/>
    <w:rsid w:val="004A0B34"/>
    <w:rsid w:val="004A0D10"/>
    <w:rsid w:val="004A10E9"/>
    <w:rsid w:val="004A1298"/>
    <w:rsid w:val="004A1542"/>
    <w:rsid w:val="004A167E"/>
    <w:rsid w:val="004A1B0F"/>
    <w:rsid w:val="004A1D65"/>
    <w:rsid w:val="004A221E"/>
    <w:rsid w:val="004A2B8C"/>
    <w:rsid w:val="004A2C8C"/>
    <w:rsid w:val="004A2CDD"/>
    <w:rsid w:val="004A2F76"/>
    <w:rsid w:val="004A3112"/>
    <w:rsid w:val="004A3254"/>
    <w:rsid w:val="004A330F"/>
    <w:rsid w:val="004A3555"/>
    <w:rsid w:val="004A3661"/>
    <w:rsid w:val="004A3869"/>
    <w:rsid w:val="004A38CD"/>
    <w:rsid w:val="004A398B"/>
    <w:rsid w:val="004A3A10"/>
    <w:rsid w:val="004A3A1B"/>
    <w:rsid w:val="004A3B43"/>
    <w:rsid w:val="004A4A26"/>
    <w:rsid w:val="004A4C58"/>
    <w:rsid w:val="004A5383"/>
    <w:rsid w:val="004A53C1"/>
    <w:rsid w:val="004A54A1"/>
    <w:rsid w:val="004A57C0"/>
    <w:rsid w:val="004A5ACE"/>
    <w:rsid w:val="004A5C41"/>
    <w:rsid w:val="004A64B0"/>
    <w:rsid w:val="004A68AD"/>
    <w:rsid w:val="004A69E9"/>
    <w:rsid w:val="004A6BE2"/>
    <w:rsid w:val="004A6BEB"/>
    <w:rsid w:val="004A6C88"/>
    <w:rsid w:val="004A6F25"/>
    <w:rsid w:val="004A7716"/>
    <w:rsid w:val="004A796A"/>
    <w:rsid w:val="004A7ACD"/>
    <w:rsid w:val="004B07A3"/>
    <w:rsid w:val="004B11DA"/>
    <w:rsid w:val="004B2949"/>
    <w:rsid w:val="004B2A7E"/>
    <w:rsid w:val="004B2D08"/>
    <w:rsid w:val="004B2E6A"/>
    <w:rsid w:val="004B3079"/>
    <w:rsid w:val="004B3222"/>
    <w:rsid w:val="004B359C"/>
    <w:rsid w:val="004B4198"/>
    <w:rsid w:val="004B41CA"/>
    <w:rsid w:val="004B4211"/>
    <w:rsid w:val="004B4251"/>
    <w:rsid w:val="004B48C3"/>
    <w:rsid w:val="004B4C1A"/>
    <w:rsid w:val="004B4F78"/>
    <w:rsid w:val="004B4FE9"/>
    <w:rsid w:val="004B6070"/>
    <w:rsid w:val="004B6178"/>
    <w:rsid w:val="004B669F"/>
    <w:rsid w:val="004B6747"/>
    <w:rsid w:val="004B6931"/>
    <w:rsid w:val="004B6D6F"/>
    <w:rsid w:val="004B6EC7"/>
    <w:rsid w:val="004B70D2"/>
    <w:rsid w:val="004B732B"/>
    <w:rsid w:val="004B75EF"/>
    <w:rsid w:val="004B77DF"/>
    <w:rsid w:val="004B798D"/>
    <w:rsid w:val="004C02B4"/>
    <w:rsid w:val="004C04A0"/>
    <w:rsid w:val="004C04C8"/>
    <w:rsid w:val="004C09E2"/>
    <w:rsid w:val="004C0FBB"/>
    <w:rsid w:val="004C12F2"/>
    <w:rsid w:val="004C1737"/>
    <w:rsid w:val="004C1B10"/>
    <w:rsid w:val="004C1CD9"/>
    <w:rsid w:val="004C237D"/>
    <w:rsid w:val="004C273A"/>
    <w:rsid w:val="004C2D60"/>
    <w:rsid w:val="004C2DD7"/>
    <w:rsid w:val="004C2F6D"/>
    <w:rsid w:val="004C3010"/>
    <w:rsid w:val="004C30C0"/>
    <w:rsid w:val="004C375D"/>
    <w:rsid w:val="004C3C31"/>
    <w:rsid w:val="004C42AE"/>
    <w:rsid w:val="004C44CE"/>
    <w:rsid w:val="004C4572"/>
    <w:rsid w:val="004C4A3D"/>
    <w:rsid w:val="004C4DA0"/>
    <w:rsid w:val="004C4E75"/>
    <w:rsid w:val="004C577E"/>
    <w:rsid w:val="004C5C30"/>
    <w:rsid w:val="004C622B"/>
    <w:rsid w:val="004C63CD"/>
    <w:rsid w:val="004C6659"/>
    <w:rsid w:val="004C76F8"/>
    <w:rsid w:val="004C76FB"/>
    <w:rsid w:val="004C7B05"/>
    <w:rsid w:val="004C7F81"/>
    <w:rsid w:val="004D0009"/>
    <w:rsid w:val="004D0461"/>
    <w:rsid w:val="004D07DD"/>
    <w:rsid w:val="004D08FE"/>
    <w:rsid w:val="004D0B4B"/>
    <w:rsid w:val="004D1226"/>
    <w:rsid w:val="004D1371"/>
    <w:rsid w:val="004D1DB3"/>
    <w:rsid w:val="004D1FB3"/>
    <w:rsid w:val="004D20C6"/>
    <w:rsid w:val="004D2299"/>
    <w:rsid w:val="004D23C0"/>
    <w:rsid w:val="004D31E5"/>
    <w:rsid w:val="004D34A8"/>
    <w:rsid w:val="004D3538"/>
    <w:rsid w:val="004D3B94"/>
    <w:rsid w:val="004D3DF8"/>
    <w:rsid w:val="004D4362"/>
    <w:rsid w:val="004D4802"/>
    <w:rsid w:val="004D4C56"/>
    <w:rsid w:val="004D5379"/>
    <w:rsid w:val="004D552B"/>
    <w:rsid w:val="004D5C19"/>
    <w:rsid w:val="004D5E32"/>
    <w:rsid w:val="004D6148"/>
    <w:rsid w:val="004D65F3"/>
    <w:rsid w:val="004D7432"/>
    <w:rsid w:val="004D7A08"/>
    <w:rsid w:val="004E0036"/>
    <w:rsid w:val="004E0110"/>
    <w:rsid w:val="004E028B"/>
    <w:rsid w:val="004E0411"/>
    <w:rsid w:val="004E06F5"/>
    <w:rsid w:val="004E0A4E"/>
    <w:rsid w:val="004E1B4D"/>
    <w:rsid w:val="004E1FD4"/>
    <w:rsid w:val="004E2DCC"/>
    <w:rsid w:val="004E39BA"/>
    <w:rsid w:val="004E3A75"/>
    <w:rsid w:val="004E3D7C"/>
    <w:rsid w:val="004E4951"/>
    <w:rsid w:val="004E4A2D"/>
    <w:rsid w:val="004E4A7D"/>
    <w:rsid w:val="004E4AED"/>
    <w:rsid w:val="004E4CC9"/>
    <w:rsid w:val="004E5154"/>
    <w:rsid w:val="004E5245"/>
    <w:rsid w:val="004E570B"/>
    <w:rsid w:val="004E5C12"/>
    <w:rsid w:val="004E5F65"/>
    <w:rsid w:val="004E6108"/>
    <w:rsid w:val="004E679D"/>
    <w:rsid w:val="004E6844"/>
    <w:rsid w:val="004E6AB9"/>
    <w:rsid w:val="004E6BBE"/>
    <w:rsid w:val="004E6C76"/>
    <w:rsid w:val="004E77BE"/>
    <w:rsid w:val="004F0204"/>
    <w:rsid w:val="004F04C1"/>
    <w:rsid w:val="004F0638"/>
    <w:rsid w:val="004F0BB7"/>
    <w:rsid w:val="004F0C6E"/>
    <w:rsid w:val="004F0D09"/>
    <w:rsid w:val="004F0D10"/>
    <w:rsid w:val="004F117A"/>
    <w:rsid w:val="004F1B2B"/>
    <w:rsid w:val="004F1BB7"/>
    <w:rsid w:val="004F1C7B"/>
    <w:rsid w:val="004F1D19"/>
    <w:rsid w:val="004F202E"/>
    <w:rsid w:val="004F241E"/>
    <w:rsid w:val="004F32E7"/>
    <w:rsid w:val="004F35C6"/>
    <w:rsid w:val="004F379A"/>
    <w:rsid w:val="004F3CB8"/>
    <w:rsid w:val="004F3CFC"/>
    <w:rsid w:val="004F3F65"/>
    <w:rsid w:val="004F4227"/>
    <w:rsid w:val="004F4C86"/>
    <w:rsid w:val="004F4D63"/>
    <w:rsid w:val="004F51C3"/>
    <w:rsid w:val="004F5301"/>
    <w:rsid w:val="004F5B29"/>
    <w:rsid w:val="004F5B63"/>
    <w:rsid w:val="004F6103"/>
    <w:rsid w:val="004F6504"/>
    <w:rsid w:val="004F6668"/>
    <w:rsid w:val="004F67E4"/>
    <w:rsid w:val="004F7A23"/>
    <w:rsid w:val="004F7FF2"/>
    <w:rsid w:val="00500111"/>
    <w:rsid w:val="0050025B"/>
    <w:rsid w:val="0050038E"/>
    <w:rsid w:val="005005F9"/>
    <w:rsid w:val="0050081B"/>
    <w:rsid w:val="00500984"/>
    <w:rsid w:val="00500E18"/>
    <w:rsid w:val="005010E3"/>
    <w:rsid w:val="00501188"/>
    <w:rsid w:val="00501290"/>
    <w:rsid w:val="005014E5"/>
    <w:rsid w:val="00501644"/>
    <w:rsid w:val="005017A0"/>
    <w:rsid w:val="0050183D"/>
    <w:rsid w:val="00501BDC"/>
    <w:rsid w:val="00501BE8"/>
    <w:rsid w:val="00501C64"/>
    <w:rsid w:val="00501E4D"/>
    <w:rsid w:val="005020A2"/>
    <w:rsid w:val="0050265B"/>
    <w:rsid w:val="00502794"/>
    <w:rsid w:val="0050297B"/>
    <w:rsid w:val="005029C1"/>
    <w:rsid w:val="00502B12"/>
    <w:rsid w:val="00502B84"/>
    <w:rsid w:val="00502C87"/>
    <w:rsid w:val="00502CFC"/>
    <w:rsid w:val="0050334B"/>
    <w:rsid w:val="00504405"/>
    <w:rsid w:val="005044D5"/>
    <w:rsid w:val="005045CC"/>
    <w:rsid w:val="005047C7"/>
    <w:rsid w:val="00504A60"/>
    <w:rsid w:val="00504BED"/>
    <w:rsid w:val="00504D21"/>
    <w:rsid w:val="00504F88"/>
    <w:rsid w:val="00505178"/>
    <w:rsid w:val="00505BDB"/>
    <w:rsid w:val="0050604C"/>
    <w:rsid w:val="005062FD"/>
    <w:rsid w:val="00506661"/>
    <w:rsid w:val="0050680A"/>
    <w:rsid w:val="00506E92"/>
    <w:rsid w:val="00506F2B"/>
    <w:rsid w:val="00506FB2"/>
    <w:rsid w:val="005076F6"/>
    <w:rsid w:val="0050773A"/>
    <w:rsid w:val="00507908"/>
    <w:rsid w:val="00507C4F"/>
    <w:rsid w:val="00510F85"/>
    <w:rsid w:val="0051154E"/>
    <w:rsid w:val="0051161D"/>
    <w:rsid w:val="00512323"/>
    <w:rsid w:val="005129CB"/>
    <w:rsid w:val="00512C37"/>
    <w:rsid w:val="00512CD8"/>
    <w:rsid w:val="005131F3"/>
    <w:rsid w:val="00513298"/>
    <w:rsid w:val="005133B5"/>
    <w:rsid w:val="00513831"/>
    <w:rsid w:val="00513872"/>
    <w:rsid w:val="0051425A"/>
    <w:rsid w:val="005143E5"/>
    <w:rsid w:val="00514A6B"/>
    <w:rsid w:val="00514D02"/>
    <w:rsid w:val="005152F1"/>
    <w:rsid w:val="005153EF"/>
    <w:rsid w:val="00515520"/>
    <w:rsid w:val="005157E6"/>
    <w:rsid w:val="00515D3F"/>
    <w:rsid w:val="00515FF3"/>
    <w:rsid w:val="00516283"/>
    <w:rsid w:val="00516685"/>
    <w:rsid w:val="005166A8"/>
    <w:rsid w:val="005166D7"/>
    <w:rsid w:val="00517389"/>
    <w:rsid w:val="0051798A"/>
    <w:rsid w:val="00517AD0"/>
    <w:rsid w:val="005203B9"/>
    <w:rsid w:val="0052053B"/>
    <w:rsid w:val="0052166B"/>
    <w:rsid w:val="005219D1"/>
    <w:rsid w:val="00522026"/>
    <w:rsid w:val="005228F1"/>
    <w:rsid w:val="00523111"/>
    <w:rsid w:val="00523503"/>
    <w:rsid w:val="005236DC"/>
    <w:rsid w:val="005236F6"/>
    <w:rsid w:val="005239F4"/>
    <w:rsid w:val="0052400E"/>
    <w:rsid w:val="00524067"/>
    <w:rsid w:val="00524943"/>
    <w:rsid w:val="00524BA7"/>
    <w:rsid w:val="00525EFE"/>
    <w:rsid w:val="00525F0D"/>
    <w:rsid w:val="00526244"/>
    <w:rsid w:val="00526509"/>
    <w:rsid w:val="005266B1"/>
    <w:rsid w:val="00526DCC"/>
    <w:rsid w:val="00527059"/>
    <w:rsid w:val="005275F3"/>
    <w:rsid w:val="005277B4"/>
    <w:rsid w:val="00527B0A"/>
    <w:rsid w:val="00527F2A"/>
    <w:rsid w:val="00530130"/>
    <w:rsid w:val="00530776"/>
    <w:rsid w:val="00530D13"/>
    <w:rsid w:val="00530FE4"/>
    <w:rsid w:val="00531867"/>
    <w:rsid w:val="00531911"/>
    <w:rsid w:val="00531A80"/>
    <w:rsid w:val="00531B39"/>
    <w:rsid w:val="00531E38"/>
    <w:rsid w:val="00532455"/>
    <w:rsid w:val="0053262E"/>
    <w:rsid w:val="00532B10"/>
    <w:rsid w:val="00532EB9"/>
    <w:rsid w:val="005349FF"/>
    <w:rsid w:val="00534EDF"/>
    <w:rsid w:val="00535266"/>
    <w:rsid w:val="00535C92"/>
    <w:rsid w:val="00535D02"/>
    <w:rsid w:val="0053625F"/>
    <w:rsid w:val="005369F8"/>
    <w:rsid w:val="005371AF"/>
    <w:rsid w:val="005371DC"/>
    <w:rsid w:val="005376A0"/>
    <w:rsid w:val="005378CB"/>
    <w:rsid w:val="00537906"/>
    <w:rsid w:val="00540BBF"/>
    <w:rsid w:val="00540DB6"/>
    <w:rsid w:val="0054117B"/>
    <w:rsid w:val="0054190B"/>
    <w:rsid w:val="00541B41"/>
    <w:rsid w:val="00541BFD"/>
    <w:rsid w:val="005424BC"/>
    <w:rsid w:val="00542916"/>
    <w:rsid w:val="0054299B"/>
    <w:rsid w:val="0054355E"/>
    <w:rsid w:val="00543620"/>
    <w:rsid w:val="00543F78"/>
    <w:rsid w:val="005444A8"/>
    <w:rsid w:val="0054469D"/>
    <w:rsid w:val="005447C7"/>
    <w:rsid w:val="0054492D"/>
    <w:rsid w:val="00544C02"/>
    <w:rsid w:val="00544E5B"/>
    <w:rsid w:val="005455BD"/>
    <w:rsid w:val="00545AAC"/>
    <w:rsid w:val="00545D65"/>
    <w:rsid w:val="005462E9"/>
    <w:rsid w:val="005466B4"/>
    <w:rsid w:val="00546C12"/>
    <w:rsid w:val="00546F2B"/>
    <w:rsid w:val="00546F8A"/>
    <w:rsid w:val="00547ACC"/>
    <w:rsid w:val="00547CC9"/>
    <w:rsid w:val="00547CD3"/>
    <w:rsid w:val="00550240"/>
    <w:rsid w:val="0055181E"/>
    <w:rsid w:val="00551CB4"/>
    <w:rsid w:val="00551D97"/>
    <w:rsid w:val="00551F44"/>
    <w:rsid w:val="0055218D"/>
    <w:rsid w:val="005521FC"/>
    <w:rsid w:val="0055245B"/>
    <w:rsid w:val="00552554"/>
    <w:rsid w:val="00552E9E"/>
    <w:rsid w:val="005531A3"/>
    <w:rsid w:val="0055372D"/>
    <w:rsid w:val="0055394E"/>
    <w:rsid w:val="00553E2E"/>
    <w:rsid w:val="005541F6"/>
    <w:rsid w:val="0055436D"/>
    <w:rsid w:val="00554409"/>
    <w:rsid w:val="0055451E"/>
    <w:rsid w:val="00554D80"/>
    <w:rsid w:val="00554FF5"/>
    <w:rsid w:val="00555216"/>
    <w:rsid w:val="0055583E"/>
    <w:rsid w:val="00555918"/>
    <w:rsid w:val="00555AA9"/>
    <w:rsid w:val="00555B3E"/>
    <w:rsid w:val="00555CA8"/>
    <w:rsid w:val="00555D87"/>
    <w:rsid w:val="0055618E"/>
    <w:rsid w:val="005564AE"/>
    <w:rsid w:val="005566AF"/>
    <w:rsid w:val="0055680C"/>
    <w:rsid w:val="005568D6"/>
    <w:rsid w:val="00556982"/>
    <w:rsid w:val="00556B53"/>
    <w:rsid w:val="00556F76"/>
    <w:rsid w:val="00557003"/>
    <w:rsid w:val="005570FB"/>
    <w:rsid w:val="005574A4"/>
    <w:rsid w:val="00557923"/>
    <w:rsid w:val="00557AC5"/>
    <w:rsid w:val="00557E00"/>
    <w:rsid w:val="00560E6D"/>
    <w:rsid w:val="00561659"/>
    <w:rsid w:val="005617DB"/>
    <w:rsid w:val="00561895"/>
    <w:rsid w:val="00561A4F"/>
    <w:rsid w:val="00561C07"/>
    <w:rsid w:val="00561EC8"/>
    <w:rsid w:val="00562605"/>
    <w:rsid w:val="0056302A"/>
    <w:rsid w:val="005630D5"/>
    <w:rsid w:val="005632BF"/>
    <w:rsid w:val="005632CB"/>
    <w:rsid w:val="00563628"/>
    <w:rsid w:val="00564068"/>
    <w:rsid w:val="005641AE"/>
    <w:rsid w:val="005649A5"/>
    <w:rsid w:val="005649DC"/>
    <w:rsid w:val="00564EA9"/>
    <w:rsid w:val="00565176"/>
    <w:rsid w:val="0056576C"/>
    <w:rsid w:val="0056593E"/>
    <w:rsid w:val="00565B0E"/>
    <w:rsid w:val="005661F5"/>
    <w:rsid w:val="00566373"/>
    <w:rsid w:val="0056642E"/>
    <w:rsid w:val="0056685E"/>
    <w:rsid w:val="005668AF"/>
    <w:rsid w:val="00566939"/>
    <w:rsid w:val="00566BD3"/>
    <w:rsid w:val="00566F8D"/>
    <w:rsid w:val="00567237"/>
    <w:rsid w:val="0056747D"/>
    <w:rsid w:val="00567E44"/>
    <w:rsid w:val="005701CC"/>
    <w:rsid w:val="00570380"/>
    <w:rsid w:val="00570823"/>
    <w:rsid w:val="0057093C"/>
    <w:rsid w:val="005710E1"/>
    <w:rsid w:val="00571140"/>
    <w:rsid w:val="0057119C"/>
    <w:rsid w:val="0057153D"/>
    <w:rsid w:val="0057190A"/>
    <w:rsid w:val="00572510"/>
    <w:rsid w:val="00572BD1"/>
    <w:rsid w:val="00572C5C"/>
    <w:rsid w:val="00572D0C"/>
    <w:rsid w:val="00573395"/>
    <w:rsid w:val="00573ABB"/>
    <w:rsid w:val="00574814"/>
    <w:rsid w:val="00574AFB"/>
    <w:rsid w:val="00574CCA"/>
    <w:rsid w:val="00575273"/>
    <w:rsid w:val="005757FB"/>
    <w:rsid w:val="0057583B"/>
    <w:rsid w:val="00575848"/>
    <w:rsid w:val="00575917"/>
    <w:rsid w:val="00575B7E"/>
    <w:rsid w:val="00575B81"/>
    <w:rsid w:val="00576FA3"/>
    <w:rsid w:val="005770F9"/>
    <w:rsid w:val="00577127"/>
    <w:rsid w:val="0057713E"/>
    <w:rsid w:val="0057726F"/>
    <w:rsid w:val="00577481"/>
    <w:rsid w:val="0057799D"/>
    <w:rsid w:val="00577DDA"/>
    <w:rsid w:val="00580731"/>
    <w:rsid w:val="00580B9E"/>
    <w:rsid w:val="00580BBB"/>
    <w:rsid w:val="00580C54"/>
    <w:rsid w:val="00581660"/>
    <w:rsid w:val="0058172B"/>
    <w:rsid w:val="0058187D"/>
    <w:rsid w:val="005818D8"/>
    <w:rsid w:val="00582578"/>
    <w:rsid w:val="00582D6A"/>
    <w:rsid w:val="005831F1"/>
    <w:rsid w:val="00583283"/>
    <w:rsid w:val="005833E4"/>
    <w:rsid w:val="00583A41"/>
    <w:rsid w:val="00583CA5"/>
    <w:rsid w:val="00583DBA"/>
    <w:rsid w:val="00584120"/>
    <w:rsid w:val="00584C24"/>
    <w:rsid w:val="005853D9"/>
    <w:rsid w:val="00585B49"/>
    <w:rsid w:val="005863CF"/>
    <w:rsid w:val="00586515"/>
    <w:rsid w:val="00586786"/>
    <w:rsid w:val="005869FF"/>
    <w:rsid w:val="00586B76"/>
    <w:rsid w:val="005871BA"/>
    <w:rsid w:val="00587CD9"/>
    <w:rsid w:val="005901B1"/>
    <w:rsid w:val="00590311"/>
    <w:rsid w:val="005903AB"/>
    <w:rsid w:val="0059069F"/>
    <w:rsid w:val="00590C43"/>
    <w:rsid w:val="00591080"/>
    <w:rsid w:val="0059124A"/>
    <w:rsid w:val="00591BB5"/>
    <w:rsid w:val="00591DAA"/>
    <w:rsid w:val="00592657"/>
    <w:rsid w:val="00592794"/>
    <w:rsid w:val="005929DD"/>
    <w:rsid w:val="00592D58"/>
    <w:rsid w:val="00592E82"/>
    <w:rsid w:val="0059332F"/>
    <w:rsid w:val="00593BC9"/>
    <w:rsid w:val="00593E34"/>
    <w:rsid w:val="005951C8"/>
    <w:rsid w:val="005952E5"/>
    <w:rsid w:val="005953FC"/>
    <w:rsid w:val="005964C6"/>
    <w:rsid w:val="00596917"/>
    <w:rsid w:val="00596A4D"/>
    <w:rsid w:val="00596F21"/>
    <w:rsid w:val="00596F76"/>
    <w:rsid w:val="005970F9"/>
    <w:rsid w:val="005975E3"/>
    <w:rsid w:val="00597DD8"/>
    <w:rsid w:val="005A00A9"/>
    <w:rsid w:val="005A00B1"/>
    <w:rsid w:val="005A07F7"/>
    <w:rsid w:val="005A0A5B"/>
    <w:rsid w:val="005A0E47"/>
    <w:rsid w:val="005A0E9D"/>
    <w:rsid w:val="005A0EF2"/>
    <w:rsid w:val="005A10E0"/>
    <w:rsid w:val="005A112E"/>
    <w:rsid w:val="005A1320"/>
    <w:rsid w:val="005A136C"/>
    <w:rsid w:val="005A1A71"/>
    <w:rsid w:val="005A30CF"/>
    <w:rsid w:val="005A31DA"/>
    <w:rsid w:val="005A3324"/>
    <w:rsid w:val="005A33F7"/>
    <w:rsid w:val="005A39D2"/>
    <w:rsid w:val="005A3A4D"/>
    <w:rsid w:val="005A402C"/>
    <w:rsid w:val="005A45E6"/>
    <w:rsid w:val="005A51DF"/>
    <w:rsid w:val="005A541B"/>
    <w:rsid w:val="005A61DF"/>
    <w:rsid w:val="005A62F7"/>
    <w:rsid w:val="005A71EB"/>
    <w:rsid w:val="005A74A8"/>
    <w:rsid w:val="005A7ABD"/>
    <w:rsid w:val="005A7BE2"/>
    <w:rsid w:val="005A7BE4"/>
    <w:rsid w:val="005A7D92"/>
    <w:rsid w:val="005B2048"/>
    <w:rsid w:val="005B2132"/>
    <w:rsid w:val="005B295A"/>
    <w:rsid w:val="005B2ECF"/>
    <w:rsid w:val="005B33C0"/>
    <w:rsid w:val="005B33C9"/>
    <w:rsid w:val="005B3675"/>
    <w:rsid w:val="005B3CDA"/>
    <w:rsid w:val="005B3E08"/>
    <w:rsid w:val="005B3E2C"/>
    <w:rsid w:val="005B3E2F"/>
    <w:rsid w:val="005B3F9C"/>
    <w:rsid w:val="005B422A"/>
    <w:rsid w:val="005B4D74"/>
    <w:rsid w:val="005B5051"/>
    <w:rsid w:val="005B550C"/>
    <w:rsid w:val="005B55ED"/>
    <w:rsid w:val="005B5DFA"/>
    <w:rsid w:val="005B6773"/>
    <w:rsid w:val="005B6C48"/>
    <w:rsid w:val="005B6FCD"/>
    <w:rsid w:val="005B6FF0"/>
    <w:rsid w:val="005B7505"/>
    <w:rsid w:val="005B76F1"/>
    <w:rsid w:val="005B7825"/>
    <w:rsid w:val="005B7B84"/>
    <w:rsid w:val="005C10C4"/>
    <w:rsid w:val="005C166B"/>
    <w:rsid w:val="005C2454"/>
    <w:rsid w:val="005C2839"/>
    <w:rsid w:val="005C2852"/>
    <w:rsid w:val="005C29C6"/>
    <w:rsid w:val="005C2A63"/>
    <w:rsid w:val="005C2B9C"/>
    <w:rsid w:val="005C2BB1"/>
    <w:rsid w:val="005C3E60"/>
    <w:rsid w:val="005C41E0"/>
    <w:rsid w:val="005C461F"/>
    <w:rsid w:val="005C4DEB"/>
    <w:rsid w:val="005C5099"/>
    <w:rsid w:val="005C55E0"/>
    <w:rsid w:val="005C5983"/>
    <w:rsid w:val="005C5B14"/>
    <w:rsid w:val="005C5B7D"/>
    <w:rsid w:val="005C5F35"/>
    <w:rsid w:val="005C68BB"/>
    <w:rsid w:val="005C7053"/>
    <w:rsid w:val="005C7428"/>
    <w:rsid w:val="005C7AFC"/>
    <w:rsid w:val="005D061D"/>
    <w:rsid w:val="005D063E"/>
    <w:rsid w:val="005D0963"/>
    <w:rsid w:val="005D18B9"/>
    <w:rsid w:val="005D2325"/>
    <w:rsid w:val="005D2676"/>
    <w:rsid w:val="005D2A18"/>
    <w:rsid w:val="005D2BDB"/>
    <w:rsid w:val="005D2D11"/>
    <w:rsid w:val="005D301E"/>
    <w:rsid w:val="005D311D"/>
    <w:rsid w:val="005D3399"/>
    <w:rsid w:val="005D3ABE"/>
    <w:rsid w:val="005D3AD0"/>
    <w:rsid w:val="005D3D3D"/>
    <w:rsid w:val="005D413F"/>
    <w:rsid w:val="005D4459"/>
    <w:rsid w:val="005D4772"/>
    <w:rsid w:val="005D4C3A"/>
    <w:rsid w:val="005D4E1D"/>
    <w:rsid w:val="005D59C1"/>
    <w:rsid w:val="005D5F3B"/>
    <w:rsid w:val="005D629D"/>
    <w:rsid w:val="005D64B6"/>
    <w:rsid w:val="005D6EA2"/>
    <w:rsid w:val="005D742D"/>
    <w:rsid w:val="005D74D1"/>
    <w:rsid w:val="005D7E3D"/>
    <w:rsid w:val="005E0225"/>
    <w:rsid w:val="005E0372"/>
    <w:rsid w:val="005E0416"/>
    <w:rsid w:val="005E11CF"/>
    <w:rsid w:val="005E14C7"/>
    <w:rsid w:val="005E1AA6"/>
    <w:rsid w:val="005E1AFA"/>
    <w:rsid w:val="005E1E77"/>
    <w:rsid w:val="005E1EFC"/>
    <w:rsid w:val="005E2C7C"/>
    <w:rsid w:val="005E2DB1"/>
    <w:rsid w:val="005E3530"/>
    <w:rsid w:val="005E35DC"/>
    <w:rsid w:val="005E3EFC"/>
    <w:rsid w:val="005E416A"/>
    <w:rsid w:val="005E4731"/>
    <w:rsid w:val="005E47DD"/>
    <w:rsid w:val="005E4DE8"/>
    <w:rsid w:val="005E5447"/>
    <w:rsid w:val="005E5C38"/>
    <w:rsid w:val="005E6389"/>
    <w:rsid w:val="005E683A"/>
    <w:rsid w:val="005E6A8E"/>
    <w:rsid w:val="005E6D2C"/>
    <w:rsid w:val="005E6EA0"/>
    <w:rsid w:val="005E77E2"/>
    <w:rsid w:val="005E79A6"/>
    <w:rsid w:val="005E7CF4"/>
    <w:rsid w:val="005E7F9C"/>
    <w:rsid w:val="005F0125"/>
    <w:rsid w:val="005F014B"/>
    <w:rsid w:val="005F0512"/>
    <w:rsid w:val="005F0816"/>
    <w:rsid w:val="005F0D55"/>
    <w:rsid w:val="005F10DA"/>
    <w:rsid w:val="005F1396"/>
    <w:rsid w:val="005F1713"/>
    <w:rsid w:val="005F1D98"/>
    <w:rsid w:val="005F1DA3"/>
    <w:rsid w:val="005F1EF4"/>
    <w:rsid w:val="005F1F2B"/>
    <w:rsid w:val="005F27F6"/>
    <w:rsid w:val="005F2890"/>
    <w:rsid w:val="005F28BC"/>
    <w:rsid w:val="005F2A1E"/>
    <w:rsid w:val="005F2AA1"/>
    <w:rsid w:val="005F3701"/>
    <w:rsid w:val="005F38A5"/>
    <w:rsid w:val="005F3A81"/>
    <w:rsid w:val="005F43CC"/>
    <w:rsid w:val="005F463D"/>
    <w:rsid w:val="005F4684"/>
    <w:rsid w:val="005F480A"/>
    <w:rsid w:val="005F4F80"/>
    <w:rsid w:val="005F5042"/>
    <w:rsid w:val="005F549A"/>
    <w:rsid w:val="005F55EF"/>
    <w:rsid w:val="005F5E83"/>
    <w:rsid w:val="005F6230"/>
    <w:rsid w:val="005F6237"/>
    <w:rsid w:val="005F62F3"/>
    <w:rsid w:val="005F63EC"/>
    <w:rsid w:val="005F65DB"/>
    <w:rsid w:val="005F6727"/>
    <w:rsid w:val="005F6754"/>
    <w:rsid w:val="005F67A2"/>
    <w:rsid w:val="005F6F1C"/>
    <w:rsid w:val="005F7363"/>
    <w:rsid w:val="005F759C"/>
    <w:rsid w:val="005F799C"/>
    <w:rsid w:val="005F7DF4"/>
    <w:rsid w:val="005F7F0F"/>
    <w:rsid w:val="005F7FC5"/>
    <w:rsid w:val="006002B2"/>
    <w:rsid w:val="00600565"/>
    <w:rsid w:val="00600D3C"/>
    <w:rsid w:val="0060136E"/>
    <w:rsid w:val="00601AD7"/>
    <w:rsid w:val="00601FAB"/>
    <w:rsid w:val="0060236E"/>
    <w:rsid w:val="006025A2"/>
    <w:rsid w:val="00602D81"/>
    <w:rsid w:val="006030CB"/>
    <w:rsid w:val="006033A5"/>
    <w:rsid w:val="00603460"/>
    <w:rsid w:val="00603491"/>
    <w:rsid w:val="00603577"/>
    <w:rsid w:val="00603714"/>
    <w:rsid w:val="006044E3"/>
    <w:rsid w:val="0060469A"/>
    <w:rsid w:val="0060479A"/>
    <w:rsid w:val="00604D75"/>
    <w:rsid w:val="00604DA1"/>
    <w:rsid w:val="00605571"/>
    <w:rsid w:val="00605A1F"/>
    <w:rsid w:val="00605A4E"/>
    <w:rsid w:val="00605B75"/>
    <w:rsid w:val="00605CEC"/>
    <w:rsid w:val="00606664"/>
    <w:rsid w:val="006066C6"/>
    <w:rsid w:val="00606931"/>
    <w:rsid w:val="00606E87"/>
    <w:rsid w:val="00606EDB"/>
    <w:rsid w:val="00610237"/>
    <w:rsid w:val="00610390"/>
    <w:rsid w:val="00610414"/>
    <w:rsid w:val="00610813"/>
    <w:rsid w:val="00610AAB"/>
    <w:rsid w:val="00610B61"/>
    <w:rsid w:val="006110F2"/>
    <w:rsid w:val="00611414"/>
    <w:rsid w:val="00611563"/>
    <w:rsid w:val="00611BF3"/>
    <w:rsid w:val="00611D3D"/>
    <w:rsid w:val="0061214E"/>
    <w:rsid w:val="00612FE4"/>
    <w:rsid w:val="0061314B"/>
    <w:rsid w:val="00613212"/>
    <w:rsid w:val="00613335"/>
    <w:rsid w:val="006139AD"/>
    <w:rsid w:val="00613A7D"/>
    <w:rsid w:val="00613DE6"/>
    <w:rsid w:val="00613F2D"/>
    <w:rsid w:val="006144A2"/>
    <w:rsid w:val="0061481E"/>
    <w:rsid w:val="006149E4"/>
    <w:rsid w:val="00614A11"/>
    <w:rsid w:val="00614A41"/>
    <w:rsid w:val="00615266"/>
    <w:rsid w:val="00615A1F"/>
    <w:rsid w:val="00615CC6"/>
    <w:rsid w:val="0061607E"/>
    <w:rsid w:val="00616227"/>
    <w:rsid w:val="0061623A"/>
    <w:rsid w:val="00616B94"/>
    <w:rsid w:val="00616F7A"/>
    <w:rsid w:val="0061729D"/>
    <w:rsid w:val="006176DA"/>
    <w:rsid w:val="00617EEF"/>
    <w:rsid w:val="0062041E"/>
    <w:rsid w:val="0062072B"/>
    <w:rsid w:val="006213AC"/>
    <w:rsid w:val="00621417"/>
    <w:rsid w:val="006215BE"/>
    <w:rsid w:val="00621745"/>
    <w:rsid w:val="00621F37"/>
    <w:rsid w:val="0062200C"/>
    <w:rsid w:val="006226DE"/>
    <w:rsid w:val="00622897"/>
    <w:rsid w:val="00622AEE"/>
    <w:rsid w:val="00622DA6"/>
    <w:rsid w:val="00622EC2"/>
    <w:rsid w:val="00622F0F"/>
    <w:rsid w:val="00622F18"/>
    <w:rsid w:val="00622FBE"/>
    <w:rsid w:val="0062336F"/>
    <w:rsid w:val="006238B5"/>
    <w:rsid w:val="00624E28"/>
    <w:rsid w:val="00625A12"/>
    <w:rsid w:val="00625A6E"/>
    <w:rsid w:val="00626089"/>
    <w:rsid w:val="006260D9"/>
    <w:rsid w:val="006264AA"/>
    <w:rsid w:val="006267EC"/>
    <w:rsid w:val="00626A62"/>
    <w:rsid w:val="00626FFD"/>
    <w:rsid w:val="00627D17"/>
    <w:rsid w:val="00630327"/>
    <w:rsid w:val="006307D4"/>
    <w:rsid w:val="00630E2F"/>
    <w:rsid w:val="00630FBA"/>
    <w:rsid w:val="0063175C"/>
    <w:rsid w:val="00632402"/>
    <w:rsid w:val="0063350E"/>
    <w:rsid w:val="0063362B"/>
    <w:rsid w:val="00633BCF"/>
    <w:rsid w:val="00633BF3"/>
    <w:rsid w:val="00633DBD"/>
    <w:rsid w:val="00634080"/>
    <w:rsid w:val="00634184"/>
    <w:rsid w:val="00634521"/>
    <w:rsid w:val="006347D9"/>
    <w:rsid w:val="00634994"/>
    <w:rsid w:val="00634B8A"/>
    <w:rsid w:val="0063538A"/>
    <w:rsid w:val="006358BE"/>
    <w:rsid w:val="00635E89"/>
    <w:rsid w:val="00636808"/>
    <w:rsid w:val="00636A4C"/>
    <w:rsid w:val="00636BE6"/>
    <w:rsid w:val="00636E7E"/>
    <w:rsid w:val="006373C2"/>
    <w:rsid w:val="00637C51"/>
    <w:rsid w:val="00637EF0"/>
    <w:rsid w:val="0064056D"/>
    <w:rsid w:val="00640713"/>
    <w:rsid w:val="006409B6"/>
    <w:rsid w:val="00640BA1"/>
    <w:rsid w:val="006411B6"/>
    <w:rsid w:val="00641694"/>
    <w:rsid w:val="00641B75"/>
    <w:rsid w:val="00642114"/>
    <w:rsid w:val="006425CF"/>
    <w:rsid w:val="006428D7"/>
    <w:rsid w:val="00642C75"/>
    <w:rsid w:val="006430DA"/>
    <w:rsid w:val="006433D6"/>
    <w:rsid w:val="006435BC"/>
    <w:rsid w:val="00643742"/>
    <w:rsid w:val="00643B50"/>
    <w:rsid w:val="00643C0F"/>
    <w:rsid w:val="00643E44"/>
    <w:rsid w:val="00643F94"/>
    <w:rsid w:val="006440B4"/>
    <w:rsid w:val="006440D7"/>
    <w:rsid w:val="0064422D"/>
    <w:rsid w:val="00644C27"/>
    <w:rsid w:val="00645328"/>
    <w:rsid w:val="006453D5"/>
    <w:rsid w:val="00645618"/>
    <w:rsid w:val="00645A2B"/>
    <w:rsid w:val="00645AB6"/>
    <w:rsid w:val="00645C17"/>
    <w:rsid w:val="0064641C"/>
    <w:rsid w:val="006465AE"/>
    <w:rsid w:val="006466A7"/>
    <w:rsid w:val="006468C2"/>
    <w:rsid w:val="00646B73"/>
    <w:rsid w:val="00647377"/>
    <w:rsid w:val="006479C0"/>
    <w:rsid w:val="00647BD9"/>
    <w:rsid w:val="00647D58"/>
    <w:rsid w:val="00650060"/>
    <w:rsid w:val="0065025B"/>
    <w:rsid w:val="00650271"/>
    <w:rsid w:val="00650AA7"/>
    <w:rsid w:val="00651AB0"/>
    <w:rsid w:val="0065213D"/>
    <w:rsid w:val="00652958"/>
    <w:rsid w:val="00652A11"/>
    <w:rsid w:val="00652C5A"/>
    <w:rsid w:val="00652CD6"/>
    <w:rsid w:val="006532BD"/>
    <w:rsid w:val="006533BB"/>
    <w:rsid w:val="006533C3"/>
    <w:rsid w:val="00653B58"/>
    <w:rsid w:val="00653C64"/>
    <w:rsid w:val="00653CB4"/>
    <w:rsid w:val="00654187"/>
    <w:rsid w:val="006542A6"/>
    <w:rsid w:val="00654338"/>
    <w:rsid w:val="006544F2"/>
    <w:rsid w:val="00654694"/>
    <w:rsid w:val="00654864"/>
    <w:rsid w:val="00654BE5"/>
    <w:rsid w:val="00654D06"/>
    <w:rsid w:val="00654E09"/>
    <w:rsid w:val="00654E13"/>
    <w:rsid w:val="006550C3"/>
    <w:rsid w:val="006551DA"/>
    <w:rsid w:val="00655782"/>
    <w:rsid w:val="00655788"/>
    <w:rsid w:val="006558CA"/>
    <w:rsid w:val="00655BB4"/>
    <w:rsid w:val="00655CAE"/>
    <w:rsid w:val="0065651F"/>
    <w:rsid w:val="00656892"/>
    <w:rsid w:val="0065689D"/>
    <w:rsid w:val="00656EE9"/>
    <w:rsid w:val="00656EEB"/>
    <w:rsid w:val="00657F30"/>
    <w:rsid w:val="00660312"/>
    <w:rsid w:val="00660636"/>
    <w:rsid w:val="00660860"/>
    <w:rsid w:val="00660923"/>
    <w:rsid w:val="00660AE1"/>
    <w:rsid w:val="00660B33"/>
    <w:rsid w:val="00660F8C"/>
    <w:rsid w:val="006610BE"/>
    <w:rsid w:val="0066117D"/>
    <w:rsid w:val="00661DBE"/>
    <w:rsid w:val="00661F2F"/>
    <w:rsid w:val="006620D3"/>
    <w:rsid w:val="006624F1"/>
    <w:rsid w:val="00662535"/>
    <w:rsid w:val="00662662"/>
    <w:rsid w:val="0066266D"/>
    <w:rsid w:val="00662B1B"/>
    <w:rsid w:val="006633AF"/>
    <w:rsid w:val="0066354E"/>
    <w:rsid w:val="0066381C"/>
    <w:rsid w:val="00663D12"/>
    <w:rsid w:val="0066462D"/>
    <w:rsid w:val="00664D0E"/>
    <w:rsid w:val="00664F53"/>
    <w:rsid w:val="00665E10"/>
    <w:rsid w:val="00665F19"/>
    <w:rsid w:val="00666182"/>
    <w:rsid w:val="0066662A"/>
    <w:rsid w:val="00666D82"/>
    <w:rsid w:val="006676AB"/>
    <w:rsid w:val="0066787D"/>
    <w:rsid w:val="006678EA"/>
    <w:rsid w:val="00667945"/>
    <w:rsid w:val="00667FA6"/>
    <w:rsid w:val="00670482"/>
    <w:rsid w:val="00670C96"/>
    <w:rsid w:val="00670DE1"/>
    <w:rsid w:val="00671223"/>
    <w:rsid w:val="0067124B"/>
    <w:rsid w:val="006715DB"/>
    <w:rsid w:val="006719A3"/>
    <w:rsid w:val="00671D4A"/>
    <w:rsid w:val="006730C9"/>
    <w:rsid w:val="0067315D"/>
    <w:rsid w:val="006737E5"/>
    <w:rsid w:val="00673981"/>
    <w:rsid w:val="00673CD5"/>
    <w:rsid w:val="0067406D"/>
    <w:rsid w:val="00674232"/>
    <w:rsid w:val="006742FC"/>
    <w:rsid w:val="0067438A"/>
    <w:rsid w:val="006747A1"/>
    <w:rsid w:val="00674967"/>
    <w:rsid w:val="00674FFB"/>
    <w:rsid w:val="00675426"/>
    <w:rsid w:val="00675753"/>
    <w:rsid w:val="006758EC"/>
    <w:rsid w:val="00675AB3"/>
    <w:rsid w:val="00675ADC"/>
    <w:rsid w:val="00675B38"/>
    <w:rsid w:val="00675BDD"/>
    <w:rsid w:val="00676728"/>
    <w:rsid w:val="006769CE"/>
    <w:rsid w:val="00676A25"/>
    <w:rsid w:val="00676AE0"/>
    <w:rsid w:val="00676B59"/>
    <w:rsid w:val="00676D8B"/>
    <w:rsid w:val="006770FA"/>
    <w:rsid w:val="00677513"/>
    <w:rsid w:val="006778EA"/>
    <w:rsid w:val="006803D3"/>
    <w:rsid w:val="00680B09"/>
    <w:rsid w:val="00680D93"/>
    <w:rsid w:val="00680FD5"/>
    <w:rsid w:val="00680FEF"/>
    <w:rsid w:val="006813FF"/>
    <w:rsid w:val="006815CA"/>
    <w:rsid w:val="0068182C"/>
    <w:rsid w:val="006819FF"/>
    <w:rsid w:val="00681D8D"/>
    <w:rsid w:val="00681E7F"/>
    <w:rsid w:val="00681FF4"/>
    <w:rsid w:val="00682BA4"/>
    <w:rsid w:val="0068300B"/>
    <w:rsid w:val="00683076"/>
    <w:rsid w:val="0068324E"/>
    <w:rsid w:val="0068326E"/>
    <w:rsid w:val="0068328A"/>
    <w:rsid w:val="006836C0"/>
    <w:rsid w:val="00683721"/>
    <w:rsid w:val="00683869"/>
    <w:rsid w:val="00683997"/>
    <w:rsid w:val="00683F91"/>
    <w:rsid w:val="0068427B"/>
    <w:rsid w:val="00684429"/>
    <w:rsid w:val="0068460A"/>
    <w:rsid w:val="0068510D"/>
    <w:rsid w:val="0068519B"/>
    <w:rsid w:val="006854E9"/>
    <w:rsid w:val="0068574A"/>
    <w:rsid w:val="006859E3"/>
    <w:rsid w:val="00685C23"/>
    <w:rsid w:val="00685FEA"/>
    <w:rsid w:val="006860C0"/>
    <w:rsid w:val="00686335"/>
    <w:rsid w:val="0068658B"/>
    <w:rsid w:val="00686864"/>
    <w:rsid w:val="00686AD6"/>
    <w:rsid w:val="006872E3"/>
    <w:rsid w:val="0068747D"/>
    <w:rsid w:val="00687C41"/>
    <w:rsid w:val="00687C4A"/>
    <w:rsid w:val="00690475"/>
    <w:rsid w:val="00690DCA"/>
    <w:rsid w:val="0069103E"/>
    <w:rsid w:val="006915D5"/>
    <w:rsid w:val="00691632"/>
    <w:rsid w:val="0069176A"/>
    <w:rsid w:val="00692253"/>
    <w:rsid w:val="00692343"/>
    <w:rsid w:val="00692446"/>
    <w:rsid w:val="00692E50"/>
    <w:rsid w:val="006930E7"/>
    <w:rsid w:val="0069352C"/>
    <w:rsid w:val="00693549"/>
    <w:rsid w:val="00693C9E"/>
    <w:rsid w:val="00693EC0"/>
    <w:rsid w:val="0069494B"/>
    <w:rsid w:val="00694CF7"/>
    <w:rsid w:val="00694F91"/>
    <w:rsid w:val="006950A8"/>
    <w:rsid w:val="00695145"/>
    <w:rsid w:val="006951E3"/>
    <w:rsid w:val="00695A59"/>
    <w:rsid w:val="006962E6"/>
    <w:rsid w:val="00696870"/>
    <w:rsid w:val="0069723B"/>
    <w:rsid w:val="0069769E"/>
    <w:rsid w:val="00697C28"/>
    <w:rsid w:val="00697C6D"/>
    <w:rsid w:val="006A06DD"/>
    <w:rsid w:val="006A0A44"/>
    <w:rsid w:val="006A0DDD"/>
    <w:rsid w:val="006A14F8"/>
    <w:rsid w:val="006A1EA3"/>
    <w:rsid w:val="006A1F37"/>
    <w:rsid w:val="006A256F"/>
    <w:rsid w:val="006A28FE"/>
    <w:rsid w:val="006A2BAD"/>
    <w:rsid w:val="006A2DF8"/>
    <w:rsid w:val="006A3345"/>
    <w:rsid w:val="006A34F7"/>
    <w:rsid w:val="006A361D"/>
    <w:rsid w:val="006A3C42"/>
    <w:rsid w:val="006A3FB1"/>
    <w:rsid w:val="006A41BF"/>
    <w:rsid w:val="006A422B"/>
    <w:rsid w:val="006A4F84"/>
    <w:rsid w:val="006A5B70"/>
    <w:rsid w:val="006A5DDA"/>
    <w:rsid w:val="006A6428"/>
    <w:rsid w:val="006A672B"/>
    <w:rsid w:val="006A67CC"/>
    <w:rsid w:val="006A69DC"/>
    <w:rsid w:val="006A6C6B"/>
    <w:rsid w:val="006A6F0E"/>
    <w:rsid w:val="006A73F2"/>
    <w:rsid w:val="006A76DF"/>
    <w:rsid w:val="006A791F"/>
    <w:rsid w:val="006A7E85"/>
    <w:rsid w:val="006A7E92"/>
    <w:rsid w:val="006B03C6"/>
    <w:rsid w:val="006B094A"/>
    <w:rsid w:val="006B0D69"/>
    <w:rsid w:val="006B0FDF"/>
    <w:rsid w:val="006B1221"/>
    <w:rsid w:val="006B1C4B"/>
    <w:rsid w:val="006B1EF4"/>
    <w:rsid w:val="006B20C1"/>
    <w:rsid w:val="006B2358"/>
    <w:rsid w:val="006B2588"/>
    <w:rsid w:val="006B2735"/>
    <w:rsid w:val="006B2856"/>
    <w:rsid w:val="006B29BF"/>
    <w:rsid w:val="006B2F7E"/>
    <w:rsid w:val="006B32CE"/>
    <w:rsid w:val="006B335E"/>
    <w:rsid w:val="006B370C"/>
    <w:rsid w:val="006B3BFD"/>
    <w:rsid w:val="006B45FD"/>
    <w:rsid w:val="006B4836"/>
    <w:rsid w:val="006B4BB4"/>
    <w:rsid w:val="006B4C35"/>
    <w:rsid w:val="006B4DF1"/>
    <w:rsid w:val="006B5769"/>
    <w:rsid w:val="006B6175"/>
    <w:rsid w:val="006B62E2"/>
    <w:rsid w:val="006B6331"/>
    <w:rsid w:val="006B6769"/>
    <w:rsid w:val="006B6FA3"/>
    <w:rsid w:val="006B74AA"/>
    <w:rsid w:val="006B7533"/>
    <w:rsid w:val="006B7A36"/>
    <w:rsid w:val="006B7C8C"/>
    <w:rsid w:val="006B7ED8"/>
    <w:rsid w:val="006C018B"/>
    <w:rsid w:val="006C027E"/>
    <w:rsid w:val="006C07C7"/>
    <w:rsid w:val="006C09A4"/>
    <w:rsid w:val="006C13B5"/>
    <w:rsid w:val="006C13E6"/>
    <w:rsid w:val="006C1597"/>
    <w:rsid w:val="006C1B53"/>
    <w:rsid w:val="006C20A1"/>
    <w:rsid w:val="006C2A89"/>
    <w:rsid w:val="006C3329"/>
    <w:rsid w:val="006C3337"/>
    <w:rsid w:val="006C33E7"/>
    <w:rsid w:val="006C3AAF"/>
    <w:rsid w:val="006C3F8E"/>
    <w:rsid w:val="006C4924"/>
    <w:rsid w:val="006C4AB9"/>
    <w:rsid w:val="006C5107"/>
    <w:rsid w:val="006C5406"/>
    <w:rsid w:val="006C5812"/>
    <w:rsid w:val="006C5832"/>
    <w:rsid w:val="006C5B23"/>
    <w:rsid w:val="006C5D7F"/>
    <w:rsid w:val="006C5F9C"/>
    <w:rsid w:val="006C63AE"/>
    <w:rsid w:val="006C650C"/>
    <w:rsid w:val="006C6F8A"/>
    <w:rsid w:val="006C6FDE"/>
    <w:rsid w:val="006C7054"/>
    <w:rsid w:val="006C750C"/>
    <w:rsid w:val="006C7882"/>
    <w:rsid w:val="006C7E62"/>
    <w:rsid w:val="006D027F"/>
    <w:rsid w:val="006D038C"/>
    <w:rsid w:val="006D05A4"/>
    <w:rsid w:val="006D06BD"/>
    <w:rsid w:val="006D0FD7"/>
    <w:rsid w:val="006D1600"/>
    <w:rsid w:val="006D196D"/>
    <w:rsid w:val="006D1B57"/>
    <w:rsid w:val="006D2851"/>
    <w:rsid w:val="006D2D26"/>
    <w:rsid w:val="006D3407"/>
    <w:rsid w:val="006D34AC"/>
    <w:rsid w:val="006D381C"/>
    <w:rsid w:val="006D3DBA"/>
    <w:rsid w:val="006D3F31"/>
    <w:rsid w:val="006D4167"/>
    <w:rsid w:val="006D50A9"/>
    <w:rsid w:val="006D510C"/>
    <w:rsid w:val="006D5432"/>
    <w:rsid w:val="006D54F0"/>
    <w:rsid w:val="006D59A1"/>
    <w:rsid w:val="006D5BA9"/>
    <w:rsid w:val="006D5E82"/>
    <w:rsid w:val="006D649A"/>
    <w:rsid w:val="006D6591"/>
    <w:rsid w:val="006D6655"/>
    <w:rsid w:val="006D6D96"/>
    <w:rsid w:val="006D7031"/>
    <w:rsid w:val="006D764A"/>
    <w:rsid w:val="006D7682"/>
    <w:rsid w:val="006D7984"/>
    <w:rsid w:val="006D799E"/>
    <w:rsid w:val="006D7D6F"/>
    <w:rsid w:val="006E040E"/>
    <w:rsid w:val="006E063B"/>
    <w:rsid w:val="006E08E3"/>
    <w:rsid w:val="006E0C22"/>
    <w:rsid w:val="006E0DEA"/>
    <w:rsid w:val="006E11D6"/>
    <w:rsid w:val="006E16AD"/>
    <w:rsid w:val="006E1845"/>
    <w:rsid w:val="006E184D"/>
    <w:rsid w:val="006E1C60"/>
    <w:rsid w:val="006E201D"/>
    <w:rsid w:val="006E2184"/>
    <w:rsid w:val="006E2FA8"/>
    <w:rsid w:val="006E30B6"/>
    <w:rsid w:val="006E32F8"/>
    <w:rsid w:val="006E39CA"/>
    <w:rsid w:val="006E3C9A"/>
    <w:rsid w:val="006E4103"/>
    <w:rsid w:val="006E418F"/>
    <w:rsid w:val="006E4195"/>
    <w:rsid w:val="006E45A9"/>
    <w:rsid w:val="006E5716"/>
    <w:rsid w:val="006E5B81"/>
    <w:rsid w:val="006E6A06"/>
    <w:rsid w:val="006E7043"/>
    <w:rsid w:val="006E76F4"/>
    <w:rsid w:val="006E7839"/>
    <w:rsid w:val="006E7B97"/>
    <w:rsid w:val="006E7F07"/>
    <w:rsid w:val="006F03A8"/>
    <w:rsid w:val="006F0455"/>
    <w:rsid w:val="006F04B0"/>
    <w:rsid w:val="006F1031"/>
    <w:rsid w:val="006F1224"/>
    <w:rsid w:val="006F122D"/>
    <w:rsid w:val="006F1784"/>
    <w:rsid w:val="006F198C"/>
    <w:rsid w:val="006F1BA1"/>
    <w:rsid w:val="006F20A2"/>
    <w:rsid w:val="006F230C"/>
    <w:rsid w:val="006F2407"/>
    <w:rsid w:val="006F2509"/>
    <w:rsid w:val="006F26F0"/>
    <w:rsid w:val="006F2F2C"/>
    <w:rsid w:val="006F328E"/>
    <w:rsid w:val="006F32C6"/>
    <w:rsid w:val="006F3383"/>
    <w:rsid w:val="006F384E"/>
    <w:rsid w:val="006F3C25"/>
    <w:rsid w:val="006F484E"/>
    <w:rsid w:val="006F4D90"/>
    <w:rsid w:val="006F4DB9"/>
    <w:rsid w:val="006F5433"/>
    <w:rsid w:val="006F574A"/>
    <w:rsid w:val="006F5832"/>
    <w:rsid w:val="006F5EB1"/>
    <w:rsid w:val="006F5F9F"/>
    <w:rsid w:val="006F6002"/>
    <w:rsid w:val="006F63ED"/>
    <w:rsid w:val="006F6468"/>
    <w:rsid w:val="006F6598"/>
    <w:rsid w:val="006F67BC"/>
    <w:rsid w:val="006F6815"/>
    <w:rsid w:val="006F6F0B"/>
    <w:rsid w:val="006F7504"/>
    <w:rsid w:val="006F75E6"/>
    <w:rsid w:val="006F77B1"/>
    <w:rsid w:val="00700138"/>
    <w:rsid w:val="00700535"/>
    <w:rsid w:val="00700723"/>
    <w:rsid w:val="0070092D"/>
    <w:rsid w:val="00700B2D"/>
    <w:rsid w:val="00700C38"/>
    <w:rsid w:val="00700E5D"/>
    <w:rsid w:val="00701491"/>
    <w:rsid w:val="00702405"/>
    <w:rsid w:val="00702760"/>
    <w:rsid w:val="00702E38"/>
    <w:rsid w:val="007030A2"/>
    <w:rsid w:val="007032D0"/>
    <w:rsid w:val="007034CE"/>
    <w:rsid w:val="00703594"/>
    <w:rsid w:val="00703A93"/>
    <w:rsid w:val="00703BD7"/>
    <w:rsid w:val="0070436F"/>
    <w:rsid w:val="00704828"/>
    <w:rsid w:val="00704923"/>
    <w:rsid w:val="00704A9F"/>
    <w:rsid w:val="00705152"/>
    <w:rsid w:val="0070544E"/>
    <w:rsid w:val="00705C99"/>
    <w:rsid w:val="00706753"/>
    <w:rsid w:val="007070C2"/>
    <w:rsid w:val="00707857"/>
    <w:rsid w:val="0070796E"/>
    <w:rsid w:val="007079F7"/>
    <w:rsid w:val="0071007D"/>
    <w:rsid w:val="00710120"/>
    <w:rsid w:val="007102B0"/>
    <w:rsid w:val="007103DA"/>
    <w:rsid w:val="00710DBD"/>
    <w:rsid w:val="007118AF"/>
    <w:rsid w:val="00711E97"/>
    <w:rsid w:val="007120AF"/>
    <w:rsid w:val="0071264D"/>
    <w:rsid w:val="007127D0"/>
    <w:rsid w:val="00712859"/>
    <w:rsid w:val="0071290E"/>
    <w:rsid w:val="00712924"/>
    <w:rsid w:val="00713127"/>
    <w:rsid w:val="007131AB"/>
    <w:rsid w:val="007133D7"/>
    <w:rsid w:val="0071349A"/>
    <w:rsid w:val="007135F8"/>
    <w:rsid w:val="0071365B"/>
    <w:rsid w:val="00713AEC"/>
    <w:rsid w:val="007140F8"/>
    <w:rsid w:val="007146F8"/>
    <w:rsid w:val="00714813"/>
    <w:rsid w:val="00714B7D"/>
    <w:rsid w:val="00714FE8"/>
    <w:rsid w:val="0071517E"/>
    <w:rsid w:val="00715765"/>
    <w:rsid w:val="00715784"/>
    <w:rsid w:val="00715FF6"/>
    <w:rsid w:val="007166F8"/>
    <w:rsid w:val="007168B6"/>
    <w:rsid w:val="00716C37"/>
    <w:rsid w:val="00716F9C"/>
    <w:rsid w:val="00717011"/>
    <w:rsid w:val="007177D4"/>
    <w:rsid w:val="00717825"/>
    <w:rsid w:val="007205E5"/>
    <w:rsid w:val="007217CB"/>
    <w:rsid w:val="007219D7"/>
    <w:rsid w:val="007220F8"/>
    <w:rsid w:val="007222C8"/>
    <w:rsid w:val="007222E1"/>
    <w:rsid w:val="0072232F"/>
    <w:rsid w:val="0072239A"/>
    <w:rsid w:val="00723136"/>
    <w:rsid w:val="00723239"/>
    <w:rsid w:val="0072350F"/>
    <w:rsid w:val="00723D5A"/>
    <w:rsid w:val="00723D67"/>
    <w:rsid w:val="00723F2D"/>
    <w:rsid w:val="007242D1"/>
    <w:rsid w:val="007243A4"/>
    <w:rsid w:val="007246AC"/>
    <w:rsid w:val="00724C31"/>
    <w:rsid w:val="00724F2C"/>
    <w:rsid w:val="00725137"/>
    <w:rsid w:val="00725332"/>
    <w:rsid w:val="00725C11"/>
    <w:rsid w:val="00725C67"/>
    <w:rsid w:val="00726027"/>
    <w:rsid w:val="0072602C"/>
    <w:rsid w:val="007267F1"/>
    <w:rsid w:val="00726840"/>
    <w:rsid w:val="00726A8C"/>
    <w:rsid w:val="00727232"/>
    <w:rsid w:val="00727392"/>
    <w:rsid w:val="0072747E"/>
    <w:rsid w:val="007274F7"/>
    <w:rsid w:val="007277E4"/>
    <w:rsid w:val="0073009D"/>
    <w:rsid w:val="007300A0"/>
    <w:rsid w:val="007302BA"/>
    <w:rsid w:val="00730B38"/>
    <w:rsid w:val="00730E47"/>
    <w:rsid w:val="0073143F"/>
    <w:rsid w:val="00731D74"/>
    <w:rsid w:val="00731FAF"/>
    <w:rsid w:val="00732185"/>
    <w:rsid w:val="00732276"/>
    <w:rsid w:val="00732E72"/>
    <w:rsid w:val="00733335"/>
    <w:rsid w:val="00733B29"/>
    <w:rsid w:val="00733B6D"/>
    <w:rsid w:val="00733CA7"/>
    <w:rsid w:val="0073419D"/>
    <w:rsid w:val="00734582"/>
    <w:rsid w:val="00734840"/>
    <w:rsid w:val="00735367"/>
    <w:rsid w:val="007367A6"/>
    <w:rsid w:val="00736960"/>
    <w:rsid w:val="00737517"/>
    <w:rsid w:val="00737EE5"/>
    <w:rsid w:val="00740262"/>
    <w:rsid w:val="00740C58"/>
    <w:rsid w:val="00741519"/>
    <w:rsid w:val="00741849"/>
    <w:rsid w:val="00741971"/>
    <w:rsid w:val="00741D55"/>
    <w:rsid w:val="0074242A"/>
    <w:rsid w:val="007424C2"/>
    <w:rsid w:val="007426B1"/>
    <w:rsid w:val="00742980"/>
    <w:rsid w:val="00742B53"/>
    <w:rsid w:val="00742CCB"/>
    <w:rsid w:val="00743619"/>
    <w:rsid w:val="00743748"/>
    <w:rsid w:val="0074379A"/>
    <w:rsid w:val="00743AE4"/>
    <w:rsid w:val="00743F5A"/>
    <w:rsid w:val="00743F82"/>
    <w:rsid w:val="00744610"/>
    <w:rsid w:val="0074470A"/>
    <w:rsid w:val="00744785"/>
    <w:rsid w:val="00745148"/>
    <w:rsid w:val="00745306"/>
    <w:rsid w:val="0074532C"/>
    <w:rsid w:val="007458C3"/>
    <w:rsid w:val="007460BD"/>
    <w:rsid w:val="0074673D"/>
    <w:rsid w:val="00746BA3"/>
    <w:rsid w:val="00746C15"/>
    <w:rsid w:val="00746C55"/>
    <w:rsid w:val="00746D3B"/>
    <w:rsid w:val="0074701F"/>
    <w:rsid w:val="00747592"/>
    <w:rsid w:val="007477A9"/>
    <w:rsid w:val="00747D41"/>
    <w:rsid w:val="00750894"/>
    <w:rsid w:val="007508EA"/>
    <w:rsid w:val="00750B0E"/>
    <w:rsid w:val="00750BE5"/>
    <w:rsid w:val="0075151F"/>
    <w:rsid w:val="007528BD"/>
    <w:rsid w:val="007532C6"/>
    <w:rsid w:val="00753818"/>
    <w:rsid w:val="007539A6"/>
    <w:rsid w:val="00753BD2"/>
    <w:rsid w:val="00753E03"/>
    <w:rsid w:val="00753F33"/>
    <w:rsid w:val="00753FB6"/>
    <w:rsid w:val="007540E3"/>
    <w:rsid w:val="00754360"/>
    <w:rsid w:val="007543CE"/>
    <w:rsid w:val="00754940"/>
    <w:rsid w:val="00754A72"/>
    <w:rsid w:val="00754B06"/>
    <w:rsid w:val="00754DD5"/>
    <w:rsid w:val="00754F84"/>
    <w:rsid w:val="00755794"/>
    <w:rsid w:val="00755D08"/>
    <w:rsid w:val="00755F89"/>
    <w:rsid w:val="00756025"/>
    <w:rsid w:val="00756135"/>
    <w:rsid w:val="007561C4"/>
    <w:rsid w:val="00756289"/>
    <w:rsid w:val="007562B6"/>
    <w:rsid w:val="007564F0"/>
    <w:rsid w:val="0075667F"/>
    <w:rsid w:val="0075686D"/>
    <w:rsid w:val="00756C55"/>
    <w:rsid w:val="0075713D"/>
    <w:rsid w:val="00757DC4"/>
    <w:rsid w:val="007603A1"/>
    <w:rsid w:val="00760A80"/>
    <w:rsid w:val="0076141A"/>
    <w:rsid w:val="007619AC"/>
    <w:rsid w:val="007619B3"/>
    <w:rsid w:val="007619BA"/>
    <w:rsid w:val="00761C06"/>
    <w:rsid w:val="00761C76"/>
    <w:rsid w:val="007621A1"/>
    <w:rsid w:val="007622CC"/>
    <w:rsid w:val="007623C3"/>
    <w:rsid w:val="007633F1"/>
    <w:rsid w:val="00763AB0"/>
    <w:rsid w:val="00763CDA"/>
    <w:rsid w:val="007643DF"/>
    <w:rsid w:val="007653AB"/>
    <w:rsid w:val="007653F0"/>
    <w:rsid w:val="007656BB"/>
    <w:rsid w:val="00765BFB"/>
    <w:rsid w:val="007662C6"/>
    <w:rsid w:val="00766756"/>
    <w:rsid w:val="007667DC"/>
    <w:rsid w:val="0076692A"/>
    <w:rsid w:val="00766D70"/>
    <w:rsid w:val="0076716D"/>
    <w:rsid w:val="00770007"/>
    <w:rsid w:val="007706D2"/>
    <w:rsid w:val="00770910"/>
    <w:rsid w:val="00770E3A"/>
    <w:rsid w:val="00770E72"/>
    <w:rsid w:val="007710E3"/>
    <w:rsid w:val="007715C1"/>
    <w:rsid w:val="00771933"/>
    <w:rsid w:val="00771AFB"/>
    <w:rsid w:val="007723D5"/>
    <w:rsid w:val="007724BB"/>
    <w:rsid w:val="007727A1"/>
    <w:rsid w:val="0077284C"/>
    <w:rsid w:val="00772A96"/>
    <w:rsid w:val="00772AFE"/>
    <w:rsid w:val="00772C2A"/>
    <w:rsid w:val="00772F29"/>
    <w:rsid w:val="0077316B"/>
    <w:rsid w:val="00773231"/>
    <w:rsid w:val="00773361"/>
    <w:rsid w:val="00774170"/>
    <w:rsid w:val="0077418E"/>
    <w:rsid w:val="0077449D"/>
    <w:rsid w:val="007747F9"/>
    <w:rsid w:val="007747FF"/>
    <w:rsid w:val="0077575F"/>
    <w:rsid w:val="00775831"/>
    <w:rsid w:val="00775B8B"/>
    <w:rsid w:val="007763F2"/>
    <w:rsid w:val="00776E9D"/>
    <w:rsid w:val="00777198"/>
    <w:rsid w:val="00777349"/>
    <w:rsid w:val="00777C85"/>
    <w:rsid w:val="00780270"/>
    <w:rsid w:val="007802D3"/>
    <w:rsid w:val="007802EB"/>
    <w:rsid w:val="00780A59"/>
    <w:rsid w:val="00780B3D"/>
    <w:rsid w:val="00780F11"/>
    <w:rsid w:val="007812F0"/>
    <w:rsid w:val="00781394"/>
    <w:rsid w:val="007815BB"/>
    <w:rsid w:val="007816C8"/>
    <w:rsid w:val="00781A13"/>
    <w:rsid w:val="00781D1B"/>
    <w:rsid w:val="00781D25"/>
    <w:rsid w:val="00781F52"/>
    <w:rsid w:val="007821AA"/>
    <w:rsid w:val="0078262E"/>
    <w:rsid w:val="007827C9"/>
    <w:rsid w:val="007829DE"/>
    <w:rsid w:val="00782A71"/>
    <w:rsid w:val="00782B93"/>
    <w:rsid w:val="00782EA1"/>
    <w:rsid w:val="0078304C"/>
    <w:rsid w:val="00784C0D"/>
    <w:rsid w:val="00784CD8"/>
    <w:rsid w:val="00784FD2"/>
    <w:rsid w:val="007858FC"/>
    <w:rsid w:val="00785D71"/>
    <w:rsid w:val="00785E7A"/>
    <w:rsid w:val="00785EAE"/>
    <w:rsid w:val="00785FEE"/>
    <w:rsid w:val="007860D6"/>
    <w:rsid w:val="0078621A"/>
    <w:rsid w:val="00786473"/>
    <w:rsid w:val="00786512"/>
    <w:rsid w:val="00786674"/>
    <w:rsid w:val="007868B9"/>
    <w:rsid w:val="0078699D"/>
    <w:rsid w:val="00786A26"/>
    <w:rsid w:val="00786DDA"/>
    <w:rsid w:val="00786DE1"/>
    <w:rsid w:val="00787395"/>
    <w:rsid w:val="00787678"/>
    <w:rsid w:val="007877F6"/>
    <w:rsid w:val="00787FD0"/>
    <w:rsid w:val="00790358"/>
    <w:rsid w:val="007906F4"/>
    <w:rsid w:val="00790AAF"/>
    <w:rsid w:val="00790E6D"/>
    <w:rsid w:val="007911DE"/>
    <w:rsid w:val="00791264"/>
    <w:rsid w:val="00791957"/>
    <w:rsid w:val="0079196C"/>
    <w:rsid w:val="007919E8"/>
    <w:rsid w:val="00791B3E"/>
    <w:rsid w:val="00792382"/>
    <w:rsid w:val="007925B3"/>
    <w:rsid w:val="0079275B"/>
    <w:rsid w:val="00792789"/>
    <w:rsid w:val="007929AA"/>
    <w:rsid w:val="00792A9B"/>
    <w:rsid w:val="00792EDF"/>
    <w:rsid w:val="00793546"/>
    <w:rsid w:val="00793CA8"/>
    <w:rsid w:val="00793EAE"/>
    <w:rsid w:val="007947CF"/>
    <w:rsid w:val="007948DB"/>
    <w:rsid w:val="00794BFE"/>
    <w:rsid w:val="00794D13"/>
    <w:rsid w:val="00794D6E"/>
    <w:rsid w:val="00795686"/>
    <w:rsid w:val="00795940"/>
    <w:rsid w:val="00795CD4"/>
    <w:rsid w:val="007973BF"/>
    <w:rsid w:val="00797AFD"/>
    <w:rsid w:val="00797BAD"/>
    <w:rsid w:val="00797D9C"/>
    <w:rsid w:val="007A03B8"/>
    <w:rsid w:val="007A0E3D"/>
    <w:rsid w:val="007A16CA"/>
    <w:rsid w:val="007A1E45"/>
    <w:rsid w:val="007A248A"/>
    <w:rsid w:val="007A2C6D"/>
    <w:rsid w:val="007A2CA3"/>
    <w:rsid w:val="007A2CB4"/>
    <w:rsid w:val="007A3BCF"/>
    <w:rsid w:val="007A3C71"/>
    <w:rsid w:val="007A3DC0"/>
    <w:rsid w:val="007A463C"/>
    <w:rsid w:val="007A468E"/>
    <w:rsid w:val="007A4B4E"/>
    <w:rsid w:val="007A4BEB"/>
    <w:rsid w:val="007A4F4B"/>
    <w:rsid w:val="007A50C1"/>
    <w:rsid w:val="007A5C12"/>
    <w:rsid w:val="007A5E41"/>
    <w:rsid w:val="007A609E"/>
    <w:rsid w:val="007A60BF"/>
    <w:rsid w:val="007A6127"/>
    <w:rsid w:val="007A63C8"/>
    <w:rsid w:val="007A656D"/>
    <w:rsid w:val="007A6962"/>
    <w:rsid w:val="007A6B37"/>
    <w:rsid w:val="007A6DAD"/>
    <w:rsid w:val="007A7309"/>
    <w:rsid w:val="007A759D"/>
    <w:rsid w:val="007A75DE"/>
    <w:rsid w:val="007A75EE"/>
    <w:rsid w:val="007A771E"/>
    <w:rsid w:val="007A7B8A"/>
    <w:rsid w:val="007A7E95"/>
    <w:rsid w:val="007B017D"/>
    <w:rsid w:val="007B0326"/>
    <w:rsid w:val="007B07E5"/>
    <w:rsid w:val="007B08A1"/>
    <w:rsid w:val="007B0917"/>
    <w:rsid w:val="007B095A"/>
    <w:rsid w:val="007B0A73"/>
    <w:rsid w:val="007B11F3"/>
    <w:rsid w:val="007B164A"/>
    <w:rsid w:val="007B1710"/>
    <w:rsid w:val="007B17DD"/>
    <w:rsid w:val="007B18CD"/>
    <w:rsid w:val="007B2006"/>
    <w:rsid w:val="007B2030"/>
    <w:rsid w:val="007B20AB"/>
    <w:rsid w:val="007B221B"/>
    <w:rsid w:val="007B2351"/>
    <w:rsid w:val="007B2542"/>
    <w:rsid w:val="007B2776"/>
    <w:rsid w:val="007B282F"/>
    <w:rsid w:val="007B286C"/>
    <w:rsid w:val="007B2FD8"/>
    <w:rsid w:val="007B30F9"/>
    <w:rsid w:val="007B3364"/>
    <w:rsid w:val="007B35F0"/>
    <w:rsid w:val="007B3963"/>
    <w:rsid w:val="007B3A01"/>
    <w:rsid w:val="007B3B5B"/>
    <w:rsid w:val="007B3F7E"/>
    <w:rsid w:val="007B4459"/>
    <w:rsid w:val="007B463B"/>
    <w:rsid w:val="007B4640"/>
    <w:rsid w:val="007B46DF"/>
    <w:rsid w:val="007B4C9A"/>
    <w:rsid w:val="007B4FAA"/>
    <w:rsid w:val="007B5001"/>
    <w:rsid w:val="007B54A4"/>
    <w:rsid w:val="007B66F8"/>
    <w:rsid w:val="007B688E"/>
    <w:rsid w:val="007B69FF"/>
    <w:rsid w:val="007B6D1A"/>
    <w:rsid w:val="007B6EB7"/>
    <w:rsid w:val="007B7043"/>
    <w:rsid w:val="007B70E4"/>
    <w:rsid w:val="007B739C"/>
    <w:rsid w:val="007B75FC"/>
    <w:rsid w:val="007B7D90"/>
    <w:rsid w:val="007B7E46"/>
    <w:rsid w:val="007C046D"/>
    <w:rsid w:val="007C05A4"/>
    <w:rsid w:val="007C10B2"/>
    <w:rsid w:val="007C15E9"/>
    <w:rsid w:val="007C16CB"/>
    <w:rsid w:val="007C1C2C"/>
    <w:rsid w:val="007C1D84"/>
    <w:rsid w:val="007C257F"/>
    <w:rsid w:val="007C2C79"/>
    <w:rsid w:val="007C2DE4"/>
    <w:rsid w:val="007C2DFC"/>
    <w:rsid w:val="007C2FF9"/>
    <w:rsid w:val="007C3070"/>
    <w:rsid w:val="007C35E7"/>
    <w:rsid w:val="007C3E60"/>
    <w:rsid w:val="007C4365"/>
    <w:rsid w:val="007C439E"/>
    <w:rsid w:val="007C4ABC"/>
    <w:rsid w:val="007C4B39"/>
    <w:rsid w:val="007C4D4C"/>
    <w:rsid w:val="007C4E39"/>
    <w:rsid w:val="007C4EB5"/>
    <w:rsid w:val="007C4FA3"/>
    <w:rsid w:val="007C5753"/>
    <w:rsid w:val="007C577B"/>
    <w:rsid w:val="007C5C4B"/>
    <w:rsid w:val="007C5CD0"/>
    <w:rsid w:val="007C6402"/>
    <w:rsid w:val="007C6503"/>
    <w:rsid w:val="007C6CFD"/>
    <w:rsid w:val="007C6D32"/>
    <w:rsid w:val="007C6F5E"/>
    <w:rsid w:val="007C72E9"/>
    <w:rsid w:val="007C73E9"/>
    <w:rsid w:val="007C78D2"/>
    <w:rsid w:val="007C7982"/>
    <w:rsid w:val="007D0036"/>
    <w:rsid w:val="007D04C3"/>
    <w:rsid w:val="007D0579"/>
    <w:rsid w:val="007D0EBF"/>
    <w:rsid w:val="007D15CE"/>
    <w:rsid w:val="007D2614"/>
    <w:rsid w:val="007D2A48"/>
    <w:rsid w:val="007D2E6D"/>
    <w:rsid w:val="007D3105"/>
    <w:rsid w:val="007D33AA"/>
    <w:rsid w:val="007D345B"/>
    <w:rsid w:val="007D3D5F"/>
    <w:rsid w:val="007D3E57"/>
    <w:rsid w:val="007D4290"/>
    <w:rsid w:val="007D42E3"/>
    <w:rsid w:val="007D43A4"/>
    <w:rsid w:val="007D4D4B"/>
    <w:rsid w:val="007D4F2F"/>
    <w:rsid w:val="007D4F9C"/>
    <w:rsid w:val="007D52D9"/>
    <w:rsid w:val="007D5511"/>
    <w:rsid w:val="007D57B3"/>
    <w:rsid w:val="007D57C0"/>
    <w:rsid w:val="007D5D20"/>
    <w:rsid w:val="007D623F"/>
    <w:rsid w:val="007D637E"/>
    <w:rsid w:val="007D726D"/>
    <w:rsid w:val="007D7859"/>
    <w:rsid w:val="007D7A58"/>
    <w:rsid w:val="007D7B27"/>
    <w:rsid w:val="007D7CD7"/>
    <w:rsid w:val="007E0081"/>
    <w:rsid w:val="007E0595"/>
    <w:rsid w:val="007E0EDB"/>
    <w:rsid w:val="007E123F"/>
    <w:rsid w:val="007E1CBA"/>
    <w:rsid w:val="007E1E35"/>
    <w:rsid w:val="007E2005"/>
    <w:rsid w:val="007E209E"/>
    <w:rsid w:val="007E23AD"/>
    <w:rsid w:val="007E2508"/>
    <w:rsid w:val="007E256F"/>
    <w:rsid w:val="007E299D"/>
    <w:rsid w:val="007E3056"/>
    <w:rsid w:val="007E3387"/>
    <w:rsid w:val="007E345E"/>
    <w:rsid w:val="007E34FF"/>
    <w:rsid w:val="007E359A"/>
    <w:rsid w:val="007E5276"/>
    <w:rsid w:val="007E5B26"/>
    <w:rsid w:val="007E5E67"/>
    <w:rsid w:val="007E604E"/>
    <w:rsid w:val="007E6071"/>
    <w:rsid w:val="007E61EA"/>
    <w:rsid w:val="007E64FD"/>
    <w:rsid w:val="007E6CAB"/>
    <w:rsid w:val="007E71A2"/>
    <w:rsid w:val="007E71CB"/>
    <w:rsid w:val="007E7201"/>
    <w:rsid w:val="007E723D"/>
    <w:rsid w:val="007E76DA"/>
    <w:rsid w:val="007E7A04"/>
    <w:rsid w:val="007F00B4"/>
    <w:rsid w:val="007F0157"/>
    <w:rsid w:val="007F0697"/>
    <w:rsid w:val="007F0A6E"/>
    <w:rsid w:val="007F0DE2"/>
    <w:rsid w:val="007F1178"/>
    <w:rsid w:val="007F16A1"/>
    <w:rsid w:val="007F174F"/>
    <w:rsid w:val="007F17AE"/>
    <w:rsid w:val="007F18F6"/>
    <w:rsid w:val="007F1C43"/>
    <w:rsid w:val="007F26C0"/>
    <w:rsid w:val="007F27D8"/>
    <w:rsid w:val="007F2AF0"/>
    <w:rsid w:val="007F2BBF"/>
    <w:rsid w:val="007F2DFE"/>
    <w:rsid w:val="007F31C6"/>
    <w:rsid w:val="007F3C11"/>
    <w:rsid w:val="007F3FD4"/>
    <w:rsid w:val="007F4F22"/>
    <w:rsid w:val="007F500F"/>
    <w:rsid w:val="007F5289"/>
    <w:rsid w:val="007F52BB"/>
    <w:rsid w:val="007F5584"/>
    <w:rsid w:val="007F56A7"/>
    <w:rsid w:val="007F5DAF"/>
    <w:rsid w:val="007F5F09"/>
    <w:rsid w:val="007F5FF0"/>
    <w:rsid w:val="007F5FFC"/>
    <w:rsid w:val="007F6C14"/>
    <w:rsid w:val="007F6F17"/>
    <w:rsid w:val="007F73FC"/>
    <w:rsid w:val="007F7B70"/>
    <w:rsid w:val="00800038"/>
    <w:rsid w:val="00800833"/>
    <w:rsid w:val="00800881"/>
    <w:rsid w:val="00800AB2"/>
    <w:rsid w:val="00800BF1"/>
    <w:rsid w:val="00801171"/>
    <w:rsid w:val="00801356"/>
    <w:rsid w:val="008015E7"/>
    <w:rsid w:val="00801C43"/>
    <w:rsid w:val="00802052"/>
    <w:rsid w:val="00802D39"/>
    <w:rsid w:val="00802EB2"/>
    <w:rsid w:val="00803391"/>
    <w:rsid w:val="008033F6"/>
    <w:rsid w:val="00803431"/>
    <w:rsid w:val="0080361E"/>
    <w:rsid w:val="0080397C"/>
    <w:rsid w:val="0080402D"/>
    <w:rsid w:val="00804886"/>
    <w:rsid w:val="008050AD"/>
    <w:rsid w:val="008052EB"/>
    <w:rsid w:val="0080566E"/>
    <w:rsid w:val="00805E93"/>
    <w:rsid w:val="00805F86"/>
    <w:rsid w:val="00806288"/>
    <w:rsid w:val="00806B3B"/>
    <w:rsid w:val="00806D3D"/>
    <w:rsid w:val="00806E48"/>
    <w:rsid w:val="00807085"/>
    <w:rsid w:val="00807617"/>
    <w:rsid w:val="00807D9C"/>
    <w:rsid w:val="008100B3"/>
    <w:rsid w:val="0081015E"/>
    <w:rsid w:val="00810341"/>
    <w:rsid w:val="00810548"/>
    <w:rsid w:val="008110B1"/>
    <w:rsid w:val="008110EA"/>
    <w:rsid w:val="008110FA"/>
    <w:rsid w:val="008111BF"/>
    <w:rsid w:val="0081127C"/>
    <w:rsid w:val="008117AA"/>
    <w:rsid w:val="00811957"/>
    <w:rsid w:val="00811A36"/>
    <w:rsid w:val="00811B7E"/>
    <w:rsid w:val="00811B9F"/>
    <w:rsid w:val="008127B7"/>
    <w:rsid w:val="0081298B"/>
    <w:rsid w:val="00812A35"/>
    <w:rsid w:val="00812A40"/>
    <w:rsid w:val="0081320E"/>
    <w:rsid w:val="0081367C"/>
    <w:rsid w:val="00813BA1"/>
    <w:rsid w:val="00813D65"/>
    <w:rsid w:val="00813DB3"/>
    <w:rsid w:val="008143D4"/>
    <w:rsid w:val="00814592"/>
    <w:rsid w:val="00814597"/>
    <w:rsid w:val="008146EC"/>
    <w:rsid w:val="00814BCC"/>
    <w:rsid w:val="00815017"/>
    <w:rsid w:val="0081522B"/>
    <w:rsid w:val="0081523C"/>
    <w:rsid w:val="00815265"/>
    <w:rsid w:val="00815850"/>
    <w:rsid w:val="008159AA"/>
    <w:rsid w:val="00815C84"/>
    <w:rsid w:val="00815D67"/>
    <w:rsid w:val="00815F12"/>
    <w:rsid w:val="00816399"/>
    <w:rsid w:val="00816549"/>
    <w:rsid w:val="00816CCF"/>
    <w:rsid w:val="00816F32"/>
    <w:rsid w:val="00816F9E"/>
    <w:rsid w:val="0081722B"/>
    <w:rsid w:val="008172A5"/>
    <w:rsid w:val="00817698"/>
    <w:rsid w:val="00817939"/>
    <w:rsid w:val="00817B3C"/>
    <w:rsid w:val="00817C1F"/>
    <w:rsid w:val="008200B9"/>
    <w:rsid w:val="00820DCC"/>
    <w:rsid w:val="008214B4"/>
    <w:rsid w:val="00821E9C"/>
    <w:rsid w:val="0082208F"/>
    <w:rsid w:val="008220F0"/>
    <w:rsid w:val="008221A7"/>
    <w:rsid w:val="008222AC"/>
    <w:rsid w:val="0082268B"/>
    <w:rsid w:val="00822DD3"/>
    <w:rsid w:val="0082336B"/>
    <w:rsid w:val="008234E2"/>
    <w:rsid w:val="00823621"/>
    <w:rsid w:val="00823666"/>
    <w:rsid w:val="00823CD4"/>
    <w:rsid w:val="00823E75"/>
    <w:rsid w:val="008240FA"/>
    <w:rsid w:val="008246FE"/>
    <w:rsid w:val="00824701"/>
    <w:rsid w:val="008252DB"/>
    <w:rsid w:val="0082546F"/>
    <w:rsid w:val="0082568C"/>
    <w:rsid w:val="0082574B"/>
    <w:rsid w:val="0082592E"/>
    <w:rsid w:val="00825AFF"/>
    <w:rsid w:val="008261F7"/>
    <w:rsid w:val="0082636A"/>
    <w:rsid w:val="0082637D"/>
    <w:rsid w:val="0082679A"/>
    <w:rsid w:val="00826A97"/>
    <w:rsid w:val="00826E4D"/>
    <w:rsid w:val="00826F46"/>
    <w:rsid w:val="0082717E"/>
    <w:rsid w:val="00827630"/>
    <w:rsid w:val="00827C7A"/>
    <w:rsid w:val="008307BB"/>
    <w:rsid w:val="0083098C"/>
    <w:rsid w:val="00830AE9"/>
    <w:rsid w:val="00830F38"/>
    <w:rsid w:val="008310F8"/>
    <w:rsid w:val="00831350"/>
    <w:rsid w:val="0083150C"/>
    <w:rsid w:val="00831B7C"/>
    <w:rsid w:val="00831F55"/>
    <w:rsid w:val="00832052"/>
    <w:rsid w:val="00832151"/>
    <w:rsid w:val="008321DA"/>
    <w:rsid w:val="00832475"/>
    <w:rsid w:val="00832962"/>
    <w:rsid w:val="008329B1"/>
    <w:rsid w:val="008335DF"/>
    <w:rsid w:val="00833641"/>
    <w:rsid w:val="00833707"/>
    <w:rsid w:val="0083389E"/>
    <w:rsid w:val="00833BE6"/>
    <w:rsid w:val="0083470D"/>
    <w:rsid w:val="008353D0"/>
    <w:rsid w:val="008354F9"/>
    <w:rsid w:val="008356B9"/>
    <w:rsid w:val="00835AE3"/>
    <w:rsid w:val="008361B9"/>
    <w:rsid w:val="00836CE9"/>
    <w:rsid w:val="00836F14"/>
    <w:rsid w:val="00836FD4"/>
    <w:rsid w:val="00837181"/>
    <w:rsid w:val="008371EC"/>
    <w:rsid w:val="0083730C"/>
    <w:rsid w:val="0083768B"/>
    <w:rsid w:val="00837BAE"/>
    <w:rsid w:val="00837EBE"/>
    <w:rsid w:val="008400AD"/>
    <w:rsid w:val="008403FF"/>
    <w:rsid w:val="0084117B"/>
    <w:rsid w:val="0084134F"/>
    <w:rsid w:val="00841721"/>
    <w:rsid w:val="00841BEA"/>
    <w:rsid w:val="00841C2C"/>
    <w:rsid w:val="00841CBE"/>
    <w:rsid w:val="00841E47"/>
    <w:rsid w:val="0084266B"/>
    <w:rsid w:val="0084278F"/>
    <w:rsid w:val="008428D5"/>
    <w:rsid w:val="00842B4A"/>
    <w:rsid w:val="00843A15"/>
    <w:rsid w:val="00843DF1"/>
    <w:rsid w:val="00843F97"/>
    <w:rsid w:val="00844030"/>
    <w:rsid w:val="00844049"/>
    <w:rsid w:val="008441DA"/>
    <w:rsid w:val="00844231"/>
    <w:rsid w:val="00844573"/>
    <w:rsid w:val="00844B89"/>
    <w:rsid w:val="008452FA"/>
    <w:rsid w:val="00845A92"/>
    <w:rsid w:val="00845E7D"/>
    <w:rsid w:val="00846852"/>
    <w:rsid w:val="00846949"/>
    <w:rsid w:val="00846AB7"/>
    <w:rsid w:val="00846E3C"/>
    <w:rsid w:val="0084723C"/>
    <w:rsid w:val="00847360"/>
    <w:rsid w:val="00847529"/>
    <w:rsid w:val="008475E3"/>
    <w:rsid w:val="00847648"/>
    <w:rsid w:val="00847ADF"/>
    <w:rsid w:val="00847D8B"/>
    <w:rsid w:val="0085019E"/>
    <w:rsid w:val="0085095D"/>
    <w:rsid w:val="00850A89"/>
    <w:rsid w:val="00850AD6"/>
    <w:rsid w:val="00850B33"/>
    <w:rsid w:val="00850F93"/>
    <w:rsid w:val="008513C9"/>
    <w:rsid w:val="00851C9E"/>
    <w:rsid w:val="00851DA8"/>
    <w:rsid w:val="00851FA6"/>
    <w:rsid w:val="00852060"/>
    <w:rsid w:val="00852713"/>
    <w:rsid w:val="00852F62"/>
    <w:rsid w:val="00853175"/>
    <w:rsid w:val="008532D1"/>
    <w:rsid w:val="00853659"/>
    <w:rsid w:val="00853826"/>
    <w:rsid w:val="0085399A"/>
    <w:rsid w:val="00853F79"/>
    <w:rsid w:val="00854303"/>
    <w:rsid w:val="00854521"/>
    <w:rsid w:val="008545BE"/>
    <w:rsid w:val="008546FA"/>
    <w:rsid w:val="00854B77"/>
    <w:rsid w:val="00854CE5"/>
    <w:rsid w:val="00854E6B"/>
    <w:rsid w:val="00855218"/>
    <w:rsid w:val="008558E1"/>
    <w:rsid w:val="00855AEF"/>
    <w:rsid w:val="00855C7B"/>
    <w:rsid w:val="0085616D"/>
    <w:rsid w:val="008561A4"/>
    <w:rsid w:val="0085638E"/>
    <w:rsid w:val="00856451"/>
    <w:rsid w:val="0085647B"/>
    <w:rsid w:val="00856902"/>
    <w:rsid w:val="00856A57"/>
    <w:rsid w:val="00856C9C"/>
    <w:rsid w:val="00856D29"/>
    <w:rsid w:val="0085747E"/>
    <w:rsid w:val="00857ACB"/>
    <w:rsid w:val="00857B20"/>
    <w:rsid w:val="00860A16"/>
    <w:rsid w:val="00860D89"/>
    <w:rsid w:val="00860F4A"/>
    <w:rsid w:val="00861123"/>
    <w:rsid w:val="0086177F"/>
    <w:rsid w:val="00862100"/>
    <w:rsid w:val="00862418"/>
    <w:rsid w:val="00862BAD"/>
    <w:rsid w:val="00862C52"/>
    <w:rsid w:val="00862E93"/>
    <w:rsid w:val="00862F48"/>
    <w:rsid w:val="00862F69"/>
    <w:rsid w:val="0086310E"/>
    <w:rsid w:val="00863224"/>
    <w:rsid w:val="0086322D"/>
    <w:rsid w:val="00863398"/>
    <w:rsid w:val="00863570"/>
    <w:rsid w:val="008637C5"/>
    <w:rsid w:val="00863AB9"/>
    <w:rsid w:val="0086458C"/>
    <w:rsid w:val="008647D5"/>
    <w:rsid w:val="00864978"/>
    <w:rsid w:val="008652F1"/>
    <w:rsid w:val="00865835"/>
    <w:rsid w:val="00865D1E"/>
    <w:rsid w:val="00865FA2"/>
    <w:rsid w:val="0086677B"/>
    <w:rsid w:val="00867444"/>
    <w:rsid w:val="0086770C"/>
    <w:rsid w:val="00867A4E"/>
    <w:rsid w:val="00867C37"/>
    <w:rsid w:val="00867D91"/>
    <w:rsid w:val="008707A0"/>
    <w:rsid w:val="00870AFB"/>
    <w:rsid w:val="00871217"/>
    <w:rsid w:val="008713C9"/>
    <w:rsid w:val="00871A78"/>
    <w:rsid w:val="00872028"/>
    <w:rsid w:val="008720A1"/>
    <w:rsid w:val="008722C2"/>
    <w:rsid w:val="0087235E"/>
    <w:rsid w:val="008725E4"/>
    <w:rsid w:val="0087270F"/>
    <w:rsid w:val="00872777"/>
    <w:rsid w:val="0087297F"/>
    <w:rsid w:val="00872F95"/>
    <w:rsid w:val="0087357C"/>
    <w:rsid w:val="0087371C"/>
    <w:rsid w:val="0087383D"/>
    <w:rsid w:val="00873D53"/>
    <w:rsid w:val="00873D7B"/>
    <w:rsid w:val="00874122"/>
    <w:rsid w:val="00874465"/>
    <w:rsid w:val="00874692"/>
    <w:rsid w:val="0087486D"/>
    <w:rsid w:val="0087521F"/>
    <w:rsid w:val="0087530A"/>
    <w:rsid w:val="008754A9"/>
    <w:rsid w:val="008754D5"/>
    <w:rsid w:val="0087590C"/>
    <w:rsid w:val="00875938"/>
    <w:rsid w:val="00875B5D"/>
    <w:rsid w:val="00876ECA"/>
    <w:rsid w:val="008770CA"/>
    <w:rsid w:val="0087714B"/>
    <w:rsid w:val="008778B7"/>
    <w:rsid w:val="008778E8"/>
    <w:rsid w:val="00877DB9"/>
    <w:rsid w:val="00877DFE"/>
    <w:rsid w:val="008806BD"/>
    <w:rsid w:val="0088083B"/>
    <w:rsid w:val="00880BC9"/>
    <w:rsid w:val="00880D58"/>
    <w:rsid w:val="008814B1"/>
    <w:rsid w:val="0088177B"/>
    <w:rsid w:val="0088225C"/>
    <w:rsid w:val="008826EF"/>
    <w:rsid w:val="00882AF4"/>
    <w:rsid w:val="00882F61"/>
    <w:rsid w:val="00883258"/>
    <w:rsid w:val="008834B6"/>
    <w:rsid w:val="00883909"/>
    <w:rsid w:val="00883D98"/>
    <w:rsid w:val="00883FDE"/>
    <w:rsid w:val="00884362"/>
    <w:rsid w:val="00884849"/>
    <w:rsid w:val="00884E49"/>
    <w:rsid w:val="008857DC"/>
    <w:rsid w:val="0088609E"/>
    <w:rsid w:val="008860C4"/>
    <w:rsid w:val="00886A9A"/>
    <w:rsid w:val="00886C8E"/>
    <w:rsid w:val="00886ECD"/>
    <w:rsid w:val="0088736A"/>
    <w:rsid w:val="008873D4"/>
    <w:rsid w:val="008879E8"/>
    <w:rsid w:val="00887B74"/>
    <w:rsid w:val="00887F7E"/>
    <w:rsid w:val="0089040D"/>
    <w:rsid w:val="00890BDE"/>
    <w:rsid w:val="00890FDB"/>
    <w:rsid w:val="008912E5"/>
    <w:rsid w:val="0089149C"/>
    <w:rsid w:val="008916A0"/>
    <w:rsid w:val="00891CE4"/>
    <w:rsid w:val="00892191"/>
    <w:rsid w:val="00892534"/>
    <w:rsid w:val="0089290C"/>
    <w:rsid w:val="00892A07"/>
    <w:rsid w:val="00893091"/>
    <w:rsid w:val="008931EC"/>
    <w:rsid w:val="00893555"/>
    <w:rsid w:val="008937AE"/>
    <w:rsid w:val="00893E57"/>
    <w:rsid w:val="00894139"/>
    <w:rsid w:val="00894443"/>
    <w:rsid w:val="00894531"/>
    <w:rsid w:val="008948C9"/>
    <w:rsid w:val="00894FAA"/>
    <w:rsid w:val="008962C5"/>
    <w:rsid w:val="008969EF"/>
    <w:rsid w:val="00896D1E"/>
    <w:rsid w:val="00896E7F"/>
    <w:rsid w:val="00897038"/>
    <w:rsid w:val="00897076"/>
    <w:rsid w:val="00897599"/>
    <w:rsid w:val="008977A6"/>
    <w:rsid w:val="00897E49"/>
    <w:rsid w:val="00897F14"/>
    <w:rsid w:val="008A00BA"/>
    <w:rsid w:val="008A0364"/>
    <w:rsid w:val="008A03D3"/>
    <w:rsid w:val="008A06FB"/>
    <w:rsid w:val="008A072B"/>
    <w:rsid w:val="008A098B"/>
    <w:rsid w:val="008A0CC8"/>
    <w:rsid w:val="008A0F57"/>
    <w:rsid w:val="008A10AF"/>
    <w:rsid w:val="008A11B8"/>
    <w:rsid w:val="008A1582"/>
    <w:rsid w:val="008A1B85"/>
    <w:rsid w:val="008A1EC8"/>
    <w:rsid w:val="008A2766"/>
    <w:rsid w:val="008A2C89"/>
    <w:rsid w:val="008A3211"/>
    <w:rsid w:val="008A35AF"/>
    <w:rsid w:val="008A362C"/>
    <w:rsid w:val="008A370D"/>
    <w:rsid w:val="008A372F"/>
    <w:rsid w:val="008A3C52"/>
    <w:rsid w:val="008A3D41"/>
    <w:rsid w:val="008A3EEF"/>
    <w:rsid w:val="008A4117"/>
    <w:rsid w:val="008A4159"/>
    <w:rsid w:val="008A4198"/>
    <w:rsid w:val="008A4757"/>
    <w:rsid w:val="008A546F"/>
    <w:rsid w:val="008A5768"/>
    <w:rsid w:val="008A5873"/>
    <w:rsid w:val="008A5F3F"/>
    <w:rsid w:val="008A637D"/>
    <w:rsid w:val="008A6805"/>
    <w:rsid w:val="008A6DDA"/>
    <w:rsid w:val="008A70BB"/>
    <w:rsid w:val="008B05B6"/>
    <w:rsid w:val="008B0B6E"/>
    <w:rsid w:val="008B0D4A"/>
    <w:rsid w:val="008B0F10"/>
    <w:rsid w:val="008B0F52"/>
    <w:rsid w:val="008B1282"/>
    <w:rsid w:val="008B1612"/>
    <w:rsid w:val="008B1788"/>
    <w:rsid w:val="008B1DE6"/>
    <w:rsid w:val="008B1F8E"/>
    <w:rsid w:val="008B205D"/>
    <w:rsid w:val="008B206F"/>
    <w:rsid w:val="008B23E2"/>
    <w:rsid w:val="008B298C"/>
    <w:rsid w:val="008B2B69"/>
    <w:rsid w:val="008B2EF8"/>
    <w:rsid w:val="008B3696"/>
    <w:rsid w:val="008B3835"/>
    <w:rsid w:val="008B386B"/>
    <w:rsid w:val="008B389D"/>
    <w:rsid w:val="008B39ED"/>
    <w:rsid w:val="008B3CE7"/>
    <w:rsid w:val="008B3F27"/>
    <w:rsid w:val="008B3FF5"/>
    <w:rsid w:val="008B4444"/>
    <w:rsid w:val="008B44CD"/>
    <w:rsid w:val="008B46A4"/>
    <w:rsid w:val="008B4B6D"/>
    <w:rsid w:val="008B4BCD"/>
    <w:rsid w:val="008B5830"/>
    <w:rsid w:val="008B61A7"/>
    <w:rsid w:val="008B6ACC"/>
    <w:rsid w:val="008B7512"/>
    <w:rsid w:val="008B7725"/>
    <w:rsid w:val="008B7B67"/>
    <w:rsid w:val="008B7BAC"/>
    <w:rsid w:val="008B7C38"/>
    <w:rsid w:val="008B7C89"/>
    <w:rsid w:val="008B7D67"/>
    <w:rsid w:val="008C034B"/>
    <w:rsid w:val="008C0C56"/>
    <w:rsid w:val="008C21E7"/>
    <w:rsid w:val="008C23E9"/>
    <w:rsid w:val="008C250E"/>
    <w:rsid w:val="008C2847"/>
    <w:rsid w:val="008C2B84"/>
    <w:rsid w:val="008C2EA2"/>
    <w:rsid w:val="008C300A"/>
    <w:rsid w:val="008C3B40"/>
    <w:rsid w:val="008C423D"/>
    <w:rsid w:val="008C43BE"/>
    <w:rsid w:val="008C44BC"/>
    <w:rsid w:val="008C4666"/>
    <w:rsid w:val="008C484F"/>
    <w:rsid w:val="008C510C"/>
    <w:rsid w:val="008C5AF9"/>
    <w:rsid w:val="008C5F64"/>
    <w:rsid w:val="008C62E4"/>
    <w:rsid w:val="008C62F7"/>
    <w:rsid w:val="008C633A"/>
    <w:rsid w:val="008C65BC"/>
    <w:rsid w:val="008C65FB"/>
    <w:rsid w:val="008C69C3"/>
    <w:rsid w:val="008C6B24"/>
    <w:rsid w:val="008C6D96"/>
    <w:rsid w:val="008C7472"/>
    <w:rsid w:val="008C7C09"/>
    <w:rsid w:val="008D013C"/>
    <w:rsid w:val="008D0A04"/>
    <w:rsid w:val="008D0B33"/>
    <w:rsid w:val="008D0D66"/>
    <w:rsid w:val="008D0E0B"/>
    <w:rsid w:val="008D17FE"/>
    <w:rsid w:val="008D1B59"/>
    <w:rsid w:val="008D1E83"/>
    <w:rsid w:val="008D22E4"/>
    <w:rsid w:val="008D2695"/>
    <w:rsid w:val="008D28CC"/>
    <w:rsid w:val="008D3E50"/>
    <w:rsid w:val="008D4137"/>
    <w:rsid w:val="008D45CB"/>
    <w:rsid w:val="008D4748"/>
    <w:rsid w:val="008D47B6"/>
    <w:rsid w:val="008D4869"/>
    <w:rsid w:val="008D4A76"/>
    <w:rsid w:val="008D4A96"/>
    <w:rsid w:val="008D4AA7"/>
    <w:rsid w:val="008D4E37"/>
    <w:rsid w:val="008D50DB"/>
    <w:rsid w:val="008D521A"/>
    <w:rsid w:val="008D524E"/>
    <w:rsid w:val="008D53AF"/>
    <w:rsid w:val="008D5A25"/>
    <w:rsid w:val="008D5C50"/>
    <w:rsid w:val="008D5CC5"/>
    <w:rsid w:val="008D5DAA"/>
    <w:rsid w:val="008D5E29"/>
    <w:rsid w:val="008D5E8F"/>
    <w:rsid w:val="008D668D"/>
    <w:rsid w:val="008D6F31"/>
    <w:rsid w:val="008D6FF8"/>
    <w:rsid w:val="008D7129"/>
    <w:rsid w:val="008D71F7"/>
    <w:rsid w:val="008D77DD"/>
    <w:rsid w:val="008E04FB"/>
    <w:rsid w:val="008E0622"/>
    <w:rsid w:val="008E07DA"/>
    <w:rsid w:val="008E0CA5"/>
    <w:rsid w:val="008E0F22"/>
    <w:rsid w:val="008E186F"/>
    <w:rsid w:val="008E1E2A"/>
    <w:rsid w:val="008E2847"/>
    <w:rsid w:val="008E2994"/>
    <w:rsid w:val="008E2DE8"/>
    <w:rsid w:val="008E3598"/>
    <w:rsid w:val="008E39C1"/>
    <w:rsid w:val="008E3B59"/>
    <w:rsid w:val="008E3D96"/>
    <w:rsid w:val="008E4257"/>
    <w:rsid w:val="008E4C05"/>
    <w:rsid w:val="008E4C29"/>
    <w:rsid w:val="008E4CBD"/>
    <w:rsid w:val="008E4E8D"/>
    <w:rsid w:val="008E4FD3"/>
    <w:rsid w:val="008E545C"/>
    <w:rsid w:val="008E566C"/>
    <w:rsid w:val="008E5B39"/>
    <w:rsid w:val="008E5C2E"/>
    <w:rsid w:val="008E5D31"/>
    <w:rsid w:val="008E5D76"/>
    <w:rsid w:val="008E7116"/>
    <w:rsid w:val="008E79CB"/>
    <w:rsid w:val="008E7A9E"/>
    <w:rsid w:val="008E7B92"/>
    <w:rsid w:val="008F03E3"/>
    <w:rsid w:val="008F043A"/>
    <w:rsid w:val="008F04CE"/>
    <w:rsid w:val="008F090B"/>
    <w:rsid w:val="008F1786"/>
    <w:rsid w:val="008F1793"/>
    <w:rsid w:val="008F1815"/>
    <w:rsid w:val="008F181A"/>
    <w:rsid w:val="008F1AF2"/>
    <w:rsid w:val="008F2AE7"/>
    <w:rsid w:val="008F2D74"/>
    <w:rsid w:val="008F2EC0"/>
    <w:rsid w:val="008F2F6F"/>
    <w:rsid w:val="008F3B91"/>
    <w:rsid w:val="008F3C67"/>
    <w:rsid w:val="008F3FD6"/>
    <w:rsid w:val="008F41E8"/>
    <w:rsid w:val="008F4D04"/>
    <w:rsid w:val="008F4DCD"/>
    <w:rsid w:val="008F52C2"/>
    <w:rsid w:val="008F5518"/>
    <w:rsid w:val="008F55CA"/>
    <w:rsid w:val="008F5AF6"/>
    <w:rsid w:val="008F5CA1"/>
    <w:rsid w:val="008F5D91"/>
    <w:rsid w:val="008F642D"/>
    <w:rsid w:val="008F6447"/>
    <w:rsid w:val="008F645A"/>
    <w:rsid w:val="008F64DC"/>
    <w:rsid w:val="008F66E4"/>
    <w:rsid w:val="008F6D90"/>
    <w:rsid w:val="008F6F84"/>
    <w:rsid w:val="008F71FD"/>
    <w:rsid w:val="008F7450"/>
    <w:rsid w:val="008F7CB6"/>
    <w:rsid w:val="008F7D0D"/>
    <w:rsid w:val="0090008C"/>
    <w:rsid w:val="009001B1"/>
    <w:rsid w:val="00900308"/>
    <w:rsid w:val="009003CC"/>
    <w:rsid w:val="00900419"/>
    <w:rsid w:val="00900B0A"/>
    <w:rsid w:val="00900C32"/>
    <w:rsid w:val="009011FA"/>
    <w:rsid w:val="00901712"/>
    <w:rsid w:val="00901DB4"/>
    <w:rsid w:val="00901FCA"/>
    <w:rsid w:val="009023DA"/>
    <w:rsid w:val="00902F4E"/>
    <w:rsid w:val="00903575"/>
    <w:rsid w:val="00903774"/>
    <w:rsid w:val="00903B25"/>
    <w:rsid w:val="0090432E"/>
    <w:rsid w:val="009044C1"/>
    <w:rsid w:val="009048FB"/>
    <w:rsid w:val="00904E07"/>
    <w:rsid w:val="0090502E"/>
    <w:rsid w:val="0090566C"/>
    <w:rsid w:val="0090585C"/>
    <w:rsid w:val="009058A7"/>
    <w:rsid w:val="00905D9D"/>
    <w:rsid w:val="009063BA"/>
    <w:rsid w:val="009066DD"/>
    <w:rsid w:val="00906984"/>
    <w:rsid w:val="00906B5D"/>
    <w:rsid w:val="00907059"/>
    <w:rsid w:val="0090705B"/>
    <w:rsid w:val="00907A69"/>
    <w:rsid w:val="00907ACC"/>
    <w:rsid w:val="00910094"/>
    <w:rsid w:val="00910336"/>
    <w:rsid w:val="00910A2E"/>
    <w:rsid w:val="00910C98"/>
    <w:rsid w:val="00910EC6"/>
    <w:rsid w:val="0091109B"/>
    <w:rsid w:val="0091188B"/>
    <w:rsid w:val="00911C49"/>
    <w:rsid w:val="00911E87"/>
    <w:rsid w:val="00911F1C"/>
    <w:rsid w:val="009123E3"/>
    <w:rsid w:val="00912565"/>
    <w:rsid w:val="00912AA7"/>
    <w:rsid w:val="00913336"/>
    <w:rsid w:val="00913ECF"/>
    <w:rsid w:val="0091407D"/>
    <w:rsid w:val="009141D8"/>
    <w:rsid w:val="00914407"/>
    <w:rsid w:val="009149EA"/>
    <w:rsid w:val="00914D68"/>
    <w:rsid w:val="00914F2B"/>
    <w:rsid w:val="009152C3"/>
    <w:rsid w:val="0091580A"/>
    <w:rsid w:val="0091637E"/>
    <w:rsid w:val="0091691B"/>
    <w:rsid w:val="00916A41"/>
    <w:rsid w:val="00916D0D"/>
    <w:rsid w:val="0091713D"/>
    <w:rsid w:val="00917554"/>
    <w:rsid w:val="00917576"/>
    <w:rsid w:val="00917972"/>
    <w:rsid w:val="009204A9"/>
    <w:rsid w:val="009204ED"/>
    <w:rsid w:val="00920667"/>
    <w:rsid w:val="00920A6E"/>
    <w:rsid w:val="00920BF5"/>
    <w:rsid w:val="00920DE8"/>
    <w:rsid w:val="00920ED2"/>
    <w:rsid w:val="00920EF8"/>
    <w:rsid w:val="00921326"/>
    <w:rsid w:val="00921F20"/>
    <w:rsid w:val="0092242B"/>
    <w:rsid w:val="009224DD"/>
    <w:rsid w:val="00922889"/>
    <w:rsid w:val="0092291D"/>
    <w:rsid w:val="0092308B"/>
    <w:rsid w:val="00923331"/>
    <w:rsid w:val="009236D3"/>
    <w:rsid w:val="0092378E"/>
    <w:rsid w:val="00923975"/>
    <w:rsid w:val="00923A0F"/>
    <w:rsid w:val="00923E79"/>
    <w:rsid w:val="00924BC3"/>
    <w:rsid w:val="009251D4"/>
    <w:rsid w:val="00925F46"/>
    <w:rsid w:val="00926012"/>
    <w:rsid w:val="0092729F"/>
    <w:rsid w:val="009272EF"/>
    <w:rsid w:val="00927F2F"/>
    <w:rsid w:val="00930202"/>
    <w:rsid w:val="00930428"/>
    <w:rsid w:val="009304B1"/>
    <w:rsid w:val="009305C0"/>
    <w:rsid w:val="00930FB1"/>
    <w:rsid w:val="0093143D"/>
    <w:rsid w:val="009316D7"/>
    <w:rsid w:val="00931EA1"/>
    <w:rsid w:val="0093231D"/>
    <w:rsid w:val="0093247D"/>
    <w:rsid w:val="00932531"/>
    <w:rsid w:val="009325C7"/>
    <w:rsid w:val="00932C1C"/>
    <w:rsid w:val="009331BC"/>
    <w:rsid w:val="00933340"/>
    <w:rsid w:val="0093388E"/>
    <w:rsid w:val="00933AE5"/>
    <w:rsid w:val="00933C5D"/>
    <w:rsid w:val="00933FAC"/>
    <w:rsid w:val="0093401C"/>
    <w:rsid w:val="00934C07"/>
    <w:rsid w:val="00934EB9"/>
    <w:rsid w:val="00935054"/>
    <w:rsid w:val="0093573D"/>
    <w:rsid w:val="009357AA"/>
    <w:rsid w:val="009358FC"/>
    <w:rsid w:val="00935D00"/>
    <w:rsid w:val="00937524"/>
    <w:rsid w:val="0093759C"/>
    <w:rsid w:val="00940039"/>
    <w:rsid w:val="0094016D"/>
    <w:rsid w:val="009408A7"/>
    <w:rsid w:val="0094090D"/>
    <w:rsid w:val="00940DC7"/>
    <w:rsid w:val="00941314"/>
    <w:rsid w:val="00941C06"/>
    <w:rsid w:val="00941E9D"/>
    <w:rsid w:val="00942255"/>
    <w:rsid w:val="0094281E"/>
    <w:rsid w:val="009428E9"/>
    <w:rsid w:val="00943389"/>
    <w:rsid w:val="0094340D"/>
    <w:rsid w:val="009434D7"/>
    <w:rsid w:val="00943848"/>
    <w:rsid w:val="00943C99"/>
    <w:rsid w:val="00943F04"/>
    <w:rsid w:val="00944043"/>
    <w:rsid w:val="00944B9B"/>
    <w:rsid w:val="00945126"/>
    <w:rsid w:val="0094573D"/>
    <w:rsid w:val="00945ED6"/>
    <w:rsid w:val="00946225"/>
    <w:rsid w:val="009466B4"/>
    <w:rsid w:val="00946CD8"/>
    <w:rsid w:val="00946D3D"/>
    <w:rsid w:val="00947031"/>
    <w:rsid w:val="0094746A"/>
    <w:rsid w:val="00947781"/>
    <w:rsid w:val="00947F9A"/>
    <w:rsid w:val="009501E8"/>
    <w:rsid w:val="009502D2"/>
    <w:rsid w:val="00950782"/>
    <w:rsid w:val="00950AE6"/>
    <w:rsid w:val="00950C1C"/>
    <w:rsid w:val="00950CC0"/>
    <w:rsid w:val="009513EE"/>
    <w:rsid w:val="00951668"/>
    <w:rsid w:val="009517C4"/>
    <w:rsid w:val="00951A87"/>
    <w:rsid w:val="00951B0C"/>
    <w:rsid w:val="00951D69"/>
    <w:rsid w:val="00952343"/>
    <w:rsid w:val="0095265F"/>
    <w:rsid w:val="00952940"/>
    <w:rsid w:val="009529EA"/>
    <w:rsid w:val="00952A4E"/>
    <w:rsid w:val="00952F8F"/>
    <w:rsid w:val="00953042"/>
    <w:rsid w:val="00953045"/>
    <w:rsid w:val="009532DA"/>
    <w:rsid w:val="0095333E"/>
    <w:rsid w:val="009533B2"/>
    <w:rsid w:val="00953D0D"/>
    <w:rsid w:val="00953F4C"/>
    <w:rsid w:val="009544E8"/>
    <w:rsid w:val="009547A3"/>
    <w:rsid w:val="00955C4E"/>
    <w:rsid w:val="009560E1"/>
    <w:rsid w:val="00956509"/>
    <w:rsid w:val="00956643"/>
    <w:rsid w:val="00956DA8"/>
    <w:rsid w:val="00956E3B"/>
    <w:rsid w:val="00956EDA"/>
    <w:rsid w:val="009570E8"/>
    <w:rsid w:val="00957618"/>
    <w:rsid w:val="00957877"/>
    <w:rsid w:val="00957983"/>
    <w:rsid w:val="00957AF0"/>
    <w:rsid w:val="009602C2"/>
    <w:rsid w:val="00960832"/>
    <w:rsid w:val="009608C8"/>
    <w:rsid w:val="009612AF"/>
    <w:rsid w:val="009612B5"/>
    <w:rsid w:val="00962418"/>
    <w:rsid w:val="009627A4"/>
    <w:rsid w:val="00962B4D"/>
    <w:rsid w:val="00962C61"/>
    <w:rsid w:val="00962D46"/>
    <w:rsid w:val="00963064"/>
    <w:rsid w:val="00963174"/>
    <w:rsid w:val="009633B2"/>
    <w:rsid w:val="009634A2"/>
    <w:rsid w:val="009636BE"/>
    <w:rsid w:val="009637F6"/>
    <w:rsid w:val="00963A5F"/>
    <w:rsid w:val="00963FB7"/>
    <w:rsid w:val="00963FCC"/>
    <w:rsid w:val="009643D1"/>
    <w:rsid w:val="009646C4"/>
    <w:rsid w:val="00964A32"/>
    <w:rsid w:val="009655A7"/>
    <w:rsid w:val="00965770"/>
    <w:rsid w:val="00965927"/>
    <w:rsid w:val="00965C9A"/>
    <w:rsid w:val="00965D0D"/>
    <w:rsid w:val="0096635C"/>
    <w:rsid w:val="009669A1"/>
    <w:rsid w:val="00966AE3"/>
    <w:rsid w:val="00966C84"/>
    <w:rsid w:val="00966D62"/>
    <w:rsid w:val="00966E6E"/>
    <w:rsid w:val="00966EB0"/>
    <w:rsid w:val="00966F28"/>
    <w:rsid w:val="00967246"/>
    <w:rsid w:val="00967788"/>
    <w:rsid w:val="009707FB"/>
    <w:rsid w:val="00970A65"/>
    <w:rsid w:val="00970D10"/>
    <w:rsid w:val="009710CC"/>
    <w:rsid w:val="009712EC"/>
    <w:rsid w:val="00971DA9"/>
    <w:rsid w:val="00971FCF"/>
    <w:rsid w:val="009720D9"/>
    <w:rsid w:val="009724C7"/>
    <w:rsid w:val="00972C55"/>
    <w:rsid w:val="009737C6"/>
    <w:rsid w:val="0097386E"/>
    <w:rsid w:val="00973F60"/>
    <w:rsid w:val="00973FB8"/>
    <w:rsid w:val="00974139"/>
    <w:rsid w:val="009741D4"/>
    <w:rsid w:val="009744AF"/>
    <w:rsid w:val="0097473D"/>
    <w:rsid w:val="00974818"/>
    <w:rsid w:val="0097526C"/>
    <w:rsid w:val="009756E9"/>
    <w:rsid w:val="00975A3F"/>
    <w:rsid w:val="00975AC0"/>
    <w:rsid w:val="00975D94"/>
    <w:rsid w:val="00976058"/>
    <w:rsid w:val="00976FC4"/>
    <w:rsid w:val="00977251"/>
    <w:rsid w:val="0097777C"/>
    <w:rsid w:val="00980688"/>
    <w:rsid w:val="00980A6A"/>
    <w:rsid w:val="009810B4"/>
    <w:rsid w:val="00981150"/>
    <w:rsid w:val="00981B4C"/>
    <w:rsid w:val="00981B7E"/>
    <w:rsid w:val="00981EE8"/>
    <w:rsid w:val="00982098"/>
    <w:rsid w:val="0098239A"/>
    <w:rsid w:val="00982431"/>
    <w:rsid w:val="0098280D"/>
    <w:rsid w:val="00982C32"/>
    <w:rsid w:val="00982E09"/>
    <w:rsid w:val="00982F57"/>
    <w:rsid w:val="00983274"/>
    <w:rsid w:val="009835FF"/>
    <w:rsid w:val="009841A2"/>
    <w:rsid w:val="009844AF"/>
    <w:rsid w:val="0098464F"/>
    <w:rsid w:val="00984A68"/>
    <w:rsid w:val="00984C69"/>
    <w:rsid w:val="00984F93"/>
    <w:rsid w:val="00985F80"/>
    <w:rsid w:val="00986641"/>
    <w:rsid w:val="00986699"/>
    <w:rsid w:val="009866E0"/>
    <w:rsid w:val="00986793"/>
    <w:rsid w:val="00986C2B"/>
    <w:rsid w:val="009872EE"/>
    <w:rsid w:val="00987314"/>
    <w:rsid w:val="0098732E"/>
    <w:rsid w:val="009874A8"/>
    <w:rsid w:val="009878D1"/>
    <w:rsid w:val="00987954"/>
    <w:rsid w:val="00987DA7"/>
    <w:rsid w:val="00987E48"/>
    <w:rsid w:val="00990188"/>
    <w:rsid w:val="0099059D"/>
    <w:rsid w:val="009906CA"/>
    <w:rsid w:val="009915C4"/>
    <w:rsid w:val="00991BBA"/>
    <w:rsid w:val="00991D08"/>
    <w:rsid w:val="009921F0"/>
    <w:rsid w:val="00992B0C"/>
    <w:rsid w:val="00992ECA"/>
    <w:rsid w:val="00993718"/>
    <w:rsid w:val="00993E35"/>
    <w:rsid w:val="00994052"/>
    <w:rsid w:val="0099441A"/>
    <w:rsid w:val="0099484D"/>
    <w:rsid w:val="00994E8F"/>
    <w:rsid w:val="00994FE0"/>
    <w:rsid w:val="00995582"/>
    <w:rsid w:val="0099560F"/>
    <w:rsid w:val="0099573B"/>
    <w:rsid w:val="00995795"/>
    <w:rsid w:val="00995E94"/>
    <w:rsid w:val="009961CC"/>
    <w:rsid w:val="0099652E"/>
    <w:rsid w:val="00996611"/>
    <w:rsid w:val="00996872"/>
    <w:rsid w:val="00996927"/>
    <w:rsid w:val="0099695B"/>
    <w:rsid w:val="00996BF7"/>
    <w:rsid w:val="00996D9C"/>
    <w:rsid w:val="00997FEF"/>
    <w:rsid w:val="009A003F"/>
    <w:rsid w:val="009A01F6"/>
    <w:rsid w:val="009A04CA"/>
    <w:rsid w:val="009A0749"/>
    <w:rsid w:val="009A076D"/>
    <w:rsid w:val="009A0B7C"/>
    <w:rsid w:val="009A15D0"/>
    <w:rsid w:val="009A190B"/>
    <w:rsid w:val="009A1947"/>
    <w:rsid w:val="009A1D67"/>
    <w:rsid w:val="009A1E04"/>
    <w:rsid w:val="009A2104"/>
    <w:rsid w:val="009A2175"/>
    <w:rsid w:val="009A22EE"/>
    <w:rsid w:val="009A2896"/>
    <w:rsid w:val="009A2AC6"/>
    <w:rsid w:val="009A2B0C"/>
    <w:rsid w:val="009A314C"/>
    <w:rsid w:val="009A32EA"/>
    <w:rsid w:val="009A3530"/>
    <w:rsid w:val="009A4ED8"/>
    <w:rsid w:val="009A50D0"/>
    <w:rsid w:val="009A549B"/>
    <w:rsid w:val="009A5587"/>
    <w:rsid w:val="009A580F"/>
    <w:rsid w:val="009A5CD1"/>
    <w:rsid w:val="009A6537"/>
    <w:rsid w:val="009A6704"/>
    <w:rsid w:val="009A6A4A"/>
    <w:rsid w:val="009A6D75"/>
    <w:rsid w:val="009A734A"/>
    <w:rsid w:val="009A7474"/>
    <w:rsid w:val="009A78F3"/>
    <w:rsid w:val="009A796D"/>
    <w:rsid w:val="009A7F12"/>
    <w:rsid w:val="009B0203"/>
    <w:rsid w:val="009B0649"/>
    <w:rsid w:val="009B0AE8"/>
    <w:rsid w:val="009B0B94"/>
    <w:rsid w:val="009B0F19"/>
    <w:rsid w:val="009B10D9"/>
    <w:rsid w:val="009B1490"/>
    <w:rsid w:val="009B253C"/>
    <w:rsid w:val="009B25FC"/>
    <w:rsid w:val="009B2FD2"/>
    <w:rsid w:val="009B3054"/>
    <w:rsid w:val="009B3227"/>
    <w:rsid w:val="009B3F71"/>
    <w:rsid w:val="009B41F1"/>
    <w:rsid w:val="009B4CE2"/>
    <w:rsid w:val="009B4DD8"/>
    <w:rsid w:val="009B5291"/>
    <w:rsid w:val="009B53CE"/>
    <w:rsid w:val="009B5842"/>
    <w:rsid w:val="009B5890"/>
    <w:rsid w:val="009B6007"/>
    <w:rsid w:val="009B60DC"/>
    <w:rsid w:val="009B6140"/>
    <w:rsid w:val="009B627E"/>
    <w:rsid w:val="009B6AFC"/>
    <w:rsid w:val="009B7277"/>
    <w:rsid w:val="009B7A40"/>
    <w:rsid w:val="009B7BB1"/>
    <w:rsid w:val="009C0665"/>
    <w:rsid w:val="009C0E77"/>
    <w:rsid w:val="009C157C"/>
    <w:rsid w:val="009C18A4"/>
    <w:rsid w:val="009C18F3"/>
    <w:rsid w:val="009C1D0E"/>
    <w:rsid w:val="009C1E4F"/>
    <w:rsid w:val="009C210E"/>
    <w:rsid w:val="009C23C6"/>
    <w:rsid w:val="009C25A5"/>
    <w:rsid w:val="009C2840"/>
    <w:rsid w:val="009C2E1B"/>
    <w:rsid w:val="009C3709"/>
    <w:rsid w:val="009C3932"/>
    <w:rsid w:val="009C3A09"/>
    <w:rsid w:val="009C3A4A"/>
    <w:rsid w:val="009C3C10"/>
    <w:rsid w:val="009C3DDC"/>
    <w:rsid w:val="009C426C"/>
    <w:rsid w:val="009C4695"/>
    <w:rsid w:val="009C4939"/>
    <w:rsid w:val="009C4D8A"/>
    <w:rsid w:val="009C513D"/>
    <w:rsid w:val="009C525B"/>
    <w:rsid w:val="009C5485"/>
    <w:rsid w:val="009C5996"/>
    <w:rsid w:val="009C60B2"/>
    <w:rsid w:val="009C641B"/>
    <w:rsid w:val="009C642D"/>
    <w:rsid w:val="009C6436"/>
    <w:rsid w:val="009C673C"/>
    <w:rsid w:val="009C7208"/>
    <w:rsid w:val="009C7308"/>
    <w:rsid w:val="009C7626"/>
    <w:rsid w:val="009D0029"/>
    <w:rsid w:val="009D071F"/>
    <w:rsid w:val="009D07FB"/>
    <w:rsid w:val="009D0DBF"/>
    <w:rsid w:val="009D0ED3"/>
    <w:rsid w:val="009D10AF"/>
    <w:rsid w:val="009D1C90"/>
    <w:rsid w:val="009D203B"/>
    <w:rsid w:val="009D23D5"/>
    <w:rsid w:val="009D2D72"/>
    <w:rsid w:val="009D3206"/>
    <w:rsid w:val="009D39C6"/>
    <w:rsid w:val="009D429F"/>
    <w:rsid w:val="009D4407"/>
    <w:rsid w:val="009D4775"/>
    <w:rsid w:val="009D4DE4"/>
    <w:rsid w:val="009D53E5"/>
    <w:rsid w:val="009D6729"/>
    <w:rsid w:val="009D6895"/>
    <w:rsid w:val="009D6CF9"/>
    <w:rsid w:val="009D7513"/>
    <w:rsid w:val="009D7806"/>
    <w:rsid w:val="009D78E9"/>
    <w:rsid w:val="009D7AE8"/>
    <w:rsid w:val="009D7BEF"/>
    <w:rsid w:val="009E0322"/>
    <w:rsid w:val="009E0681"/>
    <w:rsid w:val="009E072B"/>
    <w:rsid w:val="009E082F"/>
    <w:rsid w:val="009E08CA"/>
    <w:rsid w:val="009E0E61"/>
    <w:rsid w:val="009E100E"/>
    <w:rsid w:val="009E124C"/>
    <w:rsid w:val="009E223A"/>
    <w:rsid w:val="009E241F"/>
    <w:rsid w:val="009E258B"/>
    <w:rsid w:val="009E2822"/>
    <w:rsid w:val="009E2EAC"/>
    <w:rsid w:val="009E3DAA"/>
    <w:rsid w:val="009E3F0F"/>
    <w:rsid w:val="009E4814"/>
    <w:rsid w:val="009E4BFE"/>
    <w:rsid w:val="009E5946"/>
    <w:rsid w:val="009E6AFC"/>
    <w:rsid w:val="009E6E0D"/>
    <w:rsid w:val="009E6E64"/>
    <w:rsid w:val="009E6E9A"/>
    <w:rsid w:val="009E6EC8"/>
    <w:rsid w:val="009E7723"/>
    <w:rsid w:val="009E7B5A"/>
    <w:rsid w:val="009E7BC9"/>
    <w:rsid w:val="009E7EEF"/>
    <w:rsid w:val="009F0137"/>
    <w:rsid w:val="009F08E1"/>
    <w:rsid w:val="009F0BBB"/>
    <w:rsid w:val="009F101C"/>
    <w:rsid w:val="009F1029"/>
    <w:rsid w:val="009F1166"/>
    <w:rsid w:val="009F1506"/>
    <w:rsid w:val="009F1AEF"/>
    <w:rsid w:val="009F1C95"/>
    <w:rsid w:val="009F1DE6"/>
    <w:rsid w:val="009F25C3"/>
    <w:rsid w:val="009F2B59"/>
    <w:rsid w:val="009F31A0"/>
    <w:rsid w:val="009F3465"/>
    <w:rsid w:val="009F365A"/>
    <w:rsid w:val="009F3ADA"/>
    <w:rsid w:val="009F426B"/>
    <w:rsid w:val="009F42C9"/>
    <w:rsid w:val="009F46BE"/>
    <w:rsid w:val="009F482E"/>
    <w:rsid w:val="009F4CA4"/>
    <w:rsid w:val="009F52F3"/>
    <w:rsid w:val="009F57B1"/>
    <w:rsid w:val="009F5893"/>
    <w:rsid w:val="009F5B23"/>
    <w:rsid w:val="009F6157"/>
    <w:rsid w:val="009F63B5"/>
    <w:rsid w:val="009F6435"/>
    <w:rsid w:val="009F6B75"/>
    <w:rsid w:val="009F726C"/>
    <w:rsid w:val="009F72DB"/>
    <w:rsid w:val="009F7444"/>
    <w:rsid w:val="00A00406"/>
    <w:rsid w:val="00A00478"/>
    <w:rsid w:val="00A0074B"/>
    <w:rsid w:val="00A00786"/>
    <w:rsid w:val="00A00B73"/>
    <w:rsid w:val="00A01191"/>
    <w:rsid w:val="00A0149D"/>
    <w:rsid w:val="00A01D27"/>
    <w:rsid w:val="00A0213E"/>
    <w:rsid w:val="00A026EC"/>
    <w:rsid w:val="00A02761"/>
    <w:rsid w:val="00A0303E"/>
    <w:rsid w:val="00A03457"/>
    <w:rsid w:val="00A03B5E"/>
    <w:rsid w:val="00A03D7A"/>
    <w:rsid w:val="00A03DFB"/>
    <w:rsid w:val="00A03E90"/>
    <w:rsid w:val="00A0404F"/>
    <w:rsid w:val="00A043D1"/>
    <w:rsid w:val="00A0468A"/>
    <w:rsid w:val="00A04AE3"/>
    <w:rsid w:val="00A04EF5"/>
    <w:rsid w:val="00A051F6"/>
    <w:rsid w:val="00A0573A"/>
    <w:rsid w:val="00A05825"/>
    <w:rsid w:val="00A05B4A"/>
    <w:rsid w:val="00A05CF0"/>
    <w:rsid w:val="00A05FE3"/>
    <w:rsid w:val="00A0625D"/>
    <w:rsid w:val="00A0699B"/>
    <w:rsid w:val="00A0754C"/>
    <w:rsid w:val="00A07769"/>
    <w:rsid w:val="00A0793F"/>
    <w:rsid w:val="00A07AE2"/>
    <w:rsid w:val="00A10875"/>
    <w:rsid w:val="00A11518"/>
    <w:rsid w:val="00A116DD"/>
    <w:rsid w:val="00A11838"/>
    <w:rsid w:val="00A12017"/>
    <w:rsid w:val="00A1206F"/>
    <w:rsid w:val="00A12239"/>
    <w:rsid w:val="00A12423"/>
    <w:rsid w:val="00A124C1"/>
    <w:rsid w:val="00A1258B"/>
    <w:rsid w:val="00A12A21"/>
    <w:rsid w:val="00A132D9"/>
    <w:rsid w:val="00A136B8"/>
    <w:rsid w:val="00A139DE"/>
    <w:rsid w:val="00A13BE2"/>
    <w:rsid w:val="00A140D0"/>
    <w:rsid w:val="00A14210"/>
    <w:rsid w:val="00A14673"/>
    <w:rsid w:val="00A14B63"/>
    <w:rsid w:val="00A14D67"/>
    <w:rsid w:val="00A15061"/>
    <w:rsid w:val="00A157D9"/>
    <w:rsid w:val="00A15AA8"/>
    <w:rsid w:val="00A16150"/>
    <w:rsid w:val="00A164A6"/>
    <w:rsid w:val="00A1681F"/>
    <w:rsid w:val="00A16945"/>
    <w:rsid w:val="00A17038"/>
    <w:rsid w:val="00A17271"/>
    <w:rsid w:val="00A17752"/>
    <w:rsid w:val="00A17CA4"/>
    <w:rsid w:val="00A17FF2"/>
    <w:rsid w:val="00A2026B"/>
    <w:rsid w:val="00A2048A"/>
    <w:rsid w:val="00A20F35"/>
    <w:rsid w:val="00A21065"/>
    <w:rsid w:val="00A21246"/>
    <w:rsid w:val="00A21DDD"/>
    <w:rsid w:val="00A21EBC"/>
    <w:rsid w:val="00A2217A"/>
    <w:rsid w:val="00A221A7"/>
    <w:rsid w:val="00A225A5"/>
    <w:rsid w:val="00A234C1"/>
    <w:rsid w:val="00A23797"/>
    <w:rsid w:val="00A23D79"/>
    <w:rsid w:val="00A23DDF"/>
    <w:rsid w:val="00A23E40"/>
    <w:rsid w:val="00A2465B"/>
    <w:rsid w:val="00A257CC"/>
    <w:rsid w:val="00A25C63"/>
    <w:rsid w:val="00A25EB8"/>
    <w:rsid w:val="00A26012"/>
    <w:rsid w:val="00A2634A"/>
    <w:rsid w:val="00A26FE8"/>
    <w:rsid w:val="00A27019"/>
    <w:rsid w:val="00A27442"/>
    <w:rsid w:val="00A301A1"/>
    <w:rsid w:val="00A30312"/>
    <w:rsid w:val="00A306D7"/>
    <w:rsid w:val="00A3087D"/>
    <w:rsid w:val="00A308CB"/>
    <w:rsid w:val="00A30A29"/>
    <w:rsid w:val="00A31996"/>
    <w:rsid w:val="00A31A8F"/>
    <w:rsid w:val="00A31EEE"/>
    <w:rsid w:val="00A31FCD"/>
    <w:rsid w:val="00A32162"/>
    <w:rsid w:val="00A324BC"/>
    <w:rsid w:val="00A324C8"/>
    <w:rsid w:val="00A32782"/>
    <w:rsid w:val="00A32789"/>
    <w:rsid w:val="00A32913"/>
    <w:rsid w:val="00A33827"/>
    <w:rsid w:val="00A3384C"/>
    <w:rsid w:val="00A33890"/>
    <w:rsid w:val="00A33BBE"/>
    <w:rsid w:val="00A33D4D"/>
    <w:rsid w:val="00A342EB"/>
    <w:rsid w:val="00A3435B"/>
    <w:rsid w:val="00A3479A"/>
    <w:rsid w:val="00A34A5A"/>
    <w:rsid w:val="00A34B68"/>
    <w:rsid w:val="00A34D22"/>
    <w:rsid w:val="00A3561E"/>
    <w:rsid w:val="00A358A1"/>
    <w:rsid w:val="00A36052"/>
    <w:rsid w:val="00A36257"/>
    <w:rsid w:val="00A369D3"/>
    <w:rsid w:val="00A36C59"/>
    <w:rsid w:val="00A36CC8"/>
    <w:rsid w:val="00A37272"/>
    <w:rsid w:val="00A37314"/>
    <w:rsid w:val="00A373A1"/>
    <w:rsid w:val="00A37B10"/>
    <w:rsid w:val="00A37DD3"/>
    <w:rsid w:val="00A37F49"/>
    <w:rsid w:val="00A4023A"/>
    <w:rsid w:val="00A4069B"/>
    <w:rsid w:val="00A40A40"/>
    <w:rsid w:val="00A40CAB"/>
    <w:rsid w:val="00A418CF"/>
    <w:rsid w:val="00A41C39"/>
    <w:rsid w:val="00A41C49"/>
    <w:rsid w:val="00A41DEB"/>
    <w:rsid w:val="00A41E4E"/>
    <w:rsid w:val="00A41EEB"/>
    <w:rsid w:val="00A4237E"/>
    <w:rsid w:val="00A42696"/>
    <w:rsid w:val="00A426DA"/>
    <w:rsid w:val="00A42755"/>
    <w:rsid w:val="00A42848"/>
    <w:rsid w:val="00A42926"/>
    <w:rsid w:val="00A437E9"/>
    <w:rsid w:val="00A43AC7"/>
    <w:rsid w:val="00A43F10"/>
    <w:rsid w:val="00A44340"/>
    <w:rsid w:val="00A44466"/>
    <w:rsid w:val="00A444FE"/>
    <w:rsid w:val="00A4450C"/>
    <w:rsid w:val="00A4477F"/>
    <w:rsid w:val="00A448F7"/>
    <w:rsid w:val="00A44B92"/>
    <w:rsid w:val="00A458CC"/>
    <w:rsid w:val="00A458E2"/>
    <w:rsid w:val="00A45B0A"/>
    <w:rsid w:val="00A46256"/>
    <w:rsid w:val="00A46F2C"/>
    <w:rsid w:val="00A46F43"/>
    <w:rsid w:val="00A47819"/>
    <w:rsid w:val="00A478BB"/>
    <w:rsid w:val="00A47AD7"/>
    <w:rsid w:val="00A50863"/>
    <w:rsid w:val="00A50888"/>
    <w:rsid w:val="00A508AA"/>
    <w:rsid w:val="00A50E57"/>
    <w:rsid w:val="00A515D8"/>
    <w:rsid w:val="00A51A04"/>
    <w:rsid w:val="00A51CF2"/>
    <w:rsid w:val="00A51EC7"/>
    <w:rsid w:val="00A52534"/>
    <w:rsid w:val="00A528DC"/>
    <w:rsid w:val="00A52A3A"/>
    <w:rsid w:val="00A52CA4"/>
    <w:rsid w:val="00A53436"/>
    <w:rsid w:val="00A53502"/>
    <w:rsid w:val="00A53896"/>
    <w:rsid w:val="00A53994"/>
    <w:rsid w:val="00A542D4"/>
    <w:rsid w:val="00A544E0"/>
    <w:rsid w:val="00A54686"/>
    <w:rsid w:val="00A54B08"/>
    <w:rsid w:val="00A54DAA"/>
    <w:rsid w:val="00A55858"/>
    <w:rsid w:val="00A55AFC"/>
    <w:rsid w:val="00A56020"/>
    <w:rsid w:val="00A56398"/>
    <w:rsid w:val="00A56C95"/>
    <w:rsid w:val="00A57045"/>
    <w:rsid w:val="00A570DC"/>
    <w:rsid w:val="00A574EA"/>
    <w:rsid w:val="00A5766D"/>
    <w:rsid w:val="00A57777"/>
    <w:rsid w:val="00A57FAD"/>
    <w:rsid w:val="00A60281"/>
    <w:rsid w:val="00A602EC"/>
    <w:rsid w:val="00A60B35"/>
    <w:rsid w:val="00A60D01"/>
    <w:rsid w:val="00A613A6"/>
    <w:rsid w:val="00A613D8"/>
    <w:rsid w:val="00A61489"/>
    <w:rsid w:val="00A61591"/>
    <w:rsid w:val="00A61D82"/>
    <w:rsid w:val="00A61FFC"/>
    <w:rsid w:val="00A6217E"/>
    <w:rsid w:val="00A62D90"/>
    <w:rsid w:val="00A62F4D"/>
    <w:rsid w:val="00A630F2"/>
    <w:rsid w:val="00A6366B"/>
    <w:rsid w:val="00A638F7"/>
    <w:rsid w:val="00A64511"/>
    <w:rsid w:val="00A6468E"/>
    <w:rsid w:val="00A64BC4"/>
    <w:rsid w:val="00A64DF1"/>
    <w:rsid w:val="00A6550C"/>
    <w:rsid w:val="00A65648"/>
    <w:rsid w:val="00A658A0"/>
    <w:rsid w:val="00A65DD6"/>
    <w:rsid w:val="00A66002"/>
    <w:rsid w:val="00A664A0"/>
    <w:rsid w:val="00A6681F"/>
    <w:rsid w:val="00A66863"/>
    <w:rsid w:val="00A669D0"/>
    <w:rsid w:val="00A66D31"/>
    <w:rsid w:val="00A66D74"/>
    <w:rsid w:val="00A67830"/>
    <w:rsid w:val="00A67945"/>
    <w:rsid w:val="00A703C3"/>
    <w:rsid w:val="00A707AC"/>
    <w:rsid w:val="00A7099F"/>
    <w:rsid w:val="00A70C27"/>
    <w:rsid w:val="00A710FF"/>
    <w:rsid w:val="00A712AA"/>
    <w:rsid w:val="00A712BA"/>
    <w:rsid w:val="00A713E5"/>
    <w:rsid w:val="00A713F6"/>
    <w:rsid w:val="00A718F4"/>
    <w:rsid w:val="00A71FD9"/>
    <w:rsid w:val="00A72355"/>
    <w:rsid w:val="00A7280F"/>
    <w:rsid w:val="00A7293B"/>
    <w:rsid w:val="00A730AD"/>
    <w:rsid w:val="00A732CA"/>
    <w:rsid w:val="00A7375F"/>
    <w:rsid w:val="00A73825"/>
    <w:rsid w:val="00A73D49"/>
    <w:rsid w:val="00A73EA8"/>
    <w:rsid w:val="00A7457D"/>
    <w:rsid w:val="00A7529F"/>
    <w:rsid w:val="00A75436"/>
    <w:rsid w:val="00A759FB"/>
    <w:rsid w:val="00A75C42"/>
    <w:rsid w:val="00A760D4"/>
    <w:rsid w:val="00A766D5"/>
    <w:rsid w:val="00A76C0C"/>
    <w:rsid w:val="00A77602"/>
    <w:rsid w:val="00A776C3"/>
    <w:rsid w:val="00A77BA7"/>
    <w:rsid w:val="00A77BF3"/>
    <w:rsid w:val="00A77D2E"/>
    <w:rsid w:val="00A8040A"/>
    <w:rsid w:val="00A807A7"/>
    <w:rsid w:val="00A80A7D"/>
    <w:rsid w:val="00A80AFC"/>
    <w:rsid w:val="00A816EE"/>
    <w:rsid w:val="00A825F6"/>
    <w:rsid w:val="00A82806"/>
    <w:rsid w:val="00A82A24"/>
    <w:rsid w:val="00A82F53"/>
    <w:rsid w:val="00A835BD"/>
    <w:rsid w:val="00A84131"/>
    <w:rsid w:val="00A84488"/>
    <w:rsid w:val="00A8450A"/>
    <w:rsid w:val="00A8467C"/>
    <w:rsid w:val="00A84CD0"/>
    <w:rsid w:val="00A86135"/>
    <w:rsid w:val="00A864AD"/>
    <w:rsid w:val="00A8682A"/>
    <w:rsid w:val="00A86E8E"/>
    <w:rsid w:val="00A872DB"/>
    <w:rsid w:val="00A87CC7"/>
    <w:rsid w:val="00A90481"/>
    <w:rsid w:val="00A90496"/>
    <w:rsid w:val="00A90DCF"/>
    <w:rsid w:val="00A90E72"/>
    <w:rsid w:val="00A918CE"/>
    <w:rsid w:val="00A91C07"/>
    <w:rsid w:val="00A92127"/>
    <w:rsid w:val="00A92232"/>
    <w:rsid w:val="00A925C6"/>
    <w:rsid w:val="00A926AC"/>
    <w:rsid w:val="00A92B2B"/>
    <w:rsid w:val="00A93126"/>
    <w:rsid w:val="00A9351B"/>
    <w:rsid w:val="00A93806"/>
    <w:rsid w:val="00A93EF4"/>
    <w:rsid w:val="00A940DE"/>
    <w:rsid w:val="00A94C06"/>
    <w:rsid w:val="00A94F4A"/>
    <w:rsid w:val="00A95089"/>
    <w:rsid w:val="00A955AB"/>
    <w:rsid w:val="00A9583B"/>
    <w:rsid w:val="00A95942"/>
    <w:rsid w:val="00A95BE4"/>
    <w:rsid w:val="00A95FC8"/>
    <w:rsid w:val="00A96849"/>
    <w:rsid w:val="00A97204"/>
    <w:rsid w:val="00A97482"/>
    <w:rsid w:val="00A97534"/>
    <w:rsid w:val="00A976AA"/>
    <w:rsid w:val="00A97EE9"/>
    <w:rsid w:val="00AA0418"/>
    <w:rsid w:val="00AA0728"/>
    <w:rsid w:val="00AA10D7"/>
    <w:rsid w:val="00AA16C5"/>
    <w:rsid w:val="00AA1813"/>
    <w:rsid w:val="00AA18C1"/>
    <w:rsid w:val="00AA1CCF"/>
    <w:rsid w:val="00AA25BD"/>
    <w:rsid w:val="00AA28E0"/>
    <w:rsid w:val="00AA30A4"/>
    <w:rsid w:val="00AA30FC"/>
    <w:rsid w:val="00AA3122"/>
    <w:rsid w:val="00AA3662"/>
    <w:rsid w:val="00AA38E7"/>
    <w:rsid w:val="00AA3BE0"/>
    <w:rsid w:val="00AA3E21"/>
    <w:rsid w:val="00AA4827"/>
    <w:rsid w:val="00AA4A4C"/>
    <w:rsid w:val="00AA4CC2"/>
    <w:rsid w:val="00AA531C"/>
    <w:rsid w:val="00AA58FC"/>
    <w:rsid w:val="00AA5E78"/>
    <w:rsid w:val="00AA66A9"/>
    <w:rsid w:val="00AA6A5C"/>
    <w:rsid w:val="00AA6B66"/>
    <w:rsid w:val="00AA6B7D"/>
    <w:rsid w:val="00AA6DFC"/>
    <w:rsid w:val="00AA76D5"/>
    <w:rsid w:val="00AA784E"/>
    <w:rsid w:val="00AA7898"/>
    <w:rsid w:val="00AB003C"/>
    <w:rsid w:val="00AB068C"/>
    <w:rsid w:val="00AB0966"/>
    <w:rsid w:val="00AB1072"/>
    <w:rsid w:val="00AB1313"/>
    <w:rsid w:val="00AB1501"/>
    <w:rsid w:val="00AB1956"/>
    <w:rsid w:val="00AB1A17"/>
    <w:rsid w:val="00AB225F"/>
    <w:rsid w:val="00AB23B6"/>
    <w:rsid w:val="00AB261D"/>
    <w:rsid w:val="00AB2823"/>
    <w:rsid w:val="00AB2CC9"/>
    <w:rsid w:val="00AB2E88"/>
    <w:rsid w:val="00AB34E4"/>
    <w:rsid w:val="00AB3E4D"/>
    <w:rsid w:val="00AB3FC9"/>
    <w:rsid w:val="00AB4737"/>
    <w:rsid w:val="00AB4DF8"/>
    <w:rsid w:val="00AB4FDC"/>
    <w:rsid w:val="00AB531F"/>
    <w:rsid w:val="00AB5435"/>
    <w:rsid w:val="00AB5A0A"/>
    <w:rsid w:val="00AB6140"/>
    <w:rsid w:val="00AB6A32"/>
    <w:rsid w:val="00AB6B05"/>
    <w:rsid w:val="00AB6BCB"/>
    <w:rsid w:val="00AB746D"/>
    <w:rsid w:val="00AB7748"/>
    <w:rsid w:val="00AB7772"/>
    <w:rsid w:val="00AB7B12"/>
    <w:rsid w:val="00AB7DFD"/>
    <w:rsid w:val="00AC0137"/>
    <w:rsid w:val="00AC02D1"/>
    <w:rsid w:val="00AC07C1"/>
    <w:rsid w:val="00AC0A2D"/>
    <w:rsid w:val="00AC1114"/>
    <w:rsid w:val="00AC1153"/>
    <w:rsid w:val="00AC16D6"/>
    <w:rsid w:val="00AC1717"/>
    <w:rsid w:val="00AC172D"/>
    <w:rsid w:val="00AC1849"/>
    <w:rsid w:val="00AC1F7E"/>
    <w:rsid w:val="00AC2255"/>
    <w:rsid w:val="00AC2A18"/>
    <w:rsid w:val="00AC2C65"/>
    <w:rsid w:val="00AC3927"/>
    <w:rsid w:val="00AC3A55"/>
    <w:rsid w:val="00AC3EDB"/>
    <w:rsid w:val="00AC45D3"/>
    <w:rsid w:val="00AC4658"/>
    <w:rsid w:val="00AC46A7"/>
    <w:rsid w:val="00AC4A60"/>
    <w:rsid w:val="00AC4B4E"/>
    <w:rsid w:val="00AC4DAD"/>
    <w:rsid w:val="00AC526D"/>
    <w:rsid w:val="00AC559F"/>
    <w:rsid w:val="00AC55F3"/>
    <w:rsid w:val="00AC5AF7"/>
    <w:rsid w:val="00AC6004"/>
    <w:rsid w:val="00AC6082"/>
    <w:rsid w:val="00AC60B5"/>
    <w:rsid w:val="00AC62B8"/>
    <w:rsid w:val="00AC649B"/>
    <w:rsid w:val="00AC6521"/>
    <w:rsid w:val="00AC6793"/>
    <w:rsid w:val="00AC6BD6"/>
    <w:rsid w:val="00AC73FB"/>
    <w:rsid w:val="00AC767D"/>
    <w:rsid w:val="00AC770C"/>
    <w:rsid w:val="00AC7CF5"/>
    <w:rsid w:val="00AD0478"/>
    <w:rsid w:val="00AD05BD"/>
    <w:rsid w:val="00AD0601"/>
    <w:rsid w:val="00AD0D30"/>
    <w:rsid w:val="00AD125C"/>
    <w:rsid w:val="00AD146A"/>
    <w:rsid w:val="00AD1A62"/>
    <w:rsid w:val="00AD1C34"/>
    <w:rsid w:val="00AD1DF6"/>
    <w:rsid w:val="00AD1FEA"/>
    <w:rsid w:val="00AD20D4"/>
    <w:rsid w:val="00AD21B1"/>
    <w:rsid w:val="00AD2B97"/>
    <w:rsid w:val="00AD32AC"/>
    <w:rsid w:val="00AD3C19"/>
    <w:rsid w:val="00AD44C0"/>
    <w:rsid w:val="00AD51BD"/>
    <w:rsid w:val="00AD52A1"/>
    <w:rsid w:val="00AD5D0F"/>
    <w:rsid w:val="00AD5DB3"/>
    <w:rsid w:val="00AD5DEB"/>
    <w:rsid w:val="00AD5E3D"/>
    <w:rsid w:val="00AD6388"/>
    <w:rsid w:val="00AD63B9"/>
    <w:rsid w:val="00AD6543"/>
    <w:rsid w:val="00AD6659"/>
    <w:rsid w:val="00AD6792"/>
    <w:rsid w:val="00AD6DA0"/>
    <w:rsid w:val="00AD7355"/>
    <w:rsid w:val="00AD73BA"/>
    <w:rsid w:val="00AD753F"/>
    <w:rsid w:val="00AD7699"/>
    <w:rsid w:val="00AE04B6"/>
    <w:rsid w:val="00AE085C"/>
    <w:rsid w:val="00AE0F21"/>
    <w:rsid w:val="00AE106D"/>
    <w:rsid w:val="00AE15DA"/>
    <w:rsid w:val="00AE162B"/>
    <w:rsid w:val="00AE1722"/>
    <w:rsid w:val="00AE189B"/>
    <w:rsid w:val="00AE1AC0"/>
    <w:rsid w:val="00AE1C13"/>
    <w:rsid w:val="00AE1E2C"/>
    <w:rsid w:val="00AE20C7"/>
    <w:rsid w:val="00AE271F"/>
    <w:rsid w:val="00AE2A20"/>
    <w:rsid w:val="00AE2A5B"/>
    <w:rsid w:val="00AE2E0F"/>
    <w:rsid w:val="00AE3159"/>
    <w:rsid w:val="00AE3349"/>
    <w:rsid w:val="00AE359B"/>
    <w:rsid w:val="00AE3ADF"/>
    <w:rsid w:val="00AE3F3D"/>
    <w:rsid w:val="00AE4208"/>
    <w:rsid w:val="00AE4777"/>
    <w:rsid w:val="00AE483E"/>
    <w:rsid w:val="00AE4C48"/>
    <w:rsid w:val="00AE5046"/>
    <w:rsid w:val="00AE507D"/>
    <w:rsid w:val="00AE5BC8"/>
    <w:rsid w:val="00AE5D62"/>
    <w:rsid w:val="00AE67FA"/>
    <w:rsid w:val="00AE6810"/>
    <w:rsid w:val="00AE6D24"/>
    <w:rsid w:val="00AE6E54"/>
    <w:rsid w:val="00AE6E63"/>
    <w:rsid w:val="00AE6EBE"/>
    <w:rsid w:val="00AE6F13"/>
    <w:rsid w:val="00AE78CC"/>
    <w:rsid w:val="00AE7A0E"/>
    <w:rsid w:val="00AE7E99"/>
    <w:rsid w:val="00AF09B7"/>
    <w:rsid w:val="00AF0A16"/>
    <w:rsid w:val="00AF0E50"/>
    <w:rsid w:val="00AF13A7"/>
    <w:rsid w:val="00AF13CA"/>
    <w:rsid w:val="00AF1654"/>
    <w:rsid w:val="00AF1D75"/>
    <w:rsid w:val="00AF1E91"/>
    <w:rsid w:val="00AF2000"/>
    <w:rsid w:val="00AF209F"/>
    <w:rsid w:val="00AF2799"/>
    <w:rsid w:val="00AF2F54"/>
    <w:rsid w:val="00AF2F89"/>
    <w:rsid w:val="00AF30CD"/>
    <w:rsid w:val="00AF31A7"/>
    <w:rsid w:val="00AF3255"/>
    <w:rsid w:val="00AF34A3"/>
    <w:rsid w:val="00AF34AF"/>
    <w:rsid w:val="00AF34F1"/>
    <w:rsid w:val="00AF373F"/>
    <w:rsid w:val="00AF3969"/>
    <w:rsid w:val="00AF4143"/>
    <w:rsid w:val="00AF48AB"/>
    <w:rsid w:val="00AF4FE8"/>
    <w:rsid w:val="00AF5461"/>
    <w:rsid w:val="00AF563A"/>
    <w:rsid w:val="00AF57A3"/>
    <w:rsid w:val="00AF66AA"/>
    <w:rsid w:val="00AF6722"/>
    <w:rsid w:val="00AF6EA3"/>
    <w:rsid w:val="00AF6F82"/>
    <w:rsid w:val="00AF743C"/>
    <w:rsid w:val="00AF754F"/>
    <w:rsid w:val="00AF7820"/>
    <w:rsid w:val="00AF7C06"/>
    <w:rsid w:val="00AF7F98"/>
    <w:rsid w:val="00B005B0"/>
    <w:rsid w:val="00B006B4"/>
    <w:rsid w:val="00B0088B"/>
    <w:rsid w:val="00B009B5"/>
    <w:rsid w:val="00B00AD8"/>
    <w:rsid w:val="00B02872"/>
    <w:rsid w:val="00B02B9A"/>
    <w:rsid w:val="00B02C8D"/>
    <w:rsid w:val="00B03564"/>
    <w:rsid w:val="00B03B17"/>
    <w:rsid w:val="00B03CAD"/>
    <w:rsid w:val="00B045F7"/>
    <w:rsid w:val="00B04D50"/>
    <w:rsid w:val="00B04D89"/>
    <w:rsid w:val="00B04FFD"/>
    <w:rsid w:val="00B050D9"/>
    <w:rsid w:val="00B05222"/>
    <w:rsid w:val="00B05321"/>
    <w:rsid w:val="00B05FBC"/>
    <w:rsid w:val="00B064CA"/>
    <w:rsid w:val="00B06501"/>
    <w:rsid w:val="00B065E7"/>
    <w:rsid w:val="00B06810"/>
    <w:rsid w:val="00B06865"/>
    <w:rsid w:val="00B06B9A"/>
    <w:rsid w:val="00B06ECB"/>
    <w:rsid w:val="00B06ED4"/>
    <w:rsid w:val="00B072B6"/>
    <w:rsid w:val="00B079CB"/>
    <w:rsid w:val="00B07AEE"/>
    <w:rsid w:val="00B07BB1"/>
    <w:rsid w:val="00B07D2A"/>
    <w:rsid w:val="00B07EBB"/>
    <w:rsid w:val="00B1035F"/>
    <w:rsid w:val="00B108C0"/>
    <w:rsid w:val="00B10AA5"/>
    <w:rsid w:val="00B10B2D"/>
    <w:rsid w:val="00B11219"/>
    <w:rsid w:val="00B11395"/>
    <w:rsid w:val="00B1141A"/>
    <w:rsid w:val="00B11491"/>
    <w:rsid w:val="00B1178F"/>
    <w:rsid w:val="00B11932"/>
    <w:rsid w:val="00B11C8B"/>
    <w:rsid w:val="00B12BCC"/>
    <w:rsid w:val="00B12BD3"/>
    <w:rsid w:val="00B12D5F"/>
    <w:rsid w:val="00B13191"/>
    <w:rsid w:val="00B14640"/>
    <w:rsid w:val="00B1475B"/>
    <w:rsid w:val="00B147C0"/>
    <w:rsid w:val="00B14BF6"/>
    <w:rsid w:val="00B14D86"/>
    <w:rsid w:val="00B150BF"/>
    <w:rsid w:val="00B150FB"/>
    <w:rsid w:val="00B151E9"/>
    <w:rsid w:val="00B15B11"/>
    <w:rsid w:val="00B15D27"/>
    <w:rsid w:val="00B15DF0"/>
    <w:rsid w:val="00B15F0F"/>
    <w:rsid w:val="00B15FFC"/>
    <w:rsid w:val="00B16141"/>
    <w:rsid w:val="00B16181"/>
    <w:rsid w:val="00B161CF"/>
    <w:rsid w:val="00B16899"/>
    <w:rsid w:val="00B168B2"/>
    <w:rsid w:val="00B168F5"/>
    <w:rsid w:val="00B16ED7"/>
    <w:rsid w:val="00B16FA6"/>
    <w:rsid w:val="00B179D2"/>
    <w:rsid w:val="00B17DED"/>
    <w:rsid w:val="00B20768"/>
    <w:rsid w:val="00B208CB"/>
    <w:rsid w:val="00B20E1A"/>
    <w:rsid w:val="00B211A1"/>
    <w:rsid w:val="00B2122D"/>
    <w:rsid w:val="00B216AD"/>
    <w:rsid w:val="00B21902"/>
    <w:rsid w:val="00B21EDD"/>
    <w:rsid w:val="00B2261C"/>
    <w:rsid w:val="00B228FF"/>
    <w:rsid w:val="00B2297D"/>
    <w:rsid w:val="00B22AED"/>
    <w:rsid w:val="00B22B51"/>
    <w:rsid w:val="00B2307F"/>
    <w:rsid w:val="00B2322D"/>
    <w:rsid w:val="00B23323"/>
    <w:rsid w:val="00B2379A"/>
    <w:rsid w:val="00B23AB3"/>
    <w:rsid w:val="00B23F28"/>
    <w:rsid w:val="00B2401E"/>
    <w:rsid w:val="00B24481"/>
    <w:rsid w:val="00B247AB"/>
    <w:rsid w:val="00B247CC"/>
    <w:rsid w:val="00B24822"/>
    <w:rsid w:val="00B251C2"/>
    <w:rsid w:val="00B25930"/>
    <w:rsid w:val="00B25A79"/>
    <w:rsid w:val="00B25B72"/>
    <w:rsid w:val="00B25DBD"/>
    <w:rsid w:val="00B26630"/>
    <w:rsid w:val="00B272D3"/>
    <w:rsid w:val="00B27331"/>
    <w:rsid w:val="00B2733A"/>
    <w:rsid w:val="00B27492"/>
    <w:rsid w:val="00B27960"/>
    <w:rsid w:val="00B27A27"/>
    <w:rsid w:val="00B300D0"/>
    <w:rsid w:val="00B30677"/>
    <w:rsid w:val="00B3084A"/>
    <w:rsid w:val="00B30A93"/>
    <w:rsid w:val="00B30DF7"/>
    <w:rsid w:val="00B315FE"/>
    <w:rsid w:val="00B31C90"/>
    <w:rsid w:val="00B31E9F"/>
    <w:rsid w:val="00B32063"/>
    <w:rsid w:val="00B32095"/>
    <w:rsid w:val="00B3267D"/>
    <w:rsid w:val="00B32804"/>
    <w:rsid w:val="00B32ACC"/>
    <w:rsid w:val="00B32D98"/>
    <w:rsid w:val="00B331E8"/>
    <w:rsid w:val="00B33306"/>
    <w:rsid w:val="00B33A60"/>
    <w:rsid w:val="00B33A61"/>
    <w:rsid w:val="00B33C4C"/>
    <w:rsid w:val="00B341B8"/>
    <w:rsid w:val="00B341D6"/>
    <w:rsid w:val="00B34314"/>
    <w:rsid w:val="00B34384"/>
    <w:rsid w:val="00B343E1"/>
    <w:rsid w:val="00B35513"/>
    <w:rsid w:val="00B35DE0"/>
    <w:rsid w:val="00B35EE4"/>
    <w:rsid w:val="00B36772"/>
    <w:rsid w:val="00B36C82"/>
    <w:rsid w:val="00B36D24"/>
    <w:rsid w:val="00B37183"/>
    <w:rsid w:val="00B37224"/>
    <w:rsid w:val="00B37337"/>
    <w:rsid w:val="00B37A51"/>
    <w:rsid w:val="00B37D99"/>
    <w:rsid w:val="00B37DE1"/>
    <w:rsid w:val="00B37E2E"/>
    <w:rsid w:val="00B4069C"/>
    <w:rsid w:val="00B411D2"/>
    <w:rsid w:val="00B412E7"/>
    <w:rsid w:val="00B4146D"/>
    <w:rsid w:val="00B417AA"/>
    <w:rsid w:val="00B41D59"/>
    <w:rsid w:val="00B41F42"/>
    <w:rsid w:val="00B4207F"/>
    <w:rsid w:val="00B42441"/>
    <w:rsid w:val="00B43103"/>
    <w:rsid w:val="00B43784"/>
    <w:rsid w:val="00B43909"/>
    <w:rsid w:val="00B43967"/>
    <w:rsid w:val="00B441A8"/>
    <w:rsid w:val="00B4479B"/>
    <w:rsid w:val="00B4482D"/>
    <w:rsid w:val="00B448D5"/>
    <w:rsid w:val="00B44D27"/>
    <w:rsid w:val="00B44E05"/>
    <w:rsid w:val="00B44F8A"/>
    <w:rsid w:val="00B453DF"/>
    <w:rsid w:val="00B458A5"/>
    <w:rsid w:val="00B45BA0"/>
    <w:rsid w:val="00B45F3E"/>
    <w:rsid w:val="00B460E8"/>
    <w:rsid w:val="00B4612E"/>
    <w:rsid w:val="00B46169"/>
    <w:rsid w:val="00B461F4"/>
    <w:rsid w:val="00B462CE"/>
    <w:rsid w:val="00B46AA6"/>
    <w:rsid w:val="00B47127"/>
    <w:rsid w:val="00B47A7A"/>
    <w:rsid w:val="00B47BEE"/>
    <w:rsid w:val="00B47E66"/>
    <w:rsid w:val="00B501A9"/>
    <w:rsid w:val="00B50740"/>
    <w:rsid w:val="00B5081A"/>
    <w:rsid w:val="00B50AB4"/>
    <w:rsid w:val="00B50F1B"/>
    <w:rsid w:val="00B51082"/>
    <w:rsid w:val="00B51179"/>
    <w:rsid w:val="00B51447"/>
    <w:rsid w:val="00B514A6"/>
    <w:rsid w:val="00B51684"/>
    <w:rsid w:val="00B51B38"/>
    <w:rsid w:val="00B51FAE"/>
    <w:rsid w:val="00B5258B"/>
    <w:rsid w:val="00B52E42"/>
    <w:rsid w:val="00B53404"/>
    <w:rsid w:val="00B535A9"/>
    <w:rsid w:val="00B535E7"/>
    <w:rsid w:val="00B538A5"/>
    <w:rsid w:val="00B53BC2"/>
    <w:rsid w:val="00B53D4F"/>
    <w:rsid w:val="00B53F6A"/>
    <w:rsid w:val="00B54078"/>
    <w:rsid w:val="00B54150"/>
    <w:rsid w:val="00B5476F"/>
    <w:rsid w:val="00B54861"/>
    <w:rsid w:val="00B54AC7"/>
    <w:rsid w:val="00B54D72"/>
    <w:rsid w:val="00B54FC2"/>
    <w:rsid w:val="00B55559"/>
    <w:rsid w:val="00B5560B"/>
    <w:rsid w:val="00B55614"/>
    <w:rsid w:val="00B569E8"/>
    <w:rsid w:val="00B56E62"/>
    <w:rsid w:val="00B57720"/>
    <w:rsid w:val="00B60115"/>
    <w:rsid w:val="00B60382"/>
    <w:rsid w:val="00B6072E"/>
    <w:rsid w:val="00B612FD"/>
    <w:rsid w:val="00B6132D"/>
    <w:rsid w:val="00B619A1"/>
    <w:rsid w:val="00B61A30"/>
    <w:rsid w:val="00B61B2D"/>
    <w:rsid w:val="00B61DFA"/>
    <w:rsid w:val="00B61F86"/>
    <w:rsid w:val="00B6220F"/>
    <w:rsid w:val="00B6251D"/>
    <w:rsid w:val="00B626CF"/>
    <w:rsid w:val="00B63CED"/>
    <w:rsid w:val="00B64122"/>
    <w:rsid w:val="00B64A27"/>
    <w:rsid w:val="00B64C0E"/>
    <w:rsid w:val="00B64D47"/>
    <w:rsid w:val="00B64E06"/>
    <w:rsid w:val="00B6564F"/>
    <w:rsid w:val="00B65EEA"/>
    <w:rsid w:val="00B65F13"/>
    <w:rsid w:val="00B65FBF"/>
    <w:rsid w:val="00B6654A"/>
    <w:rsid w:val="00B67222"/>
    <w:rsid w:val="00B673CE"/>
    <w:rsid w:val="00B67799"/>
    <w:rsid w:val="00B67BC0"/>
    <w:rsid w:val="00B70152"/>
    <w:rsid w:val="00B707DD"/>
    <w:rsid w:val="00B70DA1"/>
    <w:rsid w:val="00B714CF"/>
    <w:rsid w:val="00B7160D"/>
    <w:rsid w:val="00B71BD4"/>
    <w:rsid w:val="00B71FD6"/>
    <w:rsid w:val="00B72008"/>
    <w:rsid w:val="00B72130"/>
    <w:rsid w:val="00B721B4"/>
    <w:rsid w:val="00B721CC"/>
    <w:rsid w:val="00B72B83"/>
    <w:rsid w:val="00B72DDA"/>
    <w:rsid w:val="00B73500"/>
    <w:rsid w:val="00B73A74"/>
    <w:rsid w:val="00B73B6D"/>
    <w:rsid w:val="00B73D99"/>
    <w:rsid w:val="00B7472A"/>
    <w:rsid w:val="00B748CE"/>
    <w:rsid w:val="00B74E9B"/>
    <w:rsid w:val="00B75F44"/>
    <w:rsid w:val="00B76685"/>
    <w:rsid w:val="00B76688"/>
    <w:rsid w:val="00B76715"/>
    <w:rsid w:val="00B76D70"/>
    <w:rsid w:val="00B773A5"/>
    <w:rsid w:val="00B7779F"/>
    <w:rsid w:val="00B7797C"/>
    <w:rsid w:val="00B779F3"/>
    <w:rsid w:val="00B801BB"/>
    <w:rsid w:val="00B8022E"/>
    <w:rsid w:val="00B8031A"/>
    <w:rsid w:val="00B812B1"/>
    <w:rsid w:val="00B814E3"/>
    <w:rsid w:val="00B81715"/>
    <w:rsid w:val="00B81853"/>
    <w:rsid w:val="00B81E35"/>
    <w:rsid w:val="00B81F63"/>
    <w:rsid w:val="00B82209"/>
    <w:rsid w:val="00B82730"/>
    <w:rsid w:val="00B827E7"/>
    <w:rsid w:val="00B8287C"/>
    <w:rsid w:val="00B82A9F"/>
    <w:rsid w:val="00B82B70"/>
    <w:rsid w:val="00B837E2"/>
    <w:rsid w:val="00B83804"/>
    <w:rsid w:val="00B838F7"/>
    <w:rsid w:val="00B83AE5"/>
    <w:rsid w:val="00B83BB3"/>
    <w:rsid w:val="00B83EB5"/>
    <w:rsid w:val="00B840D3"/>
    <w:rsid w:val="00B84D25"/>
    <w:rsid w:val="00B84FB4"/>
    <w:rsid w:val="00B8507D"/>
    <w:rsid w:val="00B85168"/>
    <w:rsid w:val="00B853E0"/>
    <w:rsid w:val="00B856AF"/>
    <w:rsid w:val="00B85FA0"/>
    <w:rsid w:val="00B86098"/>
    <w:rsid w:val="00B86FFB"/>
    <w:rsid w:val="00B87084"/>
    <w:rsid w:val="00B8772D"/>
    <w:rsid w:val="00B8784B"/>
    <w:rsid w:val="00B87997"/>
    <w:rsid w:val="00B87B9B"/>
    <w:rsid w:val="00B90114"/>
    <w:rsid w:val="00B90406"/>
    <w:rsid w:val="00B9081B"/>
    <w:rsid w:val="00B9092D"/>
    <w:rsid w:val="00B90CA8"/>
    <w:rsid w:val="00B910C2"/>
    <w:rsid w:val="00B9118C"/>
    <w:rsid w:val="00B919D4"/>
    <w:rsid w:val="00B91B27"/>
    <w:rsid w:val="00B91E62"/>
    <w:rsid w:val="00B93121"/>
    <w:rsid w:val="00B931B0"/>
    <w:rsid w:val="00B9326F"/>
    <w:rsid w:val="00B936B1"/>
    <w:rsid w:val="00B9391A"/>
    <w:rsid w:val="00B93A10"/>
    <w:rsid w:val="00B93E9E"/>
    <w:rsid w:val="00B9415A"/>
    <w:rsid w:val="00B946B4"/>
    <w:rsid w:val="00B949AB"/>
    <w:rsid w:val="00B94D32"/>
    <w:rsid w:val="00B951A7"/>
    <w:rsid w:val="00B952C8"/>
    <w:rsid w:val="00B9594F"/>
    <w:rsid w:val="00B966E4"/>
    <w:rsid w:val="00B96916"/>
    <w:rsid w:val="00B974E0"/>
    <w:rsid w:val="00B97A7E"/>
    <w:rsid w:val="00B97B18"/>
    <w:rsid w:val="00BA0681"/>
    <w:rsid w:val="00BA0BBC"/>
    <w:rsid w:val="00BA11AD"/>
    <w:rsid w:val="00BA1320"/>
    <w:rsid w:val="00BA15A5"/>
    <w:rsid w:val="00BA1641"/>
    <w:rsid w:val="00BA1795"/>
    <w:rsid w:val="00BA1B2E"/>
    <w:rsid w:val="00BA1CA1"/>
    <w:rsid w:val="00BA1FB0"/>
    <w:rsid w:val="00BA25FB"/>
    <w:rsid w:val="00BA2E7F"/>
    <w:rsid w:val="00BA2F87"/>
    <w:rsid w:val="00BA30FA"/>
    <w:rsid w:val="00BA313B"/>
    <w:rsid w:val="00BA3B16"/>
    <w:rsid w:val="00BA3C4A"/>
    <w:rsid w:val="00BA3E76"/>
    <w:rsid w:val="00BA459C"/>
    <w:rsid w:val="00BA4F1B"/>
    <w:rsid w:val="00BA613B"/>
    <w:rsid w:val="00BA6214"/>
    <w:rsid w:val="00BA66CA"/>
    <w:rsid w:val="00BA677D"/>
    <w:rsid w:val="00BA69AE"/>
    <w:rsid w:val="00BA6E16"/>
    <w:rsid w:val="00BA7161"/>
    <w:rsid w:val="00BA764C"/>
    <w:rsid w:val="00BB055A"/>
    <w:rsid w:val="00BB0649"/>
    <w:rsid w:val="00BB06AE"/>
    <w:rsid w:val="00BB079C"/>
    <w:rsid w:val="00BB15E8"/>
    <w:rsid w:val="00BB2383"/>
    <w:rsid w:val="00BB26EF"/>
    <w:rsid w:val="00BB2A4B"/>
    <w:rsid w:val="00BB2A86"/>
    <w:rsid w:val="00BB2B90"/>
    <w:rsid w:val="00BB2D07"/>
    <w:rsid w:val="00BB3792"/>
    <w:rsid w:val="00BB37A4"/>
    <w:rsid w:val="00BB3873"/>
    <w:rsid w:val="00BB3FF2"/>
    <w:rsid w:val="00BB5037"/>
    <w:rsid w:val="00BB5393"/>
    <w:rsid w:val="00BB5C00"/>
    <w:rsid w:val="00BB5D3B"/>
    <w:rsid w:val="00BB5DED"/>
    <w:rsid w:val="00BB6615"/>
    <w:rsid w:val="00BB6973"/>
    <w:rsid w:val="00BB6B03"/>
    <w:rsid w:val="00BB6CAD"/>
    <w:rsid w:val="00BB6ED3"/>
    <w:rsid w:val="00BB760D"/>
    <w:rsid w:val="00BB7656"/>
    <w:rsid w:val="00BB76F0"/>
    <w:rsid w:val="00BB784C"/>
    <w:rsid w:val="00BB78EB"/>
    <w:rsid w:val="00BC024A"/>
    <w:rsid w:val="00BC1920"/>
    <w:rsid w:val="00BC20FF"/>
    <w:rsid w:val="00BC29D8"/>
    <w:rsid w:val="00BC2AD3"/>
    <w:rsid w:val="00BC2C65"/>
    <w:rsid w:val="00BC2E1B"/>
    <w:rsid w:val="00BC2F38"/>
    <w:rsid w:val="00BC33A2"/>
    <w:rsid w:val="00BC34CA"/>
    <w:rsid w:val="00BC35CB"/>
    <w:rsid w:val="00BC380A"/>
    <w:rsid w:val="00BC3C61"/>
    <w:rsid w:val="00BC4149"/>
    <w:rsid w:val="00BC5648"/>
    <w:rsid w:val="00BC5C72"/>
    <w:rsid w:val="00BC6167"/>
    <w:rsid w:val="00BC6494"/>
    <w:rsid w:val="00BC68FB"/>
    <w:rsid w:val="00BC6A12"/>
    <w:rsid w:val="00BC6CCF"/>
    <w:rsid w:val="00BC6CDD"/>
    <w:rsid w:val="00BC6D0C"/>
    <w:rsid w:val="00BC6EAE"/>
    <w:rsid w:val="00BC7465"/>
    <w:rsid w:val="00BC767D"/>
    <w:rsid w:val="00BC7C73"/>
    <w:rsid w:val="00BC7C8F"/>
    <w:rsid w:val="00BD0547"/>
    <w:rsid w:val="00BD0A13"/>
    <w:rsid w:val="00BD163F"/>
    <w:rsid w:val="00BD1894"/>
    <w:rsid w:val="00BD1F5C"/>
    <w:rsid w:val="00BD2812"/>
    <w:rsid w:val="00BD2A2E"/>
    <w:rsid w:val="00BD2D1C"/>
    <w:rsid w:val="00BD2FE0"/>
    <w:rsid w:val="00BD36F9"/>
    <w:rsid w:val="00BD397A"/>
    <w:rsid w:val="00BD39C4"/>
    <w:rsid w:val="00BD3D85"/>
    <w:rsid w:val="00BD4030"/>
    <w:rsid w:val="00BD499A"/>
    <w:rsid w:val="00BD55E3"/>
    <w:rsid w:val="00BD56DC"/>
    <w:rsid w:val="00BD5837"/>
    <w:rsid w:val="00BD5AC8"/>
    <w:rsid w:val="00BD63DB"/>
    <w:rsid w:val="00BD648C"/>
    <w:rsid w:val="00BD69DA"/>
    <w:rsid w:val="00BD6AD8"/>
    <w:rsid w:val="00BD70A1"/>
    <w:rsid w:val="00BD71CE"/>
    <w:rsid w:val="00BD7DA8"/>
    <w:rsid w:val="00BD7E7C"/>
    <w:rsid w:val="00BE01EF"/>
    <w:rsid w:val="00BE0201"/>
    <w:rsid w:val="00BE02A9"/>
    <w:rsid w:val="00BE0374"/>
    <w:rsid w:val="00BE0793"/>
    <w:rsid w:val="00BE0B3D"/>
    <w:rsid w:val="00BE0EED"/>
    <w:rsid w:val="00BE1204"/>
    <w:rsid w:val="00BE125D"/>
    <w:rsid w:val="00BE1378"/>
    <w:rsid w:val="00BE1655"/>
    <w:rsid w:val="00BE199E"/>
    <w:rsid w:val="00BE1F45"/>
    <w:rsid w:val="00BE238D"/>
    <w:rsid w:val="00BE2937"/>
    <w:rsid w:val="00BE2BB1"/>
    <w:rsid w:val="00BE2BD6"/>
    <w:rsid w:val="00BE2D28"/>
    <w:rsid w:val="00BE3AB8"/>
    <w:rsid w:val="00BE3ED3"/>
    <w:rsid w:val="00BE45F3"/>
    <w:rsid w:val="00BE4608"/>
    <w:rsid w:val="00BE5312"/>
    <w:rsid w:val="00BE57A6"/>
    <w:rsid w:val="00BE602C"/>
    <w:rsid w:val="00BE6677"/>
    <w:rsid w:val="00BE66A3"/>
    <w:rsid w:val="00BE67D4"/>
    <w:rsid w:val="00BE6978"/>
    <w:rsid w:val="00BE6A2B"/>
    <w:rsid w:val="00BE7698"/>
    <w:rsid w:val="00BE7920"/>
    <w:rsid w:val="00BE79E3"/>
    <w:rsid w:val="00BE7E26"/>
    <w:rsid w:val="00BF0132"/>
    <w:rsid w:val="00BF1071"/>
    <w:rsid w:val="00BF14EE"/>
    <w:rsid w:val="00BF1973"/>
    <w:rsid w:val="00BF1C2B"/>
    <w:rsid w:val="00BF2249"/>
    <w:rsid w:val="00BF25A2"/>
    <w:rsid w:val="00BF26C1"/>
    <w:rsid w:val="00BF26DF"/>
    <w:rsid w:val="00BF2784"/>
    <w:rsid w:val="00BF2867"/>
    <w:rsid w:val="00BF28E0"/>
    <w:rsid w:val="00BF2FF7"/>
    <w:rsid w:val="00BF3133"/>
    <w:rsid w:val="00BF33EF"/>
    <w:rsid w:val="00BF3564"/>
    <w:rsid w:val="00BF4833"/>
    <w:rsid w:val="00BF488D"/>
    <w:rsid w:val="00BF4A8E"/>
    <w:rsid w:val="00BF5524"/>
    <w:rsid w:val="00BF5AB6"/>
    <w:rsid w:val="00BF5AEB"/>
    <w:rsid w:val="00BF5B6D"/>
    <w:rsid w:val="00BF5CB4"/>
    <w:rsid w:val="00BF625A"/>
    <w:rsid w:val="00BF6333"/>
    <w:rsid w:val="00BF6380"/>
    <w:rsid w:val="00BF70AD"/>
    <w:rsid w:val="00BF7120"/>
    <w:rsid w:val="00BF79AC"/>
    <w:rsid w:val="00C00864"/>
    <w:rsid w:val="00C00979"/>
    <w:rsid w:val="00C00BEF"/>
    <w:rsid w:val="00C01422"/>
    <w:rsid w:val="00C01750"/>
    <w:rsid w:val="00C01B53"/>
    <w:rsid w:val="00C01C35"/>
    <w:rsid w:val="00C02700"/>
    <w:rsid w:val="00C02A8E"/>
    <w:rsid w:val="00C02C30"/>
    <w:rsid w:val="00C02F37"/>
    <w:rsid w:val="00C03162"/>
    <w:rsid w:val="00C03297"/>
    <w:rsid w:val="00C03435"/>
    <w:rsid w:val="00C03540"/>
    <w:rsid w:val="00C036E0"/>
    <w:rsid w:val="00C03C08"/>
    <w:rsid w:val="00C03CB8"/>
    <w:rsid w:val="00C042BA"/>
    <w:rsid w:val="00C042CD"/>
    <w:rsid w:val="00C04577"/>
    <w:rsid w:val="00C04A33"/>
    <w:rsid w:val="00C05644"/>
    <w:rsid w:val="00C056B5"/>
    <w:rsid w:val="00C057C9"/>
    <w:rsid w:val="00C057EB"/>
    <w:rsid w:val="00C06011"/>
    <w:rsid w:val="00C064A2"/>
    <w:rsid w:val="00C066B7"/>
    <w:rsid w:val="00C06A19"/>
    <w:rsid w:val="00C07466"/>
    <w:rsid w:val="00C07F36"/>
    <w:rsid w:val="00C10764"/>
    <w:rsid w:val="00C107B7"/>
    <w:rsid w:val="00C10840"/>
    <w:rsid w:val="00C109A6"/>
    <w:rsid w:val="00C10AEE"/>
    <w:rsid w:val="00C10D7F"/>
    <w:rsid w:val="00C10DB0"/>
    <w:rsid w:val="00C11307"/>
    <w:rsid w:val="00C114B1"/>
    <w:rsid w:val="00C12857"/>
    <w:rsid w:val="00C13019"/>
    <w:rsid w:val="00C13201"/>
    <w:rsid w:val="00C136DF"/>
    <w:rsid w:val="00C13842"/>
    <w:rsid w:val="00C14062"/>
    <w:rsid w:val="00C1409A"/>
    <w:rsid w:val="00C140E0"/>
    <w:rsid w:val="00C1426C"/>
    <w:rsid w:val="00C1450D"/>
    <w:rsid w:val="00C145B7"/>
    <w:rsid w:val="00C148FA"/>
    <w:rsid w:val="00C14DCE"/>
    <w:rsid w:val="00C14E3B"/>
    <w:rsid w:val="00C150CD"/>
    <w:rsid w:val="00C152C6"/>
    <w:rsid w:val="00C1564C"/>
    <w:rsid w:val="00C15AEC"/>
    <w:rsid w:val="00C15C08"/>
    <w:rsid w:val="00C15D2E"/>
    <w:rsid w:val="00C15EF9"/>
    <w:rsid w:val="00C15F08"/>
    <w:rsid w:val="00C1653E"/>
    <w:rsid w:val="00C16D4C"/>
    <w:rsid w:val="00C174BE"/>
    <w:rsid w:val="00C177F4"/>
    <w:rsid w:val="00C17B3A"/>
    <w:rsid w:val="00C17CCA"/>
    <w:rsid w:val="00C201B4"/>
    <w:rsid w:val="00C20A1B"/>
    <w:rsid w:val="00C20D7B"/>
    <w:rsid w:val="00C20EB2"/>
    <w:rsid w:val="00C20F48"/>
    <w:rsid w:val="00C2102A"/>
    <w:rsid w:val="00C216B6"/>
    <w:rsid w:val="00C21C65"/>
    <w:rsid w:val="00C21D0A"/>
    <w:rsid w:val="00C224A0"/>
    <w:rsid w:val="00C22B42"/>
    <w:rsid w:val="00C22B4B"/>
    <w:rsid w:val="00C230D0"/>
    <w:rsid w:val="00C23A83"/>
    <w:rsid w:val="00C23B85"/>
    <w:rsid w:val="00C23CF7"/>
    <w:rsid w:val="00C24486"/>
    <w:rsid w:val="00C24713"/>
    <w:rsid w:val="00C2487E"/>
    <w:rsid w:val="00C24EB5"/>
    <w:rsid w:val="00C24F56"/>
    <w:rsid w:val="00C25322"/>
    <w:rsid w:val="00C257CB"/>
    <w:rsid w:val="00C25A30"/>
    <w:rsid w:val="00C25DC2"/>
    <w:rsid w:val="00C262DC"/>
    <w:rsid w:val="00C2690F"/>
    <w:rsid w:val="00C269BD"/>
    <w:rsid w:val="00C26AC7"/>
    <w:rsid w:val="00C26C52"/>
    <w:rsid w:val="00C26CD1"/>
    <w:rsid w:val="00C26E48"/>
    <w:rsid w:val="00C26EB7"/>
    <w:rsid w:val="00C274D4"/>
    <w:rsid w:val="00C27787"/>
    <w:rsid w:val="00C27D15"/>
    <w:rsid w:val="00C27E2C"/>
    <w:rsid w:val="00C302E4"/>
    <w:rsid w:val="00C3095F"/>
    <w:rsid w:val="00C30A06"/>
    <w:rsid w:val="00C30DFB"/>
    <w:rsid w:val="00C30E46"/>
    <w:rsid w:val="00C314E7"/>
    <w:rsid w:val="00C314F0"/>
    <w:rsid w:val="00C31755"/>
    <w:rsid w:val="00C319B9"/>
    <w:rsid w:val="00C31E14"/>
    <w:rsid w:val="00C32A08"/>
    <w:rsid w:val="00C335B2"/>
    <w:rsid w:val="00C33E67"/>
    <w:rsid w:val="00C34233"/>
    <w:rsid w:val="00C3440F"/>
    <w:rsid w:val="00C353E6"/>
    <w:rsid w:val="00C35713"/>
    <w:rsid w:val="00C357D3"/>
    <w:rsid w:val="00C357ED"/>
    <w:rsid w:val="00C36265"/>
    <w:rsid w:val="00C364B7"/>
    <w:rsid w:val="00C36B54"/>
    <w:rsid w:val="00C36B8F"/>
    <w:rsid w:val="00C36F10"/>
    <w:rsid w:val="00C37658"/>
    <w:rsid w:val="00C405F4"/>
    <w:rsid w:val="00C406AD"/>
    <w:rsid w:val="00C408BE"/>
    <w:rsid w:val="00C40A0D"/>
    <w:rsid w:val="00C410EC"/>
    <w:rsid w:val="00C41A12"/>
    <w:rsid w:val="00C41A54"/>
    <w:rsid w:val="00C41BCB"/>
    <w:rsid w:val="00C41E62"/>
    <w:rsid w:val="00C42011"/>
    <w:rsid w:val="00C42384"/>
    <w:rsid w:val="00C4250A"/>
    <w:rsid w:val="00C42873"/>
    <w:rsid w:val="00C42E69"/>
    <w:rsid w:val="00C43B87"/>
    <w:rsid w:val="00C43DCF"/>
    <w:rsid w:val="00C44C9E"/>
    <w:rsid w:val="00C44F66"/>
    <w:rsid w:val="00C453BB"/>
    <w:rsid w:val="00C454E2"/>
    <w:rsid w:val="00C457FE"/>
    <w:rsid w:val="00C45C6F"/>
    <w:rsid w:val="00C46091"/>
    <w:rsid w:val="00C46953"/>
    <w:rsid w:val="00C46D3E"/>
    <w:rsid w:val="00C46D4F"/>
    <w:rsid w:val="00C46DCB"/>
    <w:rsid w:val="00C47806"/>
    <w:rsid w:val="00C47870"/>
    <w:rsid w:val="00C47AA8"/>
    <w:rsid w:val="00C47D01"/>
    <w:rsid w:val="00C5021C"/>
    <w:rsid w:val="00C5047C"/>
    <w:rsid w:val="00C50922"/>
    <w:rsid w:val="00C50B67"/>
    <w:rsid w:val="00C50D11"/>
    <w:rsid w:val="00C50F77"/>
    <w:rsid w:val="00C51390"/>
    <w:rsid w:val="00C5199A"/>
    <w:rsid w:val="00C51C96"/>
    <w:rsid w:val="00C51EAD"/>
    <w:rsid w:val="00C523BB"/>
    <w:rsid w:val="00C52AB2"/>
    <w:rsid w:val="00C52C36"/>
    <w:rsid w:val="00C52D53"/>
    <w:rsid w:val="00C53100"/>
    <w:rsid w:val="00C53338"/>
    <w:rsid w:val="00C537B6"/>
    <w:rsid w:val="00C53BB0"/>
    <w:rsid w:val="00C54020"/>
    <w:rsid w:val="00C54094"/>
    <w:rsid w:val="00C54392"/>
    <w:rsid w:val="00C549EC"/>
    <w:rsid w:val="00C54C52"/>
    <w:rsid w:val="00C54DBC"/>
    <w:rsid w:val="00C54ECF"/>
    <w:rsid w:val="00C553F1"/>
    <w:rsid w:val="00C5561C"/>
    <w:rsid w:val="00C55F2E"/>
    <w:rsid w:val="00C567B0"/>
    <w:rsid w:val="00C567ED"/>
    <w:rsid w:val="00C56807"/>
    <w:rsid w:val="00C56915"/>
    <w:rsid w:val="00C56B31"/>
    <w:rsid w:val="00C57735"/>
    <w:rsid w:val="00C578A0"/>
    <w:rsid w:val="00C60086"/>
    <w:rsid w:val="00C604D7"/>
    <w:rsid w:val="00C605A2"/>
    <w:rsid w:val="00C60A1F"/>
    <w:rsid w:val="00C60B02"/>
    <w:rsid w:val="00C60D49"/>
    <w:rsid w:val="00C60E17"/>
    <w:rsid w:val="00C6147E"/>
    <w:rsid w:val="00C6152E"/>
    <w:rsid w:val="00C61590"/>
    <w:rsid w:val="00C61735"/>
    <w:rsid w:val="00C61AB5"/>
    <w:rsid w:val="00C61B34"/>
    <w:rsid w:val="00C61CA5"/>
    <w:rsid w:val="00C6242A"/>
    <w:rsid w:val="00C62A3B"/>
    <w:rsid w:val="00C62F5C"/>
    <w:rsid w:val="00C630BA"/>
    <w:rsid w:val="00C63AAA"/>
    <w:rsid w:val="00C64388"/>
    <w:rsid w:val="00C64694"/>
    <w:rsid w:val="00C64869"/>
    <w:rsid w:val="00C64EB0"/>
    <w:rsid w:val="00C650C9"/>
    <w:rsid w:val="00C65573"/>
    <w:rsid w:val="00C65A09"/>
    <w:rsid w:val="00C65B9E"/>
    <w:rsid w:val="00C6604B"/>
    <w:rsid w:val="00C668D7"/>
    <w:rsid w:val="00C66FAE"/>
    <w:rsid w:val="00C675AE"/>
    <w:rsid w:val="00C6766E"/>
    <w:rsid w:val="00C67850"/>
    <w:rsid w:val="00C67D2A"/>
    <w:rsid w:val="00C67EF5"/>
    <w:rsid w:val="00C7066E"/>
    <w:rsid w:val="00C706C1"/>
    <w:rsid w:val="00C70769"/>
    <w:rsid w:val="00C70F4C"/>
    <w:rsid w:val="00C71064"/>
    <w:rsid w:val="00C71321"/>
    <w:rsid w:val="00C7171F"/>
    <w:rsid w:val="00C71FE2"/>
    <w:rsid w:val="00C722CD"/>
    <w:rsid w:val="00C72750"/>
    <w:rsid w:val="00C72770"/>
    <w:rsid w:val="00C728C9"/>
    <w:rsid w:val="00C72DB1"/>
    <w:rsid w:val="00C733C0"/>
    <w:rsid w:val="00C73802"/>
    <w:rsid w:val="00C73FD7"/>
    <w:rsid w:val="00C74313"/>
    <w:rsid w:val="00C74388"/>
    <w:rsid w:val="00C749BF"/>
    <w:rsid w:val="00C74E20"/>
    <w:rsid w:val="00C74F39"/>
    <w:rsid w:val="00C74F8D"/>
    <w:rsid w:val="00C750A8"/>
    <w:rsid w:val="00C75136"/>
    <w:rsid w:val="00C751C4"/>
    <w:rsid w:val="00C75243"/>
    <w:rsid w:val="00C75933"/>
    <w:rsid w:val="00C75949"/>
    <w:rsid w:val="00C75AE9"/>
    <w:rsid w:val="00C75D7D"/>
    <w:rsid w:val="00C766AB"/>
    <w:rsid w:val="00C76D06"/>
    <w:rsid w:val="00C77291"/>
    <w:rsid w:val="00C773E7"/>
    <w:rsid w:val="00C7746D"/>
    <w:rsid w:val="00C7750A"/>
    <w:rsid w:val="00C80611"/>
    <w:rsid w:val="00C806BE"/>
    <w:rsid w:val="00C80778"/>
    <w:rsid w:val="00C80BCE"/>
    <w:rsid w:val="00C80FC2"/>
    <w:rsid w:val="00C8168B"/>
    <w:rsid w:val="00C81AAA"/>
    <w:rsid w:val="00C81B14"/>
    <w:rsid w:val="00C81E10"/>
    <w:rsid w:val="00C82023"/>
    <w:rsid w:val="00C82320"/>
    <w:rsid w:val="00C82B32"/>
    <w:rsid w:val="00C82BEB"/>
    <w:rsid w:val="00C837AD"/>
    <w:rsid w:val="00C83CB1"/>
    <w:rsid w:val="00C83EE0"/>
    <w:rsid w:val="00C842A1"/>
    <w:rsid w:val="00C847C0"/>
    <w:rsid w:val="00C84F84"/>
    <w:rsid w:val="00C851A5"/>
    <w:rsid w:val="00C8583E"/>
    <w:rsid w:val="00C859EF"/>
    <w:rsid w:val="00C85E11"/>
    <w:rsid w:val="00C85E7C"/>
    <w:rsid w:val="00C87238"/>
    <w:rsid w:val="00C8727D"/>
    <w:rsid w:val="00C87352"/>
    <w:rsid w:val="00C87521"/>
    <w:rsid w:val="00C876EC"/>
    <w:rsid w:val="00C87A19"/>
    <w:rsid w:val="00C87D5F"/>
    <w:rsid w:val="00C90300"/>
    <w:rsid w:val="00C9030A"/>
    <w:rsid w:val="00C90883"/>
    <w:rsid w:val="00C90D30"/>
    <w:rsid w:val="00C90FB0"/>
    <w:rsid w:val="00C9149C"/>
    <w:rsid w:val="00C91A03"/>
    <w:rsid w:val="00C92239"/>
    <w:rsid w:val="00C9344E"/>
    <w:rsid w:val="00C93662"/>
    <w:rsid w:val="00C938B0"/>
    <w:rsid w:val="00C94259"/>
    <w:rsid w:val="00C94976"/>
    <w:rsid w:val="00C94F7A"/>
    <w:rsid w:val="00C94FB5"/>
    <w:rsid w:val="00C9555F"/>
    <w:rsid w:val="00C956C9"/>
    <w:rsid w:val="00C9589E"/>
    <w:rsid w:val="00C966BC"/>
    <w:rsid w:val="00C96748"/>
    <w:rsid w:val="00C9696A"/>
    <w:rsid w:val="00C96BEB"/>
    <w:rsid w:val="00C96E51"/>
    <w:rsid w:val="00C96F22"/>
    <w:rsid w:val="00C970EE"/>
    <w:rsid w:val="00C97205"/>
    <w:rsid w:val="00C97B86"/>
    <w:rsid w:val="00C97D16"/>
    <w:rsid w:val="00CA009E"/>
    <w:rsid w:val="00CA018C"/>
    <w:rsid w:val="00CA0252"/>
    <w:rsid w:val="00CA0657"/>
    <w:rsid w:val="00CA0F58"/>
    <w:rsid w:val="00CA1043"/>
    <w:rsid w:val="00CA1476"/>
    <w:rsid w:val="00CA1A75"/>
    <w:rsid w:val="00CA1AA0"/>
    <w:rsid w:val="00CA1AC9"/>
    <w:rsid w:val="00CA1C1C"/>
    <w:rsid w:val="00CA1FE9"/>
    <w:rsid w:val="00CA203C"/>
    <w:rsid w:val="00CA2BA8"/>
    <w:rsid w:val="00CA3331"/>
    <w:rsid w:val="00CA3823"/>
    <w:rsid w:val="00CA38D2"/>
    <w:rsid w:val="00CA3BB6"/>
    <w:rsid w:val="00CA3BBC"/>
    <w:rsid w:val="00CA3DF0"/>
    <w:rsid w:val="00CA3ED1"/>
    <w:rsid w:val="00CA44E1"/>
    <w:rsid w:val="00CA4779"/>
    <w:rsid w:val="00CA48BA"/>
    <w:rsid w:val="00CA48FE"/>
    <w:rsid w:val="00CA58E7"/>
    <w:rsid w:val="00CA5CB5"/>
    <w:rsid w:val="00CA6092"/>
    <w:rsid w:val="00CA61F5"/>
    <w:rsid w:val="00CA61F7"/>
    <w:rsid w:val="00CA654D"/>
    <w:rsid w:val="00CA6C49"/>
    <w:rsid w:val="00CA6EDD"/>
    <w:rsid w:val="00CA6FB3"/>
    <w:rsid w:val="00CA74C7"/>
    <w:rsid w:val="00CA7516"/>
    <w:rsid w:val="00CA7711"/>
    <w:rsid w:val="00CA776D"/>
    <w:rsid w:val="00CA7845"/>
    <w:rsid w:val="00CA7C81"/>
    <w:rsid w:val="00CA7EB9"/>
    <w:rsid w:val="00CB03FF"/>
    <w:rsid w:val="00CB0437"/>
    <w:rsid w:val="00CB0DBA"/>
    <w:rsid w:val="00CB1935"/>
    <w:rsid w:val="00CB1E52"/>
    <w:rsid w:val="00CB25FE"/>
    <w:rsid w:val="00CB268E"/>
    <w:rsid w:val="00CB2811"/>
    <w:rsid w:val="00CB2843"/>
    <w:rsid w:val="00CB32CF"/>
    <w:rsid w:val="00CB333F"/>
    <w:rsid w:val="00CB3D3A"/>
    <w:rsid w:val="00CB414B"/>
    <w:rsid w:val="00CB4355"/>
    <w:rsid w:val="00CB4801"/>
    <w:rsid w:val="00CB4891"/>
    <w:rsid w:val="00CB4A93"/>
    <w:rsid w:val="00CB4E50"/>
    <w:rsid w:val="00CB4EF9"/>
    <w:rsid w:val="00CB4F62"/>
    <w:rsid w:val="00CB5389"/>
    <w:rsid w:val="00CB5428"/>
    <w:rsid w:val="00CB5670"/>
    <w:rsid w:val="00CB5A87"/>
    <w:rsid w:val="00CB5FD1"/>
    <w:rsid w:val="00CB6337"/>
    <w:rsid w:val="00CB648E"/>
    <w:rsid w:val="00CB66AB"/>
    <w:rsid w:val="00CB6786"/>
    <w:rsid w:val="00CB6D6B"/>
    <w:rsid w:val="00CB715F"/>
    <w:rsid w:val="00CB72F6"/>
    <w:rsid w:val="00CB76FB"/>
    <w:rsid w:val="00CB775E"/>
    <w:rsid w:val="00CB7AF6"/>
    <w:rsid w:val="00CB7B06"/>
    <w:rsid w:val="00CB7BC2"/>
    <w:rsid w:val="00CB7D1C"/>
    <w:rsid w:val="00CB7D3F"/>
    <w:rsid w:val="00CB7FC1"/>
    <w:rsid w:val="00CC05E2"/>
    <w:rsid w:val="00CC13DA"/>
    <w:rsid w:val="00CC1511"/>
    <w:rsid w:val="00CC1577"/>
    <w:rsid w:val="00CC300A"/>
    <w:rsid w:val="00CC3826"/>
    <w:rsid w:val="00CC3E13"/>
    <w:rsid w:val="00CC459D"/>
    <w:rsid w:val="00CC47BD"/>
    <w:rsid w:val="00CC4CE1"/>
    <w:rsid w:val="00CC4F81"/>
    <w:rsid w:val="00CC52D3"/>
    <w:rsid w:val="00CC536C"/>
    <w:rsid w:val="00CC55C3"/>
    <w:rsid w:val="00CC5940"/>
    <w:rsid w:val="00CC5DDF"/>
    <w:rsid w:val="00CC6067"/>
    <w:rsid w:val="00CC611A"/>
    <w:rsid w:val="00CC612F"/>
    <w:rsid w:val="00CC64C8"/>
    <w:rsid w:val="00CC6502"/>
    <w:rsid w:val="00CC6C57"/>
    <w:rsid w:val="00CC6F76"/>
    <w:rsid w:val="00CC75D7"/>
    <w:rsid w:val="00CC79E9"/>
    <w:rsid w:val="00CC7C8F"/>
    <w:rsid w:val="00CD07A0"/>
    <w:rsid w:val="00CD0A41"/>
    <w:rsid w:val="00CD0B27"/>
    <w:rsid w:val="00CD0BAF"/>
    <w:rsid w:val="00CD0D11"/>
    <w:rsid w:val="00CD0E67"/>
    <w:rsid w:val="00CD0F60"/>
    <w:rsid w:val="00CD10F9"/>
    <w:rsid w:val="00CD132A"/>
    <w:rsid w:val="00CD169D"/>
    <w:rsid w:val="00CD1838"/>
    <w:rsid w:val="00CD1FE4"/>
    <w:rsid w:val="00CD2061"/>
    <w:rsid w:val="00CD21F1"/>
    <w:rsid w:val="00CD2786"/>
    <w:rsid w:val="00CD39AA"/>
    <w:rsid w:val="00CD3D45"/>
    <w:rsid w:val="00CD3E95"/>
    <w:rsid w:val="00CD3EC3"/>
    <w:rsid w:val="00CD3ED9"/>
    <w:rsid w:val="00CD3FA9"/>
    <w:rsid w:val="00CD427A"/>
    <w:rsid w:val="00CD449F"/>
    <w:rsid w:val="00CD4591"/>
    <w:rsid w:val="00CD4626"/>
    <w:rsid w:val="00CD4BAB"/>
    <w:rsid w:val="00CD4D8E"/>
    <w:rsid w:val="00CD55C0"/>
    <w:rsid w:val="00CD58E2"/>
    <w:rsid w:val="00CD5B0D"/>
    <w:rsid w:val="00CD5BA1"/>
    <w:rsid w:val="00CD5FEB"/>
    <w:rsid w:val="00CD60B2"/>
    <w:rsid w:val="00CD6D86"/>
    <w:rsid w:val="00CD6FCD"/>
    <w:rsid w:val="00CD7315"/>
    <w:rsid w:val="00CD77A9"/>
    <w:rsid w:val="00CD79B4"/>
    <w:rsid w:val="00CD7ACD"/>
    <w:rsid w:val="00CD7F51"/>
    <w:rsid w:val="00CE12F2"/>
    <w:rsid w:val="00CE2395"/>
    <w:rsid w:val="00CE3009"/>
    <w:rsid w:val="00CE3205"/>
    <w:rsid w:val="00CE3418"/>
    <w:rsid w:val="00CE344C"/>
    <w:rsid w:val="00CE3654"/>
    <w:rsid w:val="00CE3833"/>
    <w:rsid w:val="00CE3B43"/>
    <w:rsid w:val="00CE3F23"/>
    <w:rsid w:val="00CE3F49"/>
    <w:rsid w:val="00CE432D"/>
    <w:rsid w:val="00CE46CE"/>
    <w:rsid w:val="00CE48F1"/>
    <w:rsid w:val="00CE4937"/>
    <w:rsid w:val="00CE4A4D"/>
    <w:rsid w:val="00CE4B90"/>
    <w:rsid w:val="00CE4D5E"/>
    <w:rsid w:val="00CE4F25"/>
    <w:rsid w:val="00CE54C7"/>
    <w:rsid w:val="00CE54C8"/>
    <w:rsid w:val="00CE57A6"/>
    <w:rsid w:val="00CE58B2"/>
    <w:rsid w:val="00CE5C0D"/>
    <w:rsid w:val="00CE5E35"/>
    <w:rsid w:val="00CE5EC5"/>
    <w:rsid w:val="00CE67A7"/>
    <w:rsid w:val="00CE6D47"/>
    <w:rsid w:val="00CE6E3D"/>
    <w:rsid w:val="00CE6F96"/>
    <w:rsid w:val="00CE704E"/>
    <w:rsid w:val="00CE73D0"/>
    <w:rsid w:val="00CE7815"/>
    <w:rsid w:val="00CE7849"/>
    <w:rsid w:val="00CE7C71"/>
    <w:rsid w:val="00CE7CD2"/>
    <w:rsid w:val="00CF033F"/>
    <w:rsid w:val="00CF0495"/>
    <w:rsid w:val="00CF05EE"/>
    <w:rsid w:val="00CF08A0"/>
    <w:rsid w:val="00CF0B6B"/>
    <w:rsid w:val="00CF0D1D"/>
    <w:rsid w:val="00CF119C"/>
    <w:rsid w:val="00CF12AE"/>
    <w:rsid w:val="00CF143B"/>
    <w:rsid w:val="00CF1489"/>
    <w:rsid w:val="00CF161A"/>
    <w:rsid w:val="00CF18FA"/>
    <w:rsid w:val="00CF19C2"/>
    <w:rsid w:val="00CF1D3D"/>
    <w:rsid w:val="00CF1DF1"/>
    <w:rsid w:val="00CF21A4"/>
    <w:rsid w:val="00CF28FE"/>
    <w:rsid w:val="00CF2907"/>
    <w:rsid w:val="00CF2E02"/>
    <w:rsid w:val="00CF307A"/>
    <w:rsid w:val="00CF36BF"/>
    <w:rsid w:val="00CF3B84"/>
    <w:rsid w:val="00CF4179"/>
    <w:rsid w:val="00CF447F"/>
    <w:rsid w:val="00CF45B9"/>
    <w:rsid w:val="00CF47B6"/>
    <w:rsid w:val="00CF4D46"/>
    <w:rsid w:val="00CF4EC2"/>
    <w:rsid w:val="00CF4ED0"/>
    <w:rsid w:val="00CF4EF3"/>
    <w:rsid w:val="00CF54C6"/>
    <w:rsid w:val="00CF567F"/>
    <w:rsid w:val="00CF595D"/>
    <w:rsid w:val="00CF5E1D"/>
    <w:rsid w:val="00CF6015"/>
    <w:rsid w:val="00CF61F2"/>
    <w:rsid w:val="00CF631F"/>
    <w:rsid w:val="00CF6417"/>
    <w:rsid w:val="00CF66F9"/>
    <w:rsid w:val="00CF727E"/>
    <w:rsid w:val="00CF757F"/>
    <w:rsid w:val="00CF79EE"/>
    <w:rsid w:val="00D0006C"/>
    <w:rsid w:val="00D006F9"/>
    <w:rsid w:val="00D0071C"/>
    <w:rsid w:val="00D00776"/>
    <w:rsid w:val="00D00813"/>
    <w:rsid w:val="00D008FD"/>
    <w:rsid w:val="00D0092D"/>
    <w:rsid w:val="00D0119D"/>
    <w:rsid w:val="00D0136B"/>
    <w:rsid w:val="00D01DA4"/>
    <w:rsid w:val="00D02032"/>
    <w:rsid w:val="00D023FE"/>
    <w:rsid w:val="00D02E13"/>
    <w:rsid w:val="00D02FAD"/>
    <w:rsid w:val="00D02FE9"/>
    <w:rsid w:val="00D030D3"/>
    <w:rsid w:val="00D034E5"/>
    <w:rsid w:val="00D036C5"/>
    <w:rsid w:val="00D0386B"/>
    <w:rsid w:val="00D0390D"/>
    <w:rsid w:val="00D03C1E"/>
    <w:rsid w:val="00D03C47"/>
    <w:rsid w:val="00D03F6C"/>
    <w:rsid w:val="00D04087"/>
    <w:rsid w:val="00D04713"/>
    <w:rsid w:val="00D047F8"/>
    <w:rsid w:val="00D04B76"/>
    <w:rsid w:val="00D04C0F"/>
    <w:rsid w:val="00D0509A"/>
    <w:rsid w:val="00D051D0"/>
    <w:rsid w:val="00D052C9"/>
    <w:rsid w:val="00D05305"/>
    <w:rsid w:val="00D05410"/>
    <w:rsid w:val="00D0541F"/>
    <w:rsid w:val="00D055A1"/>
    <w:rsid w:val="00D05700"/>
    <w:rsid w:val="00D05B9A"/>
    <w:rsid w:val="00D0653C"/>
    <w:rsid w:val="00D0674D"/>
    <w:rsid w:val="00D06AA2"/>
    <w:rsid w:val="00D06B8F"/>
    <w:rsid w:val="00D06DE2"/>
    <w:rsid w:val="00D06DF8"/>
    <w:rsid w:val="00D07320"/>
    <w:rsid w:val="00D078BC"/>
    <w:rsid w:val="00D10920"/>
    <w:rsid w:val="00D10ADB"/>
    <w:rsid w:val="00D1132C"/>
    <w:rsid w:val="00D11E40"/>
    <w:rsid w:val="00D11E54"/>
    <w:rsid w:val="00D11E65"/>
    <w:rsid w:val="00D120C2"/>
    <w:rsid w:val="00D122B5"/>
    <w:rsid w:val="00D12D46"/>
    <w:rsid w:val="00D12E4F"/>
    <w:rsid w:val="00D1300E"/>
    <w:rsid w:val="00D13083"/>
    <w:rsid w:val="00D130E5"/>
    <w:rsid w:val="00D13218"/>
    <w:rsid w:val="00D13432"/>
    <w:rsid w:val="00D1388A"/>
    <w:rsid w:val="00D141A6"/>
    <w:rsid w:val="00D14B0E"/>
    <w:rsid w:val="00D14C5E"/>
    <w:rsid w:val="00D15102"/>
    <w:rsid w:val="00D15417"/>
    <w:rsid w:val="00D156D5"/>
    <w:rsid w:val="00D1588A"/>
    <w:rsid w:val="00D15982"/>
    <w:rsid w:val="00D15D58"/>
    <w:rsid w:val="00D16238"/>
    <w:rsid w:val="00D162FB"/>
    <w:rsid w:val="00D16F79"/>
    <w:rsid w:val="00D171EA"/>
    <w:rsid w:val="00D17331"/>
    <w:rsid w:val="00D173E6"/>
    <w:rsid w:val="00D17B4C"/>
    <w:rsid w:val="00D17BBA"/>
    <w:rsid w:val="00D2077F"/>
    <w:rsid w:val="00D207D1"/>
    <w:rsid w:val="00D20D5B"/>
    <w:rsid w:val="00D219FD"/>
    <w:rsid w:val="00D21A16"/>
    <w:rsid w:val="00D21EDE"/>
    <w:rsid w:val="00D224FC"/>
    <w:rsid w:val="00D22603"/>
    <w:rsid w:val="00D22BB7"/>
    <w:rsid w:val="00D22CCB"/>
    <w:rsid w:val="00D23042"/>
    <w:rsid w:val="00D2306D"/>
    <w:rsid w:val="00D23166"/>
    <w:rsid w:val="00D233BB"/>
    <w:rsid w:val="00D2353F"/>
    <w:rsid w:val="00D2374C"/>
    <w:rsid w:val="00D238FC"/>
    <w:rsid w:val="00D23A03"/>
    <w:rsid w:val="00D247E0"/>
    <w:rsid w:val="00D24B61"/>
    <w:rsid w:val="00D24DF7"/>
    <w:rsid w:val="00D250D4"/>
    <w:rsid w:val="00D25549"/>
    <w:rsid w:val="00D25636"/>
    <w:rsid w:val="00D2595E"/>
    <w:rsid w:val="00D25984"/>
    <w:rsid w:val="00D25E7D"/>
    <w:rsid w:val="00D25F13"/>
    <w:rsid w:val="00D26007"/>
    <w:rsid w:val="00D2628F"/>
    <w:rsid w:val="00D267AD"/>
    <w:rsid w:val="00D26A14"/>
    <w:rsid w:val="00D26A92"/>
    <w:rsid w:val="00D27009"/>
    <w:rsid w:val="00D275E4"/>
    <w:rsid w:val="00D2776C"/>
    <w:rsid w:val="00D27A71"/>
    <w:rsid w:val="00D30ABA"/>
    <w:rsid w:val="00D30DC3"/>
    <w:rsid w:val="00D312AE"/>
    <w:rsid w:val="00D315CE"/>
    <w:rsid w:val="00D3165D"/>
    <w:rsid w:val="00D3187F"/>
    <w:rsid w:val="00D326E9"/>
    <w:rsid w:val="00D327FD"/>
    <w:rsid w:val="00D32915"/>
    <w:rsid w:val="00D32E73"/>
    <w:rsid w:val="00D3331A"/>
    <w:rsid w:val="00D33385"/>
    <w:rsid w:val="00D33397"/>
    <w:rsid w:val="00D3371D"/>
    <w:rsid w:val="00D339EC"/>
    <w:rsid w:val="00D348C2"/>
    <w:rsid w:val="00D34CE3"/>
    <w:rsid w:val="00D35081"/>
    <w:rsid w:val="00D3512E"/>
    <w:rsid w:val="00D3534A"/>
    <w:rsid w:val="00D35631"/>
    <w:rsid w:val="00D3579F"/>
    <w:rsid w:val="00D35991"/>
    <w:rsid w:val="00D35A3F"/>
    <w:rsid w:val="00D35C5C"/>
    <w:rsid w:val="00D35CA0"/>
    <w:rsid w:val="00D35EE2"/>
    <w:rsid w:val="00D365E6"/>
    <w:rsid w:val="00D36B3D"/>
    <w:rsid w:val="00D36DB2"/>
    <w:rsid w:val="00D3735B"/>
    <w:rsid w:val="00D37A67"/>
    <w:rsid w:val="00D37FF4"/>
    <w:rsid w:val="00D4018B"/>
    <w:rsid w:val="00D40534"/>
    <w:rsid w:val="00D412DF"/>
    <w:rsid w:val="00D4130C"/>
    <w:rsid w:val="00D417A4"/>
    <w:rsid w:val="00D41852"/>
    <w:rsid w:val="00D4194A"/>
    <w:rsid w:val="00D4237B"/>
    <w:rsid w:val="00D423B0"/>
    <w:rsid w:val="00D42608"/>
    <w:rsid w:val="00D43553"/>
    <w:rsid w:val="00D436A7"/>
    <w:rsid w:val="00D43744"/>
    <w:rsid w:val="00D43D35"/>
    <w:rsid w:val="00D44136"/>
    <w:rsid w:val="00D44857"/>
    <w:rsid w:val="00D44A84"/>
    <w:rsid w:val="00D454B4"/>
    <w:rsid w:val="00D456F3"/>
    <w:rsid w:val="00D45EFB"/>
    <w:rsid w:val="00D4631C"/>
    <w:rsid w:val="00D466DB"/>
    <w:rsid w:val="00D4693D"/>
    <w:rsid w:val="00D46B95"/>
    <w:rsid w:val="00D46C90"/>
    <w:rsid w:val="00D46CF5"/>
    <w:rsid w:val="00D46D3D"/>
    <w:rsid w:val="00D47027"/>
    <w:rsid w:val="00D47131"/>
    <w:rsid w:val="00D47244"/>
    <w:rsid w:val="00D476A9"/>
    <w:rsid w:val="00D47727"/>
    <w:rsid w:val="00D47885"/>
    <w:rsid w:val="00D47B99"/>
    <w:rsid w:val="00D47F33"/>
    <w:rsid w:val="00D5020D"/>
    <w:rsid w:val="00D50695"/>
    <w:rsid w:val="00D50A09"/>
    <w:rsid w:val="00D50AF5"/>
    <w:rsid w:val="00D511EF"/>
    <w:rsid w:val="00D51258"/>
    <w:rsid w:val="00D513E6"/>
    <w:rsid w:val="00D51449"/>
    <w:rsid w:val="00D5155B"/>
    <w:rsid w:val="00D51B22"/>
    <w:rsid w:val="00D51C8D"/>
    <w:rsid w:val="00D51EB6"/>
    <w:rsid w:val="00D520B3"/>
    <w:rsid w:val="00D52C7D"/>
    <w:rsid w:val="00D52DEF"/>
    <w:rsid w:val="00D5325D"/>
    <w:rsid w:val="00D53620"/>
    <w:rsid w:val="00D53712"/>
    <w:rsid w:val="00D53878"/>
    <w:rsid w:val="00D538B9"/>
    <w:rsid w:val="00D54062"/>
    <w:rsid w:val="00D54185"/>
    <w:rsid w:val="00D5421D"/>
    <w:rsid w:val="00D54554"/>
    <w:rsid w:val="00D5480B"/>
    <w:rsid w:val="00D54E7F"/>
    <w:rsid w:val="00D54F1A"/>
    <w:rsid w:val="00D5536F"/>
    <w:rsid w:val="00D55A51"/>
    <w:rsid w:val="00D560CC"/>
    <w:rsid w:val="00D56263"/>
    <w:rsid w:val="00D5685E"/>
    <w:rsid w:val="00D56F77"/>
    <w:rsid w:val="00D57616"/>
    <w:rsid w:val="00D57901"/>
    <w:rsid w:val="00D57ABE"/>
    <w:rsid w:val="00D57B40"/>
    <w:rsid w:val="00D60102"/>
    <w:rsid w:val="00D6055C"/>
    <w:rsid w:val="00D60E97"/>
    <w:rsid w:val="00D60FEB"/>
    <w:rsid w:val="00D6109D"/>
    <w:rsid w:val="00D612BE"/>
    <w:rsid w:val="00D621DD"/>
    <w:rsid w:val="00D62604"/>
    <w:rsid w:val="00D6268E"/>
    <w:rsid w:val="00D62DCA"/>
    <w:rsid w:val="00D62FD9"/>
    <w:rsid w:val="00D6305D"/>
    <w:rsid w:val="00D631AC"/>
    <w:rsid w:val="00D63298"/>
    <w:rsid w:val="00D6375C"/>
    <w:rsid w:val="00D63C8B"/>
    <w:rsid w:val="00D63D25"/>
    <w:rsid w:val="00D643C0"/>
    <w:rsid w:val="00D64A8E"/>
    <w:rsid w:val="00D64EC0"/>
    <w:rsid w:val="00D650AA"/>
    <w:rsid w:val="00D65512"/>
    <w:rsid w:val="00D65A8B"/>
    <w:rsid w:val="00D65C11"/>
    <w:rsid w:val="00D65FCB"/>
    <w:rsid w:val="00D66525"/>
    <w:rsid w:val="00D66613"/>
    <w:rsid w:val="00D669D4"/>
    <w:rsid w:val="00D66AEC"/>
    <w:rsid w:val="00D67168"/>
    <w:rsid w:val="00D6762B"/>
    <w:rsid w:val="00D67C8B"/>
    <w:rsid w:val="00D67D61"/>
    <w:rsid w:val="00D70046"/>
    <w:rsid w:val="00D703DD"/>
    <w:rsid w:val="00D705DD"/>
    <w:rsid w:val="00D707D3"/>
    <w:rsid w:val="00D709D7"/>
    <w:rsid w:val="00D70A8A"/>
    <w:rsid w:val="00D70CA6"/>
    <w:rsid w:val="00D70D14"/>
    <w:rsid w:val="00D7101D"/>
    <w:rsid w:val="00D715D3"/>
    <w:rsid w:val="00D71932"/>
    <w:rsid w:val="00D72211"/>
    <w:rsid w:val="00D722F8"/>
    <w:rsid w:val="00D72302"/>
    <w:rsid w:val="00D7238F"/>
    <w:rsid w:val="00D724EB"/>
    <w:rsid w:val="00D7280C"/>
    <w:rsid w:val="00D73792"/>
    <w:rsid w:val="00D73A29"/>
    <w:rsid w:val="00D73CF9"/>
    <w:rsid w:val="00D74014"/>
    <w:rsid w:val="00D740DE"/>
    <w:rsid w:val="00D7507C"/>
    <w:rsid w:val="00D750BA"/>
    <w:rsid w:val="00D750F3"/>
    <w:rsid w:val="00D756AD"/>
    <w:rsid w:val="00D756E7"/>
    <w:rsid w:val="00D75BCD"/>
    <w:rsid w:val="00D75BCF"/>
    <w:rsid w:val="00D7611A"/>
    <w:rsid w:val="00D76799"/>
    <w:rsid w:val="00D7698B"/>
    <w:rsid w:val="00D76B1C"/>
    <w:rsid w:val="00D77513"/>
    <w:rsid w:val="00D77608"/>
    <w:rsid w:val="00D77AFF"/>
    <w:rsid w:val="00D77C46"/>
    <w:rsid w:val="00D8002C"/>
    <w:rsid w:val="00D8097E"/>
    <w:rsid w:val="00D80F97"/>
    <w:rsid w:val="00D81D8C"/>
    <w:rsid w:val="00D81E81"/>
    <w:rsid w:val="00D8226F"/>
    <w:rsid w:val="00D824B8"/>
    <w:rsid w:val="00D82A88"/>
    <w:rsid w:val="00D82BE1"/>
    <w:rsid w:val="00D82C56"/>
    <w:rsid w:val="00D840C3"/>
    <w:rsid w:val="00D843D3"/>
    <w:rsid w:val="00D845A3"/>
    <w:rsid w:val="00D84DD5"/>
    <w:rsid w:val="00D8520F"/>
    <w:rsid w:val="00D85330"/>
    <w:rsid w:val="00D85DD0"/>
    <w:rsid w:val="00D862BE"/>
    <w:rsid w:val="00D86426"/>
    <w:rsid w:val="00D86A80"/>
    <w:rsid w:val="00D86AF5"/>
    <w:rsid w:val="00D86BE9"/>
    <w:rsid w:val="00D86FF5"/>
    <w:rsid w:val="00D87485"/>
    <w:rsid w:val="00D87A4A"/>
    <w:rsid w:val="00D900E4"/>
    <w:rsid w:val="00D90137"/>
    <w:rsid w:val="00D903EB"/>
    <w:rsid w:val="00D9055A"/>
    <w:rsid w:val="00D90EC2"/>
    <w:rsid w:val="00D9110B"/>
    <w:rsid w:val="00D911CC"/>
    <w:rsid w:val="00D91B39"/>
    <w:rsid w:val="00D91BE7"/>
    <w:rsid w:val="00D91C81"/>
    <w:rsid w:val="00D92280"/>
    <w:rsid w:val="00D9280D"/>
    <w:rsid w:val="00D9285F"/>
    <w:rsid w:val="00D92AF0"/>
    <w:rsid w:val="00D92C0D"/>
    <w:rsid w:val="00D92F3A"/>
    <w:rsid w:val="00D936C8"/>
    <w:rsid w:val="00D94557"/>
    <w:rsid w:val="00D946CF"/>
    <w:rsid w:val="00D9476B"/>
    <w:rsid w:val="00D94FD0"/>
    <w:rsid w:val="00D95056"/>
    <w:rsid w:val="00D954BC"/>
    <w:rsid w:val="00D9594C"/>
    <w:rsid w:val="00D959E9"/>
    <w:rsid w:val="00D960CC"/>
    <w:rsid w:val="00D96560"/>
    <w:rsid w:val="00D96BA7"/>
    <w:rsid w:val="00D96E6C"/>
    <w:rsid w:val="00D97597"/>
    <w:rsid w:val="00D976FC"/>
    <w:rsid w:val="00D97A8C"/>
    <w:rsid w:val="00D97ECA"/>
    <w:rsid w:val="00DA008B"/>
    <w:rsid w:val="00DA052F"/>
    <w:rsid w:val="00DA0B0C"/>
    <w:rsid w:val="00DA0E82"/>
    <w:rsid w:val="00DA0F65"/>
    <w:rsid w:val="00DA1060"/>
    <w:rsid w:val="00DA15F3"/>
    <w:rsid w:val="00DA177F"/>
    <w:rsid w:val="00DA20C8"/>
    <w:rsid w:val="00DA21C1"/>
    <w:rsid w:val="00DA2222"/>
    <w:rsid w:val="00DA2277"/>
    <w:rsid w:val="00DA2634"/>
    <w:rsid w:val="00DA2A80"/>
    <w:rsid w:val="00DA2C58"/>
    <w:rsid w:val="00DA358F"/>
    <w:rsid w:val="00DA37EB"/>
    <w:rsid w:val="00DA3D0C"/>
    <w:rsid w:val="00DA3E24"/>
    <w:rsid w:val="00DA41F5"/>
    <w:rsid w:val="00DA445E"/>
    <w:rsid w:val="00DA466C"/>
    <w:rsid w:val="00DA4A98"/>
    <w:rsid w:val="00DA4CD5"/>
    <w:rsid w:val="00DA4D21"/>
    <w:rsid w:val="00DA4EB4"/>
    <w:rsid w:val="00DA4F46"/>
    <w:rsid w:val="00DA4F48"/>
    <w:rsid w:val="00DA57C8"/>
    <w:rsid w:val="00DA58BC"/>
    <w:rsid w:val="00DA5AC7"/>
    <w:rsid w:val="00DA5B5C"/>
    <w:rsid w:val="00DA5D57"/>
    <w:rsid w:val="00DA5E78"/>
    <w:rsid w:val="00DA5EEE"/>
    <w:rsid w:val="00DA6198"/>
    <w:rsid w:val="00DA6426"/>
    <w:rsid w:val="00DA6792"/>
    <w:rsid w:val="00DA7133"/>
    <w:rsid w:val="00DA7651"/>
    <w:rsid w:val="00DA7776"/>
    <w:rsid w:val="00DA7941"/>
    <w:rsid w:val="00DA7E58"/>
    <w:rsid w:val="00DA7F5E"/>
    <w:rsid w:val="00DB0052"/>
    <w:rsid w:val="00DB0C96"/>
    <w:rsid w:val="00DB0FA5"/>
    <w:rsid w:val="00DB1095"/>
    <w:rsid w:val="00DB10A4"/>
    <w:rsid w:val="00DB12A0"/>
    <w:rsid w:val="00DB182B"/>
    <w:rsid w:val="00DB1A9E"/>
    <w:rsid w:val="00DB1EBE"/>
    <w:rsid w:val="00DB22B0"/>
    <w:rsid w:val="00DB22E0"/>
    <w:rsid w:val="00DB248C"/>
    <w:rsid w:val="00DB2766"/>
    <w:rsid w:val="00DB300D"/>
    <w:rsid w:val="00DB34F9"/>
    <w:rsid w:val="00DB409B"/>
    <w:rsid w:val="00DB472C"/>
    <w:rsid w:val="00DB4829"/>
    <w:rsid w:val="00DB4AD3"/>
    <w:rsid w:val="00DB4E5A"/>
    <w:rsid w:val="00DB4E78"/>
    <w:rsid w:val="00DB4EA4"/>
    <w:rsid w:val="00DB50F2"/>
    <w:rsid w:val="00DB542B"/>
    <w:rsid w:val="00DB5485"/>
    <w:rsid w:val="00DB5545"/>
    <w:rsid w:val="00DB5E42"/>
    <w:rsid w:val="00DB5FBB"/>
    <w:rsid w:val="00DB61C4"/>
    <w:rsid w:val="00DB68E4"/>
    <w:rsid w:val="00DB6931"/>
    <w:rsid w:val="00DB6EB9"/>
    <w:rsid w:val="00DB7257"/>
    <w:rsid w:val="00DB72B9"/>
    <w:rsid w:val="00DB73D7"/>
    <w:rsid w:val="00DB7622"/>
    <w:rsid w:val="00DB77BF"/>
    <w:rsid w:val="00DB7885"/>
    <w:rsid w:val="00DB7C97"/>
    <w:rsid w:val="00DC0071"/>
    <w:rsid w:val="00DC028D"/>
    <w:rsid w:val="00DC0618"/>
    <w:rsid w:val="00DC0C02"/>
    <w:rsid w:val="00DC10E2"/>
    <w:rsid w:val="00DC118F"/>
    <w:rsid w:val="00DC1400"/>
    <w:rsid w:val="00DC173A"/>
    <w:rsid w:val="00DC18C5"/>
    <w:rsid w:val="00DC1A9B"/>
    <w:rsid w:val="00DC1F17"/>
    <w:rsid w:val="00DC2202"/>
    <w:rsid w:val="00DC2411"/>
    <w:rsid w:val="00DC26EC"/>
    <w:rsid w:val="00DC27C5"/>
    <w:rsid w:val="00DC27E9"/>
    <w:rsid w:val="00DC29CB"/>
    <w:rsid w:val="00DC2AA8"/>
    <w:rsid w:val="00DC2C35"/>
    <w:rsid w:val="00DC2C50"/>
    <w:rsid w:val="00DC2C91"/>
    <w:rsid w:val="00DC2E31"/>
    <w:rsid w:val="00DC303F"/>
    <w:rsid w:val="00DC3788"/>
    <w:rsid w:val="00DC3961"/>
    <w:rsid w:val="00DC3A0F"/>
    <w:rsid w:val="00DC3AE7"/>
    <w:rsid w:val="00DC3B54"/>
    <w:rsid w:val="00DC3C45"/>
    <w:rsid w:val="00DC3C8C"/>
    <w:rsid w:val="00DC4387"/>
    <w:rsid w:val="00DC43AF"/>
    <w:rsid w:val="00DC498B"/>
    <w:rsid w:val="00DC49E0"/>
    <w:rsid w:val="00DC4E25"/>
    <w:rsid w:val="00DC4F8E"/>
    <w:rsid w:val="00DC56B7"/>
    <w:rsid w:val="00DC5734"/>
    <w:rsid w:val="00DC5944"/>
    <w:rsid w:val="00DC5CA5"/>
    <w:rsid w:val="00DC6028"/>
    <w:rsid w:val="00DC606C"/>
    <w:rsid w:val="00DC6C8F"/>
    <w:rsid w:val="00DC728E"/>
    <w:rsid w:val="00DC7363"/>
    <w:rsid w:val="00DC7E9B"/>
    <w:rsid w:val="00DD05BC"/>
    <w:rsid w:val="00DD06C3"/>
    <w:rsid w:val="00DD07CA"/>
    <w:rsid w:val="00DD0A6C"/>
    <w:rsid w:val="00DD0DF8"/>
    <w:rsid w:val="00DD1860"/>
    <w:rsid w:val="00DD19A2"/>
    <w:rsid w:val="00DD2108"/>
    <w:rsid w:val="00DD2366"/>
    <w:rsid w:val="00DD291E"/>
    <w:rsid w:val="00DD2A6F"/>
    <w:rsid w:val="00DD2A9D"/>
    <w:rsid w:val="00DD2DD5"/>
    <w:rsid w:val="00DD2E81"/>
    <w:rsid w:val="00DD32D8"/>
    <w:rsid w:val="00DD3344"/>
    <w:rsid w:val="00DD3369"/>
    <w:rsid w:val="00DD3545"/>
    <w:rsid w:val="00DD4154"/>
    <w:rsid w:val="00DD43AB"/>
    <w:rsid w:val="00DD4623"/>
    <w:rsid w:val="00DD48A6"/>
    <w:rsid w:val="00DD54BB"/>
    <w:rsid w:val="00DD54EA"/>
    <w:rsid w:val="00DD5580"/>
    <w:rsid w:val="00DD58A0"/>
    <w:rsid w:val="00DD5A31"/>
    <w:rsid w:val="00DD5B48"/>
    <w:rsid w:val="00DD621F"/>
    <w:rsid w:val="00DD6535"/>
    <w:rsid w:val="00DD6B29"/>
    <w:rsid w:val="00DD6BF2"/>
    <w:rsid w:val="00DD6D9B"/>
    <w:rsid w:val="00DD76CF"/>
    <w:rsid w:val="00DD7B5B"/>
    <w:rsid w:val="00DD7D03"/>
    <w:rsid w:val="00DD7E77"/>
    <w:rsid w:val="00DE0371"/>
    <w:rsid w:val="00DE04A5"/>
    <w:rsid w:val="00DE06A2"/>
    <w:rsid w:val="00DE0C26"/>
    <w:rsid w:val="00DE1E3B"/>
    <w:rsid w:val="00DE1E87"/>
    <w:rsid w:val="00DE2C1E"/>
    <w:rsid w:val="00DE2D0E"/>
    <w:rsid w:val="00DE2FCA"/>
    <w:rsid w:val="00DE3039"/>
    <w:rsid w:val="00DE30EF"/>
    <w:rsid w:val="00DE3206"/>
    <w:rsid w:val="00DE357C"/>
    <w:rsid w:val="00DE3C61"/>
    <w:rsid w:val="00DE3F0B"/>
    <w:rsid w:val="00DE4024"/>
    <w:rsid w:val="00DE454C"/>
    <w:rsid w:val="00DE4A0C"/>
    <w:rsid w:val="00DE4ADF"/>
    <w:rsid w:val="00DE52AC"/>
    <w:rsid w:val="00DE5317"/>
    <w:rsid w:val="00DE5424"/>
    <w:rsid w:val="00DE54F2"/>
    <w:rsid w:val="00DE564C"/>
    <w:rsid w:val="00DE5B83"/>
    <w:rsid w:val="00DE61ED"/>
    <w:rsid w:val="00DE6471"/>
    <w:rsid w:val="00DE6666"/>
    <w:rsid w:val="00DE6950"/>
    <w:rsid w:val="00DE6A9B"/>
    <w:rsid w:val="00DE6CB9"/>
    <w:rsid w:val="00DE6E7F"/>
    <w:rsid w:val="00DE739D"/>
    <w:rsid w:val="00DE73AB"/>
    <w:rsid w:val="00DE76CA"/>
    <w:rsid w:val="00DE7750"/>
    <w:rsid w:val="00DE7F53"/>
    <w:rsid w:val="00DF0058"/>
    <w:rsid w:val="00DF01DE"/>
    <w:rsid w:val="00DF035A"/>
    <w:rsid w:val="00DF0367"/>
    <w:rsid w:val="00DF0454"/>
    <w:rsid w:val="00DF0AB0"/>
    <w:rsid w:val="00DF0BC3"/>
    <w:rsid w:val="00DF0FCE"/>
    <w:rsid w:val="00DF111F"/>
    <w:rsid w:val="00DF137B"/>
    <w:rsid w:val="00DF15B7"/>
    <w:rsid w:val="00DF1E92"/>
    <w:rsid w:val="00DF1FEC"/>
    <w:rsid w:val="00DF2025"/>
    <w:rsid w:val="00DF240D"/>
    <w:rsid w:val="00DF2DFB"/>
    <w:rsid w:val="00DF318F"/>
    <w:rsid w:val="00DF35F6"/>
    <w:rsid w:val="00DF3B55"/>
    <w:rsid w:val="00DF3F4E"/>
    <w:rsid w:val="00DF4219"/>
    <w:rsid w:val="00DF42A5"/>
    <w:rsid w:val="00DF4520"/>
    <w:rsid w:val="00DF560F"/>
    <w:rsid w:val="00DF5698"/>
    <w:rsid w:val="00DF5AB7"/>
    <w:rsid w:val="00DF6280"/>
    <w:rsid w:val="00DF656C"/>
    <w:rsid w:val="00DF65A3"/>
    <w:rsid w:val="00DF690C"/>
    <w:rsid w:val="00DF6C56"/>
    <w:rsid w:val="00DF6EF6"/>
    <w:rsid w:val="00DF70D3"/>
    <w:rsid w:val="00DF716D"/>
    <w:rsid w:val="00DF753D"/>
    <w:rsid w:val="00DF7C27"/>
    <w:rsid w:val="00DF7E16"/>
    <w:rsid w:val="00E00774"/>
    <w:rsid w:val="00E0122B"/>
    <w:rsid w:val="00E014AB"/>
    <w:rsid w:val="00E015A9"/>
    <w:rsid w:val="00E016FE"/>
    <w:rsid w:val="00E017C3"/>
    <w:rsid w:val="00E02CCC"/>
    <w:rsid w:val="00E03251"/>
    <w:rsid w:val="00E0339D"/>
    <w:rsid w:val="00E0373A"/>
    <w:rsid w:val="00E03929"/>
    <w:rsid w:val="00E03ED8"/>
    <w:rsid w:val="00E041D1"/>
    <w:rsid w:val="00E04C0A"/>
    <w:rsid w:val="00E0506D"/>
    <w:rsid w:val="00E05649"/>
    <w:rsid w:val="00E058E6"/>
    <w:rsid w:val="00E05A97"/>
    <w:rsid w:val="00E06398"/>
    <w:rsid w:val="00E06F1A"/>
    <w:rsid w:val="00E10269"/>
    <w:rsid w:val="00E10399"/>
    <w:rsid w:val="00E10894"/>
    <w:rsid w:val="00E10910"/>
    <w:rsid w:val="00E110FD"/>
    <w:rsid w:val="00E11A87"/>
    <w:rsid w:val="00E11D8E"/>
    <w:rsid w:val="00E1208F"/>
    <w:rsid w:val="00E120C5"/>
    <w:rsid w:val="00E121C3"/>
    <w:rsid w:val="00E12646"/>
    <w:rsid w:val="00E126A8"/>
    <w:rsid w:val="00E127ED"/>
    <w:rsid w:val="00E12983"/>
    <w:rsid w:val="00E13371"/>
    <w:rsid w:val="00E133F2"/>
    <w:rsid w:val="00E13454"/>
    <w:rsid w:val="00E13729"/>
    <w:rsid w:val="00E13BDD"/>
    <w:rsid w:val="00E13D58"/>
    <w:rsid w:val="00E13D8B"/>
    <w:rsid w:val="00E13EEA"/>
    <w:rsid w:val="00E14D55"/>
    <w:rsid w:val="00E154D5"/>
    <w:rsid w:val="00E15855"/>
    <w:rsid w:val="00E15CEE"/>
    <w:rsid w:val="00E15DF9"/>
    <w:rsid w:val="00E16013"/>
    <w:rsid w:val="00E160BE"/>
    <w:rsid w:val="00E16155"/>
    <w:rsid w:val="00E16176"/>
    <w:rsid w:val="00E161B9"/>
    <w:rsid w:val="00E165B7"/>
    <w:rsid w:val="00E16C8B"/>
    <w:rsid w:val="00E16E8A"/>
    <w:rsid w:val="00E172D7"/>
    <w:rsid w:val="00E17677"/>
    <w:rsid w:val="00E200FF"/>
    <w:rsid w:val="00E20605"/>
    <w:rsid w:val="00E20878"/>
    <w:rsid w:val="00E20A25"/>
    <w:rsid w:val="00E2117A"/>
    <w:rsid w:val="00E2145B"/>
    <w:rsid w:val="00E217A8"/>
    <w:rsid w:val="00E21FC6"/>
    <w:rsid w:val="00E21FD3"/>
    <w:rsid w:val="00E2316A"/>
    <w:rsid w:val="00E2389E"/>
    <w:rsid w:val="00E24AAF"/>
    <w:rsid w:val="00E24BA1"/>
    <w:rsid w:val="00E25146"/>
    <w:rsid w:val="00E256B0"/>
    <w:rsid w:val="00E25769"/>
    <w:rsid w:val="00E25836"/>
    <w:rsid w:val="00E25CEB"/>
    <w:rsid w:val="00E2609D"/>
    <w:rsid w:val="00E26B3A"/>
    <w:rsid w:val="00E26D47"/>
    <w:rsid w:val="00E26D6B"/>
    <w:rsid w:val="00E26E3E"/>
    <w:rsid w:val="00E27549"/>
    <w:rsid w:val="00E2771E"/>
    <w:rsid w:val="00E27B32"/>
    <w:rsid w:val="00E27DD6"/>
    <w:rsid w:val="00E3019A"/>
    <w:rsid w:val="00E304D2"/>
    <w:rsid w:val="00E30A92"/>
    <w:rsid w:val="00E30D21"/>
    <w:rsid w:val="00E30D65"/>
    <w:rsid w:val="00E310E1"/>
    <w:rsid w:val="00E314EB"/>
    <w:rsid w:val="00E3154F"/>
    <w:rsid w:val="00E31DB4"/>
    <w:rsid w:val="00E32126"/>
    <w:rsid w:val="00E3225C"/>
    <w:rsid w:val="00E32D98"/>
    <w:rsid w:val="00E32FA5"/>
    <w:rsid w:val="00E33556"/>
    <w:rsid w:val="00E348FC"/>
    <w:rsid w:val="00E34D0E"/>
    <w:rsid w:val="00E3593D"/>
    <w:rsid w:val="00E35B7F"/>
    <w:rsid w:val="00E361D5"/>
    <w:rsid w:val="00E36292"/>
    <w:rsid w:val="00E368CD"/>
    <w:rsid w:val="00E37D70"/>
    <w:rsid w:val="00E37DB8"/>
    <w:rsid w:val="00E40297"/>
    <w:rsid w:val="00E40497"/>
    <w:rsid w:val="00E40909"/>
    <w:rsid w:val="00E40984"/>
    <w:rsid w:val="00E40CD0"/>
    <w:rsid w:val="00E40D55"/>
    <w:rsid w:val="00E4108B"/>
    <w:rsid w:val="00E4177B"/>
    <w:rsid w:val="00E41925"/>
    <w:rsid w:val="00E419B9"/>
    <w:rsid w:val="00E41F74"/>
    <w:rsid w:val="00E425E4"/>
    <w:rsid w:val="00E428E8"/>
    <w:rsid w:val="00E42FEA"/>
    <w:rsid w:val="00E431C8"/>
    <w:rsid w:val="00E43673"/>
    <w:rsid w:val="00E43C91"/>
    <w:rsid w:val="00E43DA4"/>
    <w:rsid w:val="00E441F9"/>
    <w:rsid w:val="00E4471E"/>
    <w:rsid w:val="00E44A36"/>
    <w:rsid w:val="00E44BCA"/>
    <w:rsid w:val="00E44C80"/>
    <w:rsid w:val="00E44D0E"/>
    <w:rsid w:val="00E44FAB"/>
    <w:rsid w:val="00E450E2"/>
    <w:rsid w:val="00E45154"/>
    <w:rsid w:val="00E451DF"/>
    <w:rsid w:val="00E4564C"/>
    <w:rsid w:val="00E45674"/>
    <w:rsid w:val="00E456A3"/>
    <w:rsid w:val="00E45BA5"/>
    <w:rsid w:val="00E45CDD"/>
    <w:rsid w:val="00E46CAE"/>
    <w:rsid w:val="00E46CED"/>
    <w:rsid w:val="00E46D46"/>
    <w:rsid w:val="00E473E8"/>
    <w:rsid w:val="00E47CD9"/>
    <w:rsid w:val="00E47F29"/>
    <w:rsid w:val="00E50660"/>
    <w:rsid w:val="00E506FC"/>
    <w:rsid w:val="00E507A8"/>
    <w:rsid w:val="00E50A54"/>
    <w:rsid w:val="00E50E73"/>
    <w:rsid w:val="00E521A7"/>
    <w:rsid w:val="00E525B2"/>
    <w:rsid w:val="00E52627"/>
    <w:rsid w:val="00E530E1"/>
    <w:rsid w:val="00E5351A"/>
    <w:rsid w:val="00E536A4"/>
    <w:rsid w:val="00E536FD"/>
    <w:rsid w:val="00E5390E"/>
    <w:rsid w:val="00E53E9F"/>
    <w:rsid w:val="00E54D12"/>
    <w:rsid w:val="00E54EAE"/>
    <w:rsid w:val="00E54F39"/>
    <w:rsid w:val="00E553A3"/>
    <w:rsid w:val="00E5557E"/>
    <w:rsid w:val="00E55695"/>
    <w:rsid w:val="00E55850"/>
    <w:rsid w:val="00E55B3E"/>
    <w:rsid w:val="00E55ECF"/>
    <w:rsid w:val="00E565BE"/>
    <w:rsid w:val="00E56742"/>
    <w:rsid w:val="00E56C18"/>
    <w:rsid w:val="00E56C65"/>
    <w:rsid w:val="00E5712A"/>
    <w:rsid w:val="00E5788C"/>
    <w:rsid w:val="00E60AE8"/>
    <w:rsid w:val="00E60F6A"/>
    <w:rsid w:val="00E610C5"/>
    <w:rsid w:val="00E61731"/>
    <w:rsid w:val="00E61828"/>
    <w:rsid w:val="00E61D85"/>
    <w:rsid w:val="00E61E43"/>
    <w:rsid w:val="00E61FB4"/>
    <w:rsid w:val="00E6218E"/>
    <w:rsid w:val="00E62B25"/>
    <w:rsid w:val="00E62C61"/>
    <w:rsid w:val="00E630D6"/>
    <w:rsid w:val="00E63726"/>
    <w:rsid w:val="00E638AC"/>
    <w:rsid w:val="00E63A2D"/>
    <w:rsid w:val="00E6400D"/>
    <w:rsid w:val="00E644BC"/>
    <w:rsid w:val="00E64CCE"/>
    <w:rsid w:val="00E650C7"/>
    <w:rsid w:val="00E65846"/>
    <w:rsid w:val="00E65D10"/>
    <w:rsid w:val="00E66190"/>
    <w:rsid w:val="00E662DA"/>
    <w:rsid w:val="00E662EA"/>
    <w:rsid w:val="00E66E29"/>
    <w:rsid w:val="00E6704A"/>
    <w:rsid w:val="00E670BA"/>
    <w:rsid w:val="00E67715"/>
    <w:rsid w:val="00E677AA"/>
    <w:rsid w:val="00E6794D"/>
    <w:rsid w:val="00E67F45"/>
    <w:rsid w:val="00E7018E"/>
    <w:rsid w:val="00E70B56"/>
    <w:rsid w:val="00E713B1"/>
    <w:rsid w:val="00E7144F"/>
    <w:rsid w:val="00E71463"/>
    <w:rsid w:val="00E714B7"/>
    <w:rsid w:val="00E7185A"/>
    <w:rsid w:val="00E723E2"/>
    <w:rsid w:val="00E72467"/>
    <w:rsid w:val="00E72629"/>
    <w:rsid w:val="00E73452"/>
    <w:rsid w:val="00E74A7D"/>
    <w:rsid w:val="00E74D50"/>
    <w:rsid w:val="00E75001"/>
    <w:rsid w:val="00E750EA"/>
    <w:rsid w:val="00E751CD"/>
    <w:rsid w:val="00E75A6F"/>
    <w:rsid w:val="00E76284"/>
    <w:rsid w:val="00E762D6"/>
    <w:rsid w:val="00E76713"/>
    <w:rsid w:val="00E769B7"/>
    <w:rsid w:val="00E769E5"/>
    <w:rsid w:val="00E76BB2"/>
    <w:rsid w:val="00E7717C"/>
    <w:rsid w:val="00E77384"/>
    <w:rsid w:val="00E77C72"/>
    <w:rsid w:val="00E77DB2"/>
    <w:rsid w:val="00E8026A"/>
    <w:rsid w:val="00E80298"/>
    <w:rsid w:val="00E804DA"/>
    <w:rsid w:val="00E80CC5"/>
    <w:rsid w:val="00E80F3C"/>
    <w:rsid w:val="00E8167B"/>
    <w:rsid w:val="00E816FB"/>
    <w:rsid w:val="00E81B29"/>
    <w:rsid w:val="00E8209F"/>
    <w:rsid w:val="00E820F8"/>
    <w:rsid w:val="00E8229B"/>
    <w:rsid w:val="00E8262B"/>
    <w:rsid w:val="00E82703"/>
    <w:rsid w:val="00E8284E"/>
    <w:rsid w:val="00E82A63"/>
    <w:rsid w:val="00E83098"/>
    <w:rsid w:val="00E83166"/>
    <w:rsid w:val="00E836B8"/>
    <w:rsid w:val="00E83CC9"/>
    <w:rsid w:val="00E84030"/>
    <w:rsid w:val="00E840FC"/>
    <w:rsid w:val="00E84258"/>
    <w:rsid w:val="00E846B1"/>
    <w:rsid w:val="00E846F0"/>
    <w:rsid w:val="00E8495E"/>
    <w:rsid w:val="00E84D3D"/>
    <w:rsid w:val="00E8509E"/>
    <w:rsid w:val="00E85279"/>
    <w:rsid w:val="00E85478"/>
    <w:rsid w:val="00E858C9"/>
    <w:rsid w:val="00E859C7"/>
    <w:rsid w:val="00E85D03"/>
    <w:rsid w:val="00E85DCC"/>
    <w:rsid w:val="00E86204"/>
    <w:rsid w:val="00E862D8"/>
    <w:rsid w:val="00E86941"/>
    <w:rsid w:val="00E86E5B"/>
    <w:rsid w:val="00E8790B"/>
    <w:rsid w:val="00E87A17"/>
    <w:rsid w:val="00E87A40"/>
    <w:rsid w:val="00E87DFD"/>
    <w:rsid w:val="00E87F50"/>
    <w:rsid w:val="00E90103"/>
    <w:rsid w:val="00E90205"/>
    <w:rsid w:val="00E903F2"/>
    <w:rsid w:val="00E90B10"/>
    <w:rsid w:val="00E90CF1"/>
    <w:rsid w:val="00E90EC0"/>
    <w:rsid w:val="00E9113D"/>
    <w:rsid w:val="00E91293"/>
    <w:rsid w:val="00E915F0"/>
    <w:rsid w:val="00E91ACC"/>
    <w:rsid w:val="00E91AF0"/>
    <w:rsid w:val="00E9244D"/>
    <w:rsid w:val="00E924BA"/>
    <w:rsid w:val="00E9290A"/>
    <w:rsid w:val="00E92F74"/>
    <w:rsid w:val="00E92FD9"/>
    <w:rsid w:val="00E9319E"/>
    <w:rsid w:val="00E93EE0"/>
    <w:rsid w:val="00E94087"/>
    <w:rsid w:val="00E9427D"/>
    <w:rsid w:val="00E945A3"/>
    <w:rsid w:val="00E94C98"/>
    <w:rsid w:val="00E94D1A"/>
    <w:rsid w:val="00E95821"/>
    <w:rsid w:val="00E95A55"/>
    <w:rsid w:val="00E963D0"/>
    <w:rsid w:val="00E96428"/>
    <w:rsid w:val="00E96471"/>
    <w:rsid w:val="00E96FE9"/>
    <w:rsid w:val="00E970F0"/>
    <w:rsid w:val="00E97A98"/>
    <w:rsid w:val="00E97DDD"/>
    <w:rsid w:val="00EA011A"/>
    <w:rsid w:val="00EA0357"/>
    <w:rsid w:val="00EA0651"/>
    <w:rsid w:val="00EA0876"/>
    <w:rsid w:val="00EA0890"/>
    <w:rsid w:val="00EA08FD"/>
    <w:rsid w:val="00EA0F4B"/>
    <w:rsid w:val="00EA0F88"/>
    <w:rsid w:val="00EA1AD3"/>
    <w:rsid w:val="00EA1C34"/>
    <w:rsid w:val="00EA1ED5"/>
    <w:rsid w:val="00EA20A7"/>
    <w:rsid w:val="00EA22C6"/>
    <w:rsid w:val="00EA2A9B"/>
    <w:rsid w:val="00EA2DAF"/>
    <w:rsid w:val="00EA34F3"/>
    <w:rsid w:val="00EA35EC"/>
    <w:rsid w:val="00EA3845"/>
    <w:rsid w:val="00EA3C00"/>
    <w:rsid w:val="00EA40AA"/>
    <w:rsid w:val="00EA41A3"/>
    <w:rsid w:val="00EA481E"/>
    <w:rsid w:val="00EA4979"/>
    <w:rsid w:val="00EA4AAB"/>
    <w:rsid w:val="00EA4CD2"/>
    <w:rsid w:val="00EA4D66"/>
    <w:rsid w:val="00EA4EBD"/>
    <w:rsid w:val="00EA528B"/>
    <w:rsid w:val="00EA5404"/>
    <w:rsid w:val="00EA60F4"/>
    <w:rsid w:val="00EA6195"/>
    <w:rsid w:val="00EA63E1"/>
    <w:rsid w:val="00EA64E1"/>
    <w:rsid w:val="00EA7093"/>
    <w:rsid w:val="00EB0BDD"/>
    <w:rsid w:val="00EB0E47"/>
    <w:rsid w:val="00EB1068"/>
    <w:rsid w:val="00EB12AD"/>
    <w:rsid w:val="00EB12F4"/>
    <w:rsid w:val="00EB13D0"/>
    <w:rsid w:val="00EB14A1"/>
    <w:rsid w:val="00EB1762"/>
    <w:rsid w:val="00EB1D76"/>
    <w:rsid w:val="00EB1E48"/>
    <w:rsid w:val="00EB27BA"/>
    <w:rsid w:val="00EB2821"/>
    <w:rsid w:val="00EB2926"/>
    <w:rsid w:val="00EB2A61"/>
    <w:rsid w:val="00EB2A75"/>
    <w:rsid w:val="00EB2A9B"/>
    <w:rsid w:val="00EB2C22"/>
    <w:rsid w:val="00EB2CB5"/>
    <w:rsid w:val="00EB3965"/>
    <w:rsid w:val="00EB40D4"/>
    <w:rsid w:val="00EB4258"/>
    <w:rsid w:val="00EB446A"/>
    <w:rsid w:val="00EB44A7"/>
    <w:rsid w:val="00EB44AF"/>
    <w:rsid w:val="00EB4983"/>
    <w:rsid w:val="00EB4BE7"/>
    <w:rsid w:val="00EB5778"/>
    <w:rsid w:val="00EB61FE"/>
    <w:rsid w:val="00EB66B1"/>
    <w:rsid w:val="00EB6C6A"/>
    <w:rsid w:val="00EB6E5A"/>
    <w:rsid w:val="00EB6F98"/>
    <w:rsid w:val="00EB71D5"/>
    <w:rsid w:val="00EB72FC"/>
    <w:rsid w:val="00EB7371"/>
    <w:rsid w:val="00EB7886"/>
    <w:rsid w:val="00EB7933"/>
    <w:rsid w:val="00EC0525"/>
    <w:rsid w:val="00EC0698"/>
    <w:rsid w:val="00EC06C1"/>
    <w:rsid w:val="00EC08C3"/>
    <w:rsid w:val="00EC0ACA"/>
    <w:rsid w:val="00EC0E28"/>
    <w:rsid w:val="00EC0EEC"/>
    <w:rsid w:val="00EC15AE"/>
    <w:rsid w:val="00EC171D"/>
    <w:rsid w:val="00EC17D0"/>
    <w:rsid w:val="00EC1829"/>
    <w:rsid w:val="00EC2235"/>
    <w:rsid w:val="00EC2C0D"/>
    <w:rsid w:val="00EC2FBC"/>
    <w:rsid w:val="00EC318A"/>
    <w:rsid w:val="00EC35C3"/>
    <w:rsid w:val="00EC3A10"/>
    <w:rsid w:val="00EC3E7C"/>
    <w:rsid w:val="00EC4195"/>
    <w:rsid w:val="00EC41F8"/>
    <w:rsid w:val="00EC4AA9"/>
    <w:rsid w:val="00EC4AD1"/>
    <w:rsid w:val="00EC4BB7"/>
    <w:rsid w:val="00EC5440"/>
    <w:rsid w:val="00EC5456"/>
    <w:rsid w:val="00EC58B6"/>
    <w:rsid w:val="00EC5A7D"/>
    <w:rsid w:val="00EC6D39"/>
    <w:rsid w:val="00EC7018"/>
    <w:rsid w:val="00EC7C39"/>
    <w:rsid w:val="00EC7CBB"/>
    <w:rsid w:val="00EC7E92"/>
    <w:rsid w:val="00ED0025"/>
    <w:rsid w:val="00ED003A"/>
    <w:rsid w:val="00ED0599"/>
    <w:rsid w:val="00ED0814"/>
    <w:rsid w:val="00ED0C03"/>
    <w:rsid w:val="00ED1311"/>
    <w:rsid w:val="00ED1415"/>
    <w:rsid w:val="00ED146D"/>
    <w:rsid w:val="00ED15CC"/>
    <w:rsid w:val="00ED1951"/>
    <w:rsid w:val="00ED1A78"/>
    <w:rsid w:val="00ED1FF4"/>
    <w:rsid w:val="00ED2322"/>
    <w:rsid w:val="00ED2333"/>
    <w:rsid w:val="00ED31EA"/>
    <w:rsid w:val="00ED3499"/>
    <w:rsid w:val="00ED3753"/>
    <w:rsid w:val="00ED3D71"/>
    <w:rsid w:val="00ED3DF0"/>
    <w:rsid w:val="00ED3FC1"/>
    <w:rsid w:val="00ED4053"/>
    <w:rsid w:val="00ED439C"/>
    <w:rsid w:val="00ED43CA"/>
    <w:rsid w:val="00ED48B4"/>
    <w:rsid w:val="00ED491A"/>
    <w:rsid w:val="00ED4EE1"/>
    <w:rsid w:val="00ED5075"/>
    <w:rsid w:val="00ED630A"/>
    <w:rsid w:val="00ED6C5F"/>
    <w:rsid w:val="00ED772F"/>
    <w:rsid w:val="00ED7AEE"/>
    <w:rsid w:val="00ED7FCD"/>
    <w:rsid w:val="00EE0256"/>
    <w:rsid w:val="00EE035C"/>
    <w:rsid w:val="00EE0402"/>
    <w:rsid w:val="00EE0509"/>
    <w:rsid w:val="00EE0671"/>
    <w:rsid w:val="00EE11D7"/>
    <w:rsid w:val="00EE1201"/>
    <w:rsid w:val="00EE1481"/>
    <w:rsid w:val="00EE16AD"/>
    <w:rsid w:val="00EE1819"/>
    <w:rsid w:val="00EE1A20"/>
    <w:rsid w:val="00EE1B9A"/>
    <w:rsid w:val="00EE1C5E"/>
    <w:rsid w:val="00EE1E09"/>
    <w:rsid w:val="00EE1FB3"/>
    <w:rsid w:val="00EE28ED"/>
    <w:rsid w:val="00EE29DC"/>
    <w:rsid w:val="00EE2DA4"/>
    <w:rsid w:val="00EE2ECC"/>
    <w:rsid w:val="00EE33BE"/>
    <w:rsid w:val="00EE3497"/>
    <w:rsid w:val="00EE450D"/>
    <w:rsid w:val="00EE4AA4"/>
    <w:rsid w:val="00EE4CC9"/>
    <w:rsid w:val="00EE5338"/>
    <w:rsid w:val="00EE559F"/>
    <w:rsid w:val="00EE5CE7"/>
    <w:rsid w:val="00EE5E89"/>
    <w:rsid w:val="00EE5F6E"/>
    <w:rsid w:val="00EE63FE"/>
    <w:rsid w:val="00EE691A"/>
    <w:rsid w:val="00EE7579"/>
    <w:rsid w:val="00EE763A"/>
    <w:rsid w:val="00EE7D4D"/>
    <w:rsid w:val="00EF0216"/>
    <w:rsid w:val="00EF0559"/>
    <w:rsid w:val="00EF0F07"/>
    <w:rsid w:val="00EF1058"/>
    <w:rsid w:val="00EF179A"/>
    <w:rsid w:val="00EF1863"/>
    <w:rsid w:val="00EF1D22"/>
    <w:rsid w:val="00EF1E56"/>
    <w:rsid w:val="00EF209C"/>
    <w:rsid w:val="00EF2565"/>
    <w:rsid w:val="00EF28C8"/>
    <w:rsid w:val="00EF2A7E"/>
    <w:rsid w:val="00EF3596"/>
    <w:rsid w:val="00EF35EE"/>
    <w:rsid w:val="00EF364D"/>
    <w:rsid w:val="00EF36B9"/>
    <w:rsid w:val="00EF36F0"/>
    <w:rsid w:val="00EF38CE"/>
    <w:rsid w:val="00EF3BA0"/>
    <w:rsid w:val="00EF3E24"/>
    <w:rsid w:val="00EF40AF"/>
    <w:rsid w:val="00EF443A"/>
    <w:rsid w:val="00EF461B"/>
    <w:rsid w:val="00EF4A01"/>
    <w:rsid w:val="00EF4A70"/>
    <w:rsid w:val="00EF4AE7"/>
    <w:rsid w:val="00EF4E7B"/>
    <w:rsid w:val="00EF5010"/>
    <w:rsid w:val="00EF50F0"/>
    <w:rsid w:val="00EF5963"/>
    <w:rsid w:val="00EF5AB6"/>
    <w:rsid w:val="00EF5F48"/>
    <w:rsid w:val="00EF61AB"/>
    <w:rsid w:val="00EF6590"/>
    <w:rsid w:val="00EF65EF"/>
    <w:rsid w:val="00EF66A8"/>
    <w:rsid w:val="00EF6A28"/>
    <w:rsid w:val="00EF6A55"/>
    <w:rsid w:val="00EF6BAA"/>
    <w:rsid w:val="00EF6E0E"/>
    <w:rsid w:val="00EF6EB0"/>
    <w:rsid w:val="00EF7BE5"/>
    <w:rsid w:val="00EF7D70"/>
    <w:rsid w:val="00EF7F49"/>
    <w:rsid w:val="00F00054"/>
    <w:rsid w:val="00F0062B"/>
    <w:rsid w:val="00F0089F"/>
    <w:rsid w:val="00F00AF5"/>
    <w:rsid w:val="00F00B37"/>
    <w:rsid w:val="00F00CEF"/>
    <w:rsid w:val="00F017BD"/>
    <w:rsid w:val="00F01C01"/>
    <w:rsid w:val="00F01EF7"/>
    <w:rsid w:val="00F02415"/>
    <w:rsid w:val="00F024BD"/>
    <w:rsid w:val="00F02543"/>
    <w:rsid w:val="00F02567"/>
    <w:rsid w:val="00F02CB6"/>
    <w:rsid w:val="00F02E14"/>
    <w:rsid w:val="00F02E1F"/>
    <w:rsid w:val="00F02FCA"/>
    <w:rsid w:val="00F03659"/>
    <w:rsid w:val="00F03768"/>
    <w:rsid w:val="00F03971"/>
    <w:rsid w:val="00F04895"/>
    <w:rsid w:val="00F04D15"/>
    <w:rsid w:val="00F0594D"/>
    <w:rsid w:val="00F05F4A"/>
    <w:rsid w:val="00F06742"/>
    <w:rsid w:val="00F0688A"/>
    <w:rsid w:val="00F06A28"/>
    <w:rsid w:val="00F075C8"/>
    <w:rsid w:val="00F078CB"/>
    <w:rsid w:val="00F07BBE"/>
    <w:rsid w:val="00F07CCD"/>
    <w:rsid w:val="00F105D9"/>
    <w:rsid w:val="00F1078D"/>
    <w:rsid w:val="00F110BD"/>
    <w:rsid w:val="00F1117D"/>
    <w:rsid w:val="00F1158C"/>
    <w:rsid w:val="00F11904"/>
    <w:rsid w:val="00F11A5D"/>
    <w:rsid w:val="00F11B63"/>
    <w:rsid w:val="00F124C4"/>
    <w:rsid w:val="00F1253B"/>
    <w:rsid w:val="00F125AB"/>
    <w:rsid w:val="00F12CDF"/>
    <w:rsid w:val="00F12D70"/>
    <w:rsid w:val="00F1344C"/>
    <w:rsid w:val="00F1363E"/>
    <w:rsid w:val="00F13CE8"/>
    <w:rsid w:val="00F13DC6"/>
    <w:rsid w:val="00F1473A"/>
    <w:rsid w:val="00F14850"/>
    <w:rsid w:val="00F1491A"/>
    <w:rsid w:val="00F14A33"/>
    <w:rsid w:val="00F14AE9"/>
    <w:rsid w:val="00F14B38"/>
    <w:rsid w:val="00F14D9B"/>
    <w:rsid w:val="00F14E2A"/>
    <w:rsid w:val="00F160C7"/>
    <w:rsid w:val="00F160EB"/>
    <w:rsid w:val="00F162D8"/>
    <w:rsid w:val="00F1693A"/>
    <w:rsid w:val="00F16AB3"/>
    <w:rsid w:val="00F16C3F"/>
    <w:rsid w:val="00F16F1D"/>
    <w:rsid w:val="00F1732C"/>
    <w:rsid w:val="00F17B35"/>
    <w:rsid w:val="00F17B3F"/>
    <w:rsid w:val="00F2014D"/>
    <w:rsid w:val="00F20B21"/>
    <w:rsid w:val="00F20B38"/>
    <w:rsid w:val="00F20EEA"/>
    <w:rsid w:val="00F20FCA"/>
    <w:rsid w:val="00F21122"/>
    <w:rsid w:val="00F213A6"/>
    <w:rsid w:val="00F21446"/>
    <w:rsid w:val="00F215AF"/>
    <w:rsid w:val="00F21D26"/>
    <w:rsid w:val="00F223EA"/>
    <w:rsid w:val="00F223F1"/>
    <w:rsid w:val="00F2271C"/>
    <w:rsid w:val="00F2275B"/>
    <w:rsid w:val="00F22BEA"/>
    <w:rsid w:val="00F22D8E"/>
    <w:rsid w:val="00F22DAA"/>
    <w:rsid w:val="00F22E31"/>
    <w:rsid w:val="00F23221"/>
    <w:rsid w:val="00F23656"/>
    <w:rsid w:val="00F237AC"/>
    <w:rsid w:val="00F239E9"/>
    <w:rsid w:val="00F23A37"/>
    <w:rsid w:val="00F23F40"/>
    <w:rsid w:val="00F23FC3"/>
    <w:rsid w:val="00F243C6"/>
    <w:rsid w:val="00F24EB5"/>
    <w:rsid w:val="00F2512F"/>
    <w:rsid w:val="00F25381"/>
    <w:rsid w:val="00F2557B"/>
    <w:rsid w:val="00F2584A"/>
    <w:rsid w:val="00F25BAC"/>
    <w:rsid w:val="00F25E5E"/>
    <w:rsid w:val="00F260DF"/>
    <w:rsid w:val="00F2631D"/>
    <w:rsid w:val="00F266F0"/>
    <w:rsid w:val="00F2688D"/>
    <w:rsid w:val="00F26A7F"/>
    <w:rsid w:val="00F26BB6"/>
    <w:rsid w:val="00F2706D"/>
    <w:rsid w:val="00F271A9"/>
    <w:rsid w:val="00F27281"/>
    <w:rsid w:val="00F2737D"/>
    <w:rsid w:val="00F278D3"/>
    <w:rsid w:val="00F279B7"/>
    <w:rsid w:val="00F27CC6"/>
    <w:rsid w:val="00F30931"/>
    <w:rsid w:val="00F30CB8"/>
    <w:rsid w:val="00F30FC4"/>
    <w:rsid w:val="00F31378"/>
    <w:rsid w:val="00F3159C"/>
    <w:rsid w:val="00F31E69"/>
    <w:rsid w:val="00F3207C"/>
    <w:rsid w:val="00F32175"/>
    <w:rsid w:val="00F32728"/>
    <w:rsid w:val="00F328F4"/>
    <w:rsid w:val="00F32986"/>
    <w:rsid w:val="00F329CD"/>
    <w:rsid w:val="00F32F44"/>
    <w:rsid w:val="00F332B1"/>
    <w:rsid w:val="00F332CF"/>
    <w:rsid w:val="00F33785"/>
    <w:rsid w:val="00F34490"/>
    <w:rsid w:val="00F347B4"/>
    <w:rsid w:val="00F3481C"/>
    <w:rsid w:val="00F34D3B"/>
    <w:rsid w:val="00F35C88"/>
    <w:rsid w:val="00F35E51"/>
    <w:rsid w:val="00F3654E"/>
    <w:rsid w:val="00F36949"/>
    <w:rsid w:val="00F36AB8"/>
    <w:rsid w:val="00F36C9D"/>
    <w:rsid w:val="00F36F60"/>
    <w:rsid w:val="00F37976"/>
    <w:rsid w:val="00F379A8"/>
    <w:rsid w:val="00F37A5D"/>
    <w:rsid w:val="00F37CED"/>
    <w:rsid w:val="00F37E89"/>
    <w:rsid w:val="00F401C2"/>
    <w:rsid w:val="00F40291"/>
    <w:rsid w:val="00F4075D"/>
    <w:rsid w:val="00F40C0A"/>
    <w:rsid w:val="00F40E78"/>
    <w:rsid w:val="00F41BF8"/>
    <w:rsid w:val="00F4209E"/>
    <w:rsid w:val="00F4215A"/>
    <w:rsid w:val="00F427EC"/>
    <w:rsid w:val="00F4282B"/>
    <w:rsid w:val="00F43072"/>
    <w:rsid w:val="00F4314B"/>
    <w:rsid w:val="00F43EF0"/>
    <w:rsid w:val="00F44382"/>
    <w:rsid w:val="00F44DA5"/>
    <w:rsid w:val="00F44FD0"/>
    <w:rsid w:val="00F44FE9"/>
    <w:rsid w:val="00F451C3"/>
    <w:rsid w:val="00F459F2"/>
    <w:rsid w:val="00F45AF6"/>
    <w:rsid w:val="00F45D60"/>
    <w:rsid w:val="00F45E5A"/>
    <w:rsid w:val="00F46126"/>
    <w:rsid w:val="00F46161"/>
    <w:rsid w:val="00F46334"/>
    <w:rsid w:val="00F46D61"/>
    <w:rsid w:val="00F46E57"/>
    <w:rsid w:val="00F46FB9"/>
    <w:rsid w:val="00F47113"/>
    <w:rsid w:val="00F473C7"/>
    <w:rsid w:val="00F4753A"/>
    <w:rsid w:val="00F47988"/>
    <w:rsid w:val="00F47BBC"/>
    <w:rsid w:val="00F50933"/>
    <w:rsid w:val="00F50AE6"/>
    <w:rsid w:val="00F50BA1"/>
    <w:rsid w:val="00F510E9"/>
    <w:rsid w:val="00F51382"/>
    <w:rsid w:val="00F51D64"/>
    <w:rsid w:val="00F51F97"/>
    <w:rsid w:val="00F52454"/>
    <w:rsid w:val="00F524B2"/>
    <w:rsid w:val="00F526FB"/>
    <w:rsid w:val="00F52857"/>
    <w:rsid w:val="00F52871"/>
    <w:rsid w:val="00F52BFF"/>
    <w:rsid w:val="00F533FC"/>
    <w:rsid w:val="00F53815"/>
    <w:rsid w:val="00F543AF"/>
    <w:rsid w:val="00F54830"/>
    <w:rsid w:val="00F54D7B"/>
    <w:rsid w:val="00F54E6D"/>
    <w:rsid w:val="00F550CE"/>
    <w:rsid w:val="00F56160"/>
    <w:rsid w:val="00F56196"/>
    <w:rsid w:val="00F5621E"/>
    <w:rsid w:val="00F568B3"/>
    <w:rsid w:val="00F568FF"/>
    <w:rsid w:val="00F56AFF"/>
    <w:rsid w:val="00F56D97"/>
    <w:rsid w:val="00F56F71"/>
    <w:rsid w:val="00F56FE4"/>
    <w:rsid w:val="00F5706C"/>
    <w:rsid w:val="00F570DB"/>
    <w:rsid w:val="00F57120"/>
    <w:rsid w:val="00F571F3"/>
    <w:rsid w:val="00F5720F"/>
    <w:rsid w:val="00F579F9"/>
    <w:rsid w:val="00F57D71"/>
    <w:rsid w:val="00F600C2"/>
    <w:rsid w:val="00F602DA"/>
    <w:rsid w:val="00F603C1"/>
    <w:rsid w:val="00F6042E"/>
    <w:rsid w:val="00F60565"/>
    <w:rsid w:val="00F60568"/>
    <w:rsid w:val="00F60E83"/>
    <w:rsid w:val="00F61155"/>
    <w:rsid w:val="00F619BE"/>
    <w:rsid w:val="00F62023"/>
    <w:rsid w:val="00F620B0"/>
    <w:rsid w:val="00F622DE"/>
    <w:rsid w:val="00F623C5"/>
    <w:rsid w:val="00F62448"/>
    <w:rsid w:val="00F62ECB"/>
    <w:rsid w:val="00F63131"/>
    <w:rsid w:val="00F632AB"/>
    <w:rsid w:val="00F637D7"/>
    <w:rsid w:val="00F644BE"/>
    <w:rsid w:val="00F64924"/>
    <w:rsid w:val="00F64CB0"/>
    <w:rsid w:val="00F655BA"/>
    <w:rsid w:val="00F65624"/>
    <w:rsid w:val="00F657BF"/>
    <w:rsid w:val="00F6583A"/>
    <w:rsid w:val="00F6640B"/>
    <w:rsid w:val="00F6704D"/>
    <w:rsid w:val="00F70437"/>
    <w:rsid w:val="00F704C8"/>
    <w:rsid w:val="00F7069F"/>
    <w:rsid w:val="00F7075F"/>
    <w:rsid w:val="00F7078A"/>
    <w:rsid w:val="00F7095A"/>
    <w:rsid w:val="00F709C1"/>
    <w:rsid w:val="00F70B94"/>
    <w:rsid w:val="00F70D02"/>
    <w:rsid w:val="00F7130D"/>
    <w:rsid w:val="00F713E1"/>
    <w:rsid w:val="00F71498"/>
    <w:rsid w:val="00F719C9"/>
    <w:rsid w:val="00F72034"/>
    <w:rsid w:val="00F72516"/>
    <w:rsid w:val="00F72595"/>
    <w:rsid w:val="00F72BFE"/>
    <w:rsid w:val="00F72EC6"/>
    <w:rsid w:val="00F72F71"/>
    <w:rsid w:val="00F7313B"/>
    <w:rsid w:val="00F73444"/>
    <w:rsid w:val="00F73B54"/>
    <w:rsid w:val="00F73B99"/>
    <w:rsid w:val="00F73D31"/>
    <w:rsid w:val="00F740FC"/>
    <w:rsid w:val="00F7429E"/>
    <w:rsid w:val="00F74322"/>
    <w:rsid w:val="00F748B3"/>
    <w:rsid w:val="00F74B05"/>
    <w:rsid w:val="00F7514B"/>
    <w:rsid w:val="00F756D2"/>
    <w:rsid w:val="00F762F9"/>
    <w:rsid w:val="00F7633F"/>
    <w:rsid w:val="00F7720D"/>
    <w:rsid w:val="00F7733B"/>
    <w:rsid w:val="00F774A8"/>
    <w:rsid w:val="00F7782C"/>
    <w:rsid w:val="00F779AD"/>
    <w:rsid w:val="00F80012"/>
    <w:rsid w:val="00F80BE7"/>
    <w:rsid w:val="00F80F3A"/>
    <w:rsid w:val="00F81079"/>
    <w:rsid w:val="00F81357"/>
    <w:rsid w:val="00F8145A"/>
    <w:rsid w:val="00F81743"/>
    <w:rsid w:val="00F8178C"/>
    <w:rsid w:val="00F818C2"/>
    <w:rsid w:val="00F81CB1"/>
    <w:rsid w:val="00F81D41"/>
    <w:rsid w:val="00F826B6"/>
    <w:rsid w:val="00F827AB"/>
    <w:rsid w:val="00F82C1B"/>
    <w:rsid w:val="00F82D98"/>
    <w:rsid w:val="00F82ECD"/>
    <w:rsid w:val="00F833BF"/>
    <w:rsid w:val="00F8340A"/>
    <w:rsid w:val="00F83926"/>
    <w:rsid w:val="00F83AE7"/>
    <w:rsid w:val="00F83B5F"/>
    <w:rsid w:val="00F84456"/>
    <w:rsid w:val="00F84615"/>
    <w:rsid w:val="00F84712"/>
    <w:rsid w:val="00F84D22"/>
    <w:rsid w:val="00F852C7"/>
    <w:rsid w:val="00F85C5D"/>
    <w:rsid w:val="00F8661B"/>
    <w:rsid w:val="00F86B31"/>
    <w:rsid w:val="00F86C6B"/>
    <w:rsid w:val="00F86D9E"/>
    <w:rsid w:val="00F86DF7"/>
    <w:rsid w:val="00F87A7B"/>
    <w:rsid w:val="00F906E0"/>
    <w:rsid w:val="00F914C1"/>
    <w:rsid w:val="00F92053"/>
    <w:rsid w:val="00F924AB"/>
    <w:rsid w:val="00F92869"/>
    <w:rsid w:val="00F928DC"/>
    <w:rsid w:val="00F92A0D"/>
    <w:rsid w:val="00F92E01"/>
    <w:rsid w:val="00F9358F"/>
    <w:rsid w:val="00F935FC"/>
    <w:rsid w:val="00F93AB7"/>
    <w:rsid w:val="00F93CB0"/>
    <w:rsid w:val="00F95262"/>
    <w:rsid w:val="00F9581D"/>
    <w:rsid w:val="00F95AFF"/>
    <w:rsid w:val="00F95CF9"/>
    <w:rsid w:val="00F95D0A"/>
    <w:rsid w:val="00F96449"/>
    <w:rsid w:val="00F9648A"/>
    <w:rsid w:val="00F9707B"/>
    <w:rsid w:val="00F9722F"/>
    <w:rsid w:val="00F972A9"/>
    <w:rsid w:val="00F97655"/>
    <w:rsid w:val="00F97778"/>
    <w:rsid w:val="00F9797C"/>
    <w:rsid w:val="00F97C35"/>
    <w:rsid w:val="00FA0878"/>
    <w:rsid w:val="00FA1067"/>
    <w:rsid w:val="00FA1319"/>
    <w:rsid w:val="00FA131F"/>
    <w:rsid w:val="00FA153E"/>
    <w:rsid w:val="00FA1FB0"/>
    <w:rsid w:val="00FA21B0"/>
    <w:rsid w:val="00FA30A4"/>
    <w:rsid w:val="00FA38A4"/>
    <w:rsid w:val="00FA42B9"/>
    <w:rsid w:val="00FA4327"/>
    <w:rsid w:val="00FA47BE"/>
    <w:rsid w:val="00FA48D5"/>
    <w:rsid w:val="00FA4B72"/>
    <w:rsid w:val="00FA4B75"/>
    <w:rsid w:val="00FA4C4B"/>
    <w:rsid w:val="00FA4EB5"/>
    <w:rsid w:val="00FA52C5"/>
    <w:rsid w:val="00FA52C7"/>
    <w:rsid w:val="00FA54CB"/>
    <w:rsid w:val="00FA54F9"/>
    <w:rsid w:val="00FA6075"/>
    <w:rsid w:val="00FA6488"/>
    <w:rsid w:val="00FA667C"/>
    <w:rsid w:val="00FA6940"/>
    <w:rsid w:val="00FA6C33"/>
    <w:rsid w:val="00FA6CED"/>
    <w:rsid w:val="00FA6FB7"/>
    <w:rsid w:val="00FA70DA"/>
    <w:rsid w:val="00FA771A"/>
    <w:rsid w:val="00FA789E"/>
    <w:rsid w:val="00FA7907"/>
    <w:rsid w:val="00FA7B21"/>
    <w:rsid w:val="00FB0378"/>
    <w:rsid w:val="00FB0ABE"/>
    <w:rsid w:val="00FB0C85"/>
    <w:rsid w:val="00FB0D23"/>
    <w:rsid w:val="00FB0E0D"/>
    <w:rsid w:val="00FB1174"/>
    <w:rsid w:val="00FB168B"/>
    <w:rsid w:val="00FB1A83"/>
    <w:rsid w:val="00FB1AFF"/>
    <w:rsid w:val="00FB1C34"/>
    <w:rsid w:val="00FB22A6"/>
    <w:rsid w:val="00FB2DE8"/>
    <w:rsid w:val="00FB347D"/>
    <w:rsid w:val="00FB34C1"/>
    <w:rsid w:val="00FB3680"/>
    <w:rsid w:val="00FB3776"/>
    <w:rsid w:val="00FB42BB"/>
    <w:rsid w:val="00FB471E"/>
    <w:rsid w:val="00FB48B2"/>
    <w:rsid w:val="00FB49A4"/>
    <w:rsid w:val="00FB50C1"/>
    <w:rsid w:val="00FB5196"/>
    <w:rsid w:val="00FB5393"/>
    <w:rsid w:val="00FB53FF"/>
    <w:rsid w:val="00FB542F"/>
    <w:rsid w:val="00FB5622"/>
    <w:rsid w:val="00FB583D"/>
    <w:rsid w:val="00FB5C91"/>
    <w:rsid w:val="00FB5CA8"/>
    <w:rsid w:val="00FB6278"/>
    <w:rsid w:val="00FB6522"/>
    <w:rsid w:val="00FB6547"/>
    <w:rsid w:val="00FB6684"/>
    <w:rsid w:val="00FB6731"/>
    <w:rsid w:val="00FB69BE"/>
    <w:rsid w:val="00FB6C45"/>
    <w:rsid w:val="00FB6EE4"/>
    <w:rsid w:val="00FB72D2"/>
    <w:rsid w:val="00FB743B"/>
    <w:rsid w:val="00FB793F"/>
    <w:rsid w:val="00FB79A3"/>
    <w:rsid w:val="00FB7A23"/>
    <w:rsid w:val="00FC0718"/>
    <w:rsid w:val="00FC082D"/>
    <w:rsid w:val="00FC0A66"/>
    <w:rsid w:val="00FC1224"/>
    <w:rsid w:val="00FC13B4"/>
    <w:rsid w:val="00FC15D0"/>
    <w:rsid w:val="00FC168A"/>
    <w:rsid w:val="00FC1768"/>
    <w:rsid w:val="00FC1ECA"/>
    <w:rsid w:val="00FC1F1D"/>
    <w:rsid w:val="00FC27DA"/>
    <w:rsid w:val="00FC3638"/>
    <w:rsid w:val="00FC3853"/>
    <w:rsid w:val="00FC38CC"/>
    <w:rsid w:val="00FC3C6F"/>
    <w:rsid w:val="00FC3C89"/>
    <w:rsid w:val="00FC3CCA"/>
    <w:rsid w:val="00FC4505"/>
    <w:rsid w:val="00FC51B6"/>
    <w:rsid w:val="00FC554C"/>
    <w:rsid w:val="00FC5601"/>
    <w:rsid w:val="00FC5844"/>
    <w:rsid w:val="00FC5A18"/>
    <w:rsid w:val="00FC5DDC"/>
    <w:rsid w:val="00FC5F08"/>
    <w:rsid w:val="00FC6350"/>
    <w:rsid w:val="00FC6522"/>
    <w:rsid w:val="00FC65B1"/>
    <w:rsid w:val="00FC6CBE"/>
    <w:rsid w:val="00FC6CC0"/>
    <w:rsid w:val="00FC6CF9"/>
    <w:rsid w:val="00FC6F8D"/>
    <w:rsid w:val="00FC74BE"/>
    <w:rsid w:val="00FC758D"/>
    <w:rsid w:val="00FC7843"/>
    <w:rsid w:val="00FC78E1"/>
    <w:rsid w:val="00FC7A99"/>
    <w:rsid w:val="00FC7B10"/>
    <w:rsid w:val="00FC7ED5"/>
    <w:rsid w:val="00FC7EFE"/>
    <w:rsid w:val="00FD02FB"/>
    <w:rsid w:val="00FD0817"/>
    <w:rsid w:val="00FD0D89"/>
    <w:rsid w:val="00FD0EAF"/>
    <w:rsid w:val="00FD1134"/>
    <w:rsid w:val="00FD1CC6"/>
    <w:rsid w:val="00FD2149"/>
    <w:rsid w:val="00FD2154"/>
    <w:rsid w:val="00FD21ED"/>
    <w:rsid w:val="00FD265D"/>
    <w:rsid w:val="00FD2A87"/>
    <w:rsid w:val="00FD2CA3"/>
    <w:rsid w:val="00FD2D11"/>
    <w:rsid w:val="00FD31A3"/>
    <w:rsid w:val="00FD3515"/>
    <w:rsid w:val="00FD3A3E"/>
    <w:rsid w:val="00FD3BDA"/>
    <w:rsid w:val="00FD3BEC"/>
    <w:rsid w:val="00FD4017"/>
    <w:rsid w:val="00FD4046"/>
    <w:rsid w:val="00FD4831"/>
    <w:rsid w:val="00FD492B"/>
    <w:rsid w:val="00FD4AC0"/>
    <w:rsid w:val="00FD4F1B"/>
    <w:rsid w:val="00FD584A"/>
    <w:rsid w:val="00FD5D10"/>
    <w:rsid w:val="00FD5FBD"/>
    <w:rsid w:val="00FD6133"/>
    <w:rsid w:val="00FD635F"/>
    <w:rsid w:val="00FD6B62"/>
    <w:rsid w:val="00FD7194"/>
    <w:rsid w:val="00FD76C5"/>
    <w:rsid w:val="00FD77F8"/>
    <w:rsid w:val="00FD7F45"/>
    <w:rsid w:val="00FE0046"/>
    <w:rsid w:val="00FE01E3"/>
    <w:rsid w:val="00FE02A9"/>
    <w:rsid w:val="00FE05C5"/>
    <w:rsid w:val="00FE0868"/>
    <w:rsid w:val="00FE09C0"/>
    <w:rsid w:val="00FE0A73"/>
    <w:rsid w:val="00FE0C8C"/>
    <w:rsid w:val="00FE0D38"/>
    <w:rsid w:val="00FE193B"/>
    <w:rsid w:val="00FE19E9"/>
    <w:rsid w:val="00FE1BA5"/>
    <w:rsid w:val="00FE2006"/>
    <w:rsid w:val="00FE21F3"/>
    <w:rsid w:val="00FE294C"/>
    <w:rsid w:val="00FE2AC5"/>
    <w:rsid w:val="00FE2DA8"/>
    <w:rsid w:val="00FE2F60"/>
    <w:rsid w:val="00FE32C9"/>
    <w:rsid w:val="00FE32CF"/>
    <w:rsid w:val="00FE34C1"/>
    <w:rsid w:val="00FE3706"/>
    <w:rsid w:val="00FE38F1"/>
    <w:rsid w:val="00FE3D30"/>
    <w:rsid w:val="00FE4B8F"/>
    <w:rsid w:val="00FE4F58"/>
    <w:rsid w:val="00FE507B"/>
    <w:rsid w:val="00FE50F9"/>
    <w:rsid w:val="00FE5627"/>
    <w:rsid w:val="00FE5CF8"/>
    <w:rsid w:val="00FE6219"/>
    <w:rsid w:val="00FE63E1"/>
    <w:rsid w:val="00FE67D2"/>
    <w:rsid w:val="00FE68EE"/>
    <w:rsid w:val="00FE6CAB"/>
    <w:rsid w:val="00FE6FB3"/>
    <w:rsid w:val="00FE6FCA"/>
    <w:rsid w:val="00FE7223"/>
    <w:rsid w:val="00FE732E"/>
    <w:rsid w:val="00FE75D0"/>
    <w:rsid w:val="00FE77C3"/>
    <w:rsid w:val="00FE782E"/>
    <w:rsid w:val="00FE787E"/>
    <w:rsid w:val="00FE7D45"/>
    <w:rsid w:val="00FE7DFB"/>
    <w:rsid w:val="00FF0117"/>
    <w:rsid w:val="00FF0523"/>
    <w:rsid w:val="00FF0560"/>
    <w:rsid w:val="00FF0762"/>
    <w:rsid w:val="00FF09EE"/>
    <w:rsid w:val="00FF0AA2"/>
    <w:rsid w:val="00FF0E9B"/>
    <w:rsid w:val="00FF178D"/>
    <w:rsid w:val="00FF1910"/>
    <w:rsid w:val="00FF2545"/>
    <w:rsid w:val="00FF26DD"/>
    <w:rsid w:val="00FF2780"/>
    <w:rsid w:val="00FF33C1"/>
    <w:rsid w:val="00FF4892"/>
    <w:rsid w:val="00FF529A"/>
    <w:rsid w:val="00FF55FE"/>
    <w:rsid w:val="00FF5BDC"/>
    <w:rsid w:val="00FF5E13"/>
    <w:rsid w:val="00FF5ED3"/>
    <w:rsid w:val="00FF610E"/>
    <w:rsid w:val="00FF6C60"/>
    <w:rsid w:val="00FF6E02"/>
    <w:rsid w:val="00FF703A"/>
    <w:rsid w:val="00FF72B5"/>
    <w:rsid w:val="00FF75D1"/>
    <w:rsid w:val="00FF7611"/>
    <w:rsid w:val="00FF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34FB3"/>
  <w15:docId w15:val="{BD79BF6A-82D6-49BC-B8C9-23CACA634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MY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6D6A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5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5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5</cp:lastModifiedBy>
  <cp:revision>30</cp:revision>
  <dcterms:created xsi:type="dcterms:W3CDTF">2020-12-14T07:10:00Z</dcterms:created>
  <dcterms:modified xsi:type="dcterms:W3CDTF">2021-01-08T09:13:00Z</dcterms:modified>
</cp:coreProperties>
</file>